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E055E" w14:textId="59F13E57" w:rsidR="008C595F" w:rsidRPr="008C595F" w:rsidRDefault="008C595F" w:rsidP="008C595F">
      <w:pPr>
        <w:ind w:left="720" w:hanging="720"/>
        <w:rPr>
          <w:b/>
          <w:bCs/>
          <w:sz w:val="16"/>
          <w:szCs w:val="16"/>
        </w:rPr>
      </w:pPr>
      <w:r w:rsidRPr="008C595F">
        <w:rPr>
          <w:b/>
          <w:bCs/>
          <w:sz w:val="16"/>
          <w:szCs w:val="16"/>
        </w:rPr>
        <w:t>List of articles excluded in title and abstract screening</w:t>
      </w:r>
    </w:p>
    <w:p w14:paraId="45E37F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al analysis of dry storage and transportation casks castor using COBRA-SFS</w:t>
      </w:r>
    </w:p>
    <w:p w14:paraId="43A593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hat else do they want? Development of a new scale for measuring contemporary forms of sexism</w:t>
      </w:r>
    </w:p>
    <w:p w14:paraId="422A6A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effective rainfall on modeled runoff hydrograph</w:t>
      </w:r>
    </w:p>
    <w:p w14:paraId="7046C5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ensions of the S66 data set: More accurate interaction energies and angular-displaced nonequilibrium geometries</w:t>
      </w:r>
    </w:p>
    <w:p w14:paraId="6605E4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Trauma Related Shame Inventory: Measuring trauma-related shame among patients with PTSD</w:t>
      </w:r>
    </w:p>
    <w:p w14:paraId="0B0B79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accurate calculation of supercapacitor electrical variables in constant power applications using new analytical closed-form expressions</w:t>
      </w:r>
    </w:p>
    <w:p w14:paraId="52378F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interactive fuzzy programming approach for optimization of allied closed-loop supply chains</w:t>
      </w:r>
    </w:p>
    <w:p w14:paraId="389B29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the school climate scale (SCS)</w:t>
      </w:r>
    </w:p>
    <w:p w14:paraId="339CE8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ient and high-bifacial CdTe-based solar cell enabled by functional designed dielectric/metal/dielectric transparent top contact via light management engineering</w:t>
      </w:r>
    </w:p>
    <w:p w14:paraId="259C53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liary Metabolome Profiling for Evaluation of Liver Metabolism and Biliary Tract Function Related to Organ Preservation Method and Degree of Ischemia in a Porcine Model</w:t>
      </w:r>
    </w:p>
    <w:p w14:paraId="79382F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logues between distanced and suffering I-positions: Emotional consequences and self-compassion</w:t>
      </w:r>
    </w:p>
    <w:p w14:paraId="7B8C74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inorganic anions in papermaking waters by ion chromatography</w:t>
      </w:r>
    </w:p>
    <w:p w14:paraId="567146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Relational Needs Satisfaction Scale</w:t>
      </w:r>
    </w:p>
    <w:p w14:paraId="52BA1E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GAM1 regulates the glycolytic metabolism of SCs in tibetan sheep and its influence on the development of SCs</w:t>
      </w:r>
    </w:p>
    <w:p w14:paraId="492773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betic foot self-care practice in women with diabetes in Iran</w:t>
      </w:r>
    </w:p>
    <w:p w14:paraId="098C0D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s between nicotine craving, orexin-leptin levels and temperament character traits among non-treatment seeking health professionals</w:t>
      </w:r>
    </w:p>
    <w:p w14:paraId="5CF881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lution combustion-based synthesis of NiO-GDC and NiO-SDC nanocomposites for low-temperature SOFC</w:t>
      </w:r>
    </w:p>
    <w:p w14:paraId="448444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analysis of a high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gain step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up/down modular dc</w:t>
      </w:r>
      <w:r w:rsidRPr="008C595F">
        <w:rPr>
          <w:rFonts w:ascii="Aptos" w:hAnsi="Aptos" w:cs="Aptos"/>
          <w:sz w:val="16"/>
          <w:szCs w:val="16"/>
        </w:rPr>
        <w:t>â€“</w:t>
      </w:r>
      <w:r w:rsidRPr="008C595F">
        <w:rPr>
          <w:sz w:val="16"/>
          <w:szCs w:val="16"/>
        </w:rPr>
        <w:t>dc converter with continuous input current and decreased voltage stress on power switches and switched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apacitors</w:t>
      </w:r>
    </w:p>
    <w:p w14:paraId="213D31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naging supply chain disruptions in pharmaceutical distribution: theÂ roles of disruption orientation and mitigation strategies</w:t>
      </w:r>
    </w:p>
    <w:p w14:paraId="43900C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ormation technology drivers of supply chain agility: Implications for market performance</w:t>
      </w:r>
    </w:p>
    <w:p w14:paraId="084234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and optimization of dynamic waste collection routes</w:t>
      </w:r>
    </w:p>
    <w:p w14:paraId="6EDEC6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lantation of multiple suprachoroidal electrode arrays in rabbits</w:t>
      </w:r>
    </w:p>
    <w:p w14:paraId="7384F2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 communication: validation of somatic cell score-associated loci identified in a genome-wide association study in German Holstein cattle</w:t>
      </w:r>
    </w:p>
    <w:p w14:paraId="4E65D4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rainfall distribution patterns on hydrological and hydraulic response in arid regions: case study Medina, Saudi Arabia</w:t>
      </w:r>
    </w:p>
    <w:p w14:paraId="33844F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l Oxide Heterojunction for Photocatalytic Activities</w:t>
      </w:r>
    </w:p>
    <w:p w14:paraId="75F1D4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validation of gender nonspecific sexual confidence and sexual relationship scales in men and women</w:t>
      </w:r>
    </w:p>
    <w:p w14:paraId="596F29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H chemical shifts in NMR. Part 20--anisotropic and steric effects in halogen substituent chemical shifts (SCS), a modelling and ab initio investigation</w:t>
      </w:r>
    </w:p>
    <w:p w14:paraId="18AAF1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ncipal component and cluster analyses to evaluate production and milk quality traits</w:t>
      </w:r>
    </w:p>
    <w:p w14:paraId="710861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 Earth rotational seismology</w:t>
      </w:r>
    </w:p>
    <w:p w14:paraId="698FAD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the heterologous expression of banana glucanase in Escherichia coli</w:t>
      </w:r>
    </w:p>
    <w:p w14:paraId="47F1AC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a short-form Five Facet Mindfulness Questionnaire in adolescents: Evidence for a four-factor structure and invariance by time, age, and gender</w:t>
      </w:r>
    </w:p>
    <w:p w14:paraId="1D839C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ash flood simulation for Tabuk City catchment, Saudi Arabia</w:t>
      </w:r>
    </w:p>
    <w:p w14:paraId="5D2027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Rainfall Runoff Relations Using HEC-HMS and IHACRES for a Single Rain Event in an Arid Region of Jordan</w:t>
      </w:r>
    </w:p>
    <w:p w14:paraId="3598E9A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a vertical geothermal heat exchanger on the solar fraction of a solar cooling system</w:t>
      </w:r>
    </w:p>
    <w:p w14:paraId="464807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s a moderator between clinical perfectionism and psychological distress</w:t>
      </w:r>
    </w:p>
    <w:p w14:paraId="545977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D DIGE/MS to investigate the impact of slaughtering techniques on postmortem integrity of fish filet proteins</w:t>
      </w:r>
    </w:p>
    <w:p w14:paraId="073D71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novel nomogram to predict the risk of severe compensatory sweating following endoscopic thoracic sympathectomy</w:t>
      </w:r>
    </w:p>
    <w:p w14:paraId="5B3D12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validation of a chart-based measure of the limits of spatial contrast sensitivity</w:t>
      </w:r>
    </w:p>
    <w:p w14:paraId="50FB3F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chine Learning to Predict Successful Opioid Dose Reduction or Stabilization After Spinal Cord Stimulation</w:t>
      </w:r>
    </w:p>
    <w:p w14:paraId="51CFF3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flow rate in gauged and ungauged stations in Kuantan river basin using Clark method in Hec-HMS</w:t>
      </w:r>
    </w:p>
    <w:p w14:paraId="31BEAE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quantitative structure-activity relationship study on histamine receptor antagonists using the genetic algorithm-multi-parameter linear regression method</w:t>
      </w:r>
    </w:p>
    <w:p w14:paraId="7B3770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chronous compensators: Models verified by tests of automatic voltage regulator, reactive power control, and voltage joint control</w:t>
      </w:r>
    </w:p>
    <w:p w14:paraId="18DA5E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ture-based solutions for floodâ€“drought mitigation using a composite framework: a case-based approach</w:t>
      </w:r>
    </w:p>
    <w:p w14:paraId="0C74D6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elf-Balanced Five-Level Buck PFC EV Rectifier</w:t>
      </w:r>
    </w:p>
    <w:p w14:paraId="795738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INFLUENCE OF SCS AND PCS ON EXISTENCE OF HUMAN CAPITAL OF RURAL ENTREPRENEURIAL ACTIVITIES AND SMALL BUSINESSES: MANAGERIAL IMPLICATIONS</w:t>
      </w:r>
    </w:p>
    <w:p w14:paraId="22276A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COVID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19 pandemic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related stress experienced by Australian nurses</w:t>
      </w:r>
    </w:p>
    <w:p w14:paraId="5D1B1B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ckkopf1 regulates fate decision and drives breast cancer stem cells to differentiation: an experimentally supported mathematical model</w:t>
      </w:r>
    </w:p>
    <w:p w14:paraId="74068D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 calibration and validation of SWAT in a snow-dominated Rocky Mountain watershed, Montana, U.S.A</w:t>
      </w:r>
    </w:p>
    <w:p w14:paraId="3A6D1F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olution-based performance prediction of star cricketers</w:t>
      </w:r>
    </w:p>
    <w:p w14:paraId="0760A6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Bar adsorptive microextraction and liquid chromatography-diode array detection of synthetic cannabinoids in oral fluid</w:t>
      </w:r>
    </w:p>
    <w:p w14:paraId="21DB09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al validity of the Persian version of the Suicide Capacity Scale among Iranian college students</w:t>
      </w:r>
    </w:p>
    <w:p w14:paraId="6B06DF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using synchrotron radiation-based Fourier transform infrared microspectroscopy of putative stem cells in human adenocarcinoma of the intestine: corresponding benign tissue as a template</w:t>
      </w:r>
    </w:p>
    <w:p w14:paraId="01AF0C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ustainable configuration of a circular economy in the agri-food supply chain: a case study of the sugar cane supply chain</w:t>
      </w:r>
    </w:p>
    <w:p w14:paraId="33727B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SWAT streamflow and water quality in an agricultural watershed using KOMPSAT-2 and Landsat land use information</w:t>
      </w:r>
    </w:p>
    <w:p w14:paraId="49F4F7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resonance Raman spectroscopy-measured skin carotenoid status as a biomarker for fruit and vegetable intake in Korean adults</w:t>
      </w:r>
    </w:p>
    <w:p w14:paraId="55CB05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mination of the utility of skin carotenoid status in estimating dietary intakes of carotenoids and fruits and vegetables: A randomized, parallel-group, controlled feeding trial</w:t>
      </w:r>
    </w:p>
    <w:p w14:paraId="68AAF1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Hierarchically Mesoporous Zinc-Nickel-Cobalt Ternary Oxide (Zn0.6Ni0.8Co1.6O4) Nanowires for High-Performance Asymmetric Supercapacitors</w:t>
      </w:r>
    </w:p>
    <w:p w14:paraId="0111CF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investigation of the effect of laser beam oscillation mode on the grain growth process during laser welding of aluminum alloy</w:t>
      </w:r>
    </w:p>
    <w:p w14:paraId="235226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nalysis of microstructure evolution process considering the dynamic solidification conditions and flow field in the oscillating laser welding of aluminum alloy</w:t>
      </w:r>
    </w:p>
    <w:p w14:paraId="219C2E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physiologic monitoring for placement of laminectomy leads for spinal cord stimulation under general anesthesia</w:t>
      </w:r>
    </w:p>
    <w:p w14:paraId="7FA66D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Efficacy of Stress Reduction Interventions Based on Mindfulness Principles in Improving Life Quality for Individuals with Chronic Obstructive Pulmonary Disease (COPD)</w:t>
      </w:r>
    </w:p>
    <w:p w14:paraId="2EB380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imilation of satellite-based data for hydrological mapping of precipitation and direct runoff coefficient for the Lake Urmia basin in Iran</w:t>
      </w:r>
    </w:p>
    <w:p w14:paraId="37455F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sight scale for nonclinical university students: Validity and reliability analysis</w:t>
      </w:r>
    </w:p>
    <w:p w14:paraId="7B69A7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achievement goals: A structural equation modeling approach</w:t>
      </w:r>
    </w:p>
    <w:p w14:paraId="1F5030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cales of Psychological Well-Being: A study of validity and reliability</w:t>
      </w:r>
    </w:p>
    <w:p w14:paraId="627062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 of Bending Effect on Steelâ€“Concreteâ€“Steel (SCS) Sandwich Composite Sections Considering Widthâ€“Thickness Ratio and Global Provisional Codes Validation</w:t>
      </w:r>
    </w:p>
    <w:p w14:paraId="0C7575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 Resistance Behavior of Partially Sandwich Composite Structures Considering Elements Varying Dimension and Comparison Using Global Provisional Codes</w:t>
      </w:r>
    </w:p>
    <w:p w14:paraId="112DA5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ttern-based transformation of SysML models into fault tree models</w:t>
      </w:r>
    </w:p>
    <w:p w14:paraId="1F2109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digitalization and performance: A moderated mediation of supply chain visibility and supply chain survivability</w:t>
      </w:r>
    </w:p>
    <w:p w14:paraId="516566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for complex pain: Initial experience with a dual electrode, programmable, internal pulse generator</w:t>
      </w:r>
    </w:p>
    <w:p w14:paraId="3A1B40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the Usability and Quality of Explanations of a Machine Learning Web-Based Tool for Oral Tongue Cancer Prognostication</w:t>
      </w:r>
    </w:p>
    <w:p w14:paraId="427FB6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atic calibration of arid rainfall-runoff model for wadi thara western Kingdom of Saudi Arabia</w:t>
      </w:r>
    </w:p>
    <w:p w14:paraId="389A59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Diagnosis Method for Interturn Short-Circuits in SRMs by Tracking Post Turn-Off Phase Currents Under Current Chopping Control</w:t>
      </w:r>
    </w:p>
    <w:p w14:paraId="146299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water harvesting and artificial groundwater recharge in arid areas: Case study in Wadi Al-Alb, Saudi Arabia</w:t>
      </w:r>
    </w:p>
    <w:p w14:paraId="25AF57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requency analysis of rainfall events in Karbala city, Iraq, by creating a proposed formula with eight probability distribution theories</w:t>
      </w:r>
    </w:p>
    <w:p w14:paraId="52B1EE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ying trace inclusion between an experimental frame and a model</w:t>
      </w:r>
    </w:p>
    <w:p w14:paraId="0F160D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terranean Adequacy Index: further confirming results of validity</w:t>
      </w:r>
    </w:p>
    <w:p w14:paraId="5BFE3E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body dissatisfaction in women: A randomized controlled trial of a brief meditation intervention</w:t>
      </w:r>
    </w:p>
    <w:p w14:paraId="43B92B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ne Marrow Macrophages Contribute to Diabetic Stem Cell Mobilopathy by Producing Oncostatin M</w:t>
      </w:r>
    </w:p>
    <w:p w14:paraId="31B773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Change Over Time in Women Receiving Adjuvant Chemotherapy for Breast Cancer</w:t>
      </w:r>
    </w:p>
    <w:p w14:paraId="65E4C2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water harvesting potential sites using GIS-based MCA and a hydrological model: case of Werie catchment, northern Ethiopia</w:t>
      </w:r>
    </w:p>
    <w:p w14:paraId="141799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a diagnosis-based severity classification system for use in emergency medical services for children</w:t>
      </w:r>
    </w:p>
    <w:p w14:paraId="687055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patient groups at highest risk from traditional approach to ovarian cancer treatment</w:t>
      </w:r>
    </w:p>
    <w:p w14:paraId="3889F1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simulation to determine flood hazard susceptibility of downstream Singkil watershed in Aceh Province</w:t>
      </w:r>
    </w:p>
    <w:p w14:paraId="1F051F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lf-Compassion Scale-Short Form: Psychometric evaluation in one non-clinical and two clinical Swedish samples</w:t>
      </w:r>
    </w:p>
    <w:p w14:paraId="229BB9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ure Service Provisioning Scheme for Lightweight IoT Devices with a Fair Payment System and an Incentive Mechanism Based on Blockchain</w:t>
      </w:r>
    </w:p>
    <w:p w14:paraId="4B35FA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erception of Secondary School Teachers on the Availability of Counseling Services for Students With Learning Disabilities</w:t>
      </w:r>
    </w:p>
    <w:p w14:paraId="70CE2E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necessary handover minimization in two-tier heterogeneous networks</w:t>
      </w:r>
    </w:p>
    <w:p w14:paraId="30CBBF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-learning in the design, simulation and optimization of a solar concentrating system</w:t>
      </w:r>
    </w:p>
    <w:p w14:paraId="137463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the SCS-CN initial abstraction ratio for predicting runoff treatment volumes during rain-on-snow events</w:t>
      </w:r>
    </w:p>
    <w:p w14:paraId="73218A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Solar Proton Events of Solar Cycles 22-24 Using GOES Proton and Soft-X-Ray Flux Features</w:t>
      </w:r>
    </w:p>
    <w:p w14:paraId="68B899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ure Service Provisioning Scheme for Lightweight Clients with Incentive Mechanism Based on Blockchain</w:t>
      </w:r>
    </w:p>
    <w:p w14:paraId="0CF667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 of genetic variants in STAT5B gene with milk performance and mastitis related traits in dairy cattle</w:t>
      </w:r>
    </w:p>
    <w:p w14:paraId="63FFA8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 how career identity as a moderator shapes the relationship between career commitment and success: A career construction theory perspective</w:t>
      </w:r>
    </w:p>
    <w:p w14:paraId="61FD94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stainable service supply chain practices (SSSCPs): a framework development</w:t>
      </w:r>
    </w:p>
    <w:p w14:paraId="5837D7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o any types of double-hybrid models render the correct order of excited state energies in inverted singlet-triplet emitters?</w:t>
      </w:r>
    </w:p>
    <w:p w14:paraId="71404B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centre, clinical trial of burst spinal cord stimulation for neck and upper limb pain NU-BURST: a trial protocol</w:t>
      </w:r>
    </w:p>
    <w:p w14:paraId="4A8A59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self-compassion and body dysmorphic symptoms in adolescents</w:t>
      </w:r>
    </w:p>
    <w:p w14:paraId="388732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hancing complex system performance using discrete-event simulation</w:t>
      </w:r>
    </w:p>
    <w:p w14:paraId="35BA44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eb-Based Health Coaching for Spinal Cord Injury: Results From a Mixed Methods Feasibility Evaluation</w:t>
      </w:r>
    </w:p>
    <w:p w14:paraId="45F52D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age encryption with leveraging blockchain-based optimal deep learning for Secure Disease Detection and Classification in a smart healthcare environment</w:t>
      </w:r>
    </w:p>
    <w:p w14:paraId="69E212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agronomic practices on physical surface crusts and some soil technical attributes of two winter wheat fields in southern Iraq</w:t>
      </w:r>
    </w:p>
    <w:p w14:paraId="20EAD2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use-case approach to the validation of social modeling and simulation</w:t>
      </w:r>
    </w:p>
    <w:p w14:paraId="6BA869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 Inclusive Compassion-Focused Therapy: a Pilot Group Evaluation</w:t>
      </w:r>
    </w:p>
    <w:p w14:paraId="36E873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ody Compassion Scale: Development and initial validation</w:t>
      </w:r>
    </w:p>
    <w:p w14:paraId="0E9614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rgeting body compassion in the treatment of body dissatisfaction: A case study</w:t>
      </w:r>
    </w:p>
    <w:p w14:paraId="2E9B80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rbon sequestration in pastures, silvo-pastoral systems and forests in four regions of the Latin American Tropics</w:t>
      </w:r>
    </w:p>
    <w:p w14:paraId="1EAEF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bstracts From the First Annual Research Day Hosted by the Michigan State University College of Osteopathic Medicine, Novi, Michigan, May 15, 2023</w:t>
      </w:r>
    </w:p>
    <w:p w14:paraId="3840B8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(SCS) in the treatment of peripheral arterial occlusive disease</w:t>
      </w:r>
    </w:p>
    <w:p w14:paraId="25F3E6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SWAT model for a low-gradient forested watershed in coastal South Carolina</w:t>
      </w:r>
    </w:p>
    <w:p w14:paraId="18D0B7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orm event analysis of four forested catchments on the Atlantic coastal plain using a modified SCS-CN rainfall-runoff model</w:t>
      </w:r>
    </w:p>
    <w:p w14:paraId="1A192A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mammosphere formation from stem-like cells of normal breast, malignant primary breast tumors, and MCF-7 cell line</w:t>
      </w:r>
    </w:p>
    <w:p w14:paraId="527339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ple screening procedure for 72 synthetic cannabinoids in whole blood by liquid chromatographyâ€“tandem mass spectrometry</w:t>
      </w:r>
    </w:p>
    <w:p w14:paraId="297BE9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chanical testing via dominant shear deformation of small-sized specimen</w:t>
      </w:r>
    </w:p>
    <w:p w14:paraId="11CCB4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nagement of supply chains with attribute-sensitive products: a comprehensive literature review and future research agenda</w:t>
      </w:r>
    </w:p>
    <w:p w14:paraId="753B3C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-Based Compassion-Focused Therapy and a Comparison of Effectiveness of Stress Reduction Program on Self-Compassion of HIV Positive Patients</w:t>
      </w:r>
    </w:p>
    <w:p w14:paraId="7C898E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g symptoms of somatic, psychic, and unexplained origin in the population-based Bonn vein study</w:t>
      </w:r>
    </w:p>
    <w:p w14:paraId="443AA4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classification for EEG motor imagery signals using data evaluation-based auto-selected regularized FBCSP and convolutional neural network</w:t>
      </w:r>
    </w:p>
    <w:p w14:paraId="18D50C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mindful practices on terror of mortality: A randomized controlled trial</w:t>
      </w:r>
    </w:p>
    <w:p w14:paraId="403C62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dynamic models for high priority waste collection in smart cities</w:t>
      </w:r>
    </w:p>
    <w:p w14:paraId="67A0A9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clinical Efficacy Failure of Human CNS-Derived Stem Cells for Use in the Pathway Study of Cervical Spinal Cord Injury</w:t>
      </w:r>
    </w:p>
    <w:p w14:paraId="199D47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asure of machismo designed to capture individual differences in Mexican American males</w:t>
      </w:r>
    </w:p>
    <w:p w14:paraId="41C153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Internet Addiction Scale Based on DSM-5 Diagnostic Criteria: An Evaluation in Terms of Internet Gaming Disorder</w:t>
      </w:r>
    </w:p>
    <w:p w14:paraId="30AF5B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physiological stress response after a 6-week Mindful Self-Compassion training in psychiatric rehabilitation inpatients: a randomized post-test only study</w:t>
      </w:r>
    </w:p>
    <w:p w14:paraId="524BCE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rating neurons from stem cells</w:t>
      </w:r>
    </w:p>
    <w:p w14:paraId="4149B6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professional quality of life among midwives and nurse assistants: A cross-sectional study</w:t>
      </w:r>
    </w:p>
    <w:p w14:paraId="43D870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dictive Score for Secondary Cytoreductive Surgery in Recurrent Ovarian Cancer (SeC-Score): A Single-Centre, Controlled Study for Preoperative Patient Selection</w:t>
      </w:r>
    </w:p>
    <w:p w14:paraId="616574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ient Bidirectional Power Flow Management in EV Powertrain: A Partial Power DC-DC Configuration for HESS Integration</w:t>
      </w:r>
    </w:p>
    <w:p w14:paraId="0C2BA7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mastitis in dairy cows using neural networks and generalized additive models: A comparison</w:t>
      </w:r>
    </w:p>
    <w:p w14:paraId="01C311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st effectiveness of a novel 10 khz high-frequency spinal cord stimulation system in patients with failed back surgery syndrome (FBSS)</w:t>
      </w:r>
    </w:p>
    <w:p w14:paraId="33894D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al modeling of Hasdeo River Basin using HEC-HMS</w:t>
      </w:r>
    </w:p>
    <w:p w14:paraId="355D98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of Runoff Hydrograph Model for Extreme Rainfall Events using HEC-RAS 2D Flow Hydrodynamics Rain-On-Grid</w:t>
      </w:r>
    </w:p>
    <w:p w14:paraId="62A5FC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r of Hollow-Core Steel-Concrete-Steel Columns Subjected to Torsion Loading</w:t>
      </w:r>
    </w:p>
    <w:p w14:paraId="14CA33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iterature review: machine learning-based stem cell investigation</w:t>
      </w:r>
    </w:p>
    <w:p w14:paraId="2C2209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validation study of the intrinsic religious motivation scale and the centrality of religiosity scale for the portuguese population</w:t>
      </w:r>
    </w:p>
    <w:p w14:paraId="30C6BD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arification of issues and long-duration hydrologic simulation SCS-CN-based proxy modelling</w:t>
      </w:r>
    </w:p>
    <w:p w14:paraId="5357C3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ep-Up 5-Level Transformer-Less Switched Capacitor Inverter Without Leakage Current for PV System Application</w:t>
      </w:r>
    </w:p>
    <w:p w14:paraId="68E872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mpassionate Engagement and Action Scales for Self and Others: Turkish Adaptation, Validity, and Reliability Study</w:t>
      </w:r>
    </w:p>
    <w:p w14:paraId="386F97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compassion fatigue among licensed mental health clinicians who work with trauma clients</w:t>
      </w:r>
    </w:p>
    <w:p w14:paraId="2C06CF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ddle lead placement in the cervical spine region</w:t>
      </w:r>
    </w:p>
    <w:p w14:paraId="1C5AA4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ddle lead trial in the case of a prior fusion</w:t>
      </w:r>
    </w:p>
    <w:p w14:paraId="5C5DE0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sitive psychology and hope: A cross-cultural test and broadening of Snyder's hope theory in the United States and Mexico</w:t>
      </w:r>
    </w:p>
    <w:p w14:paraId="186C61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elephone-based version of the spinal cord injury-secondary conditions scale: a reliability and validity study</w:t>
      </w:r>
    </w:p>
    <w:p w14:paraId="10D5F9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runoff for agricultural utilization using geoinformatics: A model study from telangana state</w:t>
      </w:r>
    </w:p>
    <w:p w14:paraId="7BDA92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The development of Fears of Compassion Scale Japanese version</w:t>
      </w:r>
    </w:p>
    <w:p w14:paraId="0B3676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cedure to estimate the origins and the insertions of the knee ligaments from computed tomography images</w:t>
      </w:r>
    </w:p>
    <w:p w14:paraId="437C8A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 of the psychological constructs of resilience, mindfulness, and self-compassion on the perception of physical and mental health</w:t>
      </w:r>
    </w:p>
    <w:p w14:paraId="1BCEEA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compassion meditation on a psychological model of charitable donation</w:t>
      </w:r>
    </w:p>
    <w:p w14:paraId="6C0BA7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Study of Essential Oils from Different Organs of Syzygium cumini (Pamposia) Based on GC/MS Chemical Profiling and In Vitro Antiaging Activity</w:t>
      </w:r>
    </w:p>
    <w:p w14:paraId="162BC6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nges in the testicular histomorphometry and their association with genes expression pattern of testes from birth to puberty in Beetal goat kids</w:t>
      </w:r>
    </w:p>
    <w:p w14:paraId="286446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single compressive strength test in estimating uniaxial compressive and Brazilian tensile strengths and elastic modulus of marlstone</w:t>
      </w:r>
    </w:p>
    <w:p w14:paraId="29ECC4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reening borderline personality disorder: The psychometric properties of the Persian version of the McLean screening instrument for borderline personality disorder</w:t>
      </w:r>
    </w:p>
    <w:p w14:paraId="7B2C74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liefs about binge eating: The psychometric properties of the Persian version of the eating beliefs questionnaire</w:t>
      </w:r>
    </w:p>
    <w:p w14:paraId="7376EA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essment of alexithymia across positive and negative emotions: The psychometric properties of the Iranian version of the perth alexithymia questionnaire</w:t>
      </w:r>
    </w:p>
    <w:p w14:paraId="340EBD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eating disorder psychopathology: The psychometric properties of the Persian version of the Eating Disorder Examination Questionnaire Short Form</w:t>
      </w:r>
    </w:p>
    <w:p w14:paraId="349881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the emotional reactivity through the positive and negative emotions: The psychometric properties of the persian version of the perth emotional reactivity scale</w:t>
      </w:r>
    </w:p>
    <w:p w14:paraId="59A3DD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ating disorders screening tools: The psychometric properties of the persian version of eating attitude test</w:t>
      </w:r>
    </w:p>
    <w:p w14:paraId="7E7842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ordered eating: The psychometric properties of the Persian version of the Eating Attitudes Test-8</w:t>
      </w:r>
    </w:p>
    <w:p w14:paraId="6696F4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oriented and Socially Prescribed Perfectionism: The Psychometric Properties of the Persian Version of the Eating Disorder Inventory-Perfectionism Scale</w:t>
      </w:r>
    </w:p>
    <w:p w14:paraId="4830AE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MODELING USING THE HEC-HMS MODEL FOR THE MEKERRA WADI WATERSHED (N-W ALGERIA)</w:t>
      </w:r>
    </w:p>
    <w:p w14:paraId="0E9D60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relationship between self-compassion and occupational stress of nurses working in hospitals affiliated to Tehran university of medical sciences in 2017</w:t>
      </w:r>
    </w:p>
    <w:p w14:paraId="467CA2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gineering the visible light absorption of one-dimensional photonic crystals based on multilayers of Al-doped ZnO (AZO) thin films</w:t>
      </w:r>
    </w:p>
    <w:p w14:paraId="3664C0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rcissism and sensitivity to criticism: A preliminary investigation</w:t>
      </w:r>
    </w:p>
    <w:p w14:paraId="52313A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ion and abundance of Heliopora coerulea (Cnidaria: Coenothecalia) and notes on its aggressive behavior against scleractinian corals: Temperature mediated?</w:t>
      </w:r>
    </w:p>
    <w:p w14:paraId="458C47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SAR-CoMSIA applied to antipsychotic drugs with their dopamine D 2 and serotonine 5HT2A membrane receptors</w:t>
      </w:r>
    </w:p>
    <w:p w14:paraId="31A8B0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Slovene version of The Self-Consciousness Scale</w:t>
      </w:r>
    </w:p>
    <w:p w14:paraId="2F80F6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impact of preparation conditions and formulation on the accelerated stability of tretinoin loaded liposomes prepared by heating method</w:t>
      </w:r>
    </w:p>
    <w:p w14:paraId="016B6C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active effects of market orientation, innovation orientation and sales control systems on firm performance in B2B markets</w:t>
      </w:r>
    </w:p>
    <w:p w14:paraId="112470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Mindfulness in Teaching Scale in a Sample of Iranian Teachers: Insight from a Network Analysis Approach</w:t>
      </w:r>
    </w:p>
    <w:p w14:paraId="3DFBA5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nksiyonel Olmayan Tutumlar Ã–lÃ§eÄŸi KÄ±sa Formu (FOTÃ–-17) Uyarlama Ã‡alÄ±ÅŸmasÄ± = Turkish adaptation of Dysfunctional Attitude Scaleâ€”Short form (DAS-17)</w:t>
      </w:r>
    </w:p>
    <w:p w14:paraId="7A0ED8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emical composition of the essential oils of Citrus sinensis cv. Valencia and a quantitative structure-retention relationship study for the prediction of retention indices by multiple linear regression</w:t>
      </w:r>
    </w:p>
    <w:p w14:paraId="26A35D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RG index: A benchmarking tool for improving the leanness, agility, resilience and greenness of the automotive supply chain</w:t>
      </w:r>
    </w:p>
    <w:p w14:paraId="643854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Placement and Sizing of Synchronous Condenser to Enhance System Strength of a Renewable Energy Integrated Weak Grids</w:t>
      </w:r>
    </w:p>
    <w:p w14:paraId="600A49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strategy for battery and supercapacitor energy management for an urban electric vehicle</w:t>
      </w:r>
    </w:p>
    <w:p w14:paraId="05C231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Flash Floods Hazards and Risks for Irbid Governorates Using Hydrological and Hydraulic Modelling</w:t>
      </w:r>
    </w:p>
    <w:p w14:paraId="05EC55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Construction and identification of rhesus monkey Schwann cells modified with human glial cell derived neurotrophic factor gene]</w:t>
      </w:r>
    </w:p>
    <w:p w14:paraId="56939A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and identification of human glial cell-derived neurotrophic factor gene-modified Schwann cells from rhesus monkeys</w:t>
      </w:r>
    </w:p>
    <w:p w14:paraId="7798A9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ward Function Design for Reinforcement Learning based Energy Management Strategy for a Fuel Cell/Supercapacitor Hybrid Electric Vehicle</w:t>
      </w:r>
    </w:p>
    <w:p w14:paraId="36B44C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tic Performance of a Point-of Care Instrument for Measurement of Human Chorionic Gonadotropin Hormone</w:t>
      </w:r>
    </w:p>
    <w:p w14:paraId="3DD8E5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cognitive fusion, and self-compassion in patients with schizophrenia spectrum disordersâ€”A cross-sectional study</w:t>
      </w:r>
    </w:p>
    <w:p w14:paraId="44D623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Bioprinting in Soft Tissue Engineering for Plastic and Reconstructive Surgery</w:t>
      </w:r>
    </w:p>
    <w:p w14:paraId="661C61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s A Mediator of The Relationship Between Psychological Inflexibility and Resilience</w:t>
      </w:r>
    </w:p>
    <w:p w14:paraId="69CAE0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Blockchain requirements for effective digital supply chain management</w:t>
      </w:r>
    </w:p>
    <w:p w14:paraId="271B7C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hydropower potential in Nethravathi river basin using SWAT model</w:t>
      </w:r>
    </w:p>
    <w:p w14:paraId="648471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ybrid ANN-MILP model for agile recovery production planning for PPE products under sharp demands</w:t>
      </w:r>
    </w:p>
    <w:p w14:paraId="4807DE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Self-Compassion in Medical Students: Factorial Validation of the Self-Compassion Scale-Short Form (SCS-SF)</w:t>
      </w:r>
    </w:p>
    <w:p w14:paraId="70E6BA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ditation and Compassion Therapy in Psychiatric Disorders: A Pilot Study</w:t>
      </w:r>
    </w:p>
    <w:p w14:paraId="5E7CA5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The influence of psychological separation and attachment on the career development of Filipino Americans</w:t>
      </w:r>
    </w:p>
    <w:p w14:paraId="6EEF51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liability generalization meta-analysis of the Self-Compassion Scale original version and its translations and adaptations</w:t>
      </w:r>
    </w:p>
    <w:p w14:paraId="6E0AEF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es strategic supply chain information system leads to efficient supply chain and improved performance in Indonesian firms</w:t>
      </w:r>
    </w:p>
    <w:p w14:paraId="34A39E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tative modeling and analysis of supply chain risks using Bayesian theory</w:t>
      </w:r>
    </w:p>
    <w:p w14:paraId="0414FB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raveling the Antioxidant Capacity of Spatholobi caulis in Nonalcoholic Fatty Liver Disease: A Multiscale Network Approach Integrated with Experimental Validation</w:t>
      </w:r>
    </w:p>
    <w:p w14:paraId="33F140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Self-Report Assessment Methods to Explore Facets of Mindfulness</w:t>
      </w:r>
    </w:p>
    <w:p w14:paraId="494B03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ve validity and symptom configuration of proposed diagnostic criteria for the Suicide Crisis Syndrome: A replication study</w:t>
      </w:r>
    </w:p>
    <w:p w14:paraId="5DDF24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lience, self-compassion, and indices of psychological wellbeing: A not so simple set of relationships</w:t>
      </w:r>
    </w:p>
    <w:p w14:paraId="548905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vigating circular economy: Unleashing the potential of political and supply chain analytics skills among top supply chain executives for environmental orientation, regenerative supply chain practices, and supply chain viability</w:t>
      </w:r>
    </w:p>
    <w:p w14:paraId="2799F5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self-compassion in people living with dementia: investigating the validity of the Self-Compassion Scale-Short form (SCS-SF)</w:t>
      </w:r>
    </w:p>
    <w:p w14:paraId="58659C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ecular characterization of complete coding sequence of the MBL1 gene in the Indian Buffalo (Bubalus bubalis) breed</w:t>
      </w:r>
    </w:p>
    <w:p w14:paraId="4D2C77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nucleotide polymorphisms in MBL1 gene of cattle and their association with milk production traits and somatic cell score</w:t>
      </w:r>
    </w:p>
    <w:p w14:paraId="3DF129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diomics characterization of tissues in an animal brain tumor model imaged using dynamic contrast enhanced (DCE) MRI</w:t>
      </w:r>
    </w:p>
    <w:p w14:paraId="67D45E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 energy storage quasi-solid-state supercapacitor enabled by metal chalcogenide nanowires and iron-based nitrogen-doped graphene nanostructures</w:t>
      </w:r>
    </w:p>
    <w:p w14:paraId="59445C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teomic analysis of epithelium-denuded human amniotic membrane as a limbal stem cell niche</w:t>
      </w:r>
    </w:p>
    <w:p w14:paraId="2EA8BE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tical modeling of oscillatory heat transfer in coated sorption beds</w:t>
      </w:r>
    </w:p>
    <w:p w14:paraId="1AA2E2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mittent Generation of Internal Solitary-Like Waves on the Northern Shelf of the South China Sea</w:t>
      </w:r>
    </w:p>
    <w:p w14:paraId="75E348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UV cross-linked gel polymer electrolyte enabling high-rate and high voltage window for quasi-solid-state supercapacitors</w:t>
      </w:r>
    </w:p>
    <w:p w14:paraId="2B6A16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ation and validation of a scale for measuring self-compassion in early childhood</w:t>
      </w:r>
    </w:p>
    <w:p w14:paraId="1FF22F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Big Five as an organizing framework for commonly used psychological trait scales</w:t>
      </w:r>
    </w:p>
    <w:p w14:paraId="29049B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for treatment of chronic neuropathic pain in adolescent patients: a single-institution series, systematic review, and individual participant data meta-analysis</w:t>
      </w:r>
    </w:p>
    <w:p w14:paraId="30D084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nical utility of structural connectomics in predicting memory in temporal lobe epilepsy</w:t>
      </w:r>
    </w:p>
    <w:p w14:paraId="4A7834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neural network architecture using sharpened cosine similarity for robust classification of Covid-19, pneumonia and tuberculosis diseases from X-rays</w:t>
      </w:r>
    </w:p>
    <w:p w14:paraId="008726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 step structural health monitoring approaches in debonding assessment in a sandwich honeycomb composite structure using ultrasonic guided waves</w:t>
      </w:r>
    </w:p>
    <w:p w14:paraId="5BCF8C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ity of the Social Styles Scale: A self-report measure of counterdependency</w:t>
      </w:r>
    </w:p>
    <w:p w14:paraId="443D69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Spiritual Coping Strategies scale in English, Maltese, back-translation and bilingual versions</w:t>
      </w:r>
    </w:p>
    <w:p w14:paraId="03082C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and alternative leads positioning for complex regional pain syndrome treatment: paraforaminal stimulation</w:t>
      </w:r>
    </w:p>
    <w:p w14:paraId="6B9888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the Impact of Land-Use Dynamics to Predict the Changes in Hydrological Variables Using Effective Impervious Area (EIA)</w:t>
      </w:r>
    </w:p>
    <w:p w14:paraId="55B95A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logical Well-Being of School Counsellors Model</w:t>
      </w:r>
    </w:p>
    <w:p w14:paraId="42BF08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ative study on different stemness gene expression between dental pulp stem cells vs. dental bud stem cells</w:t>
      </w:r>
    </w:p>
    <w:p w14:paraId="35C231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lusive S2 state, the S1/S2 splitting, and the excimer states of the benzene dimer</w:t>
      </w:r>
    </w:p>
    <w:p w14:paraId="75E105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endable Switched-Capacitor Multilevel Inverter with Reduced Number of Components and Self-Balancing Capacitors</w:t>
      </w:r>
    </w:p>
    <w:p w14:paraId="549581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quired number of small-cells in heterogenous networks with non-uniform traffic distribution</w:t>
      </w:r>
    </w:p>
    <w:p w14:paraId="06833D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al Classes of Dimethylsulfate and Benzonitrile</w:t>
      </w:r>
    </w:p>
    <w:p w14:paraId="73E33E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dimental pollen records in the northern South China Sea and their paleoenvironmental significance</w:t>
      </w:r>
    </w:p>
    <w:p w14:paraId="6FF461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Neurite Characterization of Small Incision Lenticule Extraction Derived Lenticules</w:t>
      </w:r>
    </w:p>
    <w:p w14:paraId="0D5BB2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w control approaches for trajectory tracking and motion planning of unmanned tracked robot</w:t>
      </w:r>
    </w:p>
    <w:p w14:paraId="11E945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inguishing between privacy and security concerns: An empirical examination and scale validation</w:t>
      </w:r>
    </w:p>
    <w:p w14:paraId="3D16D7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Effects of topographic correction on remote sensing estimation of forest biomass]</w:t>
      </w:r>
    </w:p>
    <w:p w14:paraId="305263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Harvest Time and Silage on Forage Quality of Sweet Corn Straw Based on Principal Component Analysis and Membership Function Analysis</w:t>
      </w:r>
    </w:p>
    <w:p w14:paraId="63BA8B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s Fast Ageing Control in Residential Microgrid Based Photovoltaic/Fuel Cell/Electric Vehicle Charging Station</w:t>
      </w:r>
    </w:p>
    <w:p w14:paraId="067B08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and survival in Portuguese patients with advanced cancer</w:t>
      </w:r>
    </w:p>
    <w:p w14:paraId="38EEFE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Mindfulness in Teaching Scale in a sample of Portuguese teachers</w:t>
      </w:r>
    </w:p>
    <w:p w14:paraId="43A49E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and parameter identification of lithium-ion capacitor modules</w:t>
      </w:r>
    </w:p>
    <w:p w14:paraId="1D541B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amflow simulation using Soil and Water Assessment Tool (SWAT): application to Periyar River basin in India</w:t>
      </w:r>
    </w:p>
    <w:p w14:paraId="3EA570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hree-factor model of personality predicts changes in depression and subjective well-being following positive psychology interventions</w:t>
      </w:r>
    </w:p>
    <w:p w14:paraId="6BE6A9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fractory Chronic Pain Screening Tool (RCPST): a feasibility study to assess practicality and validity of identifying potential neurostimulation candidates</w:t>
      </w:r>
    </w:p>
    <w:p w14:paraId="0B0ABC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Utilizing microarray spot characteristics to improve cross-species hybridization results</w:t>
      </w:r>
    </w:p>
    <w:p w14:paraId="35E8E3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nish version of the Interpersonal Mindfulness in Parenting Scale (IM-P)</w:t>
      </w:r>
    </w:p>
    <w:p w14:paraId="4263C3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near-term risk for suicide attempts using the suicide crisis inventory</w:t>
      </w:r>
    </w:p>
    <w:p w14:paraId="0857B0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dy Imageâ€“Acceptance and Action Questionnaireâ€“5: An abbreviation using genetic algorithms</w:t>
      </w:r>
    </w:p>
    <w:p w14:paraId="272D1F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the Implicit Relational Assessment Procedure as a measure of self-forgiveness</w:t>
      </w:r>
    </w:p>
    <w:p w14:paraId="091CFE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an individualized Implicit Relational Assessment Procedure (IRAP) as a potential measure of self-forgiveness related to negative and positive behavior</w:t>
      </w:r>
    </w:p>
    <w:p w14:paraId="3856D9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licit Relational Assessment Procedure (IRAP) as a measure of self-forgiveness: The impact of a training history in clinical behavior analysis</w:t>
      </w:r>
    </w:p>
    <w:p w14:paraId="76CFBD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Protein Stability on Sequence Evolution: Applications to Phylogenetic Inference</w:t>
      </w:r>
    </w:p>
    <w:p w14:paraId="1A9567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tential Effects of Forest Fires on Streamflow in the Enipeas River Basin, Thessaly, Greece</w:t>
      </w:r>
    </w:p>
    <w:p w14:paraId="70A525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nd emotional regulation as predictors of social anxiety</w:t>
      </w:r>
    </w:p>
    <w:p w14:paraId="0AAC24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ecularly imprinted polymer based quartz crystal microbalance sensor system for sensitive and label-free detection of synthetic cannabinoids in urine</w:t>
      </w:r>
    </w:p>
    <w:p w14:paraId="08FA65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the 10-year risk of cardiovascular diseases: Using the SCORE, WHO/ISH, and framingham models in the shahrekord cohort study in southwestern Iran</w:t>
      </w:r>
    </w:p>
    <w:p w14:paraId="09141E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flood event in basin scale using HECHMS and GIS</w:t>
      </w:r>
    </w:p>
    <w:p w14:paraId="63D03C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senting a Method to Improve Bone Quality Through Stimulation of Osteoporotic Mesenchymal Stem Cells by Low-Level Laser Therapy</w:t>
      </w:r>
    </w:p>
    <w:p w14:paraId="46A8D5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Body Compassion Questionnaire</w:t>
      </w:r>
    </w:p>
    <w:p w14:paraId="56205D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mpassion in the well-being of self-identifying gay men</w:t>
      </w:r>
    </w:p>
    <w:p w14:paraId="32C1A3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relationships between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compassion fatigue, burnout and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 in student counsellors and student cognitive behavioural psychotherapists: A quantitative survey</w:t>
      </w:r>
    </w:p>
    <w:p w14:paraId="49B5A5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s of masculinity and ethnicity as at-risk markers for online sexual addiction in men</w:t>
      </w:r>
    </w:p>
    <w:p w14:paraId="589AD1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ient startâ€“up energy management via nonlinear control for ecoâ€“traction systems</w:t>
      </w:r>
    </w:p>
    <w:p w14:paraId="4665F4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lockchain Framework for Containerized Food Supply Chains</w:t>
      </w:r>
    </w:p>
    <w:p w14:paraId="5072E9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: The psychometric properties of the Persian version of Short Form of the Impulsiveness Questionnaire UPPS-P in Iran</w:t>
      </w:r>
    </w:p>
    <w:p w14:paraId="636AB6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allel nine-phase generator control in a medium-voltage DC wind system</w:t>
      </w:r>
    </w:p>
    <w:p w14:paraId="0FED26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Suicide Cognitions Scale-Revised (SCS-R) in emerging adulthood in Turkey</w:t>
      </w:r>
    </w:p>
    <w:p w14:paraId="17F5E7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HEC-HMS hydrologic model for estimation of runoff computation techniques as a design input: case of Middle Awash multi-purpose dam, Ethiopia</w:t>
      </w:r>
    </w:p>
    <w:p w14:paraId="4FB47F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: Eating disorder symptoms and proneness in gay men, lesbian women, and transgender and gender non-conforming adults: Comparative levels and a proposed mediational model [Front. Psychol. 9, (2019) (2692)] doi: 10.3389/fpsyg.2018.02692</w:t>
      </w:r>
    </w:p>
    <w:p w14:paraId="5A94CC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ating disorder symptoms and proneness in gay men, lesbian women, and transgender and non-conforming adults: Comparative levels and a proposed mediational model</w:t>
      </w:r>
    </w:p>
    <w:p w14:paraId="197155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Eating disorder symptoms and proneness in gay men, lesbian women, and transgender and non-conforming adults: Comparative levels and a proposed mediational model': Corrigendum</w:t>
      </w:r>
    </w:p>
    <w:p w14:paraId="2BE99B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paired Image Captioning with semantic-Constrained Self-Learning</w:t>
      </w:r>
    </w:p>
    <w:p w14:paraId="3C0786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ces in self-compassion and shame in patients with anxiety disorders, patients with depressive disorders and healthy controls</w:t>
      </w:r>
    </w:p>
    <w:p w14:paraId="07B676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sicochemical and sensory properties of grape juices produced from different cultivars and extraction systems</w:t>
      </w:r>
    </w:p>
    <w:p w14:paraId="7DEB30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olution of lateral acoustic space assessed by electroencephalography and psychoacoustics</w:t>
      </w:r>
    </w:p>
    <w:p w14:paraId="42A63D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bankment dams in earth fissure risk zones - A regulator's dilemma</w:t>
      </w:r>
    </w:p>
    <w:p w14:paraId="7E901B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ating effects of mindfulness and self-compassion on trait anxiety</w:t>
      </w:r>
    </w:p>
    <w:p w14:paraId="797DC1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Changes in Quality Improvement Knowledge Following a Formal Educational Curriculum Within a Statewide Learning Collaborative</w:t>
      </w:r>
    </w:p>
    <w:p w14:paraId="6878C8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psychological inflexibility in text: An examination of the inflexitext program</w:t>
      </w:r>
    </w:p>
    <w:p w14:paraId="7CA705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dispositional self-control capacity. A German adaptation of the short form of the Self-Control Scale (SCS-K-D)</w:t>
      </w:r>
    </w:p>
    <w:p w14:paraId="2E8EFA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ssung dispositioneller selbstkontroll-kapazitÃ¤t Eine deutsche adaptation der Kurzform der Self-Control Scale (SCS-K-D) = Measuring dispositional self-control capacity A German adaptation of the short form of the Self-Control Scale (SCS-K-D)</w:t>
      </w:r>
    </w:p>
    <w:p w14:paraId="3E32AF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ilding blocks of emotional flexibility: Trait mindfulness and self-compassion are associated with positive and negative mood shifts</w:t>
      </w:r>
    </w:p>
    <w:p w14:paraId="3983FC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m cell dynamics and cellular heterogeneity across lineage subtypes of castrate-resistant prostate cancer</w:t>
      </w:r>
    </w:p>
    <w:p w14:paraId="176A23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 gender differences in traditional and cyberbullying: An evaluation of construct validity of the 2013 school crime supplement to the national crime victimization survey</w:t>
      </w:r>
    </w:p>
    <w:p w14:paraId="5DD9C0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esion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aware automated processing framework for clinical stroke magnetic resonance imaging</w:t>
      </w:r>
    </w:p>
    <w:p w14:paraId="05A8B2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modeling: Comparison of two approaches with different data requirements</w:t>
      </w:r>
    </w:p>
    <w:p w14:paraId="33C43B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Phase Five Level Step-Up Switched Capacitor Based Grid Connected Inverter with LCL Filter</w:t>
      </w:r>
    </w:p>
    <w:p w14:paraId="0A1C10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diffusive wave flood routing model for an ungauged basin: a case study in Kulsi River Basin, India</w:t>
      </w:r>
    </w:p>
    <w:p w14:paraId="71BBEB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pproach for Channel Flood Routing in an Ungauged Basin: a Case Study in Kulsi River Basin, India</w:t>
      </w:r>
    </w:p>
    <w:p w14:paraId="5138D0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pproach for prediction of flood hydrograph at outlet of an ungauged basin using modified dynamic wave model</w:t>
      </w:r>
    </w:p>
    <w:p w14:paraId="0B9ABB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sis and experimental investigation of zinc oxide and praseodymium oxide fused metal oxide nanostructures</w:t>
      </w:r>
    </w:p>
    <w:p w14:paraId="4A0CDF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hox genes in regulating stem cell population in normal and malignant colon tissue</w:t>
      </w:r>
    </w:p>
    <w:p w14:paraId="6AF1DB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Identification of a developmental gene expression signature, including HOX genes, for the normal human colonic crypt stem cell niche: overexpression of the signature parallels stem cell overpopulation during colon tumorigenesis</w:t>
      </w:r>
    </w:p>
    <w:p w14:paraId="5B7870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witched capacitors 9-level module (SC9LM) with reduced device count for multilevel DC to AC power conversion</w:t>
      </w:r>
    </w:p>
    <w:p w14:paraId="368934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fuzzy systems for optimal network reconfiguration of a distribution system with electric vehicle charging stations and renewable generation</w:t>
      </w:r>
    </w:p>
    <w:p w14:paraId="489F0E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ckchain-Driven andÂ IoT-Assisted Chemical Supply-Chain Management</w:t>
      </w:r>
    </w:p>
    <w:p w14:paraId="190B53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teasomal pathway inhibition as a potential therapy for NF2-associated meningioma and schwannoma</w:t>
      </w:r>
    </w:p>
    <w:p w14:paraId="628242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ent-based rainfallâ€“run-off modeling and uncertainty analysis for lower Tapi Basin, India</w:t>
      </w:r>
    </w:p>
    <w:p w14:paraId="3A359D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grated grey-based multi-criteria optimisation approach for sustainable supplier selection and procurement-distribution planning</w:t>
      </w:r>
    </w:p>
    <w:p w14:paraId="35EF91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rve-folded form-work for cast, compressive skeletons</w:t>
      </w:r>
    </w:p>
    <w:p w14:paraId="42BA35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itability of Gamma, Chi-square, Weibull, and Beta distributions as synthetic unit hydrographs</w:t>
      </w:r>
    </w:p>
    <w:p w14:paraId="7CA448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on grounded H-type bidirectional DC-DC converter with a wide voltage conversion ratio for a hybrid energy storage system</w:t>
      </w:r>
    </w:p>
    <w:p w14:paraId="458887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mechanical properties models for DP steels</w:t>
      </w:r>
    </w:p>
    <w:p w14:paraId="21BF72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tection versus risk? The relative roles of compassionate and uncompassionate self-responding for eating disorder behaviors</w:t>
      </w:r>
    </w:p>
    <w:p w14:paraId="489985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arifying the Relationship Between Self-Compassion and Mindfulness: An Ecological Momentary Assessment Study</w:t>
      </w:r>
    </w:p>
    <w:p w14:paraId="449F8A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German version of the Forms of Self-Criticizing/Attacking and Self-Reassuring Scale (FSCRS)</w:t>
      </w:r>
    </w:p>
    <w:p w14:paraId="379202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German version of the fears of compassion scales</w:t>
      </w:r>
    </w:p>
    <w:p w14:paraId="778287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sic dimensions of resilient coping in paramedics and dispatchers</w:t>
      </w:r>
    </w:p>
    <w:p w14:paraId="659B04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changing catchment under the climate variability: A case study from a semi-arid catchment in the upper basin of the Goulburn River</w:t>
      </w:r>
    </w:p>
    <w:p w14:paraId="070121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lobal map of rainfed cropland areas at the end of last millennium using remote sensing and geospatial techniques</w:t>
      </w:r>
    </w:p>
    <w:p w14:paraId="516519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bolomic Applications in Stem Cell Research: a Review</w:t>
      </w:r>
    </w:p>
    <w:p w14:paraId="2E8FEC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somatic cell count combined with differential somatic cell count on milk protein fractions in Holstein cattle</w:t>
      </w:r>
    </w:p>
    <w:p w14:paraId="625EF9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igh Performance Switched-Capacitor Based Single-Phase Transformerless Inverter</w:t>
      </w:r>
    </w:p>
    <w:p w14:paraId="7091A5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 Changes in Nociception and Pain Perception After Spinal Cord Stimulation in Chronic Neuropathic Pain Patients</w:t>
      </w:r>
    </w:p>
    <w:p w14:paraId="1E78A0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ited Commentary: 30-Year Perspective on the Seven Countries Study</w:t>
      </w:r>
    </w:p>
    <w:p w14:paraId="14C0B3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vised suicide crisis inventory (SCI-2): Validation and assessment of prospective suicidal outcomes at one month follow-up</w:t>
      </w:r>
    </w:p>
    <w:p w14:paraId="3FA2C9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uicide crisis syndrome: A network analysis</w:t>
      </w:r>
    </w:p>
    <w:p w14:paraId="632683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s Between Pre-Implant Psychosocial Factors and Spinal Cord Stimulation Outcome: Evaluation Using the MMPI-2-RF</w:t>
      </w:r>
    </w:p>
    <w:p w14:paraId="579E97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and self-compassion: Exploring pathways to adolescent emotional well-being</w:t>
      </w:r>
    </w:p>
    <w:p w14:paraId="7A28A7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rratum to: 'Mindfulness and self-compassion: Exploring pathways to adolescent emotional well-being'</w:t>
      </w:r>
    </w:p>
    <w:p w14:paraId="04BE45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Impact of Mindfulness Meditation on Stress Reduction and Self-Compassion of Nursing Health Care Professionals in a Small Community Hospital in the Midwest: A Pilot Study</w:t>
      </w:r>
    </w:p>
    <w:p w14:paraId="126FA2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structural changes and in-situ observation of localization in OFHC copper under dynamic loading</w:t>
      </w:r>
    </w:p>
    <w:p w14:paraId="5FCAAC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mindfulness and loving-kindness meditation in cultivating self-compassion and other-focused concern in health care professionals</w:t>
      </w:r>
    </w:p>
    <w:p w14:paraId="7D521A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accuracies and genetic parameters for test-day traits from genomic and pedigree-based random regression models with or without heat stress interactions</w:t>
      </w:r>
    </w:p>
    <w:p w14:paraId="51C583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the event-based hydrological response of olive groves on steep slopes and clayey soils under mulching and tillage management using the SCS-CN, Horton and USLE-family models</w:t>
      </w:r>
    </w:p>
    <w:p w14:paraId="21603F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raisal of applicants for ministry careers</w:t>
      </w:r>
    </w:p>
    <w:p w14:paraId="046D19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ng direct and indirect ties of selfâ€‘compassion with subjective wellâ€‘being</w:t>
      </w:r>
    </w:p>
    <w:p w14:paraId="688771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calf rearing methods and milking methods on performance traits of crossbred dairy cattle in Thailand - 1. Milk yield and udder health</w:t>
      </w:r>
    </w:p>
    <w:p w14:paraId="2F13AF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al-based graphitized activated carbon for solar energy powered supercapacitor IoT applications</w:t>
      </w:r>
    </w:p>
    <w:p w14:paraId="213FE7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iminating Senescent Cells Can Promote Pulmonary Hypertension Development and Progression</w:t>
      </w:r>
    </w:p>
    <w:p w14:paraId="2B95E1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ruitment mechanisms and effectiveness of the federal administrative elite</w:t>
      </w:r>
    </w:p>
    <w:p w14:paraId="2FEC5E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of total bacterial and somatic cell counts with milk production and composition â€“ Multivariate analysis</w:t>
      </w:r>
    </w:p>
    <w:p w14:paraId="19E014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 component-based self-adaptive multi-strategic pedagogical agents</w:t>
      </w:r>
    </w:p>
    <w:p w14:paraId="448CAE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integrated are behavioral and endocrine stress response traits? A repeated measures approach to testing the stress-coping style model</w:t>
      </w:r>
    </w:p>
    <w:p w14:paraId="64155D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st-interdisciplinary frames of reference: exploring permeability and perceptions of disciplinarity in the social sciences</w:t>
      </w:r>
    </w:p>
    <w:p w14:paraId="22AF70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ments in emotion regulation following mindfulness meditation: Effects on depressive symptoms and perceived stress in younger breast cancer survivors</w:t>
      </w:r>
    </w:p>
    <w:p w14:paraId="3F78E9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riticism, self-compassion, and perceived health: Moderating effect of ethnicity</w:t>
      </w:r>
    </w:p>
    <w:p w14:paraId="1C9EEC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ining and evaluating heat stress thresholds in different dairy cow production systems</w:t>
      </w:r>
    </w:p>
    <w:p w14:paraId="17D6AF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uman platelet lysate stimulates neurotrophic properties of human adipose-derived stem cells better than Schwann cell-like cells</w:t>
      </w:r>
    </w:p>
    <w:p w14:paraId="220EC3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ata analysis software package for radionuclide standardization with a digital coincidence counting system</w:t>
      </w:r>
    </w:p>
    <w:p w14:paraId="2B78AD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D4+ immune response as a potential biomarker of patient reported inflammatory bowel disease (IBD) activity</w:t>
      </w:r>
    </w:p>
    <w:p w14:paraId="4F99D2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elf-compassion in old age: confirmatory factor analysis of the 6-factor model and the internal consistency of the Self-compassion scale-short form</w:t>
      </w:r>
    </w:p>
    <w:p w14:paraId="5B23AE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nalized weight stigma and intuitive eating among stressed adults during a mindful yoga intervention: Associations with changes in mindfulness and self-compassion</w:t>
      </w:r>
    </w:p>
    <w:p w14:paraId="02F2E8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body image, and self-reported disordered eating</w:t>
      </w:r>
    </w:p>
    <w:p w14:paraId="3BC92C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 self-compassion and self-coldness distinctly relate to distress and well-being? A theoretical model of self-relating</w:t>
      </w:r>
    </w:p>
    <w:p w14:paraId="2FCF29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evaluation questionnaires: Rapid user-friendly screening tools the neurologist can use for sexual disorders</w:t>
      </w:r>
    </w:p>
    <w:p w14:paraId="397B94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ptability, feasibility and preliminary efficacy of a compassion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based cognitive behavioural intervention for low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esteem in sexual minority young adults</w:t>
      </w:r>
    </w:p>
    <w:p w14:paraId="550066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ng perceptions about collaborative culture from certified and non-certified staff members through the adaptation of the school culture survey-teacher form</w:t>
      </w:r>
    </w:p>
    <w:p w14:paraId="0B5720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reliminary evaluation of the Peace Attitudes Scale</w:t>
      </w:r>
    </w:p>
    <w:p w14:paraId="288459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of self-compassion with perfectionistic self-presentation, perceived forgiveness, and perceived social support in an undergraduate Christian community</w:t>
      </w:r>
    </w:p>
    <w:p w14:paraId="785FFF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 support and subjective health in fibromyalgia: Self-compassion as a mediator</w:t>
      </w:r>
    </w:p>
    <w:p w14:paraId="15DAC8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Compassionate Engagement and Action Scales, Compassion Scale, and Sussex-Oxford Compassion Scales in a French-Canadian sample</w:t>
      </w:r>
    </w:p>
    <w:p w14:paraId="0553ED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s a moderating factor in the relation of body-image to depression and self-esteem</w:t>
      </w:r>
    </w:p>
    <w:p w14:paraId="7FD1D8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objective chute score interacts with monensin to affect growth of receiving cattle</w:t>
      </w:r>
    </w:p>
    <w:p w14:paraId="3073E0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the detection and prediction of suicidal behavior among military personnel by measuring suicidal beliefs: an evaluation of the Suicide Cognitions Scale</w:t>
      </w:r>
    </w:p>
    <w:p w14:paraId="687DA6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tructure of suicidal beliefs: A Bifactor analysis of the Suicide Cognitions Scale</w:t>
      </w:r>
    </w:p>
    <w:p w14:paraId="3761D7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hortened Version of the Suicide Cognitions Scale for Identifying Chronic Pain Patients at Risk for Suicide</w:t>
      </w:r>
    </w:p>
    <w:p w14:paraId="3F83E9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Suicide Cognitions Scale-Revised (SCS-R)</w:t>
      </w:r>
    </w:p>
    <w:p w14:paraId="42B34C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spective Validity of the Suicide Cognitions Scale Among Acutely Suicidal Military Personnel Seeking Unscheduled Psychiatric Intervention</w:t>
      </w:r>
    </w:p>
    <w:p w14:paraId="7397E9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substructural variation in families of enzymatic proteins with applications to protein function prediction</w:t>
      </w:r>
    </w:p>
    <w:p w14:paraId="25E347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ow-cost â€œwater-in-salt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electrolyte for a 2.3 V high-rate carbon-based supercapacitor</w:t>
      </w:r>
    </w:p>
    <w:p w14:paraId="1B4A37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ll-climate aqueous supercapacitor enabled by a deep eutectic solvent electrolyte based on salt hydrate</w:t>
      </w:r>
    </w:p>
    <w:p w14:paraId="092F72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e-wide association study on milk production and somatic cell score for Thai dairy cattle using weighted single-step approach with random regression test-day model</w:t>
      </w:r>
    </w:p>
    <w:p w14:paraId="7C41AA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ic prediction of milk-production traits and somatic cell score using single-step genomic best linear unbiased predictor with random regression test-day model in Thai dairy cattle</w:t>
      </w:r>
    </w:p>
    <w:p w14:paraId="7E2D39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ntal health stigma and help seeking among college students</w:t>
      </w:r>
    </w:p>
    <w:p w14:paraId="280D9F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tem Wording Effects in Psychological Measures: Do Early Literacy Skills Matter?</w:t>
      </w:r>
    </w:p>
    <w:p w14:paraId="2DAD75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tionale, methods, feasibility, and preliminary outcomes of a transdiagnostic prevention program for at-risk college students</w:t>
      </w:r>
    </w:p>
    <w:p w14:paraId="7278F4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itial Psychometric Validation of the Non-Suicidal Self-Injury Scar Cognition Scale</w:t>
      </w:r>
    </w:p>
    <w:p w14:paraId="255A8F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kin Carotenoid Status Over Time and Differences by Age and Sex Among Head Start Children (3-5 Years)</w:t>
      </w:r>
    </w:p>
    <w:p w14:paraId="1E34B8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Ex Vivo Machine Perfusion and Transplantation of Vascularized Composite Allografts</w:t>
      </w:r>
    </w:p>
    <w:p w14:paraId="678D3A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ual Sensation Seeking, Sexual Compulsivity, and Gender Identity and Its Relationship With Sexual Functioning in a Population Sample of Men and Women</w:t>
      </w:r>
    </w:p>
    <w:p w14:paraId="300942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Validation of a German Version of the Sexual Complaints Screener for Women in a Female Population Sample</w:t>
      </w:r>
    </w:p>
    <w:p w14:paraId="6E3F42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food craving Acceptance and action questionnaire (FAAQ) in a weight loss-seeking sample</w:t>
      </w:r>
    </w:p>
    <w:p w14:paraId="0BDD89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body compassion in the risk of eating disorders: Mediational effects of body appreciation and body shame</w:t>
      </w:r>
    </w:p>
    <w:p w14:paraId="4CF12E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iqueness and status consumption in Generation Y consumers: Does moderation exist?</w:t>
      </w:r>
    </w:p>
    <w:p w14:paraId="5B956C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Transfer Learning to Train a Binary Classifier for Lorrca Ektacytometery Microscopic Images of Sickle Cells and Healthy Red Blood Cells</w:t>
      </w:r>
    </w:p>
    <w:p w14:paraId="0E6CE7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evidence of the Spanish version of the Mindful Attention Awareness Scale using the Rasch measurement model</w:t>
      </w:r>
    </w:p>
    <w:p w14:paraId="02F0DD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certainties and errors flow estimate using hydrological modelling and precipitation by RADAR</w:t>
      </w:r>
    </w:p>
    <w:p w14:paraId="6D6DF0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simulation studies of battery-supercapacitor hybrid energy storage system for improved performances of traction system of solar vehicle</w:t>
      </w:r>
    </w:p>
    <w:p w14:paraId="2DB72F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ttery and supercapacitor for photovoltaic energy storage: A fuzzy logic management</w:t>
      </w:r>
    </w:p>
    <w:p w14:paraId="679725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reme Event-based Rainfall-runoff Simulation Utilizing GIS Techniques in Irawan Watershed, Palawan, Philippines</w:t>
      </w:r>
    </w:p>
    <w:p w14:paraId="2C7EFC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ff-Chain Execution of IoT Smart Contracts</w:t>
      </w:r>
    </w:p>
    <w:p w14:paraId="1EB8DC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ctobacillus by-products inhibit the growth and virulence of uropathogenic Escherichia coli</w:t>
      </w:r>
    </w:p>
    <w:p w14:paraId="34DE7F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ctobacillus by-products inhibit the growth and virulence of uropathogenic Escherichia coli</w:t>
      </w:r>
    </w:p>
    <w:p w14:paraId="56D580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Near Sourcing on Global Dynamic Supply Chains: A Case Study</w:t>
      </w:r>
    </w:p>
    <w:p w14:paraId="57A1D2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performance measurement systems to support quality improvement initiatives at supply chain level</w:t>
      </w:r>
    </w:p>
    <w:p w14:paraId="76258C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coordination with strategic customers: Yield uncertainty and replenishment tactic</w:t>
      </w:r>
    </w:p>
    <w:p w14:paraId="198C63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and Optimization Strategy of Storm Flood Safety Pattern Based on SCS-CN Model</w:t>
      </w:r>
    </w:p>
    <w:p w14:paraId="39C634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 test and simulation comparison for an inclined-leg TLP dedicated to floating wind</w:t>
      </w:r>
    </w:p>
    <w:p w14:paraId="03D259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direct runoff estimations through modifying SCS-CN initial abstraction ratio in a catchment prone to flash floods</w:t>
      </w:r>
    </w:p>
    <w:p w14:paraId="37B010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ment of SCS-CN initial abstraction coefficient in the Czech Republic: A study of five catchments</w:t>
      </w:r>
    </w:p>
    <w:p w14:paraId="787906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artial to Full Composite Action in Steelâ€“Concrete Sandwich Beams: Development of a Modeling Strategy and Comparison to Standards</w:t>
      </w:r>
    </w:p>
    <w:p w14:paraId="55F8B6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fined and Simplified Simulations for Steelâ€“Concreteâ€“Steel Structures</w:t>
      </w:r>
    </w:p>
    <w:p w14:paraId="4170CA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lf-Acceptance of Sexuality Inventory (SASI): Development and validation</w:t>
      </w:r>
    </w:p>
    <w:p w14:paraId="1F0E38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onical Notch signaling plays an instructive role in auditory supporting cell development</w:t>
      </w:r>
    </w:p>
    <w:p w14:paraId="7F8FE8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ditation and happiness: Mindfulness and self-compassion may mediate the meditationâ€“happiness relationship</w:t>
      </w:r>
    </w:p>
    <w:p w14:paraId="4EE10C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yogenic exosome miR-140-5p modulates skeletal muscle regeneration and injury repair by regulating muscle satellite cells</w:t>
      </w:r>
    </w:p>
    <w:p w14:paraId="2A9EFE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Ä</w:t>
      </w:r>
      <w:r w:rsidRPr="008C595F">
        <w:rPr>
          <w:rFonts w:ascii="Aptos" w:hAnsi="Aptos" w:cs="Aptos"/>
          <w:sz w:val="16"/>
          <w:szCs w:val="16"/>
        </w:rPr>
        <w:t>á»</w:t>
      </w:r>
      <w:r w:rsidRPr="008C595F">
        <w:rPr>
          <w:sz w:val="16"/>
          <w:szCs w:val="16"/>
        </w:rPr>
        <w:t xml:space="preserve">i Cha </w:t>
      </w:r>
      <w:r w:rsidRPr="008C595F">
        <w:rPr>
          <w:rFonts w:ascii="Aptos" w:hAnsi="Aptos" w:cs="Aptos"/>
          <w:sz w:val="16"/>
          <w:szCs w:val="16"/>
        </w:rPr>
        <w:t>Ä‚</w:t>
      </w:r>
      <w:r w:rsidRPr="008C595F">
        <w:rPr>
          <w:sz w:val="16"/>
          <w:szCs w:val="16"/>
        </w:rPr>
        <w:t>n M</w:t>
      </w:r>
      <w:r w:rsidRPr="008C595F">
        <w:rPr>
          <w:rFonts w:ascii="Aptos" w:hAnsi="Aptos" w:cs="Aptos"/>
          <w:sz w:val="16"/>
          <w:szCs w:val="16"/>
        </w:rPr>
        <w:t>áº·</w:t>
      </w:r>
      <w:r w:rsidRPr="008C595F">
        <w:rPr>
          <w:sz w:val="16"/>
          <w:szCs w:val="16"/>
        </w:rPr>
        <w:t xml:space="preserve">n, </w:t>
      </w:r>
      <w:r w:rsidRPr="008C595F">
        <w:rPr>
          <w:rFonts w:ascii="Aptos" w:hAnsi="Aptos" w:cs="Aptos"/>
          <w:sz w:val="16"/>
          <w:szCs w:val="16"/>
        </w:rPr>
        <w:t>Äá»</w:t>
      </w:r>
      <w:r w:rsidRPr="008C595F">
        <w:rPr>
          <w:sz w:val="16"/>
          <w:szCs w:val="16"/>
        </w:rPr>
        <w:t>i Con Kh</w:t>
      </w:r>
      <w:r w:rsidRPr="008C595F">
        <w:rPr>
          <w:rFonts w:ascii="Aptos" w:hAnsi="Aptos" w:cs="Aptos"/>
          <w:sz w:val="16"/>
          <w:szCs w:val="16"/>
        </w:rPr>
        <w:t>Ã¡</w:t>
      </w:r>
      <w:r w:rsidRPr="008C595F">
        <w:rPr>
          <w:sz w:val="16"/>
          <w:szCs w:val="16"/>
        </w:rPr>
        <w:t>t N</w:t>
      </w:r>
      <w:r w:rsidRPr="008C595F">
        <w:rPr>
          <w:rFonts w:ascii="Aptos" w:hAnsi="Aptos" w:cs="Aptos"/>
          <w:sz w:val="16"/>
          <w:szCs w:val="16"/>
        </w:rPr>
        <w:t>Æ°á»›</w:t>
      </w:r>
      <w:r w:rsidRPr="008C595F">
        <w:rPr>
          <w:sz w:val="16"/>
          <w:szCs w:val="16"/>
        </w:rPr>
        <w:t>c: Perceptions of intergenerational trauma and parenting styles on self-compassion in adult children of Vietnamese refugees</w:t>
      </w:r>
    </w:p>
    <w:p w14:paraId="308E21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 connectedness as resource of resilience: Italian validation of the Social Connectedness Scaleâ€”Revised</w:t>
      </w:r>
    </w:p>
    <w:p w14:paraId="57B9EC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arly Memories of Warmth and Safeness Scale: Dimensionality and measurement invariance</w:t>
      </w:r>
    </w:p>
    <w:p w14:paraId="12BA85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 of Accelerometry as an Educational Tool for Spinal Cord Stimulation: A Pilot Study</w:t>
      </w:r>
    </w:p>
    <w:p w14:paraId="189D0D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hange strategies in smokers and former smokers: Spanish adaptation of the SCS-CS and SCS-FS</w:t>
      </w:r>
    </w:p>
    <w:p w14:paraId="5C0A61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ral and physiological responses to stocking density in sea bream (Sparus aurata): Do coping styles matter?</w:t>
      </w:r>
    </w:p>
    <w:p w14:paraId="154C15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cultural adaptation and validation of the Swallowing Disturbance Questionnaire and the Sialorrhea Clinical Scale in Portuguese patients with Parkinson's disease</w:t>
      </w:r>
    </w:p>
    <w:p w14:paraId="22D5C5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VID-19 Impacts and Mitigation Strategies on Food Supply Chains: A Survey to the Brazilian Context</w:t>
      </w:r>
    </w:p>
    <w:p w14:paraId="7E07A5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keletal muscle tissue engineering: Biomaterials-based strategies for the treatment of volumetric muscle loss</w:t>
      </w:r>
    </w:p>
    <w:p w14:paraId="0673A0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the event-based hydrological response of mediterranean forests to prescribed fire and soil mulching with fern using the curve number, horton and USLE-Family (universal soil loss equation) models</w:t>
      </w:r>
    </w:p>
    <w:p w14:paraId="1CEBA5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self-disgust in adolescence: Adaptation and validation of a new instrument for the Portuguese adolescent population</w:t>
      </w:r>
    </w:p>
    <w:p w14:paraId="1737C8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Borderline Personality Features Scale for Children (BPFS-C) and for Parents (BPFS-P) for the Portuguese population</w:t>
      </w:r>
    </w:p>
    <w:p w14:paraId="521D7D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ity of the Smoker Complaint Scale: A clinimetric analysis using Item Response Theory (IRT) models</w:t>
      </w:r>
    </w:p>
    <w:p w14:paraId="50771F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self-efficacy, self-compassion, and anger among evangelical men ages thirty to forty</w:t>
      </w:r>
    </w:p>
    <w:p w14:paraId="05058A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modelling in a high country mountain catchment, New Zealand: comparing statistical and deterministic model estimates for ecological flows</w:t>
      </w:r>
    </w:p>
    <w:p w14:paraId="408E0C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utility of the Valuing Questionnaire in Chronic Pain</w:t>
      </w:r>
    </w:p>
    <w:p w14:paraId="248C47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-Dependent Long-Range-Corrected Double-Hybrid Density Functionals with Spin-Component and Spin-Opposite Scaling: A Comprehensive Analysis of Singlet-Singlet and Singlet-Triplet Excitation Energies</w:t>
      </w:r>
    </w:p>
    <w:p w14:paraId="34ADDD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model for two-tier mobile wireless networks with macrocells and small cells</w:t>
      </w:r>
    </w:p>
    <w:p w14:paraId="0D25A6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wel scintigraphy identifies segmental dysmotility prior to stoma closure</w:t>
      </w:r>
    </w:p>
    <w:p w14:paraId="78630B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ademic expectations and well-being in school children</w:t>
      </w:r>
    </w:p>
    <w:p w14:paraId="0ACEE3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packaging on supercapacitors strings modeling: Proposal of functional unit defined around balancing circuit</w:t>
      </w:r>
    </w:p>
    <w:p w14:paraId="3DFED2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, Simulation and Characterization of a Supercapacitor in Automotive Applications</w:t>
      </w:r>
    </w:p>
    <w:p w14:paraId="73E347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, Simulation, and Characterization of a Supercapacitor in Automotive Applications</w:t>
      </w:r>
    </w:p>
    <w:p w14:paraId="712B77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MR Metabolomics for Stem Cell type discrimination</w:t>
      </w:r>
    </w:p>
    <w:p w14:paraId="2B9084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riticism: Confirmatory factor analysis of the FSCRS in clinical and nonclinical samples</w:t>
      </w:r>
    </w:p>
    <w:p w14:paraId="6245A8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action of seed treatment and herbicide tank mixture in paddy rice selectivity</w:t>
      </w:r>
    </w:p>
    <w:p w14:paraId="25654D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didate gene association analysis for milk yield, composition, urea nitrogen and somatic cell scores in Brown Swiss cows</w:t>
      </w:r>
    </w:p>
    <w:p w14:paraId="3A624C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imally-Invasive Secondary Cytoreduction in Recurrent Ovarian Cancer</w:t>
      </w:r>
    </w:p>
    <w:p w14:paraId="6819E1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tamodel and a DEVS implementation for component based hierarchical simulation modeling</w:t>
      </w:r>
    </w:p>
    <w:p w14:paraId="43F5CC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hat do (and donâ€™t) we know about self-compassion? Trends and issues in theory, mechanisms, and outcomes</w:t>
      </w:r>
    </w:p>
    <w:p w14:paraId="47BBD6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le of superconducting energy gap in extended BCS-Bose crossover theory</w:t>
      </w:r>
    </w:p>
    <w:p w14:paraId="0C2D8C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ibration Analysis of Composite Laminated and Sandwich Conical Shell Structures: Numerical and Experimental Investigation</w:t>
      </w:r>
    </w:p>
    <w:p w14:paraId="4A6E7D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infiltration models to simulate flood events at the field scale</w:t>
      </w:r>
    </w:p>
    <w:p w14:paraId="0BC762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Evaluation of taste changes of Scutellariae Radix before and after wine-frying based on electronic ongue technology and its application in identification of Scutellariae Radix pieces]</w:t>
      </w:r>
    </w:p>
    <w:p w14:paraId="7B1AC4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 on the Role and Mechanism of Exosomes Derived from Dental Pulp Stem Cells in Promoting Regeneration of Myelin Sheath in Rats with Sciatic Nerve Injury</w:t>
      </w:r>
    </w:p>
    <w:p w14:paraId="4CEE9A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ain-on-Grid Modeling Approach in Hydrological and Hydraulic Processes over a River Basin</w:t>
      </w:r>
    </w:p>
    <w:p w14:paraId="78A772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and Statistical Validation of a Path Model of the Factors Influencing Non-suicidal Self Injury (NSSI) among Female Adolescents</w:t>
      </w:r>
    </w:p>
    <w:p w14:paraId="4AE0CB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flow at an ungauged river site based on HEC-HMS model for a mountainous river basin</w:t>
      </w:r>
    </w:p>
    <w:p w14:paraId="2CE90B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rst Spinal Cord Stimulation: A Systematic Review and Pooled Analysis of Real-World Evidence and Outcomes Data</w:t>
      </w:r>
    </w:p>
    <w:p w14:paraId="036B5E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fection of Trypanosoma cruzi with host CD40 ligand results in improved control of parasite infection</w:t>
      </w:r>
    </w:p>
    <w:p w14:paraId="4908F0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uided implant surgery with R2GateÂ®: A multicenter retrospective clinical study with 1 year of follow-up</w:t>
      </w:r>
    </w:p>
    <w:p w14:paraId="76FAF2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uided implant surgery with R2Gate R: A multicenter retrospective clinical study with 1 year of follow-up</w:t>
      </w:r>
    </w:p>
    <w:p w14:paraId="143473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rafine nanoparticles of tin-cobalt-sulfide decorated over 2D MXene sheets as a cathode material for high-performance asymmetric supercapacitor</w:t>
      </w:r>
    </w:p>
    <w:p w14:paraId="3B385A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ors of posttraumatic growth of intensive care unit nurses in Korea</w:t>
      </w:r>
    </w:p>
    <w:p w14:paraId="7BF36C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minosalicylic acid reduces ER stress and Schwann cell death induced by MPZ mutations</w:t>
      </w:r>
    </w:p>
    <w:p w14:paraId="44A8CC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Cross-cultural comparison of compassion: An in-depth analysis of cultural differences in compassion using the Compassion of Othersâ€™ Lives (COOL) Scale</w:t>
      </w:r>
    </w:p>
    <w:p w14:paraId="1ABFD2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ffshore wind resources assessment from multiple satellite data and WRF modeling over South China Sea</w:t>
      </w:r>
    </w:p>
    <w:p w14:paraId="4C02E1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ed selection and social coupon allocation for redemption maximization in online social networks</w:t>
      </w:r>
    </w:p>
    <w:p w14:paraId="2580F9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west-vINCMOS Single-Inductor Boost Charger: Design, Limits, and Validation</w:t>
      </w:r>
    </w:p>
    <w:p w14:paraId="6001E8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ve Cost-Reward Scheduling for Optimizing Radio Utilization and NR Numerology Efficiency in B5G New Radio Networking</w:t>
      </w:r>
    </w:p>
    <w:p w14:paraId="445452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switching costs on customer loyalty in the liner shipping industry</w:t>
      </w:r>
    </w:p>
    <w:p w14:paraId="71FE5B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ating role of emotion regulation difficulties in the relationship between self-compassion and OCD severity in a non-referred sample</w:t>
      </w:r>
    </w:p>
    <w:p w14:paraId="460B7A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sustainability during an uncertain environment: examining the moderating role of leadership support</w:t>
      </w:r>
    </w:p>
    <w:p w14:paraId="417117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otional recovery following divorce: Will the real self-compassion please stand up?</w:t>
      </w:r>
    </w:p>
    <w:p w14:paraId="2A8E3E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almquist fuzzy data envelopment analysis model for performance evaluation of rural healthcare systems</w:t>
      </w:r>
    </w:p>
    <w:p w14:paraId="2E0E88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CA driven watershed prioritization based on runoff modeling and drought severity assessment in parts of Koel river basin, Jharkhand (India)</w:t>
      </w:r>
    </w:p>
    <w:p w14:paraId="7EA190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yelin-Associated Glycoprotein Inhibits Schwann Cell Migration and Induces Their Death</w:t>
      </w:r>
    </w:p>
    <w:p w14:paraId="1741F0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Bidirectional DC-DC Converter with Battery Temperature Modulation Capability using High Frequency Resonant Network</w:t>
      </w:r>
    </w:p>
    <w:p w14:paraId="57B32F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ospatial modelling of watershed peak flood discharge in Selangor, Malaysia</w:t>
      </w:r>
    </w:p>
    <w:p w14:paraId="10227D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Size and Location of Batteries for Frequency Support for SÃ£o Vicente Island's System</w:t>
      </w:r>
    </w:p>
    <w:p w14:paraId="1625BF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tumor suppressor effect of the glucocorticoid receptor in skin is mediated via its effect on follicular epithelial stem cells</w:t>
      </w:r>
    </w:p>
    <w:p w14:paraId="41263F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microgrid energy management system based on hybrid energy storage system using ANN NARMA-L2 controller</w:t>
      </w:r>
    </w:p>
    <w:p w14:paraId="735F28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validation of the significant wave height product of HY-2 altimeter-primary results</w:t>
      </w:r>
    </w:p>
    <w:p w14:paraId="24A0D0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athematical model for determining the pose of a SLDV</w:t>
      </w:r>
    </w:p>
    <w:p w14:paraId="487516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lanted synthetic cells trigger tissue angiogenesis through de novo production of recombinant growth factors</w:t>
      </w:r>
    </w:p>
    <w:p w14:paraId="4EDE31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social cues during online discussions: Effects of evaluations and knowledge content</w:t>
      </w:r>
    </w:p>
    <w:p w14:paraId="3D1DC2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ceived parenting styles and body appreciation among Chinese adolescents: Exploring the mediating roles of dispositional mindfulness and self-compassion</w:t>
      </w:r>
    </w:p>
    <w:p w14:paraId="39BF9C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lastoplastic energy model for predicting the deformation behaviors of various structural components</w:t>
      </w:r>
    </w:p>
    <w:p w14:paraId="06E7E0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ng a Flood-Adaptive Ecological Security Pattern from the Perspective of Ecological Resilience: A Case Study of the Main Urban Area in Wuhan</w:t>
      </w:r>
    </w:p>
    <w:p w14:paraId="089D0B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ng the hydrologic impacts of land-cover and climate changes in a semi-arid watershed</w:t>
      </w:r>
    </w:p>
    <w:p w14:paraId="0BD329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nonlinear and linear PCA on surface wind, surface height, and SST in the South China Sea</w:t>
      </w:r>
    </w:p>
    <w:p w14:paraId="3EEB03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ng a Flood-Adaptive Ecological Security Pattern from the Perspective of Ecological Resilience: A Case Study of the Main Urban Area in Wuhan</w:t>
      </w:r>
    </w:p>
    <w:p w14:paraId="5902E7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 distribution, homologue patterns and ecological risks of chlorinated paraffins in mangrove sediments along the South China Coast</w:t>
      </w:r>
    </w:p>
    <w:p w14:paraId="5F69A7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lementation of a non-contact X-Y mover with high temperature superconductors</w:t>
      </w:r>
    </w:p>
    <w:p w14:paraId="7355EE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over southern China between the summer rainfall induced by tropical cyclones and that by monsoon</w:t>
      </w:r>
    </w:p>
    <w:p w14:paraId="42B279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Decentralized Energy Management Strategy for the All-Electric APU of Future More Electric Aircraft Composed of Multiple Fuel Cells and Supercapacitors</w:t>
      </w:r>
    </w:p>
    <w:p w14:paraId="53E474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hort-form Version of the Cognitive Style Questionnaire</w:t>
      </w:r>
    </w:p>
    <w:p w14:paraId="7E68C4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motive effect of skin precursor-derived Schwann cells on brachial plexus neurotomy and motor neuron damage repair through milieu-regulating secretome</w:t>
      </w:r>
    </w:p>
    <w:p w14:paraId="144B5F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genotype imputation on the performance of GBLUP and Bayesian methods for genomic prediction</w:t>
      </w:r>
    </w:p>
    <w:p w14:paraId="2A8B43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transmission frequency selection base on scattering cross section for ultrasound contrast harmonic imaging</w:t>
      </w:r>
    </w:p>
    <w:p w14:paraId="3BBBB3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thospheric structure of the South China Sea and adjacent regions: Results from potential field modelling</w:t>
      </w:r>
    </w:p>
    <w:p w14:paraId="2AD39C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xperienced Benefits of the 17-Item Benefit Finding Scale in Chinese Colorectal Cancer Survivor and Spousal Caregiver Couples</w:t>
      </w:r>
    </w:p>
    <w:p w14:paraId="131F3E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thod for urban flood risk assessment and zoning considering road environments and terrain</w:t>
      </w:r>
    </w:p>
    <w:p w14:paraId="30BA78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athematical programming approach to supply chain models with fuzzy parameters</w:t>
      </w:r>
    </w:p>
    <w:p w14:paraId="7CBDE6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ntle sources of Cenozoic volcanoes around the South China Sea revealed by geochemical and isotopic data using the principal component analysis</w:t>
      </w:r>
    </w:p>
    <w:p w14:paraId="1C3245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paration of poly(methacrylic acid-co-ethylene glycol dimethacrylate)-functionalized magnetic polydopamine nanoparticles for the extraction of six cannabinoids in wastewater followed by UHPLC-MS/MS</w:t>
      </w:r>
    </w:p>
    <w:p w14:paraId="4F938F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ceptors' Subjective Competency Ratings in Acute Care Hospitals in Taiwan</w:t>
      </w:r>
    </w:p>
    <w:p w14:paraId="6AF34E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and verification of an automatic controller for a water treatment mixing tank</w:t>
      </w:r>
    </w:p>
    <w:p w14:paraId="13128E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 Distribution Recast for Organic Bulk Heterojunctions for High-Performance All-Inorganic Perovskite/Organic Integrated Solar Cells</w:t>
      </w:r>
    </w:p>
    <w:p w14:paraId="49F80F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cean Turbulence Denoising and Analysis Using a Novel EMD-Based Denoising Method</w:t>
      </w:r>
    </w:p>
    <w:p w14:paraId="4C6C63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noising Ocean Turbulence Microstructure Signals for Application in Estimating Turbulence Kinetic Energy Dissipation Rates Based on EMD-PCA</w:t>
      </w:r>
    </w:p>
    <w:p w14:paraId="752B90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atic extraction of subordinate clauses and its application in second language acquisition research</w:t>
      </w:r>
    </w:p>
    <w:p w14:paraId="234499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ediating effect of self-concealment between non-suicidal self-injury and internet addiction in college students: a cross-sectional study</w:t>
      </w:r>
    </w:p>
    <w:p w14:paraId="19BCE6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ttering Center Modeling of Typical Planetary Landforms for Planetary Geomorphologic Exploration</w:t>
      </w:r>
    </w:p>
    <w:p w14:paraId="7EF686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band acoustic helical interface states in inverse-designed sonic crystals with glide symmetry</w:t>
      </w:r>
    </w:p>
    <w:p w14:paraId="528FC9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ttering center modeling for low-detectable targets</w:t>
      </w:r>
    </w:p>
    <w:p w14:paraId="713245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nanotube-structured Ni@MnO2 electrodes: Toward enhanced areal capacitance of planar supercapacitors</w:t>
      </w:r>
    </w:p>
    <w:p w14:paraId="30ADF2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a Low-Profile and Low Scattering Wideband Planar Phased Antenna Array</w:t>
      </w:r>
    </w:p>
    <w:p w14:paraId="1C4722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I3K/Akt signaling pathway is essential for de novo hair follicle regeneration</w:t>
      </w:r>
    </w:p>
    <w:p w14:paraId="700CAF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estimation in hillslope cropland of purple soil based on SCS-CN model</w:t>
      </w:r>
    </w:p>
    <w:p w14:paraId="31A987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le and Efficient Sparse Code Spreading Aided MC-DCSK Transceiver Design for Multiuser Transmissions</w:t>
      </w:r>
    </w:p>
    <w:p w14:paraId="4FD142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numerical study on damage behavior of air-backed steel-concrete-steel composite panels subjected to underwater contact explosion</w:t>
      </w:r>
    </w:p>
    <w:p w14:paraId="29E0DA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-transduction of dual-adeno-associated virus vectors in the neonatal and adult mouse utricles</w:t>
      </w:r>
    </w:p>
    <w:p w14:paraId="321AD8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Clone: a robust PCA method for tumor clone and evolution inference from single-cell sequencing data</w:t>
      </w:r>
    </w:p>
    <w:p w14:paraId="4AEEB3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Tree: An adaptive, robust PCA algorithm for embedded tree structure recovery from single-cell sequencing data</w:t>
      </w:r>
    </w:p>
    <w:p w14:paraId="427895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-related transcriptome changes in Sox2+ supporting cells in the mouse cochlea</w:t>
      </w:r>
    </w:p>
    <w:p w14:paraId="271EC2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ditable asymmetric all-solid-state supercapacitors based on high-strength, flexible, and programmable 2D-metal-organic framework/reduced graphene oxide self-assembled papers</w:t>
      </w:r>
    </w:p>
    <w:p w14:paraId="620787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ymptotically optimal 2 Â¯ -separable codes with length 4</w:t>
      </w:r>
    </w:p>
    <w:p w14:paraId="55DE64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HANCING RAINFALL-RUNOFF POLLUTION MODELING BY INCORPORATION OF NEGLECTED PHYSICAL PROCESSES</w:t>
      </w:r>
    </w:p>
    <w:p w14:paraId="4FB8A5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e root densities of grasses and perennial sugarcane significantly reduce stream channel erosion in southern China</w:t>
      </w:r>
    </w:p>
    <w:p w14:paraId="79B0CB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a group-based music imagery program on promoting coping resources among undergraduate students: a pilot randomized controlled trial</w:t>
      </w:r>
    </w:p>
    <w:p w14:paraId="0E7FB9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a-level trend in the South China Sea observed from 20 years of along-track satellite altimetric data</w:t>
      </w:r>
    </w:p>
    <w:p w14:paraId="54EBD7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Remote Sensing Retrieval Method for Elevated Duct in the South China Sea</w:t>
      </w:r>
    </w:p>
    <w:p w14:paraId="76B951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 Chinese Short Version of the Kentucky Inventory of Mindfulness Skills (KIMS-17) among people recovering from mental illness</w:t>
      </w:r>
    </w:p>
    <w:p w14:paraId="3E7D6E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cise management system for chronic intractable pain patients implanted with spinal cord stimulation based on a remote programming platform: study protocol for a randomized controlled trial (PreMaSy study)</w:t>
      </w:r>
    </w:p>
    <w:p w14:paraId="6D0B86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and specifically compassion, buffers the relationship between hopelessness and suicide ideation in college students</w:t>
      </w:r>
    </w:p>
    <w:p w14:paraId="6E371A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rehensive review on application of stem cells for kidney diseases</w:t>
      </w:r>
    </w:p>
    <w:p w14:paraId="5312FE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ltiple indicator multiple cause (mimic) model of the self-compassion scale youth (scs-y) and investigation of differential item functioning in china, hong kong and uk adolescents</w:t>
      </w:r>
    </w:p>
    <w:p w14:paraId="1AA738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m cell/cellular interventions in human spinal cord injury: Is it time to move from guidelines to regulations and legislations? Literature review and Spinal Cord Society position statement</w:t>
      </w:r>
    </w:p>
    <w:p w14:paraId="1C37A1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simplified thoracolumbar spine fracture classification system</w:t>
      </w:r>
    </w:p>
    <w:p w14:paraId="1D489B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opical cyclone rainfall structure affecting indochina peninsula and lower mekong river basin (LMB)</w:t>
      </w:r>
    </w:p>
    <w:p w14:paraId="057DD6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Fear of COVID-19 Scale among Chinese population</w:t>
      </w:r>
    </w:p>
    <w:p w14:paraId="478C1C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decadal changes of Upper-ocean thermal conditions in the tropical northwest Pacific Ocean versus South China Sea during 1960-2015</w:t>
      </w:r>
    </w:p>
    <w:p w14:paraId="653717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of Spo11-dependent and independent phospho-H2AX foci during meiotic prophase I in the male mouse</w:t>
      </w:r>
    </w:p>
    <w:p w14:paraId="0DA007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jugation of synthetic cannabinoids JWH-018 and JWH-073, metabolites by human UDP-glucuronosyltransferases</w:t>
      </w:r>
    </w:p>
    <w:p w14:paraId="4F4D65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ormed Gazeau-Klauder SchrÃ¶dinger cat states with modified commutation relations</w:t>
      </w:r>
    </w:p>
    <w:p w14:paraId="673C37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reliminary validation of a self-compassion measure</w:t>
      </w:r>
    </w:p>
    <w:p w14:paraId="0C2AB6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reliminary validation of the Brief Self-Compassion Inventory</w:t>
      </w:r>
    </w:p>
    <w:p w14:paraId="5DA7DD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 of DEM resolution on topographic correction models using spot satellite image</w:t>
      </w:r>
    </w:p>
    <w:p w14:paraId="0BD867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ol strategies of the variable speed generating systems</w:t>
      </w:r>
    </w:p>
    <w:p w14:paraId="081159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validation of the Lovingkindness-Compassion Scale</w:t>
      </w:r>
    </w:p>
    <w:p w14:paraId="1C948C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NEXRAD radar-based quantitative precipitation estimations for hydrologic simulation using arcpy and HEC software</w:t>
      </w:r>
    </w:p>
    <w:p w14:paraId="09F1D5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XRAD quantitative precipitation estimations for hydrologic simulation using a hybrid hydrologic model</w:t>
      </w:r>
    </w:p>
    <w:p w14:paraId="1DA5BD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ze-exclusion HPLC method for the determination of sodium chondroitin sulfate in pharmaceutical preparations</w:t>
      </w:r>
    </w:p>
    <w:p w14:paraId="7A525F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posal of Pseudo-Capping Effects by Polymerâ€“Polymer Interaction through Preparation of Stereocomplex Pseudo-Polyrotaxane with Cyclodextrin and PEG-PLA Triblock Copolymers</w:t>
      </w:r>
    </w:p>
    <w:p w14:paraId="452D8C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flammatory gene signature distinguishes neurofibroma Schwann cells and macrophages from cells in the normal peripheral nervous system</w:t>
      </w:r>
    </w:p>
    <w:p w14:paraId="7F7D63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ng the effects of agricultural management on water quality dynamics in rice paddies for sustainable rice production-model development and validation</w:t>
      </w:r>
    </w:p>
    <w:p w14:paraId="084C4B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riability in Irradiance and Photometric Indices During the Last Two Solar Cycles</w:t>
      </w:r>
    </w:p>
    <w:p w14:paraId="720A65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simulation using distributed hydrological modeling approach, remote sensing and GIS techniques: A case study from an Indian agricultural watershed</w:t>
      </w:r>
    </w:p>
    <w:p w14:paraId="13E29A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d Switching Sequences Based Model-Predictive Control for Single-Phase NPC Converters</w:t>
      </w:r>
    </w:p>
    <w:p w14:paraId="7758D8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strategies to mitigate the impacts of a pandemic in apparel supply chains</w:t>
      </w:r>
    </w:p>
    <w:p w14:paraId="2684EA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lementing smart waste management system for a sustainable circular economy in the textile industry</w:t>
      </w:r>
    </w:p>
    <w:p w14:paraId="542A19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est of the multidimensionality of the Self-Construal Scale in Thailand and the United States</w:t>
      </w:r>
    </w:p>
    <w:p w14:paraId="6E3440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Effect of compassion fatigue on emotional labor in female nurses: Moderating effect of self-compassion</w:t>
      </w:r>
    </w:p>
    <w:p w14:paraId="65AD7B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uth China Sea wind-wave characteristics. Part 1: Validation of wavematch-III using TOPEX/Poseidon data</w:t>
      </w:r>
    </w:p>
    <w:p w14:paraId="4B68D9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Wavewatch-III Using the TOPEX/POSEIDON Data</w:t>
      </w:r>
    </w:p>
    <w:p w14:paraId="107121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y-based SCS-CN method and its applications</w:t>
      </w:r>
    </w:p>
    <w:p w14:paraId="5F1627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decomposition of cell phone activity patterns and their connection with urban ecology</w:t>
      </w:r>
    </w:p>
    <w:p w14:paraId="6FFA79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amolecular spin alignment in photomagnetic molecular devices: a theoretical study</w:t>
      </w:r>
    </w:p>
    <w:p w14:paraId="772021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emiautonomous Control Strategy Based on Computer Vision for a Handâ€“Wrist Prosthesis</w:t>
      </w:r>
    </w:p>
    <w:p w14:paraId="26A71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Dutch Comprehensive Inventory of Mindfulness Experiences (CHIME) and development of a short form (CHIME-SF)</w:t>
      </w:r>
    </w:p>
    <w:p w14:paraId="722456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otional labor and emotional exhaustion in psychologists: Preliminary evidence for the protective role of self-compassion and psychological flexibility</w:t>
      </w:r>
    </w:p>
    <w:p w14:paraId="77062A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ientific caricatures in the earth science classroom: An alternative assessment for meaningful science learning</w:t>
      </w:r>
    </w:p>
    <w:p w14:paraId="4295B1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uicidal Narrative and Its Relationship to the Suicide Crisis Syndrome and Recent Suicidal Behavior</w:t>
      </w:r>
    </w:p>
    <w:p w14:paraId="03B4F3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oducing the GASP scale: A new measure of guilt and shame proneness</w:t>
      </w:r>
    </w:p>
    <w:p w14:paraId="4FEFF6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criptomic profile reveals deregulation of hearing-loss related genes in vestibular schwannoma cells following electromagnetic field exposure</w:t>
      </w:r>
    </w:p>
    <w:p w14:paraId="43CED3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simplified comorbidity score as a prognostic factor in non-small-cell lung cancer patients: description and comparison with the Charlson's index</w:t>
      </w:r>
    </w:p>
    <w:p w14:paraId="70A6DF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waveform inversion for core-mantle boundary topography</w:t>
      </w:r>
    </w:p>
    <w:p w14:paraId="4CE2E9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aching MDE through the formal verification of process models</w:t>
      </w:r>
    </w:p>
    <w:p w14:paraId="381DD2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aulic geometry, GIS and remote sensing, techniques against rainfall-runoff models for estimating flood magnitude in ephemeral fluvial systems</w:t>
      </w:r>
    </w:p>
    <w:p w14:paraId="6B2209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psychometric evaluation of the Italian version of the Spinal Cord Injury Secondary Conditions Scale</w:t>
      </w:r>
    </w:p>
    <w:p w14:paraId="13C389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locene changes in biome size and tropical cyclone activity around the Northern South China Sea</w:t>
      </w:r>
    </w:p>
    <w:p w14:paraId="4F8C49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internal resources in academic achievement: Exploring the meaning of self-compassion in the adaptive functioning of low-income college students</w:t>
      </w:r>
    </w:p>
    <w:p w14:paraId="53EFCD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ber in design-build architecture education</w:t>
      </w:r>
    </w:p>
    <w:p w14:paraId="31B3D7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brid powertrain, energy management system and techno-economic assessment of rubber tyre gantry crane powered by diesel-electric generator and supercapacitor energy storage system</w:t>
      </w:r>
    </w:p>
    <w:p w14:paraId="5B62D4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nosensitive capsules for brain thrombolysis increase ischemic damage in a stroke model</w:t>
      </w:r>
    </w:p>
    <w:p w14:paraId="798152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reativity-spirituality construct and its role in transformative coping</w:t>
      </w:r>
    </w:p>
    <w:p w14:paraId="715389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scle Microbiopsy to Delineate Stem Cell Involvement in Young Patients: A Novel Approach for Children With Cerebral Palsy</w:t>
      </w:r>
    </w:p>
    <w:p w14:paraId="2CDE12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ration of Bidimensional and Three-Dimensional Muscle Culture Systems</w:t>
      </w:r>
    </w:p>
    <w:p w14:paraId="5E6CF9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association between somatic cell score and milk lactose in early-to mid-lactation of first calving fleckvieh cows</w:t>
      </w:r>
    </w:p>
    <w:p w14:paraId="15B369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ptance of pain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nd psychopathology: Using the Chronic Pain Acceptance Questionnaire to identify patients' subgroups</w:t>
      </w:r>
    </w:p>
    <w:p w14:paraId="1ED672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idence for the involvement of the anthranilate degradation pathway in Pseudomonas aeruginosa biofilm formation</w:t>
      </w:r>
    </w:p>
    <w:p w14:paraId="23E46D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omalous diffusion and dynamical correlation between the side chains and the main chain of proteins in their native state</w:t>
      </w:r>
    </w:p>
    <w:p w14:paraId="0D5111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Joint receiver function/ScS reverberation analysis for examining discontinuity structure beneath Ocean Islands</w:t>
      </w:r>
    </w:p>
    <w:p w14:paraId="7A0A82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 can see (myself) clearly now: Exploring the mediating role of self-concept clarity in the association between self-compassion and indicators of well-being</w:t>
      </w:r>
    </w:p>
    <w:p w14:paraId="00381B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ilding a forward-mode three-dimensional reflectance model for topographic normalization of high-resolution (1-5 m) imagery: Validation phase in a forested environment</w:t>
      </w:r>
    </w:p>
    <w:p w14:paraId="03767A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ative analysis of prediction models for complete gross resection in secondary cytoreductive surgery for ovarian cancer</w:t>
      </w:r>
    </w:p>
    <w:p w14:paraId="733D47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ple components</w:t>
      </w:r>
    </w:p>
    <w:p w14:paraId="10DB25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stematic symptom and problem assessment at admission to the palliative care ward - perspectives and prognostic impacts</w:t>
      </w:r>
    </w:p>
    <w:p w14:paraId="42407B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rain responses to a self-compassion induction in trauma survivors with and without post-traumatic stress disorder</w:t>
      </w:r>
    </w:p>
    <w:p w14:paraId="3ED331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self-compassion with lesbian, gay, and bisexual persons</w:t>
      </w:r>
    </w:p>
    <w:p w14:paraId="4713FC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aling the self: The role of self-compassion and empathy in a mindfulness based modality for women survivors of interpersonal violence</w:t>
      </w:r>
    </w:p>
    <w:p w14:paraId="64CA75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rious games for first person 'thinker'</w:t>
      </w:r>
    </w:p>
    <w:p w14:paraId="45FAF5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OF THE SPIRITUAL COPING STRATEGIES SCALE ARABIC VERSION IN SAUDI PATIENTS UNDERGOING HAEMODIALYSIS</w:t>
      </w:r>
    </w:p>
    <w:p w14:paraId="479DC3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Spiritual Coping Strategies Scale Arabic Version for Saudi Nursing Students</w:t>
      </w:r>
    </w:p>
    <w:p w14:paraId="0A6C74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Filipino Versions of the Duke University Religion Index and the Spiritual Coping Strategies Scale in Filipino Hemodialysis Patients</w:t>
      </w:r>
    </w:p>
    <w:p w14:paraId="7DC799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generation systems of solar energy integrated with compressed air energy storage systems: A comparative study of various energy recovery strategies</w:t>
      </w:r>
    </w:p>
    <w:p w14:paraId="6D6631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tical distribution of archaeal communities in cold seep sediments from the Jiulong methane reef area in the South China Sea</w:t>
      </w:r>
    </w:p>
    <w:p w14:paraId="048834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ave Height Estimation and Validation Based on the UFS Mode Data of Gaofen-3 in South China Sea</w:t>
      </w:r>
    </w:p>
    <w:p w14:paraId="784F64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atellite views of the seasonal and interannual variations of the particulate organic carbon in the northern south china sea</w:t>
      </w:r>
    </w:p>
    <w:p w14:paraId="18D16F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ified Smoothed Finite Element Method for Static and Free Vibration Analysis of Solid Mechanics</w:t>
      </w:r>
    </w:p>
    <w:p w14:paraId="35A413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positive emotional memories with peers: The Early Memories of Warmth and Safeness with Peers Scale for adolescents</w:t>
      </w:r>
    </w:p>
    <w:p w14:paraId="7279E3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flows of compassion in adolescents as measured by the compassionate engagement and action scales</w:t>
      </w:r>
    </w:p>
    <w:p w14:paraId="491AAD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forms of Self-Criticising &amp; Self-Reassuring Scale - Short Form for adolescents: Psychometric properties in clinical and non-clinical Portuguese samples</w:t>
      </w:r>
    </w:p>
    <w:p w14:paraId="1F8E34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between self-concept and self-compassion scores and weight-loss surgery outcomes in women</w:t>
      </w:r>
    </w:p>
    <w:p w14:paraId="2D72E5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Limb Salvage for Chronic Limb-Threatening Ischemia With Spinal Cord Stimulation: A Retrospective Analysis</w:t>
      </w:r>
    </w:p>
    <w:p w14:paraId="2BDD2C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Readiness to Change Among Individuals in Residential Therapeutic Community Programs for Treatment of Substance Abuse</w:t>
      </w:r>
    </w:p>
    <w:p w14:paraId="5F12B1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el cell/supercapacitor passive configuration sizing approach for vehicular applications</w:t>
      </w:r>
    </w:p>
    <w:p w14:paraId="6B40EC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Effects of High Intensity Interval Training on Cytokine Levels and Clinical Course in Treatment of Opioid Use Disorder</w:t>
      </w:r>
    </w:p>
    <w:p w14:paraId="34AF5A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solid phase extraction-HPLC method for the determination of carbamazepin and its metabolites, carbamazepin epoxide and carbamazepin trans-diol, in plasma</w:t>
      </w:r>
    </w:p>
    <w:p w14:paraId="4629D0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erring individual cow effects, dairy system effects and feeding effects on latent variables underlying milk protein composition and cheese-making traits in dairy cattle</w:t>
      </w:r>
    </w:p>
    <w:p w14:paraId="4D24A2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mechanical properties of fixed-angle volar distal radius plates under dynamic loading</w:t>
      </w:r>
    </w:p>
    <w:p w14:paraId="118257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posttraumatic stress disorder symptoms, and functional disability in US Iraq and Afghanistan war veterans</w:t>
      </w:r>
    </w:p>
    <w:p w14:paraId="5069D5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ckchain-Enabled Cyber-Resilience Enhancement Framework of Microgrid Distributed Secondary Control Against False Data Injection Attacks</w:t>
      </w:r>
    </w:p>
    <w:p w14:paraId="073BC0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oltage Fluctuation in a Supercapacitor During a High-g Impact</w:t>
      </w:r>
    </w:p>
    <w:p w14:paraId="1A43EE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spun Composite PLLA-PPSB Nanofiber Nerve Conduits for Peripheral Nerve Defects Repair and Regeneration</w:t>
      </w:r>
    </w:p>
    <w:p w14:paraId="3B15B9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Modeling of Tsunami Waves Triggered by Submarine Landslides Based on the Smoothed Particle Hydrodynamics Method</w:t>
      </w:r>
    </w:p>
    <w:p w14:paraId="4B7931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Phase Switched-Capacitor Boost Self-Balanced Multilevel Inverter for Photovoltaic Applications</w:t>
      </w:r>
    </w:p>
    <w:p w14:paraId="036BB2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oke Communication Scale based on the International Classification of Functioning, Disability and Health (ICF - SCS)</w:t>
      </w:r>
    </w:p>
    <w:p w14:paraId="55B032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 models of the complex microbial metapopulation of lake mendota</w:t>
      </w:r>
    </w:p>
    <w:p w14:paraId="637D61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talian validation of singelis's Self-Construal Scale (SCS): A short 10-item version shows improved psychometric properties</w:t>
      </w:r>
    </w:p>
    <w:p w14:paraId="5C0ECB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Study of S100B and Sema3A Expression Patterns in Regenerating Muscle Implicates P75-Expressing Terminal Schwann Cells and Muscle Satellite Cells in Neuromuscular Junction Restoration</w:t>
      </w:r>
    </w:p>
    <w:p w14:paraId="3EA44C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commercially available chamber slides for computer-aided analysis of human sperm</w:t>
      </w:r>
    </w:p>
    <w:p w14:paraId="40054D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el-driven and Template-based Approach for Requirements Specification</w:t>
      </w:r>
    </w:p>
    <w:p w14:paraId="267D36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climate change impact on the Gomti River basin in India under different RCP scenarios</w:t>
      </w:r>
    </w:p>
    <w:p w14:paraId="2C9EA8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the impacts of land use-land cover changes on direct surface runoff: a remote sensing approach in Khulna City</w:t>
      </w:r>
    </w:p>
    <w:p w14:paraId="5DC278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ging Scheduling of Electric Vehicle incorporating Grid-to-Vehicle (G2V) and Vehicle-to-Grid (V2G) technology in Smart-Grid</w:t>
      </w:r>
    </w:p>
    <w:p w14:paraId="089813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ydro-geomorphologic assessment of flood generation potentiality in ungauged sub-basins and their prioritization based on traditional, statistical, MCDM and Nash-GIUH models of a tropical plateau-fringe River</w:t>
      </w:r>
    </w:p>
    <w:p w14:paraId="4D3360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mple Three-Level Switching Architecture to Enhance the Power Delivery Duration of Supercapacitor Banks in Electrified Transportation</w:t>
      </w:r>
    </w:p>
    <w:p w14:paraId="471136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bank switching of supercapacitors with enhanced energy utilization for electric vehicular applications</w:t>
      </w:r>
    </w:p>
    <w:p w14:paraId="7A74E6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cala de AutorreflexÃ£o e Insight: Nova Medida de AutoconsciÃªncia Adaptada e Validada para Adultos Brasileiros = Self-Reflection and Insight Scale: New self-consciousness measure adapted and validated to Brazilian adults</w:t>
      </w:r>
    </w:p>
    <w:p w14:paraId="71C19C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ciousness concept and assessment in self-report measures</w:t>
      </w:r>
    </w:p>
    <w:p w14:paraId="2BA113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alth disparity at the intersection of religion and caste: Evidence from India</w:t>
      </w:r>
    </w:p>
    <w:p w14:paraId="5D766D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lating the LLSVPs: Bundles of Mantle Thermochemical Plumes Rather Than Thick Stagnant â€œPilesâ€</w:t>
      </w:r>
      <w:r w:rsidRPr="008C595F">
        <w:rPr>
          <w:rFonts w:ascii="Aptos" w:hAnsi="Aptos" w:cs="Aptos"/>
          <w:sz w:val="16"/>
          <w:szCs w:val="16"/>
        </w:rPr>
        <w:t></w:t>
      </w:r>
    </w:p>
    <w:p w14:paraId="235454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uillain-Barre Syndrome Following Zika Virus Infection Is Associated With a Diverse Spectrum of Peripheral Nerve Reactive Antibodies</w:t>
      </w:r>
    </w:p>
    <w:p w14:paraId="753A43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pain, functioning, coping, and psychological distress in patients with chronic low back pain evaluated for spinal cord stimulator implant or behavioral pain management</w:t>
      </w:r>
    </w:p>
    <w:p w14:paraId="572B75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face recognition using stereo images</w:t>
      </w:r>
    </w:p>
    <w:p w14:paraId="39516F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ces in Gene Expression of Endogenous Opioid Peptide Precursor, Cannabinoid 1 and 2 Receptors and Interleukin Beta in Peripheral Blood Mononuclear Cells of Patients With Refractory Failed Back Surgery Syndrome Treated With Spinal Cord Stimulation: Markers of Therapeutic Outcomes?</w:t>
      </w:r>
    </w:p>
    <w:p w14:paraId="04208A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gnetic resonance imaging in patients with spinal neurostimulation systems</w:t>
      </w:r>
    </w:p>
    <w:p w14:paraId="6F811B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creased levels of interleukins 8 and 10 as findings of canine inflammatory mammary cancer</w:t>
      </w:r>
    </w:p>
    <w:p w14:paraId="47162B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lignant Skin Cancer Excision in Combined Therapy with Electro-Chemotherapy and Dermal Substitute</w:t>
      </w:r>
    </w:p>
    <w:p w14:paraId="387E55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juvant spinal cord stimulation improves wound healing of peripheral tissue loss due to steal syndrome of the hand: clinical challenge treating a difficult case</w:t>
      </w:r>
    </w:p>
    <w:p w14:paraId="61A9EA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to achieve wound healing in a primary lower limb critical ischaemia referral centre</w:t>
      </w:r>
    </w:p>
    <w:p w14:paraId="4E9F88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qTSL: A Multilayer Control Framework for Managing Capacity, Temperature, Stress, and Losses in Hybrid Balancing Systems</w:t>
      </w:r>
    </w:p>
    <w:p w14:paraId="59525A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vel of sub-contracting design responsibilities in design and construct civil engineering bridge projects</w:t>
      </w:r>
    </w:p>
    <w:p w14:paraId="475B67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ociation between pain intensity and disability in patients with failed back surgery syndrome, treated with spinal cord stimulation</w:t>
      </w:r>
    </w:p>
    <w:p w14:paraId="189EF8A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C-MS/MS method for the quantitation of metabolites of eight commonly-used synthetic cannabinoids in human urine--an Australian perspective</w:t>
      </w:r>
    </w:p>
    <w:p w14:paraId="25B55C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nchmarking circularity in supply chains: A systematic literature review</w:t>
      </w:r>
    </w:p>
    <w:p w14:paraId="399F32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rther Validation of a Dutch Translation of the Sussex Oxford Compassion for the Self Scale in Samples of Crisis Line Volunteers, Military Personnel and Nursing Students</w:t>
      </w:r>
    </w:p>
    <w:p w14:paraId="2B67CD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eatment of allodynia by occipital nerve stimulation in chronic migraine rodent</w:t>
      </w:r>
    </w:p>
    <w:p w14:paraId="48311F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Bioprinting Human-Induced Pluripotent Stem Cells and Drug-Releasing Microspheres to Produce Responsive Neural Tissues</w:t>
      </w:r>
    </w:p>
    <w:p w14:paraId="1F8593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chine learning approach for the development of a crucial tool in suicide prevention: The Suicide Crisis Inventory-2 (SCI-2) Short Form</w:t>
      </w:r>
    </w:p>
    <w:p w14:paraId="62694E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filing and assessing the risks of image- and performance-enhancing drugs use during the COVID-19 lockdown</w:t>
      </w:r>
    </w:p>
    <w:p w14:paraId="7CF62A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 pacto de silencio en los familiares de los pacientes oncolÃ³gicos terminales = The conspiracy of silence in families of the terminal oncological patients</w:t>
      </w:r>
    </w:p>
    <w:p w14:paraId="0AD2A0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Improvement of Blend Potency Measurements in the Feed Frame of a Rotary Tablet Press Using Combined NIR and Raman Spectroscopy</w:t>
      </w:r>
    </w:p>
    <w:p w14:paraId="4D6340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mple hydrologic model for water resources simulation on rio grande basin, minas gerais state, Brazil</w:t>
      </w:r>
    </w:p>
    <w:p w14:paraId="739D74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 action and combining ability for certain agronomic traits in red rice lines and commercial cultivars</w:t>
      </w:r>
    </w:p>
    <w:p w14:paraId="7A7F2F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able solution for agricultural soil organic carbon measurements using laser-induced breakdown spectroscopy</w:t>
      </w:r>
    </w:p>
    <w:p w14:paraId="7C3FC8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Symptoms of Stress, Anxiety, and Depression</w:t>
      </w:r>
    </w:p>
    <w:p w14:paraId="360722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 of durum wheat-faba bean intercrop on specific quality traits of organic durum wheat</w:t>
      </w:r>
    </w:p>
    <w:p w14:paraId="4ACE49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abilities and cognitive decline in adult and aging intellectual disabilities. Psychometric validation of an Italian version of the Alzheimer's Functional Assessment Tool (AFAST): analysis of its clinical significance with linear statistics and artificial neural networks</w:t>
      </w:r>
    </w:p>
    <w:p w14:paraId="66E363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ltural validation of the Self-Compassion Scale and the Subjective Happiness Scale and the influence of gender on self-compassion and subjective happiness in a Sri Lankan undergraduate population</w:t>
      </w:r>
    </w:p>
    <w:p w14:paraId="3C7BE9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MODELING AND ITS PRIORITIZATION AT SUB-WATERSHED LEVEL USING SWAT MODEL: A CASE OF FINCAâ€™AA, OROMIA, WESTERN ETHIOPIA</w:t>
      </w:r>
    </w:p>
    <w:p w14:paraId="78B540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urostimulation for the treatment of axial back pain: A review of mechanisms, techniques, outcomes, and future advances</w:t>
      </w:r>
    </w:p>
    <w:p w14:paraId="5C7277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in Relief Salvage with a Novel Minimally Invasive Posterior Sacroiliac Joint Fusion Device in Patients with Previously Implanted Pain Devices and Therapies</w:t>
      </w:r>
    </w:p>
    <w:p w14:paraId="2E6B4C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between compassion fatigue and satisfaction, self-compassion, social support and negative emotionality among registered nurses</w:t>
      </w:r>
    </w:p>
    <w:p w14:paraId="65642C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rt sustainable city manufacturing and logistics: A framework for city logistics node 4.0 operations</w:t>
      </w:r>
    </w:p>
    <w:p w14:paraId="4EFE2B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nish adaptation of the self-control scale and the brief self-control scale and evidences of validity in university population</w:t>
      </w:r>
    </w:p>
    <w:p w14:paraId="07C5B6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fessional success and gender in family medicine: Design of scales and examination of gender differences in subjective and objective success among family physicians</w:t>
      </w:r>
    </w:p>
    <w:p w14:paraId="46F59D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as-centered mutation testing of Ethereum Smart Contracts</w:t>
      </w:r>
    </w:p>
    <w:p w14:paraId="57AA8F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ng the efficacy of â€˜Unlearningâ€™, a mindfulness and compassion-based programme for cultivating nonviolence in teenagers: A randomised controlled trial</w:t>
      </w:r>
    </w:p>
    <w:p w14:paraId="45449B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oost type switched-capacitor multi-level inverter for renewable energy sources with Self-Voltage balancing of capacitors</w:t>
      </w:r>
    </w:p>
    <w:p w14:paraId="7407AC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uromodulation of vegetative state through spinal cord stimulation: where are we now and where are we going?</w:t>
      </w:r>
    </w:p>
    <w:p w14:paraId="656D98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study of james supportive care screening for cancer patients</w:t>
      </w:r>
    </w:p>
    <w:p w14:paraId="387E54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school culture and student achievement</w:t>
      </w:r>
    </w:p>
    <w:p w14:paraId="616BAC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r-I ordered CsPbBr2I perovskite single crystal toward extremely high mobility</w:t>
      </w:r>
    </w:p>
    <w:p w14:paraId="7AD6B6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rban plant phenology monitoring: Expanding the functions of widespread surveillance cameras to nature rhythm understanding</w:t>
      </w:r>
    </w:p>
    <w:p w14:paraId="1A2521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veillance camera-based monitoring of plant flowering phenology</w:t>
      </w:r>
    </w:p>
    <w:p w14:paraId="1D7498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inventory of callous-unemotional in preschool students</w:t>
      </w:r>
    </w:p>
    <w:p w14:paraId="1D0E11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t quality and flavor compounds of soft-boiled chickens: effect of Chinese yellow-feathered chicken breed and slaughter age</w:t>
      </w:r>
    </w:p>
    <w:p w14:paraId="3FD45D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3D- printed hydrogels in wound healing and regenerative medicine</w:t>
      </w:r>
    </w:p>
    <w:p w14:paraId="511D05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rainfall runoff relations using HEC-HMS in a semi-arid region: Case study in Ain Sefra watershed, Ksour Mountains (SW Algeria)</w:t>
      </w:r>
    </w:p>
    <w:p w14:paraId="615BC6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simulation in an experimental basin using GIS methods</w:t>
      </w:r>
    </w:p>
    <w:p w14:paraId="18CD41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ole of explicit and implicit self-esteem and self-compassion in anxious and depressive symptomatology following acquired brain injury</w:t>
      </w:r>
    </w:p>
    <w:p w14:paraId="155781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and comparision of curve numbers based on dynamic land use land cover change, observed rainfall-runoff data and land slope</w:t>
      </w:r>
    </w:p>
    <w:p w14:paraId="590F10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iamond-Based Supercapacitors with Ultrahigh Cyclic Stability Through Dual-Phase MnO2-Graphitic Transformation Induced by High-Dose Mn-Ion Implantation</w:t>
      </w:r>
    </w:p>
    <w:p w14:paraId="31F1DB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ng the Curve Number estimation approaches: A case study of an urbanizing watershed from Western Maharashtra, India</w:t>
      </w:r>
    </w:p>
    <w:p w14:paraId="268FE2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somatic cell scores with a Bayesian Gaussian linear state-space model</w:t>
      </w:r>
    </w:p>
    <w:p w14:paraId="78DEFD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llagen I-matrigel scaffolds for enhanced schwann cell survival and control of three-dimensional cell morphology</w:t>
      </w:r>
    </w:p>
    <w:p w14:paraId="1DBCC5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the Relationships Fostering Healthy Masculinities Scale</w:t>
      </w:r>
    </w:p>
    <w:p w14:paraId="6DF823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Fatigue on Sleep and Other Non-Motor Symptoms in Parkinsonâ€™s Disease</w:t>
      </w:r>
    </w:p>
    <w:p w14:paraId="637826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the fire performance of LSF walls made of web stiffened channel sections</w:t>
      </w:r>
    </w:p>
    <w:p w14:paraId="136E72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optmization coupled with simulation to construct layout solutions</w:t>
      </w:r>
    </w:p>
    <w:p w14:paraId="0F2424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dential Appliance Identification Based on Spectral Information of Low Frequency Smart Meter Measurements</w:t>
      </w:r>
    </w:p>
    <w:p w14:paraId="789F00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ture extraction based on 2D compressive sensing for SAR automatic target recognition</w:t>
      </w:r>
    </w:p>
    <w:p w14:paraId="06DD1C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tical and numerical simulation of seismic resilient rocking column with enhanced RC column and pre-pressed disc springs devices</w:t>
      </w:r>
    </w:p>
    <w:p w14:paraId="6B99DB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ddy-induced heat transport in the South China sea</w:t>
      </w:r>
    </w:p>
    <w:p w14:paraId="088D12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teral evolution of the rift-to-drift transition in the South China Sea: Evidence from multi-channel seismic data and IODP Expeditions 367&amp;368 drilling results</w:t>
      </w:r>
    </w:p>
    <w:p w14:paraId="26FF27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dox-active â€œStructural Pillar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molecular doping strategy towards High-Performance polyaniline-based flexible supercapacitors</w:t>
      </w:r>
    </w:p>
    <w:p w14:paraId="2592D4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study of the oriented differentiation of bone marrow derived mesenchymal stem cells into chondrogenic phenotype in a specific culture fluid</w:t>
      </w:r>
    </w:p>
    <w:p w14:paraId="0CE7F5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user-centered and legally relevant smart-contract development: A systematic literature review</w:t>
      </w:r>
    </w:p>
    <w:p w14:paraId="39B3B4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management strategy of Supercapacitor/Fuel Cell energy storage devices for vehicle applications</w:t>
      </w:r>
    </w:p>
    <w:p w14:paraId="3E19BC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Outcomes of Isolated Infrasyndesmotic Fibula Fractures</w:t>
      </w:r>
    </w:p>
    <w:p w14:paraId="7C73A1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 between sexually transmitted infection diagnosis and sexual compulsivity in a community-based sample of men who have sex with men</w:t>
      </w:r>
    </w:p>
    <w:p w14:paraId="7AF769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ual compulsivity among heterosexual college students</w:t>
      </w:r>
    </w:p>
    <w:p w14:paraId="0094BA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ural representation and clinically relevant moderators of individualised self-criticism in healthy subjects</w:t>
      </w:r>
    </w:p>
    <w:p w14:paraId="64B7AE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ve timing optimisation of a spark ignition engine with skip cycle strategy</w:t>
      </w:r>
    </w:p>
    <w:p w14:paraId="75BA20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Emotional Intelligence Enhances the Psychological Evaluation of Chronic Pain</w:t>
      </w:r>
    </w:p>
    <w:p w14:paraId="00724A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yahuasca may help to improve self-compassion and self-criticism capacities</w:t>
      </w:r>
    </w:p>
    <w:p w14:paraId="3BA0E1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worthy self is a caring self: Examining the developmental relations between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esteem and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ompassion in adolescents</w:t>
      </w:r>
    </w:p>
    <w:p w14:paraId="25FD6C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on of Subsurface Salinity Structure in the South China Sea Using Satellite Observations: A LightGBM-Based Deep Forest Method</w:t>
      </w:r>
    </w:p>
    <w:p w14:paraId="062FD6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in patients with advanced cancer: a systematic review of observational studies</w:t>
      </w:r>
    </w:p>
    <w:p w14:paraId="743E3B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al reef geomorphology of the Spratly Islands: A simple method based on time-series of Landsat-8 multi-band inundation maps</w:t>
      </w:r>
    </w:p>
    <w:p w14:paraId="129053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ding meaning to measurement: Initial Rasch analysis of the ASHA FACS Social Communication Subtest</w:t>
      </w:r>
    </w:p>
    <w:p w14:paraId="45D469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anding the phenotypic spectrum of Succinyl-CoA ligase deficiency through functional validation of a new SUCLG1 variant</w:t>
      </w:r>
    </w:p>
    <w:p w14:paraId="00DD40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raâ€“high-molecular-weight polyethylene sublaminar tape as semirigid fixation or pedicle screw augmentation to prevent failure in long-segment spine surgery: An ex vivo biomechanical study</w:t>
      </w:r>
    </w:p>
    <w:p w14:paraId="42F7E1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validation of the shear compression specimen. Part I: Quasi-static large strain testing</w:t>
      </w:r>
    </w:p>
    <w:p w14:paraId="3A8544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validation of the shear compression specimen. Part II: Dynamic large strain testing</w:t>
      </w:r>
    </w:p>
    <w:p w14:paraId="259726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ification of the Shear-Compression Specimen for Large Strain Testing</w:t>
      </w:r>
    </w:p>
    <w:p w14:paraId="32B4CC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y of Nursing Care Perceived by People With HIV in Brazil: A Cross-Sectional Study</w:t>
      </w:r>
    </w:p>
    <w:p w14:paraId="5D065C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ftware requirements testing approaches: a systematic literature review</w:t>
      </w:r>
    </w:p>
    <w:p w14:paraId="58094C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ensic Analysis of Synthetic Cathinones on Nanomaterials-Based Platforms: Chemometric-Assisted Voltametric and UPLC-MS/MS Investigation</w:t>
      </w:r>
    </w:p>
    <w:p w14:paraId="77CEAD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initial validation of the Adolescent and Adult Mindfulness Scale (AAMS)</w:t>
      </w:r>
    </w:p>
    <w:p w14:paraId="4EEBE3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ion chain diagrams for fresh fruit supply chains: A baseline for emission assessment</w:t>
      </w:r>
    </w:p>
    <w:p w14:paraId="4A940B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ult Diagnosis and Separation of PMSM Rotor Faults Using Search Coil Based on MVSA and Random Forests</w:t>
      </w:r>
    </w:p>
    <w:p w14:paraId="2C7DEF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s of dissolved inorganic carbon in the South China Sea: A modeling study</w:t>
      </w:r>
    </w:p>
    <w:p w14:paraId="764F66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ast measurement method for hot large forgings and experiments</w:t>
      </w:r>
    </w:p>
    <w:p w14:paraId="5F0EB7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zone-explosion synthesis of porous carbon electrodes for advanced aqueous solid-state supercapacitors with a high-voltage gel electrolyte</w:t>
      </w:r>
    </w:p>
    <w:p w14:paraId="5292CD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soscale oceanic eddies in the South China Sea from 1992 to 2012: evolution processes and statistical analysis</w:t>
      </w:r>
    </w:p>
    <w:p w14:paraId="64ED8F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etical prediction and analysis of hybrid material hat-shaped tubes with strengthened corner structures under quasi-static axial loading</w:t>
      </w:r>
    </w:p>
    <w:p w14:paraId="08A543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f the mixed layer of the South China Sea based on the multiple linear regression</w:t>
      </w:r>
    </w:p>
    <w:p w14:paraId="471BC1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ll wave vector electromagnetic scattering from two-dimensional arbitrary random rough surfaces</w:t>
      </w:r>
    </w:p>
    <w:p w14:paraId="0ED814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ness of a mindfulness-based intervention on oncology nursesâ€™ burnout and compassion fatigue symptoms: A non-randomized study</w:t>
      </w:r>
    </w:p>
    <w:p w14:paraId="12AA16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lates of psychological inflexibility mediate the relation between alexithymic traits and positive emotions</w:t>
      </w:r>
    </w:p>
    <w:p w14:paraId="221D29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Relationships between nurses' empathy, self-compassion and dimensions of professional quality of life: A cross-sectional study</w:t>
      </w:r>
    </w:p>
    <w:p w14:paraId="53D663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ndomized Placebo-/Sham-Controlled Trials of Spinal Cord Stimulation: A Systematic Review and Methodological Appraisal</w:t>
      </w:r>
    </w:p>
    <w:p w14:paraId="62BD39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n backscatter diffraction characterisation of liquid route processed Ti6242S/SCS-6 composites</w:t>
      </w:r>
    </w:p>
    <w:p w14:paraId="104391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of voices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and secure attachment in relation to the experience of hearing voices</w:t>
      </w:r>
    </w:p>
    <w:p w14:paraId="0B420C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raction of Phenolic Compounds from Cherry Seeds: A Preliminary Study</w:t>
      </w:r>
    </w:p>
    <w:p w14:paraId="7FF527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site exploration of sex differences in brain reactivity to smoking cues: Consensus across sites and methodologies</w:t>
      </w:r>
    </w:p>
    <w:p w14:paraId="7AF914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-throughput analysis of 3D Schwann cell arrays for use in neural tissue engineering</w:t>
      </w:r>
    </w:p>
    <w:p w14:paraId="409317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depressive symptoms in a Norwegian student sample</w:t>
      </w:r>
    </w:p>
    <w:p w14:paraId="65FE8C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sk in sustainable construction supply chains: construct development and measurement validation</w:t>
      </w:r>
    </w:p>
    <w:p w14:paraId="71546A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the quasi-static and dynamic behaviour of projectile-core steel by using shear-compression specimens</w:t>
      </w:r>
    </w:p>
    <w:p w14:paraId="4E8757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ying the PCP-rule by five-center bond indices</w:t>
      </w:r>
    </w:p>
    <w:p w14:paraId="393FDA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ilot study exploring the relationship between self-compassion, self-judgement, self-kindness, compassion, professional quality of life and wellbeing among UK community nurses</w:t>
      </w:r>
    </w:p>
    <w:p w14:paraId="61B776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TIGATEâˆ—: An innovative cyber-security maritime supply chain risk management system</w:t>
      </w:r>
    </w:p>
    <w:p w14:paraId="56405D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cusing on the 5F-MDMB-PICA, 4F-MDMB-BICA synthetic cannabinoids and their primary metabolites in analytical and pharmacological aspects</w:t>
      </w:r>
    </w:p>
    <w:p w14:paraId="7E435E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egal-Relationship Establishment in Smart Contracts: Ontological Semantics for Programming-Language Development</w:t>
      </w:r>
    </w:p>
    <w:p w14:paraId="799564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DM16 expression and function in mammalian cochlear development</w:t>
      </w:r>
    </w:p>
    <w:p w14:paraId="7338A5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ly sustainable smart cities: mapping the research trends by co-word analysis</w:t>
      </w:r>
    </w:p>
    <w:p w14:paraId="5F282A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-Frequency Spinal Cord Stimulation and Pregnancy: A Case Report</w:t>
      </w:r>
    </w:p>
    <w:p w14:paraId="22FE7D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different topographic corrections for landsat TM data by prediction of foliage projective cover (FPC) in topographically complex landscapes</w:t>
      </w:r>
    </w:p>
    <w:p w14:paraId="182328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ptance and Action Questionnaire â€“ II: Confirmatory factor analysis and measurement invariance between Non-Hispanic White and Hispanic/Latinx undergraduates</w:t>
      </w:r>
    </w:p>
    <w:p w14:paraId="17D552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Determination and Validation of 5F-ADBICA and 5F-NPB-22 in Whole Blood and Urine by LC/MSâ€“MS</w:t>
      </w:r>
    </w:p>
    <w:p w14:paraId="6DC316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osure to ambient fine particulate matter and health effects in the medicare population</w:t>
      </w:r>
    </w:p>
    <w:p w14:paraId="703D9E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moderates the relationship between emotional eating and body mass index in a sample of people with cystic fibrosis</w:t>
      </w:r>
    </w:p>
    <w:p w14:paraId="06FE9D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between self-compassion and psychological well-being with the mediating role of resilience in people with multiple sclerosis</w:t>
      </w:r>
    </w:p>
    <w:p w14:paraId="70EC71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A novel link with symptoms in schizophrenia?</w:t>
      </w:r>
    </w:p>
    <w:p w14:paraId="39BD5C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nd emotion regulation difficulties in obsessive</w:t>
      </w:r>
      <w:r w:rsidRPr="008C595F">
        <w:rPr>
          <w:rFonts w:ascii="Aptos" w:hAnsi="Aptos" w:cs="Aptos"/>
          <w:sz w:val="16"/>
          <w:szCs w:val="16"/>
        </w:rPr>
        <w:t>â€“</w:t>
      </w:r>
      <w:r w:rsidRPr="008C595F">
        <w:rPr>
          <w:sz w:val="16"/>
          <w:szCs w:val="16"/>
        </w:rPr>
        <w:t>compulsive disorder</w:t>
      </w:r>
    </w:p>
    <w:p w14:paraId="309D0A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RNA-seq uncovers novel metabolic functions of Schwann cells beyond myelination</w:t>
      </w:r>
    </w:p>
    <w:p w14:paraId="13B9B8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do mindfulness-based interventions work? Strategies for studying mechanisms of change in clinical research</w:t>
      </w:r>
    </w:p>
    <w:p w14:paraId="56F2CC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ying supply chain capabilities of construction firms in industrialized construction</w:t>
      </w:r>
    </w:p>
    <w:p w14:paraId="3BA820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itical supply chain vulnerabilities affecting supply chain resilience of industrialized construction in Hong Kong</w:t>
      </w:r>
    </w:p>
    <w:p w14:paraId="3BF69F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itical capabilities of improving supply chain resilience in industrialized construction in Hong Kong</w:t>
      </w:r>
    </w:p>
    <w:p w14:paraId="7F5244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tion strategies for defence supply chain design</w:t>
      </w:r>
    </w:p>
    <w:p w14:paraId="122BE8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citizen readiness and the intention to continuously use smart city services: Mediating effects of satisfaction and discomfort</w:t>
      </w:r>
    </w:p>
    <w:p w14:paraId="397EC3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calendar life and cycling ageing on supercapacitor performance</w:t>
      </w:r>
    </w:p>
    <w:p w14:paraId="4F2A85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eudo Bond Graph for fault detection and isolation of an industrial chemical reactor part I: Bond graph modeling</w:t>
      </w:r>
    </w:p>
    <w:p w14:paraId="2D4723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tingent effect of supply chain strategies on the relationship between supply chain integration and operational performance in manufacturing context</w:t>
      </w:r>
    </w:p>
    <w:p w14:paraId="1D2995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gineering orthogonality in supramolecular polymers: from simple scaffolds to complex materials</w:t>
      </w:r>
    </w:p>
    <w:p w14:paraId="5F68A5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brication of supramolecular semiconductor block copolymers by ring-opening metathesis polymerization</w:t>
      </w:r>
    </w:p>
    <w:p w14:paraId="4CAD45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IS and SCS-CN based integrated model for rainfall-runoff simulation of ungauged watershed</w:t>
      </w:r>
    </w:p>
    <w:p w14:paraId="2E55B0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mpirical method for peak discharge prediction in ungauged arid and semi-arid region catchments based on morphological parameters and SCS curve number</w:t>
      </w:r>
    </w:p>
    <w:p w14:paraId="28544A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validity and reliability study of the fear of intimacy scaleâ€™s Turkish form</w:t>
      </w:r>
    </w:p>
    <w:p w14:paraId="44C175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deep eutectic solvent based ultrasonic assisted microextraction for determination of zearalenone residues in foods</w:t>
      </w:r>
    </w:p>
    <w:p w14:paraId="4CBD52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sychometric study of the Suicide Cognitions Scale with psychiatric inpatients</w:t>
      </w:r>
    </w:p>
    <w:p w14:paraId="160C2E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somatic cell score-associated SNPs from Holstein cattle in Sudanese Butana and Butana x Holstein crossbred cattle</w:t>
      </w:r>
    </w:p>
    <w:p w14:paraId="6C501B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 to â€œConnecting the resource nexus to basic urban service provision â€“ with a focus on water-energy interactions in New York City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[31 (May) (2017) 83</w:t>
      </w:r>
      <w:r w:rsidRPr="008C595F">
        <w:rPr>
          <w:rFonts w:ascii="Aptos" w:hAnsi="Aptos" w:cs="Aptos"/>
          <w:sz w:val="16"/>
          <w:szCs w:val="16"/>
        </w:rPr>
        <w:t>â€“</w:t>
      </w:r>
      <w:r w:rsidRPr="008C595F">
        <w:rPr>
          <w:sz w:val="16"/>
          <w:szCs w:val="16"/>
        </w:rPr>
        <w:t>94] (Sustainable Cities and Society (2017) 31 (83</w:t>
      </w:r>
      <w:r w:rsidRPr="008C595F">
        <w:rPr>
          <w:rFonts w:ascii="Aptos" w:hAnsi="Aptos" w:cs="Aptos"/>
          <w:sz w:val="16"/>
          <w:szCs w:val="16"/>
        </w:rPr>
        <w:t>â€“</w:t>
      </w:r>
      <w:r w:rsidRPr="008C595F">
        <w:rPr>
          <w:sz w:val="16"/>
          <w:szCs w:val="16"/>
        </w:rPr>
        <w:t>94), (S2210670716305947), (10.1016/j.scs.2017.02.007))</w:t>
      </w:r>
    </w:p>
    <w:p w14:paraId="584CB7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ing geospatial information and SCS-CN for surface runoff estimation in Rib watershed, upper Blue Nile Basin, Ethiopia</w:t>
      </w:r>
    </w:p>
    <w:p w14:paraId="121F16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strategies in response to a black-swan event: aÂ comparison of USA, French and Polish firms</w:t>
      </w:r>
    </w:p>
    <w:p w14:paraId="4DA377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we really teach the GenerationÂ Z? Opportunities andÂ challenges at secondary level</w:t>
      </w:r>
    </w:p>
    <w:p w14:paraId="13265C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Kinetics of the Strain-Promoted Oxidation-Controlled Cycloalkyne-1,2-quinone Cycloaddition: Experimental and Theoretical Studies</w:t>
      </w:r>
    </w:p>
    <w:p w14:paraId="41B6E2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erformance of Loss Models for Predicting Flood Hydrographs in a Semiarid Watershed with Limited Observations Using Deterministic and Probabilistic Hydrologic Models</w:t>
      </w:r>
    </w:p>
    <w:p w14:paraId="20091B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oducing an appropriate empirical method for estimating sediment delivery ratio (SDR) via sedimentometry of check-dams in small catchments in arid regions (Semnan province, Iran)</w:t>
      </w:r>
    </w:p>
    <w:p w14:paraId="187E4B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COVID-19 on the outreach strategy of cancer social service agencies in Singapore: A pre-post analysis with Facebook data</w:t>
      </w:r>
    </w:p>
    <w:p w14:paraId="402B9D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 treatment of low-risk acute GVHD with itacitinib monotherapy</w:t>
      </w:r>
    </w:p>
    <w:p w14:paraId="643E43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mediates improvement in well-being in a mindfulness-based stress reduction program in a community-based sample</w:t>
      </w:r>
    </w:p>
    <w:p w14:paraId="43A021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sautonomia rating scales in Parkinson's disease: sialorrhea, dysphagia, and constipation--critique and recommendations by movement disorders task force on rating scales for Parkinson's disease</w:t>
      </w:r>
    </w:p>
    <w:p w14:paraId="712927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nsitivity analysis of runoff hydrographs due to temporal rainfall patterns in Makkah Al-Mukkramah region, Saudi Arabia</w:t>
      </w:r>
    </w:p>
    <w:p w14:paraId="52CD5A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METHODS OF CALCULATION OF CONCENTRATION TIMES AND PEAK FLOW IN HYDROGRAPHIC BASINS: CASE OF RIO PACORA</w:t>
      </w:r>
    </w:p>
    <w:p w14:paraId="2B1E3C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Dispersive Liquid-Liquid Microextraction for Synthetic Cathinones in Biological Fluids Based on Principles of Green Analytical Toxicology</w:t>
      </w:r>
    </w:p>
    <w:p w14:paraId="41F2BE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 fidelity scale for accelerated- experiential dynamic psychotherapy</w:t>
      </w:r>
    </w:p>
    <w:p w14:paraId="1884FC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 and modelling of very flexible lines through simulation</w:t>
      </w:r>
    </w:p>
    <w:p w14:paraId="40D45C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monstrating mood repair with a situation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based measure of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ompassion and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riticism</w:t>
      </w:r>
    </w:p>
    <w:p w14:paraId="2DED8D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wake vs. asleep placement of spinal cord stimulators: A cohort analysis of complications associated with placement</w:t>
      </w:r>
    </w:p>
    <w:p w14:paraId="0D4F54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s associated with increased length of stay and risk of complications in 336 patients submitted to spine surgery. The role of a validated capture system (SAVES v2) as a first-line tool to properly face the problem</w:t>
      </w:r>
    </w:p>
    <w:p w14:paraId="376373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oducing Ratiometric Fluorescence to MnO2 Nanosheet-Based Biosensing: A Simple, Label-Free Ratiometric Fluorescent Sensor Programmed by Cascade Logic Circuit for Ultrasensitive GSH Detection</w:t>
      </w:r>
    </w:p>
    <w:p w14:paraId="7D617C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quirement for freshly isolated human colorectal cancer (CRC) cells in isolating CRC stem cells</w:t>
      </w:r>
    </w:p>
    <w:p w14:paraId="1FF699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dynamic design of deep ocean water discharge for the creation of a nutrient-rich plume in the South China Sea</w:t>
      </w:r>
    </w:p>
    <w:p w14:paraId="526152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synthetic cannabinoids in wastewater of major cities in China</w:t>
      </w:r>
    </w:p>
    <w:p w14:paraId="7AA927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Self-Concealment Scale in Chinese Older Adults</w:t>
      </w:r>
    </w:p>
    <w:p w14:paraId="466C3D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cealment scale (SCS) in middle-aged people: psychometric features and cross-age equivalence test</w:t>
      </w:r>
    </w:p>
    <w:p w14:paraId="418FAC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evaluation of the stigma of loneliness scale in Chinese college students</w:t>
      </w:r>
    </w:p>
    <w:p w14:paraId="3FD1B0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face chlorophyll-a concentration spatio-temporal variations in the Northern South China Sea detected using MODIS data</w:t>
      </w:r>
    </w:p>
    <w:p w14:paraId="6A62B2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nsitivity analysis of CN using SCS-CN approach, rain gauges and TRMM satellite data assessment into HEC-HMS hydrological model in the upper basin of Oum Er Rbia, Morocco</w:t>
      </w:r>
    </w:p>
    <w:p w14:paraId="67612E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a Characterization of Late Talkers: The Developmental Profile of Children with Late Language Emergence through a Web-Based Communicative-Language Assessment</w:t>
      </w:r>
    </w:p>
    <w:p w14:paraId="164629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tic complex Weyl superconductors, chiral Josephson effect and synthetic half-vortices</w:t>
      </w:r>
    </w:p>
    <w:p w14:paraId="1CC280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SSI questionnaires revisited: A data mining approach to shorten the NSSI questionnaires</w:t>
      </w:r>
    </w:p>
    <w:p w14:paraId="6CBCF2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sic performance anxiety and self-compassion in college-level music majors</w:t>
      </w:r>
    </w:p>
    <w:p w14:paraId="27C241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ation of caregiver behavior on fear of emotion, spirituality, and self-compassion</w:t>
      </w:r>
    </w:p>
    <w:p w14:paraId="6256CB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tion of adipose-derived stem cells into Schwann cell phenotype induces expression of P2X receptors that control cell death</w:t>
      </w:r>
    </w:p>
    <w:p w14:paraId="36C7C4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tein in the yeast saccharomyces cerevisiae presents dna binding homology to the p53 checkpoint protein and tumor suppressor</w:t>
      </w:r>
    </w:p>
    <w:p w14:paraId="28C4BF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the volume of distribution of some pharmacologically important compounds from their structural descriptors</w:t>
      </w:r>
    </w:p>
    <w:p w14:paraId="1EE560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de-off Pareto optimum design of an innovative curved damper truss moment frame considering structural and non-structural objectives</w:t>
      </w:r>
    </w:p>
    <w:p w14:paraId="60B9D6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ent Coyote Algorithm-Based Energy Management Strategy for Enhancing Fuel Economy of Hybrid FC/Battery/SC System</w:t>
      </w:r>
    </w:p>
    <w:p w14:paraId="546DE6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hydrogen-consumption-minimization strategy based salp swarm algorithm for energy management of fuel cell/supercapacitor/batteries in highly fluctuated load condition</w:t>
      </w:r>
    </w:p>
    <w:p w14:paraId="17351C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nking stress coping styles with brain mRNA abundance of selected transcripts for Senegalese sole (Solea senegalensis) juveniles</w:t>
      </w:r>
    </w:p>
    <w:p w14:paraId="6B964A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a rapid method for undertaking the World Ocean Assessment in data-poor regions - A case study using the South China Sea Large Marine Ecosystem</w:t>
      </w:r>
    </w:p>
    <w:p w14:paraId="7FA7CC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iting the Method of Designing Salt Equalization Lines between the Saline Compartments of Drum Boilers of Thermal Power Plants</w:t>
      </w:r>
    </w:p>
    <w:p w14:paraId="634C01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eration of a burner rig for thermal gradient cycling of thermal barrier coatings</w:t>
      </w:r>
    </w:p>
    <w:p w14:paraId="75EB82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triple-As supply chain competitive advantage</w:t>
      </w:r>
    </w:p>
    <w:p w14:paraId="66FE51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ccurrence and spatial distribution of legacy and novel brominated flame retardants in seawater and sediment of the South China sea</w:t>
      </w:r>
    </w:p>
    <w:p w14:paraId="4578F4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analytical investigations on projectile perforation on steelâ€“concreteâ€“steel sandwich panels</w:t>
      </w:r>
    </w:p>
    <w:p w14:paraId="4C4BD8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 on â€œprocessing trace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of honey-fried Eriobotryae Folium formula granules based on electronic tongue technology</w:t>
      </w:r>
    </w:p>
    <w:p w14:paraId="14B17E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vate and public self-consciousness</w:t>
      </w:r>
    </w:p>
    <w:p w14:paraId="783CD5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ecretome analysis of human schwann cells derived from malignant peripheral nerve sheath tumor</w:t>
      </w:r>
    </w:p>
    <w:p w14:paraId="50D816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wann Cell Stimulation of Pancreatic Cancer Cells: A Proteomic Analysis</w:t>
      </w:r>
    </w:p>
    <w:p w14:paraId="0CDB55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arly childhood social competence scale (EC-SCS): Factor structure and psychometric properties</w:t>
      </w:r>
    </w:p>
    <w:p w14:paraId="557A08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duction in the bullwhip effect through negotiation-based multi-agent systems</w:t>
      </w:r>
    </w:p>
    <w:p w14:paraId="45ACC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cell RNA sequencing of human FAPs reveals different functional stages in Duchenne muscular dystrophy</w:t>
      </w:r>
    </w:p>
    <w:p w14:paraId="0F554F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operative assembly of the mitochondrial respiratory chain</w:t>
      </w:r>
    </w:p>
    <w:p w14:paraId="56DA69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lcareous nannofossils in surface sediments of the eastern and western South China Sea</w:t>
      </w:r>
    </w:p>
    <w:p w14:paraId="1420A9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der differences in self-compassion: a latent profile analysis of compassionate and uncompassionate self-relating in a large adolescent sample</w:t>
      </w:r>
    </w:p>
    <w:p w14:paraId="44056D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s associated with optimum self-care behaviour, medical outcomes and psychological well-being in a cross-sectional sample of adults with diabetes</w:t>
      </w:r>
    </w:p>
    <w:p w14:paraId="1F3BDE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der differences in self-compassion: A latent profile analysis of compassionate and uncompassionate self-relating in a large adolescent sample</w:t>
      </w:r>
    </w:p>
    <w:p w14:paraId="56D1CB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bracing the complexity of our inner worlds: Understanding the dynamics of self-compassion and self-criticism</w:t>
      </w:r>
    </w:p>
    <w:p w14:paraId="496D53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measure for the assessment of peer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related positive emotional memories</w:t>
      </w:r>
    </w:p>
    <w:p w14:paraId="021C8B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validation of the Body Image Acceptance and Action Questionnaire: Exploring the moderator effect of acceptance on disordered eating</w:t>
      </w:r>
    </w:p>
    <w:p w14:paraId="1C147F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directional Partial Power DC-DC Configuration for HESS interface in EV Powertrains</w:t>
      </w:r>
    </w:p>
    <w:p w14:paraId="597A09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f new antimalarial artemisinins through molecular modeling and multivariate analysis</w:t>
      </w:r>
    </w:p>
    <w:p w14:paraId="39C921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analysis and modelling of surface runoff from arable fields in central Europe</w:t>
      </w:r>
    </w:p>
    <w:p w14:paraId="742353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valuation matrix to compare computer hydrological models for flood predictions</w:t>
      </w:r>
    </w:p>
    <w:p w14:paraId="0A37CF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rtailment and stochastic curtailment to shorten the CES-D</w:t>
      </w:r>
    </w:p>
    <w:p w14:paraId="1A2BF7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localized and coherent states on some new fuzzy spheres</w:t>
      </w:r>
    </w:p>
    <w:p w14:paraId="23B209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control simulation for disaster management in Wai Batu Merah River Basin</w:t>
      </w:r>
    </w:p>
    <w:p w14:paraId="003130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ffering against maladaptive perfectionism in bipolar disorder: The role of self-compassion</w:t>
      </w:r>
    </w:p>
    <w:p w14:paraId="7A0E9C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ociation between the suicide crisis syndrome and suicidal behaviors: The moderating role of personality traits</w:t>
      </w:r>
    </w:p>
    <w:p w14:paraId="1DA232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-cellular spectrochemical imaging of isolated human corneal cells employing synchrotron radiation-based Fourier-transform infrared microspectroscopy</w:t>
      </w:r>
    </w:p>
    <w:p w14:paraId="7265F8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 rainfall estimates for St. Augustinegrass lawns under varying irrigation programs</w:t>
      </w:r>
    </w:p>
    <w:p w14:paraId="4CF77A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machine perfusion versus cold storage in kidney transplant recipients from expanded criteria donors: a cohort-based study</w:t>
      </w:r>
    </w:p>
    <w:p w14:paraId="4D2966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ritual Climate as is Perceived by Greek Clinical Nurses. A Validation study</w:t>
      </w:r>
    </w:p>
    <w:p w14:paraId="485F9C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uality education, sexual communication, rape myth acceptance, and sexual assault experience among deaf and hard of hearing college students</w:t>
      </w:r>
    </w:p>
    <w:p w14:paraId="16FEBA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arallel longest common subsequence algorithm in UPC</w:t>
      </w:r>
    </w:p>
    <w:p w14:paraId="454216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raordinary long detection window of a synthetic cannabinoid metabolite in human urine - Potential impact on therapeutic decisions</w:t>
      </w:r>
    </w:p>
    <w:p w14:paraId="1355BF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tic cannabinoids in hair - Pragmatic approach for method updates, compound prevalences and concentration ranges in authentic hair samples</w:t>
      </w:r>
    </w:p>
    <w:p w14:paraId="5B9221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I4.0 technologies and their interoperability on performance: future pathways for supply chain resilience post-COVID-19</w:t>
      </w:r>
    </w:p>
    <w:p w14:paraId="102A03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unique associations between self-compassion and eating disorder psychopathology and the mediating role of rumination</w:t>
      </w:r>
    </w:p>
    <w:p w14:paraId="36C446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gry rumination mediates the unique associations between self-compassion and anger and aggression</w:t>
      </w:r>
    </w:p>
    <w:p w14:paraId="22C792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the influence of culture on mental processes and behaviour? A conceptual and empirical introduction of a multidimensional questionnaire on cultural variables</w:t>
      </w:r>
    </w:p>
    <w:p w14:paraId="5D524A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ie lÃ¤sst sich der einfluss von kultur auf erleben und verhalten messen? Konzeptuelle und empirische einfÃ¼hrung einer multidimensionalen kultur-fragebogenbatterie = Measuring the influence of culture on mental processes and behaviour? A conceptual and empirical introduction of a multidimensional questionnaire on cultural variables</w:t>
      </w:r>
    </w:p>
    <w:p w14:paraId="3911C8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Mindfulness Based Cognitive Therapy (MBCT) and Compassion Focused Therapy (CFT) on symptom change, mindfulness, self-compassion, and rumination in clients with depression, anxiety, and stress</w:t>
      </w:r>
    </w:p>
    <w:p w14:paraId="7A4400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degradable nano black phosphorus based SDF1-Î± delivery system ameliorates Erectile Dysfunction in a cavernous nerve injury rat model by recruiting endogenous stem/progenitor cells</w:t>
      </w:r>
    </w:p>
    <w:p w14:paraId="1DC995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degradable nano black phosphorus based SDF1-alpha delivery system ameliorates Erectile Dysfunction in a cavernous nerve injury rat model by recruiting endogenous stem/progenitor cells</w:t>
      </w:r>
    </w:p>
    <w:p w14:paraId="5969CC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ocial Cognition Scale (SCS): Pilot study about the assessment of social cognition in people with schizophrenia</w:t>
      </w:r>
    </w:p>
    <w:p w14:paraId="4AE2C3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-plane quantum-dot superlattices of InAs on GaAsSb/GaAs(001) for intermediate band solar-cells</w:t>
      </w:r>
    </w:p>
    <w:p w14:paraId="787EFF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validation of voltage unbalance suppression method of high voltage distribution system using static capacitors</w:t>
      </w:r>
    </w:p>
    <w:p w14:paraId="3B2130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ositive feedback process between tropical cyclone intensity and the moisture conveyor belt assessed with lagrangian diagnostics</w:t>
      </w:r>
    </w:p>
    <w:p w14:paraId="03470D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eleological approach to information systems design</w:t>
      </w:r>
    </w:p>
    <w:p w14:paraId="57D840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ple worlds: A formalism for simulation based design</w:t>
      </w:r>
    </w:p>
    <w:p w14:paraId="1E3F17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 between self-compassion, self-coldness, and psychological functioning among North American and Hong Kong college students</w:t>
      </w:r>
    </w:p>
    <w:p w14:paraId="756A91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Add Health School Connectedness scale for 18 sociocultural groups</w:t>
      </w:r>
    </w:p>
    <w:p w14:paraId="14587F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Understanding the effects of a self-compassion intervention on emerging adults</w:t>
      </w:r>
    </w:p>
    <w:p w14:paraId="221481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oustic barriers made with sonic crystals using local resonators as scatterers</w:t>
      </w:r>
    </w:p>
    <w:p w14:paraId="07B11C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ion of the psychological concept of self-compassion</w:t>
      </w:r>
    </w:p>
    <w:p w14:paraId="30929C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urkish validity and reliability of the Sexual Complaints Screener for Women</w:t>
      </w:r>
    </w:p>
    <w:p w14:paraId="0389BB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urkish validity and reliability of the sexual complaints screener for men</w:t>
      </w:r>
    </w:p>
    <w:p w14:paraId="55F0CC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gnosis Following Surgery for Recurrent Ovarian Cancer and Diagnostic Criteria Predictive of Cytoreduction Success: A Systematic Review and Meta-Analysis</w:t>
      </w:r>
    </w:p>
    <w:p w14:paraId="11E285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evaluation of spatially distributed, CN-based rainfall-runoff model configurations for implementation in spatial land use optimization analyses</w:t>
      </w:r>
    </w:p>
    <w:p w14:paraId="3A17E8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rinergic responses of chondrogenic stem cells to dynamic loading</w:t>
      </w:r>
    </w:p>
    <w:p w14:paraId="423851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reening for subclinical Cushing's syndrome in type 2 diabetes mellitus: low false-positive rates with nocturnal salivary cortisol</w:t>
      </w:r>
    </w:p>
    <w:p w14:paraId="05895F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hybrid Lean-Agile (Leagile) supply chain strategies</w:t>
      </w:r>
    </w:p>
    <w:p w14:paraId="021114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rief introduction to compassion: Construct definition and measurement</w:t>
      </w:r>
    </w:p>
    <w:p w14:paraId="643CE5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ideration of disruptive technologies and supply chain sustainability through Î±-discounting AHPâ€“VIKOR: calibration, validation, analysis, and methods</w:t>
      </w:r>
    </w:p>
    <w:p w14:paraId="0F474C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ibution of Corrugated Steel Plate on the Blast-Resistance Performance of Steel-Concrete Composite Panels</w:t>
      </w:r>
    </w:p>
    <w:p w14:paraId="3D4124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s in design of copper-based nanostructures and nanocomposites for high-performance supercapacitors</w:t>
      </w:r>
    </w:p>
    <w:p w14:paraId="07195C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grating Safety Certification into Model-Based Testing of Safety-Critical Systems</w:t>
      </w:r>
    </w:p>
    <w:p w14:paraId="72FBE1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equential Classification Strategy Applied to the Detection of Terrestrial Animal Lipid in Fish Oil by MID-Infrared Spectroscopy</w:t>
      </w:r>
    </w:p>
    <w:p w14:paraId="4400D0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analytical studies of multi-cell steel-concrete-steel sandwich panels under blast load</w:t>
      </w:r>
    </w:p>
    <w:p w14:paraId="6E5333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ing Deep Learning Package Supply Chains in PyPI: Domains, Clusters, and Disengagement</w:t>
      </w:r>
    </w:p>
    <w:p w14:paraId="08F9F1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of the Human Oropharyngeal Microbiomes in SARS-CoV-2 Infection and Recovery Patients</w:t>
      </w:r>
    </w:p>
    <w:p w14:paraId="77BF9A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port Courage Scale for Chinese athletes</w:t>
      </w:r>
    </w:p>
    <w:p w14:paraId="0C9503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gital supply chain model in Industry 4.0</w:t>
      </w:r>
    </w:p>
    <w:p w14:paraId="4BAE31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nish validation of the short-form of the Avoidance and Fusion Questionnaire (AFQ-Y8) with children and adolescents</w:t>
      </w:r>
    </w:p>
    <w:p w14:paraId="74B159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Spanish version of the Child and Adolescent Mindfulness Measure (CAMM) with samples of Spanish and Chilean children and adolescents</w:t>
      </w:r>
    </w:p>
    <w:p w14:paraId="52D2C9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figuration and Control of a MVDC Hybrid Charging Station of Electric Vehicles with PV/Battery/Hydrogen System</w:t>
      </w:r>
    </w:p>
    <w:p w14:paraId="7B98C5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hodology supporting architecture validations (MAVS)</w:t>
      </w:r>
    </w:p>
    <w:p w14:paraId="2ECFB3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Self-Compassion and Compassion for Others: The Role of Psychological Distress and Wellbeing</w:t>
      </w:r>
    </w:p>
    <w:p w14:paraId="711B4D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ceability for sustainability â€“ literature review and conceptual framework</w:t>
      </w:r>
    </w:p>
    <w:p w14:paraId="3F7BDF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visory Control System for a Grid-Connected MVDC Microgrid Based on Z-Source Converters With PV, Battery Storage, Green Hydrogen System and Charging Station of Electric Vehicles</w:t>
      </w:r>
    </w:p>
    <w:p w14:paraId="0E30E5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he rating scale model to examine the psychometric properties of the self-control scale</w:t>
      </w:r>
    </w:p>
    <w:p w14:paraId="04E823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licaciÃ³n del modelo de escala de clasificaciÃ³n para examinar las propiedades psicomÃ©tricas de la Self-Control Scale = Application of the rating scale model to examine the psychometric properties of the Self-Control Scale</w:t>
      </w:r>
    </w:p>
    <w:p w14:paraId="58B8C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andomized controlled trial of smartphone-based mindfulness training for smoking cessation: A study protocol</w:t>
      </w:r>
    </w:p>
    <w:p w14:paraId="42B16B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-Till we get it right: Applying finance industry standards to cram-down rates</w:t>
      </w:r>
    </w:p>
    <w:p w14:paraId="2B73B9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cause excellencism is more than good enough: On the need to distinguish the pursuit of excellence from the pursuit of perfection</w:t>
      </w:r>
    </w:p>
    <w:p w14:paraId="11AE88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al analysis of the river Aude, France, flash flood on 12 and 13 November 1999</w:t>
      </w:r>
    </w:p>
    <w:p w14:paraId="6FB5F8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 communication: investigation of the feasibility of genomic selection in Icelandic Cattle</w:t>
      </w:r>
    </w:p>
    <w:p w14:paraId="3310D3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ion of tetraether lipids in surface sediments of the northern South China Sea: Implications for TEX86 proxies</w:t>
      </w:r>
    </w:p>
    <w:p w14:paraId="279704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teral Talar Subluxation Measurements in Nonoperatively Managed Weber B Ankle Fractures</w:t>
      </w:r>
    </w:p>
    <w:p w14:paraId="67908C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-D Electromagnetic Force Characteristics and Modeling of Double-Sided Air-Cored Superconducting Linear Synchronous Motor for EDS Train</w:t>
      </w:r>
    </w:p>
    <w:p w14:paraId="2F6FD2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rect identification of volatile compounds in the artificially cultivated and wild Chinese medicinal materials (Semiliquidambar cathayesis) by headspace-gas chromatography-ion mobility spectrometry</w:t>
      </w:r>
    </w:p>
    <w:p w14:paraId="6FEE6C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6th International Conference on Neural Information Processing, ICONIP 2019</w:t>
      </w:r>
    </w:p>
    <w:p w14:paraId="28CB2A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achment style and self-identity as predictors of romantic relationship quality among emerging adults</w:t>
      </w:r>
    </w:p>
    <w:p w14:paraId="152261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s a facet of neuroticism? A reply to the comments of Neff, T</w:t>
      </w:r>
      <w:r w:rsidRPr="008C595F">
        <w:rPr>
          <w:rFonts w:ascii="Aptos" w:hAnsi="Aptos" w:cs="Aptos"/>
          <w:sz w:val="16"/>
          <w:szCs w:val="16"/>
        </w:rPr>
        <w:t>Ã³</w:t>
      </w:r>
      <w:r w:rsidRPr="008C595F">
        <w:rPr>
          <w:sz w:val="16"/>
          <w:szCs w:val="16"/>
        </w:rPr>
        <w:t>th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Kir</w:t>
      </w:r>
      <w:r w:rsidRPr="008C595F">
        <w:rPr>
          <w:rFonts w:ascii="Aptos" w:hAnsi="Aptos" w:cs="Aptos"/>
          <w:sz w:val="16"/>
          <w:szCs w:val="16"/>
        </w:rPr>
        <w:t>Ã¡</w:t>
      </w:r>
      <w:r w:rsidRPr="008C595F">
        <w:rPr>
          <w:sz w:val="16"/>
          <w:szCs w:val="16"/>
        </w:rPr>
        <w:t>ly, and Colosimo (2018)</w:t>
      </w:r>
    </w:p>
    <w:p w14:paraId="62F6E4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rriers to self-compassion in the eating disorders: The factor structure of the fear of self-compassion scale</w:t>
      </w:r>
    </w:p>
    <w:p w14:paraId="34B069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factor structure and preliminary assessment of the psychometric properties of a Hebrew translation of the Body Appreciation Scale-2 (BAS-2)</w:t>
      </w:r>
    </w:p>
    <w:p w14:paraId="6EC5FE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Study of a Turkish Version of the Sialorrhea Clinical Scale for Parkinson's Disease (SCS-TR)</w:t>
      </w:r>
    </w:p>
    <w:p w14:paraId="3CD1BF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e of a kind: User profiling by social curation</w:t>
      </w:r>
    </w:p>
    <w:p w14:paraId="55ACD0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uracy of prediction of gene content in large animal populations and its use for candidate gene detection and genetic evaluation</w:t>
      </w:r>
    </w:p>
    <w:p w14:paraId="61C18B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p counting for slow and intermittent ambulation based on a smartwatch accelerometer</w:t>
      </w:r>
    </w:p>
    <w:p w14:paraId="5922A3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martwatch Step Counter for Slow and Intermittent Ambulation</w:t>
      </w:r>
    </w:p>
    <w:p w14:paraId="20F29D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s a buffer against concrete but not abstract threat</w:t>
      </w:r>
    </w:p>
    <w:p w14:paraId="1695FF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self-compassion, concern for others, and parental burnout in childâ€™s chronic care management</w:t>
      </w:r>
    </w:p>
    <w:p w14:paraId="136986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tem Cell-Associated Marker Expression in Canine Hair Follicles</w:t>
      </w:r>
    </w:p>
    <w:p w14:paraId="525703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of putative stem cell populations in the cornea using synchrotron infrared microspectroscopy</w:t>
      </w:r>
    </w:p>
    <w:p w14:paraId="6F3F60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experimental identification method for a supercapacitor multipore model in order to monitor the state of health</w:t>
      </w:r>
    </w:p>
    <w:p w14:paraId="6D74B5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ft Cell Simulator: A tool to study soft multi-cellular robots</w:t>
      </w:r>
    </w:p>
    <w:p w14:paraId="316817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ltivating self-compassion in trauma survivors</w:t>
      </w:r>
    </w:p>
    <w:p w14:paraId="014A72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rst human experience with autologous Schwann cells to supplement sciatic nerve repair: report of 2 cases with long-term follow-up</w:t>
      </w:r>
    </w:p>
    <w:p w14:paraId="2020D5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ming out experience, internalized homophobia and self-compassion in lgbq young adults</w:t>
      </w:r>
    </w:p>
    <w:p w14:paraId="26A631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ng GFM and GFL Inverters Operating With Synchronous Condensers</w:t>
      </w:r>
    </w:p>
    <w:p w14:paraId="50CC4D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ModClark model for simulating rainfall-runoff in Tangrah watershed, Iran</w:t>
      </w:r>
    </w:p>
    <w:p w14:paraId="48B842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ta-analysis of heritability estimates for milk fatty acids and their genetic relationship with milk production traits in dairy cows using a random-effects model</w:t>
      </w:r>
    </w:p>
    <w:p w14:paraId="5FD702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tated salp swarm algorithm for optimum allocation of active and reactive power sources in radial distribution systems</w:t>
      </w:r>
    </w:p>
    <w:p w14:paraId="567617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deforestation on runoff generation and soil erosion (Case study: Kasilian Watershed)</w:t>
      </w:r>
    </w:p>
    <w:p w14:paraId="0B5FD4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ir resource allocation and SBS selection for MC-NOMA-based HetNets supporting D2D communications</w:t>
      </w:r>
    </w:p>
    <w:p w14:paraId="766506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n Iranian Muslims: Relationships with integrative self-knowledge, mental health, and religious orientation</w:t>
      </w:r>
    </w:p>
    <w:p w14:paraId="1CBC2E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ully automated tool for a comprehensive validation of analytical homogenization models</w:t>
      </w:r>
    </w:p>
    <w:p w14:paraId="7A5845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Management Strategy with Adaptive Cut-off Frequency for Hybrid Energy Storage System in Electric Vehicles</w:t>
      </w:r>
    </w:p>
    <w:p w14:paraId="276363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entional features of mindfulness are better predictors of face recognition than empathy and compassion-based constructs</w:t>
      </w:r>
    </w:p>
    <w:p w14:paraId="2AEE46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mindfulness, compassion and unfamiliar face identification</w:t>
      </w:r>
    </w:p>
    <w:p w14:paraId="121849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ction and Classification of Smart Contracts</w:t>
      </w:r>
    </w:p>
    <w:p w14:paraId="48C405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empt to validate the Self-Construal Scale in French: Systematic approach and model limitation</w:t>
      </w:r>
    </w:p>
    <w:p w14:paraId="2317A5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suicidal cognitions in adolescents: Establishing the reliability and validity of the Suicide Cognitions Scale</w:t>
      </w:r>
    </w:p>
    <w:p w14:paraId="5D4781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yond discourse and competence: Science and subjugated knowledge in street children studies</w:t>
      </w:r>
    </w:p>
    <w:p w14:paraId="1B3FD3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twork model of nociceptive processing in the superficial spinal dorsal horn reveals mechanisms of hyperalgesia, allodynia, and spinal cord stimulation</w:t>
      </w:r>
    </w:p>
    <w:p w14:paraId="7AB04A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rs of compassion: Development of three self-report measures</w:t>
      </w:r>
    </w:p>
    <w:p w14:paraId="582378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-comparison of Rain-Gauge, Radar, and Satellite (IMERG GPM) precipitation estimates performance for rainfall-runoff modeling in a mountainous catchment in Poland</w:t>
      </w:r>
    </w:p>
    <w:p w14:paraId="63D8AF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valuation of integrated curriculum as it exists in mathematics and science SSS as well as the subsequent supportive presentation of those standards in eighth grade mathematics and science textbooks</w:t>
      </w:r>
    </w:p>
    <w:p w14:paraId="0AC086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tting it into context: Creating a self-report measure of big picture appraisal</w:t>
      </w:r>
    </w:p>
    <w:p w14:paraId="16FE45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llapse and burst test methods for sand screens</w:t>
      </w:r>
    </w:p>
    <w:p w14:paraId="33B739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ondary impacts of covid-19 pandemic in fatigue, self-compassion, physical and mental health of people with multiple sclerosis and caregivers: The teruel study</w:t>
      </w:r>
    </w:p>
    <w:p w14:paraId="172F73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of regional cold-hydrothermal inflows enriched in arsenic and associated trace-elements in the southern part of the Duero Basin (Spain), by multivariate statistical analysis</w:t>
      </w:r>
    </w:p>
    <w:p w14:paraId="126D41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ur cases of death involving the novel synthetic cannabinoid 5F-Cumyl-PEGACLONE</w:t>
      </w:r>
    </w:p>
    <w:p w14:paraId="046CDD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estionnaires for assessment of female sexual dysfunction: a review and proposal for a standardized screener</w:t>
      </w:r>
    </w:p>
    <w:p w14:paraId="5F75EE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lf Cohesion Scale: A measure of the Kohutian concept of self cohesion</w:t>
      </w:r>
    </w:p>
    <w:p w14:paraId="4A3BBB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ors, academic performance, and learned resourcefulness in baccalaureate nursing students</w:t>
      </w:r>
    </w:p>
    <w:p w14:paraId="7081D6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ors and learned resourcefulness in baccalaureate nursing students: a longitudinal study</w:t>
      </w:r>
    </w:p>
    <w:p w14:paraId="40053A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rivation of Probabilistic Thresholds of Spatially Distributed Rainfall for Flood Forecasting</w:t>
      </w:r>
    </w:p>
    <w:p w14:paraId="23A703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s of the mindfulness construct: A clinican survey</w:t>
      </w:r>
    </w:p>
    <w:p w14:paraId="593213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ape optimization of high-rise solar chimneys to improve the uniformity of flowrate distribution</w:t>
      </w:r>
    </w:p>
    <w:p w14:paraId="7134C8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etical model for high-rise solar chimneys and optimum shape for uniform flowrate distribution</w:t>
      </w:r>
    </w:p>
    <w:p w14:paraId="10EFE0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wo-Channel Information Fusion Weak Signal Detection Based on Correntropy Method</w:t>
      </w:r>
    </w:p>
    <w:p w14:paraId="5D8488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type and Phylogenetic Diversity of Symbiodinium ITS2 Sequences Within Clade C in Three Typical Coral Species from Luhuitou Fringing Reef of the South China Sea</w:t>
      </w:r>
    </w:p>
    <w:p w14:paraId="4071EB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diction based on clustering and personality questionnaire data for IGD risk: A preliminary work</w:t>
      </w:r>
    </w:p>
    <w:p w14:paraId="6D74BD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Mindful Attention Awareness Scale (MAAS) in a first-episode psychosis sample</w:t>
      </w:r>
    </w:p>
    <w:p w14:paraId="329254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polar affective disorder: An investigation of psychosocial risk factors among children and adolescents</w:t>
      </w:r>
    </w:p>
    <w:p w14:paraId="32B090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wann cells and mesenchymal stem cells in laminin-or fbronectin-aligned matrices and regeneration across a critical size defect of 15 mm in the rat sciatic nerve</w:t>
      </w:r>
    </w:p>
    <w:p w14:paraId="3AAA4D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ng Rainfall Variability to Flood Risk: A Case Study of the Ghaggar River Basin</w:t>
      </w:r>
    </w:p>
    <w:p w14:paraId="326C2A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safety culture in a research and development centre: A comparison of two methods in the Air Traffic Management domain</w:t>
      </w:r>
    </w:p>
    <w:p w14:paraId="7AB4B0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of the French Version of the Reynolds Empathy Scale Among Intensive Care Nurses</w:t>
      </w:r>
    </w:p>
    <w:p w14:paraId="00E8FC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Nurse Empathy Perceived by the Standardized Patient in Simulation: A French Validation of the Jefferson Scale of Patient Perceptions of Physician Empathy</w:t>
      </w:r>
    </w:p>
    <w:p w14:paraId="052FCA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several rainfall products used for hydrological applications over West Africa using two high-resolution gauge networks</w:t>
      </w:r>
    </w:p>
    <w:p w14:paraId="15805A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esteem, self-compassion, defensive self-esteem, and related features of narcissism as predictors of aggression</w:t>
      </w:r>
    </w:p>
    <w:p w14:paraId="780A56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Fast real-time corrective control strategy for overload relief in bulk power systems</w:t>
      </w:r>
    </w:p>
    <w:p w14:paraId="3F960D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ent Advances on Boosting the Cell Voltage of Aqueous Supercapacitors</w:t>
      </w:r>
    </w:p>
    <w:p w14:paraId="7A9776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ral operations management and supply chain coordination mechanisms: a systematic review and classification of the literature</w:t>
      </w:r>
    </w:p>
    <w:p w14:paraId="1FBCE3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adation of Clinical Holistic Response as New Composite Outcome to Evaluate Success in Spinal Cord Stimulation Studies for Pain</w:t>
      </w:r>
    </w:p>
    <w:p w14:paraId="2C74C2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haled-Breath Testing Using an Electronic Nose during Spinal Cord Stimulation in Patients with Failed Back Surgery Syndrome: An Experimental Pilot Study</w:t>
      </w:r>
    </w:p>
    <w:p w14:paraId="1665A2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-Naive Patients vs Patients With Failed Previous Experiences With Standard Spinal Cord Stimulation: Two Distinct Entities or One Population?</w:t>
      </w:r>
    </w:p>
    <w:p w14:paraId="540E9A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ation of the social competence scale in preschool-age children</w:t>
      </w:r>
    </w:p>
    <w:p w14:paraId="4F44BA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oftware agent-component based framework for multi-agent supply chain modelling and simulation</w:t>
      </w:r>
    </w:p>
    <w:p w14:paraId="1AA81D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tropical cyclones over the southwestern South Atlantic: Climatological aspects and case study</w:t>
      </w:r>
    </w:p>
    <w:p w14:paraId="3E7721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bsolute photon power measurements at the European XFEL instruments</w:t>
      </w:r>
    </w:p>
    <w:p w14:paraId="7B4FF1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lusive nature of self-measurement: the self-construal scale versus the twenty statements test</w:t>
      </w:r>
    </w:p>
    <w:p w14:paraId="44FEE0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a mindfulness program among healthcare professionals in an intensive care unit: Effect on burnout, empathy and self-compassion</w:t>
      </w:r>
    </w:p>
    <w:p w14:paraId="00F030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ploration of the relationship between teachers' subjective well-being and professional learning communities</w:t>
      </w:r>
    </w:p>
    <w:p w14:paraId="199117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gnostic performance of cardiac magnetic resonance segmental myocardial strain for detecting microvascular obstruction and late gadolinium enhancement in patients presenting after a ST-elevation myocardial infarction</w:t>
      </w:r>
    </w:p>
    <w:p w14:paraId="6E501B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 of Spinal Cord Stimulation in Elderly Patients with Multi-Factorial Chronic Lumbar and Non-Radicular Lower Extremity Pain</w:t>
      </w:r>
    </w:p>
    <w:p w14:paraId="124EC1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initial validation of the Trauma-Related Shame Inventoryâ€”Short Form</w:t>
      </w:r>
    </w:p>
    <w:p w14:paraId="725E00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examination of a Self-Control Scale derived from a standard addiction research assessment</w:t>
      </w:r>
    </w:p>
    <w:p w14:paraId="1B5772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gical Back Risk Syndrome and Spinal Cord Stimulation: Better Safe Than Sorry</w:t>
      </w:r>
    </w:p>
    <w:p w14:paraId="04D054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il and water assessment tool hydrologic and water quality evaluation of poultry litter application to small-scale subwatersheds in Texas</w:t>
      </w:r>
    </w:p>
    <w:p w14:paraId="474CF8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ssionate hearts protect against wandering minds: Self-compassion moderates the effect of mind-wandering on depression</w:t>
      </w:r>
    </w:p>
    <w:p w14:paraId="6EE5C1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liminary program evaluation of a narrative therapy intervention for persons incarcerated for violent crime</w:t>
      </w:r>
    </w:p>
    <w:p w14:paraId="7F3C5F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James Supportive Care Screening: integrating science and practice to meet the NCCN guidelines for distress management at a Comprehensive Cancer Center</w:t>
      </w:r>
    </w:p>
    <w:p w14:paraId="4A1582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tter family relationshipsâ€”Higher well-being: The connection between relationship quality and health related resources</w:t>
      </w:r>
    </w:p>
    <w:p w14:paraId="364034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RITICAL SUCCESS FACTORS MODEL FOR ADOPTING AND IMPLEMENTING SMART CONTRACTS</w:t>
      </w:r>
    </w:p>
    <w:p w14:paraId="583185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ness of spinal cord stimulation in chronic spinal pain: A systematic review</w:t>
      </w:r>
    </w:p>
    <w:p w14:paraId="7ED953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enotype-Based Screening of Synthetic Cannabinoids in a Dravet Syndrome Zebrafish Model</w:t>
      </w:r>
    </w:p>
    <w:p w14:paraId="7273ED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eagle 2 stereo camera system</w:t>
      </w:r>
    </w:p>
    <w:p w14:paraId="64675C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talian Version of the Relationship Profile Test (RPT-I): Temporal Stability, Construct Validity, and Cross-Cultural Comparison</w:t>
      </w:r>
    </w:p>
    <w:p w14:paraId="6C4B5A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approach to 32-channel peripheral nervous system myelin imaging in vivo, with single axon resolution</w:t>
      </w:r>
    </w:p>
    <w:p w14:paraId="21CB35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ergence and Progression of Behavioral Motor Deficits and Skeletal Muscle Atrophy across the Adult Lifespan of the Rat</w:t>
      </w:r>
    </w:p>
    <w:p w14:paraId="0BC910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outcome correlation for Bell cat state and geometric phase induced spin parity effect</w:t>
      </w:r>
    </w:p>
    <w:p w14:paraId="3B92D7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 thermal characterization in transient state</w:t>
      </w:r>
    </w:p>
    <w:p w14:paraId="0B4F26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sonal versus impersonal relationship compliance and their relationship with personality</w:t>
      </w:r>
    </w:p>
    <w:p w14:paraId="768E17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"neuro-mapping locator" software. A real-time intraoperative objective paraesthesia mapping tool to evaluate paraesthesia coverage of the painful zone in patients undergoing spinal cord stimulation lead implantation</w:t>
      </w:r>
    </w:p>
    <w:p w14:paraId="442DFF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ed power electronics interface for auxiliary power buffer based on supercapacitors</w:t>
      </w:r>
    </w:p>
    <w:p w14:paraId="33BDA2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 methodology for neuro-urological and lumbosacral stimulation studies in domestic pigs: a humanlike animal model</w:t>
      </w:r>
    </w:p>
    <w:p w14:paraId="0D1FDE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le-based dynamic container stacking to optimize yard operations at port terminals</w:t>
      </w:r>
    </w:p>
    <w:p w14:paraId="1AB4FD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zing long-term changes in water discharge and soil condition of ogouchi reservoir catchment</w:t>
      </w:r>
    </w:p>
    <w:p w14:paraId="2C72D8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bservation of core phase ScS from the Mw 9.0 Tohoku-Oki earthquake with high-rate GPS</w:t>
      </w:r>
    </w:p>
    <w:p w14:paraId="4CE152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hree-dimensional interpolation in estimating diapycnal diffusivity in the south china sea</w:t>
      </w:r>
    </w:p>
    <w:p w14:paraId="7B1B3F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ome-wide association study using international breeding-evaluation data identifies major loci affecting production traits and stature in the Brown Swiss cattle breed</w:t>
      </w:r>
    </w:p>
    <w:p w14:paraId="5F6F3E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cation reconstructions of attributed SCs by monopulse radar</w:t>
      </w:r>
    </w:p>
    <w:p w14:paraId="49BB07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Annealing on the Defects and Morphology of Cu9S5: Implication for Advanced Electrode for Asymmetric Supercapacitors</w:t>
      </w:r>
    </w:p>
    <w:p w14:paraId="270C8E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ool culture: A validation study and exploration of its relationship with teachers' work environment</w:t>
      </w:r>
    </w:p>
    <w:p w14:paraId="27BF8E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brid construction of tissue-engineered nerve graft using skin derived precursors induced neurons and Schwann cells to enhance peripheral neuroregeneration</w:t>
      </w:r>
    </w:p>
    <w:p w14:paraId="7ACFC3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fying flow speeds by using microstructure shear and temperature spectral analysis</w:t>
      </w:r>
    </w:p>
    <w:p w14:paraId="0F977F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covering personalized driver mutation profiles of single samples in cancer by network control strategy</w:t>
      </w:r>
    </w:p>
    <w:p w14:paraId="41FD0D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discontinuities in a dominant mangrove Rhizophora apiculata (Rhizophoraceae) in the Indo-Malesian region</w:t>
      </w:r>
    </w:p>
    <w:p w14:paraId="2406C8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il Moisture Accounting (SMA)based sediment graph models for small watersheds</w:t>
      </w:r>
    </w:p>
    <w:p w14:paraId="33434F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hort communication: detection of quantitative trait loci influencing somatic cell score in Spanish Churra sheep</w:t>
      </w:r>
    </w:p>
    <w:p w14:paraId="38541F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the total Ï€-electron energy</w:t>
      </w:r>
    </w:p>
    <w:p w14:paraId="0E50E1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tex-degree-based molecular structure descriptors of benzenoid systems and phenylenes</w:t>
      </w:r>
    </w:p>
    <w:p w14:paraId="4FF841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ddy rice response to phosphorus supply and sowing density in pre-germinated system</w:t>
      </w:r>
    </w:p>
    <w:p w14:paraId="01F0D8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ce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nstrained scheduling optimization method for minimizing the effects of stacking of trades</w:t>
      </w:r>
    </w:p>
    <w:p w14:paraId="0FAF15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ibutions of Ih to feature selectivity in layer II stellate cells of the entorhinal cortex</w:t>
      </w:r>
    </w:p>
    <w:p w14:paraId="4ACDFA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an Six Sigma, strategic control systems, and organizational performance for automotive suppliers</w:t>
      </w:r>
    </w:p>
    <w:p w14:paraId="5B0887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Machine Learning-Based Models to Predict Treatment Response to Spinal Cord Stimulation</w:t>
      </w:r>
    </w:p>
    <w:p w14:paraId="7153B0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symptom clusters in patients with metastatic bone pain</w:t>
      </w:r>
    </w:p>
    <w:p w14:paraId="32A6B5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bserver for an omnidirectional mobile robot</w:t>
      </w:r>
    </w:p>
    <w:p w14:paraId="408826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ldhood adversity, socioemotional functioning and generalized anxiety in young adults from mixed immigration status families</w:t>
      </w:r>
    </w:p>
    <w:p w14:paraId="424BD9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tificial neural network prediction of the psychometric activities of phenylalkylamines using DFT-calculated molecular descriptors</w:t>
      </w:r>
    </w:p>
    <w:p w14:paraId="72EF61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sk-Based Inspection and Rehabilitation Planning of Service Connections in Intermittent Water Supply Systems for Leakage Management in Arid Regions</w:t>
      </w:r>
    </w:p>
    <w:p w14:paraId="648C430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and Control of Fuel Cell/Supercapacitor Hybrid Source Based on Energetic Macroscopic Representation</w:t>
      </w:r>
    </w:p>
    <w:p w14:paraId="73F4F2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relationship between self-compassion and burnout in human service providers working in underserved, faith-based contexts</w:t>
      </w:r>
    </w:p>
    <w:p w14:paraId="170FF1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brid energy storage sizing based on discrete Fourier transform and particle swarm optimization for microgrid applications</w:t>
      </w:r>
    </w:p>
    <w:p w14:paraId="59A918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asset management in a green supply chain</w:t>
      </w:r>
    </w:p>
    <w:p w14:paraId="4718E8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veiling vulnerable smart contracts: Toward profiling vulnerable smart contracts using genetic algorithm and generating benchmark dataset</w:t>
      </w:r>
    </w:p>
    <w:p w14:paraId="21AD96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atorial tissue engineering partially restores function after spinal cord injury</w:t>
      </w:r>
    </w:p>
    <w:p w14:paraId="1B71DA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analysis of the Slovak version of the compassionate engagement and action scales</w:t>
      </w:r>
    </w:p>
    <w:p w14:paraId="79E0CB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psychometric analysis and factor structure of the Forms of Selfâ€“criticizing/Attacking and Selfâ€“Reassuring Scale</w:t>
      </w:r>
    </w:p>
    <w:p w14:paraId="3FE5A4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ovak validation of the Levels of Self-Criticism Scale: An Item Response Theory analysis</w:t>
      </w:r>
    </w:p>
    <w:p w14:paraId="67D7DE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 of Reaction Mechanism and the Effects of Process Parameters on Ionic Liquidâ€“Based Delignification of Sugarcane Straw</w:t>
      </w:r>
    </w:p>
    <w:p w14:paraId="5F7685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dividualized virtual reality for increasing self-compassion: Evaluation study</w:t>
      </w:r>
    </w:p>
    <w:p w14:paraId="60F080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logenetic relationships of the commercial red snapper (Lutjanidae sp.) from three marine regions</w:t>
      </w:r>
    </w:p>
    <w:p w14:paraId="0575C5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mpassion in physical and psychological well-being</w:t>
      </w:r>
    </w:p>
    <w:p w14:paraId="122CC2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ol of satellites with minimum number of control actuators</w:t>
      </w:r>
    </w:p>
    <w:p w14:paraId="5A204E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net-Administered Cognitive Behavioral Therapy for Hypersexual Disorder, With or Without Paraphilia(s) or Paraphilic Disorder(s) in Men: A Pilot Study</w:t>
      </w:r>
    </w:p>
    <w:p w14:paraId="2479B8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treatment outcomes following an exacerbation of airways disease</w:t>
      </w:r>
    </w:p>
    <w:p w14:paraId="6CA01D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Factors of Social Exclusion: Empirical Study of Rural Haryana, India</w:t>
      </w:r>
    </w:p>
    <w:p w14:paraId="559180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he HEC-HMS model for runoff simulation in a tropical catchment</w:t>
      </w:r>
    </w:p>
    <w:p w14:paraId="4A09B9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retory carcinoma of the minor salivary gland in the lip with ETV6-NTRK3 fusion: Case report and literature review</w:t>
      </w:r>
    </w:p>
    <w:p w14:paraId="722844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pid sampling microdialysis as a novel tool for parenchyma assessment during static cold storage and hypothermic machine perfusion in a translational ex vivo porcine kidney model</w:t>
      </w:r>
    </w:p>
    <w:p w14:paraId="0DC5D6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pid sampling microdialysis as a novel tool for parenchyma assessment during static cold storage and hypothermic machine perfusion in a translational ex vivo porcine kidney model</w:t>
      </w:r>
    </w:p>
    <w:p w14:paraId="79B805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ulsivity and self-harm behavior in patients with synthetic cannabinoids dependence</w:t>
      </w:r>
    </w:p>
    <w:p w14:paraId="23C817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e deutschsprachige Version der Sexual Sensation Seeking Scale und der Sexual Compulsivity Scale = The German versions of the Sexual Sensation Seeking Scale and the Sexual Compulsivity Scale</w:t>
      </w:r>
    </w:p>
    <w:p w14:paraId="4E4B06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Validation of Sentinel 3a OLCI Bio-Optical Products in South China Sea</w:t>
      </w:r>
    </w:p>
    <w:p w14:paraId="2F479A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and application on a coupled hydrological and hydrodynamic model in plain tidal river network</w:t>
      </w:r>
    </w:p>
    <w:p w14:paraId="690D78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omagnetic sudden commencement at the dawn-time dip equator</w:t>
      </w:r>
    </w:p>
    <w:p w14:paraId="44C2EA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as correction of sea surface temperature retrospective forecasts in the South China Sea</w:t>
      </w:r>
    </w:p>
    <w:p w14:paraId="04A56C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CA-domain filtering of Poisson noise images</w:t>
      </w:r>
    </w:p>
    <w:p w14:paraId="59502E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sequencing: a promising approach for uncovering the mechanisms of tumor metastasis</w:t>
      </w:r>
    </w:p>
    <w:p w14:paraId="740BB7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DINCAE to reconstruct the gaps in chlorophyll-a satellite observations in the South China sea and West Philippine Sea</w:t>
      </w:r>
    </w:p>
    <w:p w14:paraId="009335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ents' Image of the School Counselor in Junior High School</w:t>
      </w:r>
    </w:p>
    <w:p w14:paraId="2A7589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ablishing the reliability and validity of a performance measure of big picture appraisal</w:t>
      </w:r>
    </w:p>
    <w:p w14:paraId="7A389E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ponse of Reinforced and Sandwich Concrete Panels Subjected to Projectile Impact</w:t>
      </w:r>
    </w:p>
    <w:p w14:paraId="692133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nal phosphorus load in a Mexican reservoir: forecast and validation</w:t>
      </w:r>
    </w:p>
    <w:p w14:paraId="39B3AE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sthetic socket fit comfort score</w:t>
      </w:r>
    </w:p>
    <w:p w14:paraId="3D4D01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treatment on the assessment of health-related quality of life (HRQoL) in patients with bronchial asthma - own research</w:t>
      </w:r>
    </w:p>
    <w:p w14:paraId="4E43DE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 of Symptom Clusters and Sleep Disorder on Quality of Life among Patients with Chronic Obstructive Pulmonary Disease</w:t>
      </w:r>
    </w:p>
    <w:p w14:paraId="1CC8D3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sequential control based on Device Code strategy in 1000MW power plant</w:t>
      </w:r>
    </w:p>
    <w:p w14:paraId="5F5901A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urvival and complications of computer aided-designing and computer-aided manufacturing vs. conventionally fabricated implant-supported reconstructions: a systematic review</w:t>
      </w:r>
    </w:p>
    <w:p w14:paraId="74A0CA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 Structure of the Self-Construal Scale Revisited: Implications for the Multidimensionality of Self-Construal</w:t>
      </w:r>
    </w:p>
    <w:p w14:paraId="57799C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ion and Replacement of Spinal Cord Stimulator Paddle Leads</w:t>
      </w:r>
    </w:p>
    <w:p w14:paraId="6F863C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posttraumatic stress disorder on the psychological distress, positivity, and well-being of Australian police officers</w:t>
      </w:r>
    </w:p>
    <w:p w14:paraId="0BC3B6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gnitive and behavioral domains that reliably differentiate normal aging and dementia in down syndrome</w:t>
      </w:r>
    </w:p>
    <w:p w14:paraId="6E4E80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 work and the global pandemic</w:t>
      </w:r>
    </w:p>
    <w:p w14:paraId="54B735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king a mass-balance approach to assess marine plastics in the South China Sea</w:t>
      </w:r>
    </w:p>
    <w:p w14:paraId="138427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vestigation of SNP in SOCS2 gene and its effect on milk yield, fat, protein, and somatic cell count in Awassi ewes</w:t>
      </w:r>
    </w:p>
    <w:p w14:paraId="4FED69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 modeling of river bank shifting and associated LULC changes of the Kaljani River in Himalayan foothills</w:t>
      </w:r>
    </w:p>
    <w:p w14:paraId="61F3EA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idence for Criterion-Related Validity of Pressure-Mediated Reflection Spectroscopy for Approximating Fruit and Vegetable Consumption among Preschool Children</w:t>
      </w:r>
    </w:p>
    <w:p w14:paraId="658B20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stematic Review of Reflection Spectroscopy-Based Skin Carotenoid Assessment in Children</w:t>
      </w:r>
    </w:p>
    <w:p w14:paraId="256FEB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enting-Related Self-Compassion Scale (P-SCS): Adaptation and validation in Indonesian parents</w:t>
      </w:r>
    </w:p>
    <w:p w14:paraId="51AC4D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fidence in communication and identity in late adolescents</w:t>
      </w:r>
    </w:p>
    <w:p w14:paraId="5A391E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validation of a simultaneous Alcohol and Marijuana Consequence Scale for emerging adults</w:t>
      </w:r>
    </w:p>
    <w:p w14:paraId="5C4C7B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of the cohort of Crete in the Seven Countries Study: A time-series study applied to the cancer mortality trend between 1960 and 2011</w:t>
      </w:r>
    </w:p>
    <w:p w14:paraId="7D190D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action of experimental and modelling procedure to improve the fatigue behaviour of a metal matrix composite</w:t>
      </w:r>
    </w:p>
    <w:p w14:paraId="451ED3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action between cyclic loading and residual stresses in titanium matrix composites</w:t>
      </w:r>
    </w:p>
    <w:p w14:paraId="4A9F02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ckchain and NFT-based traceability and certification for UAV parts in manufacturing</w:t>
      </w:r>
    </w:p>
    <w:p w14:paraId="511DBA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on bean cultivars performance under Rhizobium inoculation and the relation between yield components traits</w:t>
      </w:r>
    </w:p>
    <w:p w14:paraId="7C8F93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Spanish and English versions of the spiritual coping strategies scale</w:t>
      </w:r>
    </w:p>
    <w:p w14:paraId="2B2903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ity of the Self-Compassion Scale-Short Form among psychotherapy clients</w:t>
      </w:r>
    </w:p>
    <w:p w14:paraId="5F75E4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clinical vignettes administered by mobile phone call be used to measure quality of contraceptive care practices in Malawi?</w:t>
      </w:r>
    </w:p>
    <w:p w14:paraId="48D2F7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fishing intensity and trends across South China Sea biogeographic zones</w:t>
      </w:r>
    </w:p>
    <w:p w14:paraId="606323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uble-image asymmetric cryptosystem using cylindrical diffraction and spectrum fusion and compression</w:t>
      </w:r>
    </w:p>
    <w:p w14:paraId="5664C8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pping future offshore wind resources in the South China Sea under climate change by regional climate modeling</w:t>
      </w:r>
    </w:p>
    <w:p w14:paraId="735AAB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hinese version of the Functionality Appreciation Scale: Psychometric properties and measurement invariance across gender and age</w:t>
      </w:r>
    </w:p>
    <w:p w14:paraId="787065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igin of a high-velocity layer: Insights from seismic reflection imaging (South China Sea)</w:t>
      </w:r>
    </w:p>
    <w:p w14:paraId="0AE32F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l gene expression in primary cultured sensory and motor nerve fibroblasts</w:t>
      </w:r>
    </w:p>
    <w:p w14:paraId="48A3E2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l Gene Expression in Primary Cultured Sensory and Motor Nerve Fibroblasts</w:t>
      </w:r>
    </w:p>
    <w:p w14:paraId="522219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ward Modeling of Scattering Centers from Coated Target on Rough Ground for Remote Sensing Target Recognition Applications</w:t>
      </w:r>
    </w:p>
    <w:p w14:paraId="013A2F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NC transmitter with double threshold SCS</w:t>
      </w:r>
    </w:p>
    <w:p w14:paraId="3045CA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rque Ripple Minimization of a Five-Phase Induction Motor under Open-Phase Faults Using Symmetrical Components</w:t>
      </w:r>
    </w:p>
    <w:p w14:paraId="007D8C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rque Ripple Suppression of a Five-phase Induction Motor under Single-phase Open</w:t>
      </w:r>
    </w:p>
    <w:p w14:paraId="6B8F18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a fast charging system for service robots</w:t>
      </w:r>
    </w:p>
    <w:p w14:paraId="6BA549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ohaline Dynamics in the Northern Continental Slope of the South China Sea: A Case Study in the Qiongdongnan Slope</w:t>
      </w:r>
    </w:p>
    <w:p w14:paraId="3EF39F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mote sensing and validation of the South China Sea western boundary current in December 2003, 2004 and 2005</w:t>
      </w:r>
    </w:p>
    <w:p w14:paraId="23409E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 learning and image preprocessing-based crack repair trace and secondary crack classification detection method for concrete bridges</w:t>
      </w:r>
    </w:p>
    <w:p w14:paraId="01158C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sculinity and barriers to seeking counseling: The buffering role of self-compassion</w:t>
      </w:r>
    </w:p>
    <w:p w14:paraId="32AF6E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ighly efficient liquid chromatography method for the determination of synthetic cannabinoid 5F-PB-22 in mice plasma at nano-concentration range: Application to pharmacokinetic study</w:t>
      </w:r>
    </w:p>
    <w:p w14:paraId="0F3FF0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rachoroidal Delivery in Rats and Guinea Pigs Using a High-Precision Microneedle Injector</w:t>
      </w:r>
    </w:p>
    <w:p w14:paraId="22ED4D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nd dissociation enthalpies of large aromatic carbon-centered radicals</w:t>
      </w:r>
    </w:p>
    <w:p w14:paraId="04CB4E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validity of the Compassionate Engagement and Action Scale for Adolescents: A Swedish version</w:t>
      </w:r>
    </w:p>
    <w:p w14:paraId="068F14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lation and validation of the Swedish version of the Self-Compassion Scale for Youth</w:t>
      </w:r>
    </w:p>
    <w:p w14:paraId="3A0991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I-based diagnosis and phenotype - Genotype correlations in syndromic craniosynostoses</w:t>
      </w:r>
    </w:p>
    <w:p w14:paraId="1C10F9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Balancing Supercapacitor Energy Storage System Based on a Modular Multilevel Converter</w:t>
      </w:r>
    </w:p>
    <w:p w14:paraId="52375A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bjective wearable measures and subjective questionnaires for predicting response to neurostimulation in people with chronic pain</w:t>
      </w:r>
    </w:p>
    <w:p w14:paraId="30A728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elievability of Anxious Feelings and Thoughts Questionnaire (BAFT): A psychometric evaluation of cognitive fusion in a nonclinical and highly anxious community sample</w:t>
      </w:r>
    </w:p>
    <w:p w14:paraId="17C60B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s of soil map changes on spillway design floods</w:t>
      </w:r>
    </w:p>
    <w:p w14:paraId="23B31E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hancing supervisory relationships with values and committed action training</w:t>
      </w:r>
    </w:p>
    <w:p w14:paraId="2998F8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ark Empath: Characterising dark traits in the presence of empathy</w:t>
      </w:r>
    </w:p>
    <w:p w14:paraId="6C8B4F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AC-P program: A pilot study of a mindfulness and compassion program for youth with psychotic experiences</w:t>
      </w:r>
    </w:p>
    <w:p w14:paraId="377361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orts Courage in Malaysian Silat Athletes: Confirmatory Factor Analysis of the Malay Language Version</w:t>
      </w:r>
    </w:p>
    <w:p w14:paraId="606839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Electrodiagnosis in plexopathies; an update]</w:t>
      </w:r>
    </w:p>
    <w:p w14:paraId="196F4F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reo Reconstruction Method for 3D Surface Wave Fields around a Floating Body Using a Marker Net in a Wave Tank</w:t>
      </w:r>
    </w:p>
    <w:p w14:paraId="5E518F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Loss of Cx43 in murine sertoli cells leads to altered prepubertal sertoli cell maturation and impairment of the mitosis-meiosis switch</w:t>
      </w:r>
    </w:p>
    <w:p w14:paraId="79EA87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ement of meaning in life</w:t>
      </w:r>
    </w:p>
    <w:p w14:paraId="356A4F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mining a brief self-compassion intervention for emotion regulation in individuals with exposure to trauma</w:t>
      </w:r>
    </w:p>
    <w:p w14:paraId="4A70EA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atic classification of large changes into maintenance categories</w:t>
      </w:r>
    </w:p>
    <w:p w14:paraId="68EAC7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Visual and Narrative Timeline Review of Spinal Cord Stimulation Technology and US Food and Drug Administration Milestones</w:t>
      </w:r>
    </w:p>
    <w:p w14:paraId="11EBCE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iolence risk assessment in Hong Kong</w:t>
      </w:r>
    </w:p>
    <w:p w14:paraId="1E5CF6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ing Adult Cochlear Supporting Cell Transcriptional Diversity Using Single-Cell RNA-Seq: Validation in the Adult Mouse and Translational Implications for the Adult Human Cochlea</w:t>
      </w:r>
    </w:p>
    <w:p w14:paraId="6F66F1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2B supply chain performance enhancement road map using data mining techniques</w:t>
      </w:r>
    </w:p>
    <w:p w14:paraId="5B4D26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 structure of the suicide cognitions scale in a national sample of female veterans</w:t>
      </w:r>
    </w:p>
    <w:p w14:paraId="39CDE7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 Structure of the Suicide Cognitions Scale in a National Sample of Female Veterans</w:t>
      </w:r>
    </w:p>
    <w:p w14:paraId="2B45CD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electrode positioning on perception threshold and paresthesia coverage in spinal cord stimulation</w:t>
      </w:r>
    </w:p>
    <w:p w14:paraId="2FE69F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storic concepts vs. contemporary maritime regimes in UNCLOS: Chinaâ€™s claims in the South China Sea</w:t>
      </w:r>
    </w:p>
    <w:p w14:paraId="3D90F1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-Water Bottom Current Research in the Northern South China Sea</w:t>
      </w:r>
    </w:p>
    <w:p w14:paraId="7C7E55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plantation of autologous Schwann cells for the repair of segmental peripheral nerve defects</w:t>
      </w:r>
    </w:p>
    <w:p w14:paraId="159A4E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ystal configuration and photoluminescent aspects of red-emitting combustion synthesized novel BaYZn3AlO7: Eu3+ nanophosphor</w:t>
      </w:r>
    </w:p>
    <w:p w14:paraId="5BC8FA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a-testicular injection of adenoviral constructs results in Sertoli cell-specific gene expression and disruption of the seminiferous epithelium</w:t>
      </w:r>
    </w:p>
    <w:p w14:paraId="483419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WMS model in basins without statistical data in southwestern Iran using Dicken's experimental method (case study: Kuhgel Basin of Khuzestan Province)</w:t>
      </w:r>
    </w:p>
    <w:p w14:paraId="11B3BD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anta clara brief compassion scale-farsi version</w:t>
      </w:r>
    </w:p>
    <w:p w14:paraId="37742D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s of digital technologies on supply chain performance: a system dynamics approach</w:t>
      </w:r>
    </w:p>
    <w:p w14:paraId="7F0C8C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erformance prediction and improvement of SPH with the interaction-list-sharing method on PEZY-SCs</w:t>
      </w:r>
    </w:p>
    <w:p w14:paraId="1F7C8A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ensation Strategy for Mitigating Intermittencies Within a PV Powered Microgrid Using a Hybrid Multilevel Energy Storage System</w:t>
      </w:r>
    </w:p>
    <w:p w14:paraId="07EC8E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Optoelectronic and Photovoltaic Characteristics of Lead-Free Cs2TiBr6 Double Perovskite Solar Cells: A DFT and SCAPS-1D Investigations</w:t>
      </w:r>
    </w:p>
    <w:p w14:paraId="1924DE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tensive study on multiple ETL and HTL layers to design and simulation of high-performance lead-free CsSnCl3-based perovskite solar cells</w:t>
      </w:r>
    </w:p>
    <w:p w14:paraId="368A37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verity Analysis of Secondary Crashes on High-Speed Roadways: Pattern Recognition Using Association Rule Mining</w:t>
      </w:r>
    </w:p>
    <w:p w14:paraId="6F8F0C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sustainability practices and governance for mitigating sustainability risk and improving market performance: A dynamic capability perspective</w:t>
      </w:r>
    </w:p>
    <w:p w14:paraId="5DD8DE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pple effect modelling of supplier disruption: integrated Markov chain and dynamic Bayesian network approach</w:t>
      </w:r>
    </w:p>
    <w:p w14:paraId="63ED70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ementary control based on current source coupling for improving dynamic characteristics of active distribution network</w:t>
      </w:r>
    </w:p>
    <w:p w14:paraId="270AA4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 Chinese Version of the Five Facet Mindfulness Questionnaire in Hong Kong and development of a short form</w:t>
      </w:r>
    </w:p>
    <w:p w14:paraId="5E456D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s of mindfulness-based stress reduction program on the mental health of family caregivers: A randomized controlled trial</w:t>
      </w:r>
    </w:p>
    <w:p w14:paraId="2888B5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gineering of Two-dimensional Cobalt-Glycine Complex Thin Sheets of Vertically Aligned Nanosheet Basic Building Blocks for High Performance Supercapacitor Electrode Materials</w:t>
      </w:r>
    </w:p>
    <w:p w14:paraId="1FAFA1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isposition to apologize</w:t>
      </w:r>
    </w:p>
    <w:p w14:paraId="2FD056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ain-induced bands of BÃ¼ngner formation promotes axon growth in 3D tissue-engineered constructs</w:t>
      </w:r>
    </w:p>
    <w:p w14:paraId="668D4A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validity of the three flows of compassion scales</w:t>
      </w:r>
    </w:p>
    <w:p w14:paraId="55815C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FC-6000 triple module redundant (TMR) system and TÃœV SIL3 certification process</w:t>
      </w:r>
    </w:p>
    <w:p w14:paraId="5EC420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oustic response of gas hydrate formation in sediments from South China Sea</w:t>
      </w:r>
    </w:p>
    <w:p w14:paraId="252B83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eady-state simulation model of supplemental cooling system integrated with vapor compression refrigeration cycles for commercial airplane</w:t>
      </w:r>
    </w:p>
    <w:p w14:paraId="11538D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grated Model of Pluvial Flood Risk and Adaptation Measure Evaluation in Shanghai City</w:t>
      </w:r>
    </w:p>
    <w:p w14:paraId="4D5C6D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tty acid composition of surface sediments in the subtropical Pearl River estuary and adjacent shelf, Southern China</w:t>
      </w:r>
    </w:p>
    <w:p w14:paraId="6DE9C1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pping bottom depth and albedo in coastal waters of the South China Sea islands and reefs using Landsat TM and ETM+ data</w:t>
      </w:r>
    </w:p>
    <w:p w14:paraId="3BC251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cting Malposition of Coil Couple for Transcutaneous Energy Transmission</w:t>
      </w:r>
    </w:p>
    <w:p w14:paraId="28B049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pirical ocean color algorithm for estimating particulate organic carbon in the South China Sea</w:t>
      </w:r>
    </w:p>
    <w:p w14:paraId="0DF798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entering companion spines with friction spring dampers: Validation test and direct displacement-based design</w:t>
      </w:r>
    </w:p>
    <w:p w14:paraId="6EA0A9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ime-space varying distributed unit hydrograph (TS-DUH) for operational flash flood forecasting using publicly-available datasets</w:t>
      </w:r>
    </w:p>
    <w:p w14:paraId="249E19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ing surface circulation in the Taiwan Strait during NE monsoon from Geostationary Ocean Color Imager</w:t>
      </w:r>
    </w:p>
    <w:p w14:paraId="6031E9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a Functionalized Carbon Cloth Substrate for a Ni and Co-Based High-Performance Supercapacitor</w:t>
      </w:r>
    </w:p>
    <w:p w14:paraId="75D589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eÃ±o y validaciÃ³n de una escala para medir el estilo controlador del estudiante de EducaciÃ³n Superior</w:t>
      </w:r>
    </w:p>
    <w:p w14:paraId="1BF906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pting our weaknesses and enjoying better relationships: An initial examination of self-security</w:t>
      </w:r>
    </w:p>
    <w:p w14:paraId="3B7D4F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ifferentiation Stage of Transplanted Stem Cells Modulates Nerve Regeneration</w:t>
      </w:r>
    </w:p>
    <w:p w14:paraId="51571A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growing watershed imperviousness on hydrograph parameters and peak discharge</w:t>
      </w:r>
    </w:p>
    <w:p w14:paraId="15A18E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Hierarchical Nanosheets/Walls Structured Carbon-Coated Porous Vanadium Nitride Anodes Enable Wide-Voltage-Window Aqueous Asymmetric Supercapacitors with High Energy Density</w:t>
      </w:r>
    </w:p>
    <w:p w14:paraId="71EB50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Chinese version of Selfâ€‘Compassion Scale for Youth (SCSâ€‘Y)</w:t>
      </w:r>
    </w:p>
    <w:p w14:paraId="6B7552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lf-Construal Scale: An examination of its reliability and validity among Chinese university students</w:t>
      </w:r>
    </w:p>
    <w:p w14:paraId="0EFC03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t family grouping method for reconfigurable manufacturing system considering process time and capacity demand</w:t>
      </w:r>
    </w:p>
    <w:p w14:paraId="7512B9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Customized NRCS Unit Hydrographs for Ungauged Watersheds in Indiana</w:t>
      </w:r>
    </w:p>
    <w:p w14:paraId="6A6444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waterlogging hazard in Tianhe District of Guangzhou City using remote sensing and GIS</w:t>
      </w:r>
    </w:p>
    <w:p w14:paraId="239B9E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eighted Gene Co-Expression Network Analysis Identified Cancer Cell Proliferation as a Common Phenomenon During Perineural Invasion</w:t>
      </w:r>
    </w:p>
    <w:p w14:paraId="241B63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Improvement of Model Predictive Current Control of Fault-Tolerant Five-Phase Flux-Switching Permanent Magnet Motor Drive</w:t>
      </w:r>
    </w:p>
    <w:p w14:paraId="49C5BD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 predictive current control of open-circuit fault-tolerant five-phase flux-switching permanent magnet motor drives</w:t>
      </w:r>
    </w:p>
    <w:p w14:paraId="420F75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tificial intelligence-powered early identification of refractory constipation in children</w:t>
      </w:r>
    </w:p>
    <w:p w14:paraId="661CB9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am Evolution Inspired Modeling for Staged Construction of Ultra-Dense Small Cell Networks</w:t>
      </w:r>
    </w:p>
    <w:p w14:paraId="76FB93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Determination of 112 Synthetic Cannabinoids in Hair by Ultra-High Performance Liquid Chromatography-Tandem Mass Spectrometry</w:t>
      </w:r>
    </w:p>
    <w:p w14:paraId="2C5F51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generation of Key Structural Components Resulting in Ageing of Supercapacitors and the Related Chemical Ageing Mechanism</w:t>
      </w:r>
    </w:p>
    <w:p w14:paraId="5FCE98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nlinear finite element modelling and parametric study of curved steel-concrete-steel double skin composite panels infilled with ultra-lightweight cement composite</w:t>
      </w:r>
    </w:p>
    <w:p w14:paraId="13C890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analytical studies of curved steel-concrete-steel sandwich panels under patch loads</w:t>
      </w:r>
    </w:p>
    <w:p w14:paraId="105274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al behaviour of steel-concrete-steel sandwich composite wall subjected to compression and end moment</w:t>
      </w:r>
    </w:p>
    <w:p w14:paraId="465DE4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dual Flexural Performance of Double-Layer Steelâ€“RLHDC Composite Panels after Impact</w:t>
      </w:r>
    </w:p>
    <w:p w14:paraId="1B10E2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ity and measurement invariance of the Asian Family Characteristics Scale in the Thai population</w:t>
      </w:r>
    </w:p>
    <w:p w14:paraId="71BBAB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CVTS on-line discussion A Cost-benefit success rates are mandatory for SCS</w:t>
      </w:r>
    </w:p>
    <w:p w14:paraId="479D74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CFD wind flow analysis technique applied to a parabolic solar tracker for two extreme weather conditions with experimental results and a controller proposition</w:t>
      </w:r>
    </w:p>
    <w:p w14:paraId="7E8E12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xtensive solid-form landscape of sulfathiazole: Geometrical similarity and interaction energies</w:t>
      </w:r>
    </w:p>
    <w:p w14:paraId="2B65D6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xual consent scale-revised: development, reliability, and preliminary validity</w:t>
      </w:r>
    </w:p>
    <w:p w14:paraId="7CE03D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 a full implementation of SCIM functional block in IMS framework</w:t>
      </w:r>
    </w:p>
    <w:p w14:paraId="41A2A9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Joint wireless charging and hybrid power based resource allocation for LTE-A wireless network</w:t>
      </w:r>
    </w:p>
    <w:p w14:paraId="18436D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for the Treatment of Failed Neck Surgery Syndrome: Outcome of a Prospective Case Series</w:t>
      </w:r>
    </w:p>
    <w:p w14:paraId="6DC0B7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RST(able): A Retrospective, Multicenter Study Examining the Impact of Spinal Cord Stimulation with Burst on Pain and Opioid Consumption in the Setting of Salvage Treatment and "Upgrade"</w:t>
      </w:r>
    </w:p>
    <w:p w14:paraId="153C89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ve Radiofrequency Stimulation of the Dorsal Root Ganglion (DRG) as a Method for Predicting Targets for Neuromodulation in Patients With Post Amputation Pain: A Case Series</w:t>
      </w:r>
    </w:p>
    <w:p w14:paraId="4E60C6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physically based semi-distributed hec-hms model for flow simulation in tributary catchments of kaohsiung area taiwan</w:t>
      </w:r>
    </w:p>
    <w:p w14:paraId="71A26B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do dynamic capabilities enable hotels to be agile and resilient? A mediation and moderation analysis</w:t>
      </w:r>
    </w:p>
    <w:p w14:paraId="7F0C91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ding diamonds in the rough: evaluating the quality of meta-analyses in chronic pain â€“ an infographic</w:t>
      </w:r>
    </w:p>
    <w:p w14:paraId="202A18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rther evaluation of the criterion validity of the Severe Impairment Battery for the assessment of cognitive functioning in adults with Down syndrome</w:t>
      </w:r>
    </w:p>
    <w:p w14:paraId="09FBE1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e patient-reported outcome measures for chronic pain patients treated with spinal cord stimulation or dorsal root ganglia stimulation</w:t>
      </w:r>
    </w:p>
    <w:p w14:paraId="1EFDA8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on and analysis of long-term satellite-derived sea surface temperature for the South China Sea</w:t>
      </w:r>
    </w:p>
    <w:p w14:paraId="0439C6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smart application for house condition survey</w:t>
      </w:r>
    </w:p>
    <w:p w14:paraId="378403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lancing control and trust to manage CSR compliance in supply chains</w:t>
      </w:r>
    </w:p>
    <w:p w14:paraId="5E7A55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exual compulsivity scale in men who have sex with men in spanish population</w:t>
      </w:r>
    </w:p>
    <w:p w14:paraId="1631B0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exual Compulsivity Scale in Men Who Have Sex with Men in Spanish Population</w:t>
      </w:r>
    </w:p>
    <w:p w14:paraId="0B57D4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urated Solidity Smart Contracts Repository of Metrics and Vulnerability</w:t>
      </w:r>
    </w:p>
    <w:p w14:paraId="437975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modelling of Doddahalla watershedâ€”an application of HEC-HMS and SCN-CN in ungauged agricultural watershed</w:t>
      </w:r>
    </w:p>
    <w:p w14:paraId="258B77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an urbanizing tropical watershed to the surface runoff</w:t>
      </w:r>
    </w:p>
    <w:p w14:paraId="7276D0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SMART CONSTRUCTION SITES FOR EFFECTIVE PROJECT DELIVERY</w:t>
      </w:r>
    </w:p>
    <w:p w14:paraId="53236B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e-wide association studies for milk somatic cell score in romanian dairy cattle</w:t>
      </w:r>
    </w:p>
    <w:p w14:paraId="10D47C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le of health simulation centres in the COVID-19 pandemic response in Italy: a national study</w:t>
      </w:r>
    </w:p>
    <w:p w14:paraId="42B4BB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rt computing models of California bearing ratio, unconfined compressive strength, and resistance value of activated ash-modified soft clay soil with adaptive neuro-fuzzy inference system and ensemble random forest regression techniques</w:t>
      </w:r>
    </w:p>
    <w:p w14:paraId="2A8180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-Driven approach to integrate requirements for safety-critical systems</w:t>
      </w:r>
    </w:p>
    <w:p w14:paraId="452832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We Boost Treatment Adherence to an Online Transdiagnostic Intervention by Adding Self-Enhancement Strategies? Results From a Randomized Controlled Non-inferiority Trial</w:t>
      </w:r>
    </w:p>
    <w:p w14:paraId="3221A5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effects of changing land use/cover on daily streamflow: An Artificial Neural Network and curve number based hybrid approach</w:t>
      </w:r>
    </w:p>
    <w:p w14:paraId="4FCBA0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trual and behavioral motivation systems among patients with depression in Indonesia: A hospital-based study</w:t>
      </w:r>
    </w:p>
    <w:p w14:paraId="51D146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ellularized Matrix Induced Spontaneous Odontogenic and Osteogenic Differentiation in Periodontal Cells</w:t>
      </w:r>
    </w:p>
    <w:p w14:paraId="64857E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igital Supply Chain Twins: Managing the Ripple Effect, Resilience, and Disruption Risks by Data-Driven Optimization, Simulation, and Visibility</w:t>
      </w:r>
    </w:p>
    <w:p w14:paraId="704A6C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the polyphenol contents in Macedonian grapes and wines by standardized spectrophotometric methods</w:t>
      </w:r>
    </w:p>
    <w:p w14:paraId="723E68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rt control system of human resources potential of the region</w:t>
      </w:r>
    </w:p>
    <w:p w14:paraId="5F37C0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Based Flourishing Program: A cross-cultural study of Hong Kong Chinese and British participants</w:t>
      </w:r>
    </w:p>
    <w:p w14:paraId="78F16D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IS-based watershed management modeling for surface runoff calculation in Tatara River basin, Japan</w:t>
      </w:r>
    </w:p>
    <w:p w14:paraId="60FD48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stainably resilient supply chains evaluation in public transport: A fuzzy chance-constrained two-stage DEA approach</w:t>
      </w:r>
    </w:p>
    <w:p w14:paraId="6FDDB2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High-Frequency Stimulation. The Current Experience and Future Directions</w:t>
      </w:r>
    </w:p>
    <w:p w14:paraId="271827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Control Strategy of a Supercapacitor-Based Energy Recovery System for Elevator Applications</w:t>
      </w:r>
    </w:p>
    <w:p w14:paraId="64C1E6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ly Reliable Monitoring and Equalization in a Hybrid Energy Storage System with Batteries and Supercapacitors for Electric Motor Drives in Building Applications</w:t>
      </w:r>
    </w:p>
    <w:p w14:paraId="7DBC55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nhanced Equalization and Energy Support Algorithm for Lithium-Ion Battery Storage Systems in Electric Motor Drives</w:t>
      </w:r>
    </w:p>
    <w:p w14:paraId="3D1C1A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-box transcription factor 21 is expressed in terminal Schwann cells at the neuromuscular junction</w:t>
      </w:r>
    </w:p>
    <w:p w14:paraId="7A41DA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y of life and comorbidity score as prognostic determinants in non-small-cell lung cancer patients</w:t>
      </w:r>
    </w:p>
    <w:p w14:paraId="4B76A8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microbial food safety output and comparing self-checking systems of food business operators in Belgium</w:t>
      </w:r>
    </w:p>
    <w:p w14:paraId="223D64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ating effect of perceived burdensomeness on the relation between depressive symptoms and suicide ideation in a community sample of older adults</w:t>
      </w:r>
    </w:p>
    <w:p w14:paraId="283F88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current validity of skin carotenoid status as a concentration biomarker of vegetable and fruit intake compared to multiple 24-h recalls and plasma carotenoid concentrations across one year: a cohort study</w:t>
      </w:r>
    </w:p>
    <w:p w14:paraId="287375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criteria decision making to validate performance of RBC-based formulae to screen Î² -thalassemia trait in heterogeneous haemoglobinopathies</w:t>
      </w:r>
    </w:p>
    <w:p w14:paraId="706FDE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criteria decision making to validate performance of RBC-based formulae to screen [Formula: see text]-thalassemia trait in heterogeneous haemoglobinopathies</w:t>
      </w:r>
    </w:p>
    <w:p w14:paraId="0EB8ED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Ia - S relation of the SCS-CN method</w:t>
      </w:r>
    </w:p>
    <w:p w14:paraId="6771EA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ater balance modeling of Tandula (India) reservoir catchment using SWAT</w:t>
      </w:r>
    </w:p>
    <w:p w14:paraId="184EF8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ve-Level Common-Ground-Type Boosting Inverter With Lesser Capacitor-Stored Energy</w:t>
      </w:r>
    </w:p>
    <w:p w14:paraId="28A864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ine-Level Common-Ground Type Boost Inverter for PV Applications</w:t>
      </w:r>
    </w:p>
    <w:p w14:paraId="5F1777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ive-Level X-Type Boosting Inverter With Reduced Stored Energy of Switched-Capacitors</w:t>
      </w:r>
    </w:p>
    <w:p w14:paraId="224B68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es self-construal impact awareness of emotion in others?</w:t>
      </w:r>
    </w:p>
    <w:p w14:paraId="41FD93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riticism as a mediator in the relationship between unhealthy perfectionism and distress</w:t>
      </w:r>
    </w:p>
    <w:p w14:paraId="37FDEC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potential sites for rainwater storage to enhance agricultural practices in kirthar mountain range</w:t>
      </w:r>
    </w:p>
    <w:p w14:paraId="2363E1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Sizing of BESS for Attaining Frequency Stability under High PV Penetration</w:t>
      </w:r>
    </w:p>
    <w:p w14:paraId="49D36A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yber risk management strategies and integration: toward supply chain cyber resilience and robustness</w:t>
      </w:r>
    </w:p>
    <w:p w14:paraId="4EA1E8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zzy logic-based energy management strategy on dual-source hybridization for a pure electric vehicle</w:t>
      </w:r>
    </w:p>
    <w:p w14:paraId="34534A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the Two-Color Temperature Sensing Using Machine Learning Approach: GdVO4:Sm3+ Prepared by Solution Combustion Synthesis (SCS)</w:t>
      </w:r>
    </w:p>
    <w:p w14:paraId="7A535F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oNav: A Novel Robotic Steering and Latching Mechanism for Spinal Cord Stimulation Electrodes</w:t>
      </w:r>
    </w:p>
    <w:p w14:paraId="6B8EEE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 modeling of watersheds using remote sensing, gis and agnps</w:t>
      </w:r>
    </w:p>
    <w:p w14:paraId="6571B2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gional calibration of SCS-CN L-THIA model: Application for ungauged basins</w:t>
      </w:r>
    </w:p>
    <w:p w14:paraId="55C770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ecasting the impact of epidemic outbreaks on the supply chain: modelling asymptomatic cases of the COVID-19 pandemic</w:t>
      </w:r>
    </w:p>
    <w:p w14:paraId="5F3808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the Genetic Parameters and G Ã— e Interactions for Growth Traits and Shell-Closing Strength in Pacific Oysters (Crassostrea gigas)</w:t>
      </w:r>
    </w:p>
    <w:p w14:paraId="039BE2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le Event Detection via Multiple Edge Computing on Streaming Traffic Social Data</w:t>
      </w:r>
    </w:p>
    <w:p w14:paraId="0E40C7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Joint multi-site domain adaptation and multi-modality feature selection for the diagnosis of psychiatric disorders</w:t>
      </w:r>
    </w:p>
    <w:p w14:paraId="6633E8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proteomic analysis of primary schwann cells and a spontaneously immortalized schwann cell line RSC 96: a comprehensive overview with a focus on cell adhesion and migration related proteins</w:t>
      </w:r>
    </w:p>
    <w:p w14:paraId="7061C7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o-viscoplastic behavior of DP800 steel at quasi-static, intermediate, high and ultra-high strain rates</w:t>
      </w:r>
    </w:p>
    <w:p w14:paraId="722B80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lass-activated regeneration of volumetric muscle loss</w:t>
      </w:r>
    </w:p>
    <w:p w14:paraId="09E6DC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the quasi-biweekly oscillation over the western North Pacific on East Asian subtropical monsoon during early summer</w:t>
      </w:r>
    </w:p>
    <w:p w14:paraId="789787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modeling and experimental validation for suspended ceiling system with free boundary condition</w:t>
      </w:r>
    </w:p>
    <w:p w14:paraId="683EA4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toms from the surface sediments of the South China Sea and their relationships to modern hydrography</w:t>
      </w:r>
    </w:p>
    <w:p w14:paraId="4641D8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sunami hazard assessment at guanghai bay of the south china sea</w:t>
      </w:r>
    </w:p>
    <w:p w14:paraId="671C50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olvement of Abnormal p-Î±-syn Accumulation and TLR2-Mediated Inflammation of Schwann Cells in Enteric Autonomic Nerve Dysfunction of Parkinsonâ€™s Disease: an Animal Model Study</w:t>
      </w:r>
    </w:p>
    <w:p w14:paraId="444B93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olvement of Abnormal p-alpha-syn Accumulation and TLR2-Mediated Inflammation of Schwann Cells in Enteric Autonomic Nerve Dysfunction of Parkinson's Disease: an Animal Model Study</w:t>
      </w:r>
    </w:p>
    <w:p w14:paraId="22750A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wo-dimensional Co3O4 thin sheets assembled by 3D interconnected nanoflake array framework structures with enhanced supercapacitor performance derived from coordination complexes</w:t>
      </w:r>
    </w:p>
    <w:p w14:paraId="7F1A58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ftware-Defined Virtual Synchronous Condenser</w:t>
      </w:r>
    </w:p>
    <w:p w14:paraId="30CD05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 of spinal cord stimulation on epileptic seizures suppression</w:t>
      </w:r>
    </w:p>
    <w:p w14:paraId="444BF6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SPR study on the gas/particle partition coefficient of polychlorinated biphenyls using the molecular distance-edge vector index</w:t>
      </w:r>
    </w:p>
    <w:p w14:paraId="3143ED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ceptualizing antecedent runoff condition using recurrence relation to modify SCS model</w:t>
      </w:r>
    </w:p>
    <w:p w14:paraId="16038A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tudy of the oversized capacity and the increased energy loss of hybrid energy storage systems and design of an improved controller based on the low-pass filter</w:t>
      </w:r>
    </w:p>
    <w:p w14:paraId="20EA13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in advanced cancer</w:t>
      </w:r>
    </w:p>
    <w:p w14:paraId="4F0303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MOS technology for educational activities and academic projects</w:t>
      </w:r>
    </w:p>
    <w:p w14:paraId="41993D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Parameters of Somatic Cell Score in Florida Goats Using Single and Multiple Traits Models</w:t>
      </w:r>
    </w:p>
    <w:p w14:paraId="2ED561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ng suitable behavioural tests to identify proactive and reactive stress coping styles in flathead grey mullet (Mugil cephalus) juveniles</w:t>
      </w:r>
    </w:p>
    <w:p w14:paraId="4B1A7B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L-8 regulates the stemness properties of cancer stem cells in the small-cell lung cancer cell line H446</w:t>
      </w:r>
    </w:p>
    <w:p w14:paraId="520DD0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ent deep water ventilation in the South China Sea and its paleoceanographic implications</w:t>
      </w:r>
    </w:p>
    <w:p w14:paraId="7705BA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n influence of predictor multicollinearity on performance of the stepwise regression prediction equation</w:t>
      </w:r>
    </w:p>
    <w:p w14:paraId="31D7BE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nlinear artificial intelligence ensemble prediction model for typhoon intensity</w:t>
      </w:r>
    </w:p>
    <w:p w14:paraId="3CA63A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ying Oceanic Responses with Validated Satellite Observations after the Passage of Typhoons in the Northern South China Sea</w:t>
      </w:r>
    </w:p>
    <w:p w14:paraId="50220E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ind background extraction from videos in the cloud</w:t>
      </w:r>
    </w:p>
    <w:p w14:paraId="45A213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cular Lmcd1 regulates phagocytosis by Sertoli cells through modulation of NFAT1/Txlna signaling pathway</w:t>
      </w:r>
    </w:p>
    <w:p w14:paraId="75D1F0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age and growth of Uroteuthis chinensis and Uroteuthis edulis from China Seas based on statolith</w:t>
      </w:r>
    </w:p>
    <w:p w14:paraId="11F906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ecies identification of two Loliginidae cryptic species in China Seas with morphological and molecular methods</w:t>
      </w:r>
    </w:p>
    <w:p w14:paraId="198045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nexuses of aging, mental health, and obesity: A community based study in northern india</w:t>
      </w:r>
    </w:p>
    <w:p w14:paraId="68F8FD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set of the 1998 summer monsoon in the South China Sea - Evidence from satellite microwave scatterometer</w:t>
      </w:r>
    </w:p>
    <w:p w14:paraId="332B8C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unity-weighted mean traits play crucial roles in driving ecosystem functioning along long-term grassland restoration gradient on the Loess Plateau of China</w:t>
      </w:r>
    </w:p>
    <w:p w14:paraId="28ADD4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oud-edge collaboration composition and scheduling for flexible manufacturing service with a multi-population co-evolutionary algorithm</w:t>
      </w:r>
    </w:p>
    <w:p w14:paraId="2FB721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ation of LiCs and EDLCs with batteries: A new paradigm of hybrid energy storage for application in EVs</w:t>
      </w:r>
    </w:p>
    <w:p w14:paraId="1F80E8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ical circuit modelling of double layer capacitors for power electronics and energy storage applications: A review</w:t>
      </w:r>
    </w:p>
    <w:p w14:paraId="2F5BF4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ng a dialogue at science museum: A practice of 'Do you know X?' From the perspective of interaction analysis</w:t>
      </w:r>
    </w:p>
    <w:p w14:paraId="75C6D8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ablishing Minimal Clinically Important Difference in Sleep Outcomes after Spinal Cord Stimulation in Patients with Chronic Pain Disorders</w:t>
      </w:r>
    </w:p>
    <w:p w14:paraId="686516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of land surface schemes on simulation of land falling tropical cyclones over Bay of Bengal using ARW model</w:t>
      </w:r>
    </w:p>
    <w:p w14:paraId="091967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track and intensity of TCs over Bay of Bengal: Sensitivity to micro physics and Cu parameterization schemes</w:t>
      </w:r>
    </w:p>
    <w:p w14:paraId="2E9809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D4 Inhibits Helper T Cell Activation at Lower Affinity Threshold for Full-Length T Cell Receptors Than Single Chain Signaling Constructs</w:t>
      </w:r>
    </w:p>
    <w:p w14:paraId="19B36F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D4 Inhibits Helper T Cell Activation at Lower Affinity Threshold for Full-Length T Cell Receptors Than Single Chain Signaling Constructs</w:t>
      </w:r>
    </w:p>
    <w:p w14:paraId="13BAA6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validation of the Short Cyberchondria Scale (SCS)</w:t>
      </w:r>
    </w:p>
    <w:p w14:paraId="7A896C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iderations on the psychometric properties and validity of the Spinal Cord Injury Secondary Conditons Scale</w:t>
      </w:r>
    </w:p>
    <w:p w14:paraId="051EBB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ated discovery of mimicry attacks</w:t>
      </w:r>
    </w:p>
    <w:p w14:paraId="07025F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simulation in Cache River Basin, Illinois, using HEC-HMS</w:t>
      </w:r>
    </w:p>
    <w:p w14:paraId="011625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iability and validity of the Chinese version of the Mindful Self-Care Scale for College Students</w:t>
      </w:r>
    </w:p>
    <w:p w14:paraId="4998AA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abling collaborative dynamic capabilities in strategic communities: Firm- vs network-centric perspectives</w:t>
      </w:r>
    </w:p>
    <w:p w14:paraId="00DD92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wo-model integrated technology adoption framework for using blockchain in supply chain management: attitude towards blockchain as a mediator</w:t>
      </w:r>
    </w:p>
    <w:p w14:paraId="4F4752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s in Spinal Cord Stimulation for Treatment of Chronic Pain</w:t>
      </w:r>
    </w:p>
    <w:p w14:paraId="7E4783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water availability using the SCS-CN method based on long term hydrologic simulation and the geographic information system</w:t>
      </w:r>
    </w:p>
    <w:p w14:paraId="18836D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il carbon stocks of semi-arid grasslands in northern Mexico</w:t>
      </w:r>
    </w:p>
    <w:p w14:paraId="051F7C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normothermic perfusion with h2s donor ap39 improves dcd porcine renal graft outcomes in an ex vivo model of kidney preservation and reperfusion</w:t>
      </w:r>
    </w:p>
    <w:p w14:paraId="23ED4D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ate-of-the-art review on performance measurement petri net models for safety critical systems of NPP</w:t>
      </w:r>
    </w:p>
    <w:p w14:paraId="61B3D9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een synthesised Mn3O4and poly (o-phenylenediamine) for antimicrobial textile-based supercapacitor applications</w:t>
      </w:r>
    </w:p>
    <w:p w14:paraId="4BB3A0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of Turkish Version of the Craving Experience Questionnaire in the assessment of cigarette smoking</w:t>
      </w:r>
    </w:p>
    <w:p w14:paraId="45219E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eatment of fish farm sludge supernatant by aerated filter beds and steel slag filters-effect of organic loading rate</w:t>
      </w:r>
    </w:p>
    <w:p w14:paraId="35C797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rbon Capture, Utilization, and Storage Risks from Supply Chain Perspective: A Review of the Literature and Conceptual Framework Development</w:t>
      </w:r>
    </w:p>
    <w:p w14:paraId="450A57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Possible Incoming Runoff using Different Combinations of Extreme Rainfall Events in a Semi-arid Context: Banas River, Bisalpur Dam Catchment</w:t>
      </w:r>
    </w:p>
    <w:p w14:paraId="38D9BC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ying Potential Rainwater Harvesting Sites of a Semi-arid, Basaltic Region of Western India, Using SCS-CN Method</w:t>
      </w:r>
    </w:p>
    <w:p w14:paraId="142F1C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 vitro metabolic profiles of adamantyl positional isomers of synthetic cannabinoids</w:t>
      </w:r>
    </w:p>
    <w:p w14:paraId="6E5C16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 estimation in the harbour seal (Phoca vitulina) based on the closure of skull sutures and synchondroses</w:t>
      </w:r>
    </w:p>
    <w:p w14:paraId="5DC89C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eralized switched-capacitor-based modular T-type inverter topology with reduced switch count</w:t>
      </w:r>
    </w:p>
    <w:p w14:paraId="741BE4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mon-Ground-Type Five-Level Inverter with Dynamic Voltage Boost</w:t>
      </w:r>
    </w:p>
    <w:p w14:paraId="6D171C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pulism and party: Society developmental regimes in Tamil Nadu and West Bengal</w:t>
      </w:r>
    </w:p>
    <w:p w14:paraId="2AA8E6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spinal cord stimulation on heart rate variability in patients with chronic pain</w:t>
      </w:r>
    </w:p>
    <w:p w14:paraId="2C97AD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reliability and validity of a Spinal Cord Injury Secondary Conditions Scale</w:t>
      </w:r>
    </w:p>
    <w:p w14:paraId="51E700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 Capacitor and TCSC Based Territorial Control Strategy for Frequency Regulation of Multi-Area Interconnected Power System</w:t>
      </w:r>
    </w:p>
    <w:p w14:paraId="25FEBC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 spherical fuzzy assessment framework for evaluating the challenges to LARG supply chain adoption in pharmaceutical companies</w:t>
      </w:r>
    </w:p>
    <w:p w14:paraId="38A1BB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s between low self-control and aggression among Malaysian male prisoners</w:t>
      </w:r>
    </w:p>
    <w:p w14:paraId="2FAC28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ioelectronic route to compassion: Rationale and study protocol for combining transcutaneous vagus nerve stimulation (tVNS) with compassionate mental imagery</w:t>
      </w:r>
    </w:p>
    <w:p w14:paraId="7AAD37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management of a dc microgrid composed of photovoltaic/fuel cell/battery/supercapacitor systems</w:t>
      </w:r>
    </w:p>
    <w:p w14:paraId="624618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ture models as service contracts in service oriented architecture</w:t>
      </w:r>
    </w:p>
    <w:p w14:paraId="362E29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ple software product lines for service oriented architecture</w:t>
      </w:r>
    </w:p>
    <w:p w14:paraId="240190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organisational safety climate on group safety outcomes: The mediation role of supervisor safety communication and monitoring</w:t>
      </w:r>
    </w:p>
    <w:p w14:paraId="6B10DF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 of Nonofficial Intermittent Waterfall Occurrence Data for the Validation of an Infiltration Model for Volcanic Jeju Island, Korea</w:t>
      </w:r>
    </w:p>
    <w:p w14:paraId="015D23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gregative Game for Distributed Charging Strategy of PEVs in a Smart Charging Station</w:t>
      </w:r>
    </w:p>
    <w:p w14:paraId="6D315C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ed plug-in electric vehicles charging strategy considering driver behaviours and load constraints</w:t>
      </w:r>
    </w:p>
    <w:p w14:paraId="19B9A6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eurythmy therapy on stress coping strategies and health-related quality of life in healthy, moderately stressed adults</w:t>
      </w:r>
    </w:p>
    <w:p w14:paraId="022927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NA-Wrapped CNT Sensor for Small Nucleic Acid Detection: Influence of Short Complementary Sequence</w:t>
      </w:r>
    </w:p>
    <w:p w14:paraId="7FD2A0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RNA Transcriptome Helps Define the Limbal/Corneal Epithelial Stem/Early Transit Amplifying Cells and How Autophagy Affects This Population</w:t>
      </w:r>
    </w:p>
    <w:p w14:paraId="4E71C1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s of self-compassion and self-coldness in the relationships between inferiority and stress and anxiety among gifted adolescents</w:t>
      </w:r>
    </w:p>
    <w:p w14:paraId="7D1F41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urkish version of body awareness questionnaire: Validity and reliability study</w:t>
      </w:r>
    </w:p>
    <w:p w14:paraId="332240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D THERMAL PROFILING OF TURBOCHARGER COMPRESSOR WHEELS USING PHOSPHORESCENCE THERMAL HISTORY COATINGS</w:t>
      </w:r>
    </w:p>
    <w:p w14:paraId="441026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differences in self-compassion levels: Effects of gender and age in a Greek adult sample</w:t>
      </w:r>
    </w:p>
    <w:p w14:paraId="3AADF6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Role of Second Chance Schools and COVID-19 Pandemic on the Mental Health and Self-Image of Greek Adult Students</w:t>
      </w:r>
    </w:p>
    <w:p w14:paraId="3EE94A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the Abbreviated Suicide Crisis Syndrome Checklist on Clinical Decision Making in the Emergency Department</w:t>
      </w:r>
    </w:p>
    <w:p w14:paraId="16E20D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surface runoff estimation for the Lower Bhavani basin in south India using SCS-CN model and geospatial techniques</w:t>
      </w:r>
    </w:p>
    <w:p w14:paraId="7938A4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critical barriers in the sustainable supply chain ofÂ MSMEs: a case of Makhana (Foxnut) industry</w:t>
      </w:r>
    </w:p>
    <w:p w14:paraId="0D1BF3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interpretative phenomenological analysis to assess identity formation among users of synthetic cannabinoids</w:t>
      </w:r>
    </w:p>
    <w:p w14:paraId="044874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-calibration of HEC-HMS Model for Historic Flood Event under Rating Curve Uncertainty. Case Study: Allala Watershed, Algeria</w:t>
      </w:r>
    </w:p>
    <w:p w14:paraId="6A99A6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grated approach of flash flood analysis in ungauged Mediterranean watersheds using post-flood surveys and unmanned aerial vehicles</w:t>
      </w:r>
    </w:p>
    <w:p w14:paraId="2391FC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hydrological and hydraulic models applied in typical mediterranean ungauged watersheds using post-flash-flood measurements</w:t>
      </w:r>
    </w:p>
    <w:p w14:paraId="3281A2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ent-based and continous floodÂ modeling in Zijinguan watershed, Northern China</w:t>
      </w:r>
    </w:p>
    <w:p w14:paraId="3246CA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design considerations for randomized controlled trials of spinal cord stimulation for pain: Initiative on Methods, Measurement, and Pain Assessment in Clinical Trials/Institute of Neuromodulation/International Neuromodulation Society recommendations</w:t>
      </w:r>
    </w:p>
    <w:p w14:paraId="60D470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of an adapted social capital scale among Indian adults</w:t>
      </w:r>
    </w:p>
    <w:p w14:paraId="50F8B8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ortance and awareness of corporate social reporting practices in banks - An empirical analysis in Punjab</w:t>
      </w:r>
    </w:p>
    <w:p w14:paraId="70C13D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associations between self-compassion, self-criticism, mental health, and quality of life in adults with cystic fibrosis: Informing future interventions</w:t>
      </w:r>
    </w:p>
    <w:p w14:paraId="4054BD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aily diary study of self-compassion, body image, and eating behavior in female college students</w:t>
      </w:r>
    </w:p>
    <w:p w14:paraId="0DFA26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spinal cord stimulation on physical function and sleep quality in individuals with failed back surgery syndrome: a systematic review</w:t>
      </w:r>
    </w:p>
    <w:p w14:paraId="509FB0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idence for a stem-cell lineage in corneal squamous cell carcinoma using synchrotron-based Fourier-transform infrared microspectroscopy and multivariate analysis</w:t>
      </w:r>
    </w:p>
    <w:p w14:paraId="1949E1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Lesbian, Gay, and Bisexual Identity Scaleâ€“Turkish (LGBIS-TR)</w:t>
      </w:r>
    </w:p>
    <w:p w14:paraId="426445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 of a brief version of the self-compassion inventory with an international sample of people with HIV/AIDS</w:t>
      </w:r>
    </w:p>
    <w:p w14:paraId="1BC65A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Neurod1 Expression on Mouse and Human Schwannoma Cells</w:t>
      </w:r>
    </w:p>
    <w:p w14:paraId="238321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ong-term response-based rainfall-runoff hydrologic model: Case study of the upper Blue Nile</w:t>
      </w:r>
    </w:p>
    <w:p w14:paraId="78A62A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clofen-induced Changes in the Resting Brain Modulate Smoking Cue Reactivity: A Double-blind Placebo-controlled Functional Magnetic Resonance Imaging Study in Cigarette Smokers</w:t>
      </w:r>
    </w:p>
    <w:p w14:paraId="19AD5A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 simulations in support of installation of light rail tracks on the Homer H. Hadley Memorial floating bridge</w:t>
      </w:r>
    </w:p>
    <w:p w14:paraId="2A6BB8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UM ALGORITHMS FOR THE SHORTEST COMMON SUPERSTRING AND TEXT ASSEMBLING PROBLEMS</w:t>
      </w:r>
    </w:p>
    <w:p w14:paraId="018233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um Algorithm for the Shortest Superstring Problem</w:t>
      </w:r>
    </w:p>
    <w:p w14:paraId="7B0669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-Heat Model of Kilohertz-Frequency Deep Brain Stimulation Increases Brain Tissue Temperature</w:t>
      </w:r>
    </w:p>
    <w:p w14:paraId="3FF981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criteria optimization of sports compression socks using Taguchi-VIKOR statistical approach</w:t>
      </w:r>
    </w:p>
    <w:p w14:paraId="61E9E6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able culture techniques to generate large numbers of purified human Schwann cells for clinical trials in human spinal cord and peripheral nerve injuries</w:t>
      </w:r>
    </w:p>
    <w:p w14:paraId="652CCA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fety of Spinal Cord Stimulation in Patients Who Routinely Use Anticoagulants</w:t>
      </w:r>
    </w:p>
    <w:p w14:paraId="0273FC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oftop Solar PV Assisted E-Rickshaw with Hybrid Energy Storage System</w:t>
      </w:r>
    </w:p>
    <w:p w14:paraId="369AD0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Genetic polymorphisms of TRAPPC9 and CD4 genes and their association with milk production and mastitis resistance phenotypic traits in Chinese Holstein</w:t>
      </w:r>
    </w:p>
    <w:p w14:paraId="6C36F5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mystifying the impact of university graduateâ€™s core competencies on work performance: A Saudi industrial perspective</w:t>
      </w:r>
    </w:p>
    <w:p w14:paraId="1371DE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le of Heterocyclic Organic Compounds on the Optoelectronic Properties of Halide Perovskite Single Crystals</w:t>
      </w:r>
    </w:p>
    <w:p w14:paraId="127617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Persian Version of the Early Life Experiences Scale (ELES)</w:t>
      </w:r>
    </w:p>
    <w:p w14:paraId="577674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daughter yield deviation and validation of genetic trend for somatic cell score in holstein cattle using random regression test day model</w:t>
      </w:r>
    </w:p>
    <w:p w14:paraId="764FFA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Schwann cell-seeded conduit using chitosan-based biopolymers for nerve repair</w:t>
      </w:r>
    </w:p>
    <w:p w14:paraId="75408B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n the nanoindentation behaviour of single crystal silicon using hybrid MD-FE method</w:t>
      </w:r>
    </w:p>
    <w:p w14:paraId="48307E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ehavior of steel-concrete-steel sandwich composite beams with box-profile shear connectors: Experimental and numerical</w:t>
      </w:r>
    </w:p>
    <w:p w14:paraId="07675D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rain activity monitoring system with HDMI interface developed on an FPGA</w:t>
      </w:r>
    </w:p>
    <w:p w14:paraId="237AB6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el validation study of hierarchical and distributed web caching model</w:t>
      </w:r>
    </w:p>
    <w:p w14:paraId="35BB96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lation Between Aspects of Perceived Patient Loneliness and Spinal Cord Stimulation Outcomes</w:t>
      </w:r>
    </w:p>
    <w:p w14:paraId="78877A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aily Water Balance Model Based on the Distribution Function Unifying Probability Distributed Model and the SCS Curve Number Method</w:t>
      </w:r>
    </w:p>
    <w:p w14:paraId="006871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 Curve Number to Model Flooding in the Upper St. Johns River Using Retrieved Remotely Sensed Precipitation from NEXRAD, and TRMM</w:t>
      </w:r>
    </w:p>
    <w:p w14:paraId="41E6E1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appropriate locations and capacities of on-farm ponds in Northeast Thailand</w:t>
      </w:r>
    </w:p>
    <w:p w14:paraId="515538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 capitals and english language learning in an iranian language institute</w:t>
      </w:r>
    </w:p>
    <w:p w14:paraId="4D71AA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social capitals and english language achievement within a specific grade and context</w:t>
      </w:r>
    </w:p>
    <w:p w14:paraId="1CB544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sical layer security in shotgun cellular systems over correlated/independent shadow fading channels</w:t>
      </w:r>
    </w:p>
    <w:p w14:paraId="710CA0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ewing of Indonesian studentsâ€™ scientific communication skills: A structural equation modeling analysis</w:t>
      </w:r>
    </w:p>
    <w:p w14:paraId="0C7D78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iveness of acceptance and commitment therapy for social anxiety disorder: A randomized clinical trial</w:t>
      </w:r>
    </w:p>
    <w:p w14:paraId="447BE4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ng the Soil Conservation Service model with new machine learning algorithms for predicting cumulative infiltration in semi-arid regions</w:t>
      </w:r>
    </w:p>
    <w:p w14:paraId="5FF90E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-based stress reduction for healthy individuals: A meta-analysis</w:t>
      </w:r>
    </w:p>
    <w:p w14:paraId="70A8CA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personal mindfulness questionnaire: Scale development and validation</w:t>
      </w:r>
    </w:p>
    <w:p w14:paraId="1678B2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and self-compassion as predictors of humor styles in US and Russia</w:t>
      </w:r>
    </w:p>
    <w:p w14:paraId="2F6E43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tREm: Network Regression Embeddings reveal cell-type transcription factor coordination for gene regulation</w:t>
      </w:r>
    </w:p>
    <w:p w14:paraId="342F81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current paradigms in supply chain risk management â€“ a bibliometric study</w:t>
      </w:r>
    </w:p>
    <w:p w14:paraId="1D825F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ocial epidemiological perspective on local tennis league participation: A multigroup moderated-mediation structural analysis using PLS-SEM</w:t>
      </w:r>
    </w:p>
    <w:p w14:paraId="2D9FD4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Runs of Homozygosity and Inbreeding in Jersey Cattle under Selection</w:t>
      </w:r>
    </w:p>
    <w:p w14:paraId="679A33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personal Mindfulness in Parenting Scale: Testing the psychometric properties of a Korean version</w:t>
      </w:r>
    </w:p>
    <w:p w14:paraId="21C71C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S-based doctrine validation of fleet anti-air defense</w:t>
      </w:r>
    </w:p>
    <w:p w14:paraId="6EACDC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armacokinetic and Safety Comparison of Fixed-Dose Combination of Cilostazol/Rosuvastatin (200 + 20 mg) Versus Concurrent Administration of the Separate Components in Healthy Adults</w:t>
      </w:r>
    </w:p>
    <w:p w14:paraId="788A79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ed, depressed, and rank obsessed: Individual differences in compassion and neuroticism predispose towards rank-based depressive symptomatology</w:t>
      </w:r>
    </w:p>
    <w:p w14:paraId="73693B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ed, depressed, and rank obsessed: Individual differences in compassion and neuroticism predispose towards rank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based depressive symptomatology</w:t>
      </w:r>
    </w:p>
    <w:p w14:paraId="272637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ssion mediates poor sleep quality and mental health outcomes</w:t>
      </w:r>
    </w:p>
    <w:p w14:paraId="002642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piritual Contagion Scale: A measure of beliefs in the transfer of metaphysical properties</w:t>
      </w:r>
    </w:p>
    <w:p w14:paraId="56C860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compassion in Korean population: Psychometric properties of the Korean version of Sussex-Oxford Compassion Scales</w:t>
      </w:r>
    </w:p>
    <w:p w14:paraId="603754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ation of sub-annual calibration schemes of hydrological models</w:t>
      </w:r>
    </w:p>
    <w:p w14:paraId="45BB00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sound transmission through triple-panel structure using porous material and sonic crystal</w:t>
      </w:r>
    </w:p>
    <w:p w14:paraId="320746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nt-based simulation of drug disposition in cirrhotic liver</w:t>
      </w:r>
    </w:p>
    <w:p w14:paraId="5C2626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s on the thermal stratification in the branch of NPP</w:t>
      </w:r>
    </w:p>
    <w:p w14:paraId="3EB056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method for broadband free-space electromagnetic cloak based on isotropic material for size reduction and enhanced invisibility</w:t>
      </w:r>
    </w:p>
    <w:p w14:paraId="0DE1DF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hensive SC renewal planning scheme considering optimal allocation and reallocation</w:t>
      </w:r>
    </w:p>
    <w:p w14:paraId="2D3BB2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echnique for SC renewal planning considering optimal allocation and life cycle cost</w:t>
      </w:r>
    </w:p>
    <w:p w14:paraId="6649A9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ablishing Canadian metrics for self-report measures used to assess hypersexuality</w:t>
      </w:r>
    </w:p>
    <w:p w14:paraId="32EE8B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 the Latent Structure of Hypersexuality: A Taxometric Investigation</w:t>
      </w:r>
    </w:p>
    <w:p w14:paraId="0457C3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pple effect quantification by supplier risk exposure assessment</w:t>
      </w:r>
    </w:p>
    <w:p w14:paraId="35F829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istency of symptom clusters in advanced cancer</w:t>
      </w:r>
    </w:p>
    <w:p w14:paraId="0C5C76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cer symptom clusters: old concept but new data</w:t>
      </w:r>
    </w:p>
    <w:p w14:paraId="524960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hancing self-compassion using a Gestalt two-chair intervention</w:t>
      </w:r>
    </w:p>
    <w:p w14:paraId="64112C0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x7 shows higher satellite cell frequencies and concentrations within intrafusal fibers of muscle spindles</w:t>
      </w:r>
    </w:p>
    <w:p w14:paraId="01D385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Three-Phase Multilevel Inverter Cascaded by Three-Phase Two-Level Inverter and Two Single-Phase Boosted H-Bridge Inverters</w:t>
      </w:r>
    </w:p>
    <w:p w14:paraId="2ABE01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hodological and statistical characteristics of meta-analyses on spinal cord stimulation for chronic pain: a systematic review</w:t>
      </w:r>
    </w:p>
    <w:p w14:paraId="56465F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ocial empathy and associated factors among nurses: A mixed method study</w:t>
      </w:r>
    </w:p>
    <w:p w14:paraId="64C948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hat is the evidence on efficacy of spinal cord stimulation in (subgroups of) patients with critical limb ischemia?</w:t>
      </w:r>
    </w:p>
    <w:p w14:paraId="18F107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calcaneal fixation of a retrograde intramedullary nail with a fixed-angle spiral blade versus a fixed-angle screw</w:t>
      </w:r>
    </w:p>
    <w:p w14:paraId="71B63E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aoperative mechanical bone strength determination in tibiotalocalcaneal fusion: A biomechanical investigation</w:t>
      </w:r>
    </w:p>
    <w:p w14:paraId="777D42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aily socket comfort in transtibial amputee with a vacuum-assisted suspension system: study protocol of a randomized, multicenter, double-blind multiple N-of-1 trial</w:t>
      </w:r>
    </w:p>
    <w:p w14:paraId="1B77D0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nnection and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: Development and validation of a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onnection scale</w:t>
      </w:r>
    </w:p>
    <w:p w14:paraId="5E76EF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nnection in the Relationship between Mindfulness and Meaning: A Longitudinal Examination</w:t>
      </w:r>
    </w:p>
    <w:p w14:paraId="13D59A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, design and implementation of fuzzy logic controlled quasi-resonant zero-current switching switched-capacitor bidirectional converter</w:t>
      </w:r>
    </w:p>
    <w:p w14:paraId="0489E5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Turkish version of the Beliefs About Emotions Questionnaire (BAEQ) and a preliminary investigation in relation to emotion regulation</w:t>
      </w:r>
    </w:p>
    <w:p w14:paraId="393E0D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characteristics of the short Czech version of the five facet mindfulness questionnaire</w:t>
      </w:r>
    </w:p>
    <w:p w14:paraId="1C90ED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 on: A validation study of the self-compassion scale-short form (SCS-SF) with ant colony optimization in a Turkish sample*, (Psihologija, 56(1), (89â€“114), (10.2298/PSI211127015K))</w:t>
      </w:r>
    </w:p>
    <w:p w14:paraId="7EF27A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validation study of the Self-Compassion Scaleâ€“Short Form (SCS-SF) with ant colony optimization in a Turkish sample</w:t>
      </w:r>
    </w:p>
    <w:p w14:paraId="376451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the Difficulties in Emotion Regulation Scale Short Form (DERS-SF) with metaheuristic algorithms</w:t>
      </w:r>
    </w:p>
    <w:p w14:paraId="1E8F4B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leaf quality and microhabitat on the survival of a leaf-rolling weevil (Attelabidae)</w:t>
      </w:r>
    </w:p>
    <w:p w14:paraId="7A53B3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 estimation by evaluating median palatine suture closure using postmortem CT</w:t>
      </w:r>
    </w:p>
    <w:p w14:paraId="780D9E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imited panel of immunomarkers can reliably distinguish between clear cell and high-grade serous carcinoma of the ovary</w:t>
      </w:r>
    </w:p>
    <w:p w14:paraId="3D89C7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resilience: a systematic literature review and typological framework</w:t>
      </w:r>
    </w:p>
    <w:p w14:paraId="69AC8A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clusion: Future Implications of ASEANâ€™s Institutional Strategies</w:t>
      </w:r>
    </w:p>
    <w:p w14:paraId="1B459F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cept of Institutional Strategy and Change</w:t>
      </w:r>
    </w:p>
    <w:p w14:paraId="590B94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the stress-induced cognition scale</w:t>
      </w:r>
    </w:p>
    <w:p w14:paraId="2C3AA4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school climate: An overview of measurement scales</w:t>
      </w:r>
    </w:p>
    <w:p w14:paraId="60CFAC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possibilities of watershed parameterization for extreme flow estimation in ungauged basins</w:t>
      </w:r>
    </w:p>
    <w:p w14:paraId="1A2BA8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igh gain soft-switching active-clamped coupled-inductor-based converter for grid-tied photovoltaic applications</w:t>
      </w:r>
    </w:p>
    <w:p w14:paraId="17D9A0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ipheral nerve tissue engineering</w:t>
      </w:r>
    </w:p>
    <w:p w14:paraId="12E7BE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Cognitively Based Compassion Training in the outskirts: A mixed study</w:t>
      </w:r>
    </w:p>
    <w:p w14:paraId="5F720F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control strategy for interfacing battery supercapacitor storage systems for PV system</w:t>
      </w:r>
    </w:p>
    <w:p w14:paraId="35D300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C Grid Voltage Regulation Using New HESS Control Strategy</w:t>
      </w:r>
    </w:p>
    <w:p w14:paraId="7ABCBC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trual in Chile and Norway: Implications for cultural differences in individualism and collectivism</w:t>
      </w:r>
    </w:p>
    <w:p w14:paraId="358D49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ly Oriented Carbon Nanotube Supercapacitors</w:t>
      </w:r>
    </w:p>
    <w:p w14:paraId="083ECE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technique for peripheral nerve reconstruction in the absence of an artificial conduit</w:t>
      </w:r>
    </w:p>
    <w:p w14:paraId="6C931F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reflectivity inversion using spectral compressed sensing</w:t>
      </w:r>
    </w:p>
    <w:p w14:paraId="632F06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thod of deriving time-variant distributed unit hydrograph</w:t>
      </w:r>
    </w:p>
    <w:p w14:paraId="1E21A3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omechanical upscaling methods: Comparison and verification via 3D printing</w:t>
      </w:r>
    </w:p>
    <w:p w14:paraId="0B7FAE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imulation of the response of non-composite steel-concrete-steel sandwich panels to impact loading</w:t>
      </w:r>
    </w:p>
    <w:p w14:paraId="3C565A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ed version of sport courage scale for children</w:t>
      </w:r>
    </w:p>
    <w:p w14:paraId="57E6B0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urage in Competition: Adaptation of the Sports Courage Scale for American English and Validation of the Factor Structure with Student-Athletes at Clemson University</w:t>
      </w:r>
    </w:p>
    <w:p w14:paraId="47FFE8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-analysis of the Mantel-Haenszel index for the detection of Differential Item Functioning</w:t>
      </w:r>
    </w:p>
    <w:p w14:paraId="3F8C78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and Schwann Cell Seeding of up to 15.0 cm Long Spider Silk Nerve Conduits for Reconstruction of Peripheral Nerve Defects</w:t>
      </w:r>
    </w:p>
    <w:p w14:paraId="0AF1E4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-optimal feedrate scheduling with actuator constraints for 5-axis machining</w:t>
      </w:r>
    </w:p>
    <w:p w14:paraId="7CE8DF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herent stiffness of three different posterior transpedicular fixation instrumentation. A mechanical comparative study</w:t>
      </w:r>
    </w:p>
    <w:p w14:paraId="0CE609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 differences in humor experiences in relationship to compassion for oneself and for others</w:t>
      </w:r>
    </w:p>
    <w:p w14:paraId="7004D2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ness of mindfulness-based cognitive therapy for improving subjective and eudaimonic well-being in healthy individuals: A randomized controlled trial</w:t>
      </w:r>
    </w:p>
    <w:p w14:paraId="04085C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les of positive psychology for mental health in UK social work students: Self-compassion as a predictor of better mental health</w:t>
      </w:r>
    </w:p>
    <w:p w14:paraId="4FC55B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mental health shame and work motivation in German and Japanese employees</w:t>
      </w:r>
    </w:p>
    <w:p w14:paraId="615BE0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ntal health of UK university business students: Relationship with shame, motivation and self-compassion</w:t>
      </w:r>
    </w:p>
    <w:p w14:paraId="1CAF66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ntal health shame of UK construction workers: Relationship with masculinity, work motivation, and self-compassion</w:t>
      </w:r>
    </w:p>
    <w:p w14:paraId="1009BD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ntal health of therapeutic students: Relationships with attitudes, self-criticism, self-compassion, and caregiver identity</w:t>
      </w:r>
    </w:p>
    <w:p w14:paraId="60B2A8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sitive psychology for mental wellbeing of UK therapeutic students: Relationships with engagement, motivation, resilience and self-compassion</w:t>
      </w:r>
    </w:p>
    <w:p w14:paraId="410558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cultural comparison of mental health between german and south african employees: Shame, self-compassion, work engagement, and work motivation</w:t>
      </w:r>
    </w:p>
    <w:p w14:paraId="051425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ntal health of medical workers in Japan during COVID-19: Relationships with loneliness, hope and self-compassion</w:t>
      </w:r>
    </w:p>
    <w:p w14:paraId="70E94B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thways to sex addiction: Relationships with adverse childhood experience, attachment, narcissism, self-compassion and motivation in a gender-balanced sample</w:t>
      </w:r>
    </w:p>
    <w:p w14:paraId="41035A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ositive psychology of Malaysian university students: Impacts of engagement, motivation, self-compassion, and well-being on mental health</w:t>
      </w:r>
    </w:p>
    <w:p w14:paraId="38B2CB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cultural comparison of mental health in social work students between UK and Ireland: Mental health shame and self-compassion</w:t>
      </w:r>
    </w:p>
    <w:p w14:paraId="3E3489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Echelle de bonheur subjectif (SHS): PropriÃ©tÃ©s psychomÃ©triques de la version franÃ§aise de lâ€™Ã©chelle (SHS-F) et ses relations avec le bien-Ãªtre psychologique, lâ€™affect et la dÃ©pression' = 'Subjective Happiness Scale (SHS): Psychometric properties of the French version of the scale (SHS-F) and its relationship to psychological well-being, affect and depression'</w:t>
      </w:r>
    </w:p>
    <w:p w14:paraId="008E6A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 regulation in drug-resistant epilepsy</w:t>
      </w:r>
    </w:p>
    <w:p w14:paraId="72A210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gnitive and socio-affective outcomes of project-based learning: Perceptions of Greek Second Chance School students</w:t>
      </w:r>
    </w:p>
    <w:p w14:paraId="4E6E6C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ult student assessment in second chance schools in Greece: Teachers' views</w:t>
      </w:r>
    </w:p>
    <w:p w14:paraId="7D4035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-paresthesia spinal cord stimulation reverses thermal hyperalgesia and modulates low frequency EEG in a rat model of neuropathic pain</w:t>
      </w:r>
    </w:p>
    <w:p w14:paraId="234E8A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atness and sliding mode based controller of fuel cell and supercapacitors hybrid source</w:t>
      </w:r>
    </w:p>
    <w:p w14:paraId="171BFD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ck of body positional effects on paresthesias when stimulating the dorsal root ganglion (DRG) in the treatment of chronic pain</w:t>
      </w:r>
    </w:p>
    <w:p w14:paraId="27E239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the immeasurables: Development and initial validation of the Self-Other Four Immeasurables (SOFI) Scale based on Buddhist teachings on loving kindness, compassion, joy, and equanimity</w:t>
      </w:r>
    </w:p>
    <w:p w14:paraId="2CB503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n depression: Associations with depressive symptoms, rumination, and avoidance in depressed outpatients</w:t>
      </w:r>
    </w:p>
    <w:p w14:paraId="375D68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laysian perspective on great power competition in the Indo-Pacific</w:t>
      </w:r>
    </w:p>
    <w:p w14:paraId="157C77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figuration of four legged walking robot for actuator faults</w:t>
      </w:r>
    </w:p>
    <w:p w14:paraId="62FDF8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and rehabilitation in an individual with chronic complete L1 paraplegia due to a conus medullaris injury: motor and functional outcomes at 18 months</w:t>
      </w:r>
    </w:p>
    <w:p w14:paraId="443201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the natural characteristics of vertical a-Si:H/Î¼c-Si:H tandem solar cells. 2. Analysis of the results and comparison with the experiment</w:t>
      </w:r>
    </w:p>
    <w:p w14:paraId="4D5FAB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olutionary-based iterative local search algorithm for the Shortest Common Supersequence problem</w:t>
      </w:r>
    </w:p>
    <w:p w14:paraId="6A344B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ustering method incorporating network topology and dynamics</w:t>
      </w:r>
    </w:p>
    <w:p w14:paraId="733CAB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ta burst stimulation add on to dialectical behavioral therapy in borderline-personality-disorder: methods and design of a randomized, single-blind, placebo-controlled pilot trial</w:t>
      </w:r>
    </w:p>
    <w:p w14:paraId="799B39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smart city system on the construction industry in Sri Lanka</w:t>
      </w:r>
    </w:p>
    <w:p w14:paraId="530CC2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ying best combination of methodologies for event-based hydrological modeling using HEC-HMS software: a case study on the Panchganga River basin, India</w:t>
      </w:r>
    </w:p>
    <w:p w14:paraId="2B87F0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arge-Scale RNAi Screen Identifies SGK1 as a Key Survival Kinase for GBM Stem Cells</w:t>
      </w:r>
    </w:p>
    <w:p w14:paraId="19222C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ssessment of Safety-Critical Systems of Nuclear Power Plant using Ordinary Differential Equations and Reachability Graph</w:t>
      </w:r>
    </w:p>
    <w:p w14:paraId="4F03A8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management practices, retail outlets attributes and organisational performance: a case of organised food retailers in India</w:t>
      </w:r>
    </w:p>
    <w:p w14:paraId="5A5E98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erarchical formation of Ni sulfide single walled carbon nanotubes heterostructure on tin-sulfide scaffolds via mediated SILAR process: Application towards long cycle-life solid-state supercapacitors</w:t>
      </w:r>
    </w:p>
    <w:p w14:paraId="79FA3C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ptimized technique for reliability analysis of safety-critical systems: A case study of nuclear power plant</w:t>
      </w:r>
    </w:p>
    <w:p w14:paraId="0FE62D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itical success factors of customer involvement in greening the supply chain: An empirical study</w:t>
      </w:r>
    </w:p>
    <w:p w14:paraId="0C6F67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daily surface runoff, sediment and nutrient loss at watershed scale employing Arc-APEX model interfaced with GIS: a case study in Lesser Himalayan landscape</w:t>
      </w:r>
    </w:p>
    <w:p w14:paraId="28EDDF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rainwater harvesting sites using SCS-CN methodology, remote sensing and Geographical Information System techniques</w:t>
      </w:r>
    </w:p>
    <w:p w14:paraId="48A68B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eralized case of electromagnetic scattering from a finite number of ferromagnetic cylinders</w:t>
      </w:r>
    </w:p>
    <w:p w14:paraId="38324A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ameter Estimation for Quantitative Dependability Analysis of Safety-Critical and Control Systems of NPP</w:t>
      </w:r>
    </w:p>
    <w:p w14:paraId="7C514D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babilistic hazard assessment framework for safety-critical and control systems: A case study for a nuclear power plant</w:t>
      </w:r>
    </w:p>
    <w:p w14:paraId="561D4F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Vehicle-to-Vehicle Wireless Energy Sharing Scheme Using Blockchain</w:t>
      </w:r>
    </w:p>
    <w:p w14:paraId="3D8076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od Sugar Level Indication Through Chewing and Swallowing from Acoustic MEMS Sensor and Deep Learning Algorithm for Diabetic Management</w:t>
      </w:r>
    </w:p>
    <w:p w14:paraId="044987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od Sugar Level Indication Through Chewing and Swallowing from Acoustic MEMS Sensor and Deep Learning Algorithm for Diabetic Management</w:t>
      </w:r>
    </w:p>
    <w:p w14:paraId="13DF4E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Input Switched-Capacitor Based Cross-Connected Boosting Inverter with Soft-Charging</w:t>
      </w:r>
    </w:p>
    <w:p w14:paraId="78CAD6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e compassionate and self-image goals comparable across cultures?</w:t>
      </w:r>
    </w:p>
    <w:p w14:paraId="18901A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ponse of near-inertial energy to a supercritical tropical cyclone and jet in the South China Sea: Modelling study</w:t>
      </w:r>
    </w:p>
    <w:p w14:paraId="6B5E9F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a school-based emotional health screening program</w:t>
      </w:r>
    </w:p>
    <w:p w14:paraId="280A65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ognostic value of the simplified comorbidity score in the treatment of small cell lung carcinoma</w:t>
      </w:r>
    </w:p>
    <w:p w14:paraId="31D6CE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nfirmatory factor analysis and validation of the forms of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riticism/reassurance scale</w:t>
      </w:r>
    </w:p>
    <w:p w14:paraId="18C295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clinical implementation of commercial secondary check software with heterogeneity corrections</w:t>
      </w:r>
    </w:p>
    <w:p w14:paraId="7BECC3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fulness of lysophosphatidylcholine measurement in the cerebrospinal fluid for differential diagnosis of neuropathic pain: Possible introduction into clinical laboratory testing</w:t>
      </w:r>
    </w:p>
    <w:p w14:paraId="452569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pping psychotic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like experiences: Results from an online survey</w:t>
      </w:r>
    </w:p>
    <w:p w14:paraId="474032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Investigating the relationship between supply chain innovation, risk management capabilities and competitive advantage in global supply chains</w:t>
      </w:r>
    </w:p>
    <w:p w14:paraId="04E69B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rgeted screening and quantification of synthetic cathinones and metabolites in hair by UHPLC-HRMS</w:t>
      </w:r>
    </w:p>
    <w:p w14:paraId="1DD921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the Synthetic Cannabinoids JWH-122, JWH-210, UR-144 in Oral Fluid of Consumers by GC-MS and Quantification of Parent Compounds and Metabolites by UHPLC-MS/MS</w:t>
      </w:r>
    </w:p>
    <w:p w14:paraId="2DEB76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quipment collaboration in general test languages of safety critical system</w:t>
      </w:r>
    </w:p>
    <w:p w14:paraId="3D3A60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ellar electrokinetic chromatography method for the analysis of synthetic and phytocannabinoids</w:t>
      </w:r>
    </w:p>
    <w:p w14:paraId="03A75F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inuous modelling of the Bouregreg watershed (Morocco) using the HEC-HMS model</w:t>
      </w:r>
    </w:p>
    <w:p w14:paraId="470164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forecasting with a dam watershed event-based hydrological model in a semi-arid context: case study in Morocco</w:t>
      </w:r>
    </w:p>
    <w:p w14:paraId="1B7938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ying hiPSCs and Biomaterials Towards an Understanding and Treatment of Traumatic Brain Injury</w:t>
      </w:r>
    </w:p>
    <w:p w14:paraId="147765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origins and evolution of qualia: An experience-space perspective</w:t>
      </w:r>
    </w:p>
    <w:p w14:paraId="437326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Independent and Interdependent Self-Construal Questionnaire: Evidence From the Czech Republic</w:t>
      </w:r>
    </w:p>
    <w:p w14:paraId="339AF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llosupramolecular compounds based on Cu(ii)/oxalate/twisted NSSN ligands showing a new in situ S-C bond cleavage</w:t>
      </w:r>
    </w:p>
    <w:p w14:paraId="59FCB8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ropriate methods for evaluating the efficiency and capacitive behavior of different types of supercapacitors</w:t>
      </w:r>
    </w:p>
    <w:p w14:paraId="4F5125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ttery/Supercapacitors Combination in Uninterruptible Power Supply (UPS)</w:t>
      </w:r>
    </w:p>
    <w:p w14:paraId="771332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plantation of tissue engineering neural network and formation of neuronal relay into the transected rat spinal cord</w:t>
      </w:r>
    </w:p>
    <w:p w14:paraId="368F0B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toplankton and Bacterial Responses to Monsoon-Driven Water Masses Mixing in the Kuroshio Off the East Coast of Taiwan</w:t>
      </w:r>
    </w:p>
    <w:p w14:paraId="28B446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arned resourcefulness, cognitive processes, and adaptive functioning in depressed adults</w:t>
      </w:r>
    </w:p>
    <w:p w14:paraId="26F05B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vel Time and Waveform Measurements of Global Multibounce Seismic Waves Using Virtual Station Seismogram Stacks</w:t>
      </w:r>
    </w:p>
    <w:p w14:paraId="6DEB9F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design of drive and test system for TDI IRCCD</w:t>
      </w:r>
    </w:p>
    <w:p w14:paraId="03519A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rive &amp; test system for 288 X 4 TDI IRCCD</w:t>
      </w:r>
    </w:p>
    <w:p w14:paraId="6C93C9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very after psychosis (RAP): A compassion focused programme for individuals residing in high security settings</w:t>
      </w:r>
    </w:p>
    <w:p w14:paraId="7C9972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load models in energy management using combined approach of Voltâ€“Var control and distributed generation</w:t>
      </w:r>
    </w:p>
    <w:p w14:paraId="25C10D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mpassion in mediating the effect of perfectionism on personal growth initiative in dental hygienists</w:t>
      </w:r>
    </w:p>
    <w:p w14:paraId="7A27BC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enuation performance of runoff storage basins within a moderate to steep slope urban catchment in Cebu, Philippines</w:t>
      </w:r>
    </w:p>
    <w:p w14:paraId="61758F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internal, and external shame in women at risk of developing an eating disorder</w:t>
      </w:r>
    </w:p>
    <w:p w14:paraId="7610CC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validation of a grid-aware optimal control of hybrid AC/DC microgrids</w:t>
      </w:r>
    </w:p>
    <w:p w14:paraId="7D8D66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tical Computation of the Sensitivity Coefficients in Hybrid AC/DC Networks</w:t>
      </w:r>
    </w:p>
    <w:p w14:paraId="34B1A0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alibration of a complex watershed model in sparse data environments</w:t>
      </w:r>
    </w:p>
    <w:p w14:paraId="1D5907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accuracy and intra- and interobserver reliability of three manual laxity tests for canine cranial cruciate ligament ruptureâ€”An ex vivo kinetic and kinematic study</w:t>
      </w:r>
    </w:p>
    <w:p w14:paraId="7B8945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tice of Retraction: The face detection algorithm combined skin color segmentation and PCA</w:t>
      </w:r>
    </w:p>
    <w:p w14:paraId="5C3F19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dometry as an External Measure of Spinal Cord Stimulation Patient Outcomes</w:t>
      </w:r>
    </w:p>
    <w:p w14:paraId="7BC802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Bayesian Estimation of Excitatory and Inhibitory Synaptic Conductances by Exploiting Multiple Recorded Trials</w:t>
      </w:r>
    </w:p>
    <w:p w14:paraId="430AF7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n UPLC-MS/MS method for the determination of sixteen synthetic cannabinoids in human hair. Application to document chronic use of JWH-122 following a non-fatal overdose</w:t>
      </w:r>
    </w:p>
    <w:p w14:paraId="16D59B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olution of the study coordinator role: the 28-year experience in Diabetes Control and Complications Trial/Epidemiology of Diabetes Interventions and Complications (DCCT/EDIC)</w:t>
      </w:r>
    </w:p>
    <w:p w14:paraId="1BB5D9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cealment: Integrative review and working model</w:t>
      </w:r>
    </w:p>
    <w:p w14:paraId="2A6A10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of prestressed concrete bridge girders</w:t>
      </w:r>
    </w:p>
    <w:p w14:paraId="420A24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itutive models of concrete structures subjected to seismic shear</w:t>
      </w:r>
    </w:p>
    <w:p w14:paraId="1A253C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post-tensioned bridge columns under reversed-cyclic loads</w:t>
      </w:r>
    </w:p>
    <w:p w14:paraId="218344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mindfulness and self-compassion for self-assessed competency and self-efficacy of psychologists-in-training</w:t>
      </w:r>
    </w:p>
    <w:p w14:paraId="43D474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ritten records of historical tsunamis in the northeastern South China Sea - Challenges associated with developing a new integrated database</w:t>
      </w:r>
    </w:p>
    <w:p w14:paraId="48922D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a neuro-fuzzy network for gait event detection using electromyography in the child with cerebral palsy</w:t>
      </w:r>
    </w:p>
    <w:p w14:paraId="2AFA7E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dimensional longest common subsequence discovery from large database using DNA operations</w:t>
      </w:r>
    </w:p>
    <w:p w14:paraId="66C855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uman epithelial stem cells persist within tissue-engineered skin produced by the self-assembly approach</w:t>
      </w:r>
    </w:p>
    <w:p w14:paraId="2E749E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a compassionate mind group for self-harming behaviour within a secondary mental health service</w:t>
      </w:r>
    </w:p>
    <w:p w14:paraId="4B03DE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y parameters and pattern recognition methods as a tool in tracing the regional origin of multifloral honey</w:t>
      </w:r>
    </w:p>
    <w:p w14:paraId="6E73DE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induced pluripotent stem cell model of Schwann cell differentiation reveals NF2 - related gene regulatory networks of the extracellular matrix</w:t>
      </w:r>
    </w:p>
    <w:p w14:paraId="6E318C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consumption estimation in different climates of a solar combisystem combined with an absorption chiller</w:t>
      </w:r>
    </w:p>
    <w:p w14:paraId="7DF090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experimental results of a novel and generic methodology for energy performance evaluation of thermal systems using renewable energies</w:t>
      </w:r>
    </w:p>
    <w:p w14:paraId="10DD37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factor structure of the French version of the Self-Compassion Scale Short Form (SCS-SF-FV)</w:t>
      </w:r>
    </w:p>
    <w:p w14:paraId="11AE20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existence of optimal solutions for the modular supervisory control of hybrid systems</w:t>
      </w:r>
    </w:p>
    <w:p w14:paraId="60292A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tent thermal energy storage for solar driven cooling systems</w:t>
      </w:r>
    </w:p>
    <w:p w14:paraId="26550D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lobal approach test improvement using a neural network model identification to characterise solar combisystem performances</w:t>
      </w:r>
    </w:p>
    <w:p w14:paraId="27F0C5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Unraveling heterogeneities in mindfulness profiles: A review and latent profile analysis of the Five Facet Mindfulness Questionnaire Short-Form (FFMQ-SF) in the Spanish population</w:t>
      </w:r>
    </w:p>
    <w:p w14:paraId="5AC7FF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rsal column steerability with dual parallel leads using dedicated power sources: A computational model</w:t>
      </w:r>
    </w:p>
    <w:p w14:paraId="4598EA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rsal column steerability with dual parallel leads using dedicated power sources: a computational model</w:t>
      </w:r>
    </w:p>
    <w:p w14:paraId="1661B6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ed effects of pulse width programming in spinal cord stimulation: a mathematical modeling study</w:t>
      </w:r>
    </w:p>
    <w:p w14:paraId="3D9AE3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liminary Study of the Validation for Childrenâ€™s Social Communication Scale for Children Aged 6-7 Years</w:t>
      </w:r>
    </w:p>
    <w:p w14:paraId="7A104B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numerical studies on the design of a sonic crystal window</w:t>
      </w:r>
    </w:p>
    <w:p w14:paraId="5E3732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plenum window with sonic crystals for indoor noise control</w:t>
      </w:r>
    </w:p>
    <w:p w14:paraId="0696A7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a Vaccine Passport Validation System Using Blockchain-based Architecture: Development Study</w:t>
      </w:r>
    </w:p>
    <w:p w14:paraId="5CB667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vised Curve Number Rainfallâ€“Runoff Methodology for an Improved Runoff Prediction</w:t>
      </w:r>
    </w:p>
    <w:p w14:paraId="5CB9F3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apeutic Sources of Skeletal Muscle Regeneration from Volumetric Muscle Loss: A Narrative Review</w:t>
      </w:r>
    </w:p>
    <w:p w14:paraId="64B4CF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culture of Chondrocytes and Stem Cells: A Review of Head and Neck Cell Lines for Cartilage Regeneration</w:t>
      </w:r>
    </w:p>
    <w:p w14:paraId="07810D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flavor perception through metabolite profiling and sensory approaches during starter kimchi fermentation</w:t>
      </w:r>
    </w:p>
    <w:p w14:paraId="7CFCE7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witched-Capacitor-Based Five-Level T-Type Inverter (SC-5TI) with Soft-Charging and Enhanced DC-Link Voltage Utilization</w:t>
      </w:r>
    </w:p>
    <w:p w14:paraId="0D4F66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s and comparison of the Compulsive Sexual Behavior Inventory and the Sexual Compulsivity Scale in a male college student sample</w:t>
      </w:r>
    </w:p>
    <w:p w14:paraId="3A0AFB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survival in pulmonary arterial hypertension in the UK</w:t>
      </w:r>
    </w:p>
    <w:p w14:paraId="524F1F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SAR Model for Predicting the Cannabinoid Receptor 1 Binding Affinity and Dependence Potential of Synthetic Cannabinoids</w:t>
      </w:r>
    </w:p>
    <w:p w14:paraId="4085FC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Adaptive Digital Filter-Based Energy Management Strategy Applied to Hybrid Energy Storage System for Electric Vehicles</w:t>
      </w:r>
    </w:p>
    <w:p w14:paraId="6F33F8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pological properties of finite-size heterostructures of magnetic topological insulators and superconductors</w:t>
      </w:r>
    </w:p>
    <w:p w14:paraId="37CDCC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electrical stimulation on the myelination of dorsal root ganglia and Schwann cells</w:t>
      </w:r>
    </w:p>
    <w:p w14:paraId="6D2779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Point and Nonpoint Source Pollutant Flux by Integrating Various Models, A Case Study of the Lake Hawassa Watershed in Ethiopiaâ€™s Rift Valley Basin</w:t>
      </w:r>
    </w:p>
    <w:p w14:paraId="1E7803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tenatal mobile-delivered mindfulness-based intervention to reduce perinatal depression risk and improve obstetric and neonatal outcomes: A randomized controlled trial</w:t>
      </w:r>
    </w:p>
    <w:p w14:paraId="7D201D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e contemplative capacities created equal?: Examining demographic differences in adolescentsâ€™ contemplative capacity and differences in psychological well-being</w:t>
      </w:r>
    </w:p>
    <w:p w14:paraId="54219D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SO-based probabilistic forecasts of Marchâ€“May U.S. tornado and hail activity</w:t>
      </w:r>
    </w:p>
    <w:p w14:paraId="28A20A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tifactual hyperpolarization during extracellular electrical stimulation: Proposed mechanism of high-rate neuromodulation disproved</w:t>
      </w:r>
    </w:p>
    <w:p w14:paraId="6B8687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ation and Validation of a Spanish-Language Version of the Self-Concealment Scale</w:t>
      </w:r>
    </w:p>
    <w:p w14:paraId="22FE09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aciÃ³n y ValidaciÃ³n en EspaÃ±ol de la Self-Concealment Scale = Adaptation and validation of a Spanish-language version of the Self-Concealment Scale</w:t>
      </w:r>
    </w:p>
    <w:p w14:paraId="06CA8F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rnal intrusion detection and protection system by using data mining and forensic techniques</w:t>
      </w:r>
    </w:p>
    <w:p w14:paraId="23E5A6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contamination and origin of metals in mining affected river sediments: A case study of the Aries River catchment, Romania</w:t>
      </w:r>
    </w:p>
    <w:p w14:paraId="3C23BF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n the development of the smart classroom scale</w:t>
      </w:r>
    </w:p>
    <w:p w14:paraId="42848D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analysis on enhanced C-channel connectors in SCS sandwich composite structures</w:t>
      </w:r>
    </w:p>
    <w:p w14:paraId="7225F6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IS-based method for depicting the characteristics of mesoscale eddies: A case study in the Northern South China Sea</w:t>
      </w:r>
    </w:p>
    <w:p w14:paraId="355C9E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nge profile analysis of buried objects in layered media based on efficient full-wave simulation</w:t>
      </w:r>
    </w:p>
    <w:p w14:paraId="3D28FA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et Community-Level Urban Flood Risk Assessment Based on Numerical Simulation</w:t>
      </w:r>
    </w:p>
    <w:p w14:paraId="681DB6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hieving versatile optoelectronic applications of environment-friendly halide double perovskite by multi-ion codoping strategy</w:t>
      </w:r>
    </w:p>
    <w:p w14:paraId="570024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nitrogen-doped graphene quantum dot embedded NiGa layered double hydroxide for high-performance asymmetric supercapacitors</w:t>
      </w:r>
    </w:p>
    <w:p w14:paraId="3B7A95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Models of Sea Surface Salinity in the South China Sea Based on SMOS Satellite Data</w:t>
      </w:r>
    </w:p>
    <w:p w14:paraId="68C212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hysics-based atmospheric and BRDF correction for Landsat data over mountainous terrain</w:t>
      </w:r>
    </w:p>
    <w:p w14:paraId="7855CE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ward numerical investigation of potential tsunami deposits in the South China sea: A case study of Nan'ao Island</w:t>
      </w:r>
    </w:p>
    <w:p w14:paraId="0EE794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small-sized blood vessel using SCs in vitro</w:t>
      </w:r>
    </w:p>
    <w:p w14:paraId="6534F2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SCS method to improve power combiner efficiency in LINC system</w:t>
      </w:r>
    </w:p>
    <w:p w14:paraId="3B39DD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Evaluation of Urban Intersection C-V2X Simulation System</w:t>
      </w:r>
    </w:p>
    <w:p w14:paraId="35F1F3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pendency of Probabilistic Tsunami Hazard Assessment on Magnitude Limits of Seismic Sources in the South China Sea and Adjoining Basins</w:t>
      </w:r>
    </w:p>
    <w:p w14:paraId="1E0EA4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ositional and structural characterization of dorsal root ganglion neurons and co-cultured Schwann cells by confocal Raman microspectral imaging</w:t>
      </w:r>
    </w:p>
    <w:p w14:paraId="32C924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ovskite Single Crystals: Synthesis, Optoelectronic Properties, and Application</w:t>
      </w:r>
    </w:p>
    <w:p w14:paraId="697716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justing Distribution of Multiwall Carbon Nanotubes in Poly(L-lactide)/Poly(oxymethylene) Blends via Constructing Stereocomplex Crystallites: Toward Conductive and Microwave Shielding Enhancement</w:t>
      </w:r>
    </w:p>
    <w:p w14:paraId="18B93B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runoff generation methods and simulation time steps on flood simulation: a case study in Liulin experimental watershed</w:t>
      </w:r>
    </w:p>
    <w:p w14:paraId="15371B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remote sensing data with in-situ wind observation during the development of the South China Sea monsoon</w:t>
      </w:r>
    </w:p>
    <w:p w14:paraId="7E2CD8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ind onset and withdrawal of Asian summer monsoon and their simulated performance in AMIP models</w:t>
      </w:r>
    </w:p>
    <w:p w14:paraId="196BD9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The difference of RRS product derived from MODIS MERIS and SeaWiFS in South China Sea</w:t>
      </w:r>
    </w:p>
    <w:p w14:paraId="598F84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a mindfulness-based intervention on fertility quality of life and pregnancy rates among women subjected to first in vitro fertilization treatment</w:t>
      </w:r>
    </w:p>
    <w:p w14:paraId="71E207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tically Oriented and Interpenetrating CuSe Nanosheet Films with Open Channels for Flexible All-Solid-State Supercapacitors</w:t>
      </w:r>
    </w:p>
    <w:p w14:paraId="0734DF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kin precursor-derived Schwann cells accelerate in vivo prevascularization of tissue-engineered nerves to promote peripheral nerve regeneration</w:t>
      </w:r>
    </w:p>
    <w:p w14:paraId="127B8F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ral MoS2@BC fibrous membranes selectively promote peripheral nerve regeneration</w:t>
      </w:r>
    </w:p>
    <w:p w14:paraId="29457F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trilin-2 within a three-dimensional lysine-modified chitosan porous scaffold enhances Schwann cell migration and axonal outgrowth for peripheral nerve regeneration</w:t>
      </w:r>
    </w:p>
    <w:p w14:paraId="6A3A37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ased Array Scattering-Cross-Section Reduction Based on Hybrid Scattering Cancellation Technique</w:t>
      </w:r>
    </w:p>
    <w:p w14:paraId="5667AB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w-SCS Microstrip Thinned Array</w:t>
      </w:r>
    </w:p>
    <w:p w14:paraId="6236F8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w-Scattering-Cross Section Thinned Phased Array Antenna Based on Active Cancellation Technique</w:t>
      </w:r>
    </w:p>
    <w:p w14:paraId="71DC61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-Band SCS Reduction of Microstrip Phased Array Based on Impedance Matching Network</w:t>
      </w:r>
    </w:p>
    <w:p w14:paraId="2E9121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riched carbon dots/graphene microfibers towards high-performance micro-supercapacitors</w:t>
      </w:r>
    </w:p>
    <w:p w14:paraId="10B592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Knowledge mapping of Schwann cells: a bibliometric investigation (2012-2022)</w:t>
      </w:r>
    </w:p>
    <w:p w14:paraId="20B0FB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bility of Symptom Clusters in Children With Acute Lymphoblastic Leukemia Undergoing Chemotherapy</w:t>
      </w:r>
    </w:p>
    <w:p w14:paraId="40BE83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in Children With Leukemia Receiving Chemotherapy: A Scoping Review</w:t>
      </w:r>
    </w:p>
    <w:p w14:paraId="67C5BB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ction of the Residual Effect From Solar Beta Angle for Onboard Calibration of Satellite Calibration Spectrometer</w:t>
      </w:r>
    </w:p>
    <w:p w14:paraId="27B241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rosity and tortuosity: Keys for accurate modeling of porous electrodes in supercapacitors</w:t>
      </w:r>
    </w:p>
    <w:p w14:paraId="7C8B37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ression to Angular Oscillation among Synchronous Generators by Optimizing Parameters and Set-Points of Synchronous Condenser and High-Voltage DC</w:t>
      </w:r>
    </w:p>
    <w:p w14:paraId="03D8C2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trapment as a mediator of suicide crises</w:t>
      </w:r>
    </w:p>
    <w:p w14:paraId="2DAF89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ographical distribution of coral reefs and their responses to environmental factors in the South China Sea</w:t>
      </w:r>
    </w:p>
    <w:p w14:paraId="423927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urce identification and co-occurrence patterns of major elements in South China Sea sediments</w:t>
      </w:r>
    </w:p>
    <w:p w14:paraId="25B58B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bacterial species richness in the South China Sea slope sediments</w:t>
      </w:r>
    </w:p>
    <w:p w14:paraId="40C87A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pacitive energy storage from single pore to porous electrode identified by frequency response analysis</w:t>
      </w:r>
    </w:p>
    <w:p w14:paraId="660D51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acute and chronic aerobic and resistance exercise on stem cell mobilization: A review of effects in healthy and diseased individuals across different age groups</w:t>
      </w:r>
    </w:p>
    <w:p w14:paraId="27F60A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erging senolytic agents derived from natural products</w:t>
      </w:r>
    </w:p>
    <w:p w14:paraId="24F950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ion of clastic minerals of surface sediments in the western China Sea and their provenance</w:t>
      </w:r>
    </w:p>
    <w:p w14:paraId="0B7F20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inct Bottom-Water Bacterial Communities at Methane Seeps With Various Seepage Intensities in Haima, South China Sea</w:t>
      </w:r>
    </w:p>
    <w:p w14:paraId="2712F0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ganophosphorus pesticides in southeastern China marginal seas: Land-based export and ocean currents redistribution</w:t>
      </w:r>
    </w:p>
    <w:p w14:paraId="1C973F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paration of amphiphilic poly(divinylbenzene-co-N-vinylpyrrolidone)-functionalized polydopamine magnetic nanoadsorbents for enrichment of synthetic cannabinoids in wastewater</w:t>
      </w:r>
    </w:p>
    <w:p w14:paraId="7175C9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mindfulness-based intervention to improve bracing compliance in adolescent idiopathic scoliosis patients: A randomized controlled trial</w:t>
      </w:r>
    </w:p>
    <w:p w14:paraId="4EADB2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Study of Field Modulation Effects in Consequent-Pole PM Machines With Different Stator Slot Configurations</w:t>
      </w:r>
    </w:p>
    <w:p w14:paraId="78B761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scs model to estimate runoff in the mid-southern hilly region of shandong province and evaluation of applying it</w:t>
      </w:r>
    </w:p>
    <w:p w14:paraId="2E2FFE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ccurrence of polycyclic aromatic hydrocarbons (PAHs) in coral reef fish from the South China Sea</w:t>
      </w:r>
    </w:p>
    <w:p w14:paraId="02524F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ed strategy of endothelial cells coating, Sertoli cells coculture and infusion improves vascularization and rejection protection of islet graft</w:t>
      </w:r>
    </w:p>
    <w:p w14:paraId="2ACACB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aily diary study of the relationships among daily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perceived stress and health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promoting behaviours</w:t>
      </w:r>
    </w:p>
    <w:p w14:paraId="40DA8C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NR0B1 as a novel androgen receptor co-repressor in mouse Sertoli cells</w:t>
      </w:r>
    </w:p>
    <w:p w14:paraId="1B54AD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ptimized SCS-CN Method to Calculate Runoff over Different Underlying Surfaces in Yanqing District of Beijing</w:t>
      </w:r>
    </w:p>
    <w:p w14:paraId="1A99BE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oacoustic inversion for sediments in the South China Sea based on a hybrid inversion scheme</w:t>
      </w:r>
    </w:p>
    <w:p w14:paraId="17356B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the interictal epileptiform discharge source connectivity and cortical structural couplings in temporal lobe epilepsy</w:t>
      </w:r>
    </w:p>
    <w:p w14:paraId="77657B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tation-invariant nonrigid point set matching in cluttered scenes</w:t>
      </w:r>
    </w:p>
    <w:p w14:paraId="0B4747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parametric channel estimation for multi-user massive-MIMO OFDM systems</w:t>
      </w:r>
    </w:p>
    <w:p w14:paraId="488E48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iezo1 promotes peripheral nerve fibrotic scar formation through Schwann cell senescence</w:t>
      </w:r>
    </w:p>
    <w:p w14:paraId="1582F1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 of the temperature gradient and the pulling velocity on solidification cracking susceptibility during welding: A phase field study</w:t>
      </w:r>
    </w:p>
    <w:p w14:paraId="5B82A9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modelling evaluations of sulfide formation in a mega-sized deep tunnel sewer system and implications for sewer management</w:t>
      </w:r>
    </w:p>
    <w:p w14:paraId="3EB41C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ng supercapacitors with biopolymer bearing zwitterion as hydrogel electrolyte and binder for superior performance at âˆ’40 Â°C</w:t>
      </w:r>
    </w:p>
    <w:p w14:paraId="1EC0CA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between sexual compulsivity and sexual risk behaviors among Chinese sexually active males</w:t>
      </w:r>
    </w:p>
    <w:p w14:paraId="651F79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Estimation of urban non-point source pollution loading and its factor analysis in the Pearl River Delta]</w:t>
      </w:r>
    </w:p>
    <w:p w14:paraId="03913D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a virtual mindful self-compassion training on mindfulness, self-compassion, empathy, well-being, and stress in Uruguayan primary school teachers during COVID-19 times</w:t>
      </w:r>
    </w:p>
    <w:p w14:paraId="75F85E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Impact tests on steel-concrete-steel sandwich beams with lightweight concrete core</w:t>
      </w:r>
    </w:p>
    <w:p w14:paraId="545FA4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el-concrete-steel sandwich composite structures-recent innovations</w:t>
      </w:r>
    </w:p>
    <w:p w14:paraId="7438ED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n self-compassion and stigmatisation in female patients with breast cancer</w:t>
      </w:r>
    </w:p>
    <w:p w14:paraId="470687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model coupling on Typhoon Kalmaegi (2014) simulation in the South China sea</w:t>
      </w:r>
    </w:p>
    <w:p w14:paraId="607686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ference haptic stimulation and consistent quantitative tactility in transparent electrotactile screen with pressure-sensitive transistors</w:t>
      </w:r>
    </w:p>
    <w:p w14:paraId="3E0E46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m cell therapy for stress urinary incontinence: a critical review</w:t>
      </w:r>
    </w:p>
    <w:p w14:paraId="44C4C0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Variation of Upper Layer Thickness in South China Sea from Satellite Altimeter Data</w:t>
      </w:r>
    </w:p>
    <w:p w14:paraId="4B2B20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llennial-scale changes in terrestrial sediment input and Holocene surface hydrography in the northern South China Sea (IMAGES MD972146)</w:t>
      </w:r>
    </w:p>
    <w:p w14:paraId="509C72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ensus in Identification and Stability of Symptom Clusters Using Different Symptom Dimensions in Newly Diagnosed Acute Myeloid Leukemia Patients Undergoing Induction Therapy</w:t>
      </w:r>
    </w:p>
    <w:p w14:paraId="1CEC2E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s of microRNAs in schwann cell myelination and myelin maintenance</w:t>
      </w:r>
    </w:p>
    <w:p w14:paraId="2BBA5E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veiling the occurrence and ecological risks of organophosphate esters in seawater of the northern South China Sea</w:t>
      </w:r>
    </w:p>
    <w:p w14:paraId="27BEA2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trends in electrospun conducting polymers derived CNFs and their composite as the potential electrodes for high-performance flexible supercapacitors</w:t>
      </w:r>
    </w:p>
    <w:p w14:paraId="57636B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tellite-observed variability of phytoplankton size classes associated with a cold eddy in the South China Sea</w:t>
      </w:r>
    </w:p>
    <w:p w14:paraId="1C29CA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Xinanjiang model combined with Curve Number to simulate the effect of land use change on environmental flow</w:t>
      </w:r>
    </w:p>
    <w:p w14:paraId="0A4FD5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tial-nodes-based state estimation for linear complex networks with randomly occurring sensor delay and stochastic coupling strength</w:t>
      </w:r>
    </w:p>
    <w:p w14:paraId="33B543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lience-Oriented Control for Cyber-Physical Hybrid Energy Storage Systems Using a Semiconsensus Scheme: Design and Practice</w:t>
      </w:r>
    </w:p>
    <w:p w14:paraId="4BE9AA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emi-Consensus Strategy Toward Multi-Functional Hybrid Energy Storage System in DC Microgrids</w:t>
      </w:r>
    </w:p>
    <w:p w14:paraId="5E3950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pographic correction method for steep mountain terrain images</w:t>
      </w:r>
    </w:p>
    <w:p w14:paraId="57D250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the Boreal Winter East Asian Cold Surge by IAP AGCM4.1</w:t>
      </w:r>
    </w:p>
    <w:p w14:paraId="3A73F1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remely low radioactivity in marine sediment of coral reefs and its mechanism</w:t>
      </w:r>
    </w:p>
    <w:p w14:paraId="0D0EC5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properties of mesoscale eddies in the South China Sea based on eddy-resolving model output</w:t>
      </w:r>
    </w:p>
    <w:p w14:paraId="0AC4E6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 failure mechanisms of SCS sandwich beams considering bond-slip between steel plates and concrete</w:t>
      </w:r>
    </w:p>
    <w:p w14:paraId="3EBF82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ilure mechanism and failure patterns of SCS composite beams with steel-fiber-reinforced UHPC</w:t>
      </w:r>
    </w:p>
    <w:p w14:paraId="540F71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imate capacity and failure mechanism of SCS and S-UHPC composite deep beams: Test and modeling</w:t>
      </w:r>
    </w:p>
    <w:p w14:paraId="6F6F0D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study, finite element simulation and theoretical analysis on failure mechanism of steelâ€“concrete-steel (SCS) composite deep beams with UHPC</w:t>
      </w:r>
    </w:p>
    <w:p w14:paraId="125A55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etical models and reliability assessment of steel-UHPC-steel composite beams in offshore structures</w:t>
      </w:r>
    </w:p>
    <w:p w14:paraId="2E914E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informatics and validation reveal the potential target of curcumin in the treatment of diabetic peripheral neuropathy</w:t>
      </w:r>
    </w:p>
    <w:p w14:paraId="178ADD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iprocal associations between self-compassion and eating disorder symptoms: An 8-month longitudinal study</w:t>
      </w:r>
    </w:p>
    <w:p w14:paraId="455AD5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lping the self help others: Self-affirmation increases self-compassion and pro-social behaviors</w:t>
      </w:r>
    </w:p>
    <w:p w14:paraId="48CDFE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icro focus with macro impact: Exploration of initial abstraction coefficient ratio (Î») in Soil Conservation Curve Number (CN) methodology</w:t>
      </w:r>
    </w:p>
    <w:p w14:paraId="21AB41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rivation of region-specific curve number for an improved runoff prediction accuracy</w:t>
      </w:r>
    </w:p>
    <w:p w14:paraId="41EBD4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erential statistics of claim assessment</w:t>
      </w:r>
    </w:p>
    <w:p w14:paraId="0F4372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and type II error assessment of a runoff predictive model in Peninsula Malaysia</w:t>
      </w:r>
    </w:p>
    <w:p w14:paraId="298A00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ltidimensional approach to perfectionism and self-compassion</w:t>
      </w:r>
    </w:p>
    <w:p w14:paraId="2E51DC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t hating what you see: Self-compassion may protect against negative mental health variables connected to self-objectification in college women</w:t>
      </w:r>
    </w:p>
    <w:p w14:paraId="158EF0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ybrid TWDM-RoF Transmission System Based on a Sub-Central Station</w:t>
      </w:r>
    </w:p>
    <w:p w14:paraId="27B962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ccurrence of microplastics in the seawater and atmosphere of the South China Sea: Pollution patterns and interrelationship</w:t>
      </w:r>
    </w:p>
    <w:p w14:paraId="0E1073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ound Validation Experiment and Spectral Detection Capability Evaluation of Mars Mineralogical Spectrometer (MMS) Aboard HX-1 Orbiter</w:t>
      </w:r>
    </w:p>
    <w:p w14:paraId="28342F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 to â€œFormalizing an integrated metric system measuring performance of urban sustainability: Evidence from China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[Sustainable Cities and Society 79 (2022) 103702] (Sustainable Cities and Society (2022) 79, (S221067072200035X), (10.1016/j.scs.2022.103702))</w:t>
      </w:r>
    </w:p>
    <w:p w14:paraId="750E99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parameters and genome-wide association for milk production traits and somatic cell score in different lactation stages of Shanghai Holstein population</w:t>
      </w:r>
    </w:p>
    <w:p w14:paraId="4C232A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variance of heterogeneous spectrum on performance of Cognitive Radio Ad Hoc Networks</w:t>
      </w:r>
    </w:p>
    <w:p w14:paraId="7C1E6A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e-pot molten salt-assisted synthesis of nitrogen-doped mesoporous carbon for high energy density supercapacitors</w:t>
      </w:r>
    </w:p>
    <w:p w14:paraId="35F1AC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re-structure control of porous carbon electrode materials and energy-storage performance in water-in-salt electrolytes</w:t>
      </w:r>
    </w:p>
    <w:p w14:paraId="137E19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PV output power in moving and rocking hybrid energy marine ships</w:t>
      </w:r>
    </w:p>
    <w:p w14:paraId="67978B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surface plankton layers observed from airborne lidar in Sanya Bay, South China Sea</w:t>
      </w:r>
    </w:p>
    <w:p w14:paraId="3BDE6F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ttering center modelling from geometrical model of target</w:t>
      </w:r>
    </w:p>
    <w:p w14:paraId="5F65EB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ERA5 Wave Parameters with In Situ Data in the South China Sea</w:t>
      </w:r>
    </w:p>
    <w:p w14:paraId="64107E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ow Profile, Dual-Band, Dual-Polarized Patch Antenna with Antenna-Filter Functions and Its Application in MIMO Systems</w:t>
      </w:r>
    </w:p>
    <w:p w14:paraId="67D7CF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zing Critical Influencing Factors of the Maturity of Smart Construction Site Applications</w:t>
      </w:r>
    </w:p>
    <w:p w14:paraId="5D3474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ignificance of phytoplankton photo-adaptation and benthic-pelagic coupling to primary production in the South China Sea: Observations and numerical investigations</w:t>
      </w:r>
    </w:p>
    <w:p w14:paraId="406CDD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Inter-annual variation of chlorophyll in the northern South China Sea observed at the SEATS Station and its asymmetric responses to climate oscillation</w:t>
      </w:r>
    </w:p>
    <w:p w14:paraId="2B7D2A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ect engineered Ti3C2Tx MXene electrodes by phosphorus doping with enhanced kinetics for supercapacitors</w:t>
      </w:r>
    </w:p>
    <w:p w14:paraId="7BCA5E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lexes discovery from weighted protein-protein interaction networks</w:t>
      </w:r>
    </w:p>
    <w:p w14:paraId="1D8C7D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-Pacific whole mantle structure</w:t>
      </w:r>
    </w:p>
    <w:p w14:paraId="31B97E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mpirical investigation of information sharing behavior on social commerce sites</w:t>
      </w:r>
    </w:p>
    <w:p w14:paraId="34459D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noise in South China Sea: High-quality time-frequency analysis from 0.01 to 125 Hz</w:t>
      </w:r>
    </w:p>
    <w:p w14:paraId="6DAC02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ptimization approach for multi-echelon supply chain viability with disruption risk minimization</w:t>
      </w:r>
    </w:p>
    <w:p w14:paraId="7AE0D8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gnomial programming-based approach for multi-echelon supply chain disruption risk assessment with robust dynamic Bayesian network</w:t>
      </w:r>
    </w:p>
    <w:p w14:paraId="1EDE9E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ll-depth profiles of PAHs in the Western South China Sea: Influence of Upwelling and Mesoscale Eddy</w:t>
      </w:r>
    </w:p>
    <w:p w14:paraId="5D60A8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of bridging toughening in fiber-reinforced composites</w:t>
      </w:r>
    </w:p>
    <w:p w14:paraId="601F38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fluence of different topographic correction methods on the remote sensing extraction of Robinia pseudoacacia distribution</w:t>
      </w:r>
    </w:p>
    <w:p w14:paraId="28D12F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layer anti-reflective coating with ultra-low refractive index SiO2 nanopillars for high efficiency multi-junction GaAs solar cells</w:t>
      </w:r>
    </w:p>
    <w:p w14:paraId="7C178D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ed compressive sensing based narrowband interference mitigation for vehicular communications</w:t>
      </w:r>
    </w:p>
    <w:p w14:paraId="2E8AFF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ulsive noise cancellation for MIMO-OFDM PLC systems: A structured compressed sensing perspective</w:t>
      </w:r>
    </w:p>
    <w:p w14:paraId="2586C0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ed compressed sensing based narrowband interference elimination for in-home power line communications</w:t>
      </w:r>
    </w:p>
    <w:p w14:paraId="3DA2AB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ed-Compressed-Sensing-Based Impulsive Noise Cancelation for MIMO Systems</w:t>
      </w:r>
    </w:p>
    <w:p w14:paraId="248B71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 between the biophysical environment in coastal south china sea and large-scale synoptic circulation patterns: The role of the northwest pacific subtropical high and Typhoons</w:t>
      </w:r>
    </w:p>
    <w:p w14:paraId="149D29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imulation of the Kuroshio intrusion into the South China Sea by a passive tracer</w:t>
      </w:r>
    </w:p>
    <w:p w14:paraId="6C4AD5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"Marine ontology" and marine territorial governance in South China Sea</w:t>
      </w:r>
    </w:p>
    <w:p w14:paraId="0DF8CA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onge Supercapacitor rule-based energy management strategy for wireless sensor nodes optimized by using dynamic programing algorithm</w:t>
      </w:r>
    </w:p>
    <w:p w14:paraId="1C7C7C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rge-Signal Stability Analysis for Islanded DC Microgrids with n+1 Parallel Energy-Storage Converters</w:t>
      </w:r>
    </w:p>
    <w:p w14:paraId="6EBBF8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rom self to others: Examining the association between self-compassion and prosocial behavior in Chinese adolescents using latent profile analysis</w:t>
      </w:r>
    </w:p>
    <w:p w14:paraId="3C2691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diment sources and dispersion on the western sunda shelf, Malay Peninsula, Southern South China sea</w:t>
      </w:r>
    </w:p>
    <w:p w14:paraId="2EA643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urce Localization Using Gradient Boosting Decision Tree with a Single Hydrophone in Deep Ocean</w:t>
      </w:r>
    </w:p>
    <w:p w14:paraId="3B7414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carded Polyimide Film-Derived Hierarchical Porous Carbon Boosting the Energy Density of Supercapacitors in Na2SO4and Spiro-(1,1â€²)-bipyrrolidinium Tetrafluoroborate Electrolytes</w:t>
      </w:r>
    </w:p>
    <w:p w14:paraId="6F49A6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internal validation of a Wasp Sting Severity Score to assess severity and indicate blood purification in persons with Asian wasp stings</w:t>
      </w:r>
    </w:p>
    <w:p w14:paraId="778880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3+ Cross-Linked Polyaniline/Cellulose Nanofibril Hydrogels for High-Performance Flexible Solid-State Supercapacitors</w:t>
      </w:r>
    </w:p>
    <w:p w14:paraId="4AB243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duction of acrylic acid and propionic acid by constructing a portion of the 3-hydroxypropionate/4-hydroxybutyrate cycle from Metallosphaera sedula in Escherichia coli</w:t>
      </w:r>
    </w:p>
    <w:p w14:paraId="33CC21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al-time non-intrusive appliance load monitoring under supply voltage fluctuations</w:t>
      </w:r>
    </w:p>
    <w:p w14:paraId="393F97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rriers to achieving sustainability in pharmaceutical supply chains in the post-COVID-19 era</w:t>
      </w:r>
    </w:p>
    <w:p w14:paraId="5792F9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 new scale for the evaluation of sialorrhea in patients with Parkinson's disease</w:t>
      </w:r>
    </w:p>
    <w:p w14:paraId="3C7044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Self-Compassion Scale-Short Form: Study of Its Role as a Protector of Spanish Nurses Professional Quality of Life and Well-Being during the COVID-19 Pandemic</w:t>
      </w:r>
    </w:p>
    <w:p w14:paraId="39EE49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ree predictive models for suboptimal cytoreductive surgery in advanced ovarian cancer</w:t>
      </w:r>
    </w:p>
    <w:p w14:paraId="05907E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main factors affecting mechanical characteristics of silicon carbide sludge-based geopolymer via experimental design and associated statistical analysis</w:t>
      </w:r>
    </w:p>
    <w:p w14:paraId="134F0B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use of style guides to support user interface design in the metro rail industry</w:t>
      </w:r>
    </w:p>
    <w:p w14:paraId="5A77B5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distributed artificial neural network for hydrologic modeling</w:t>
      </w:r>
    </w:p>
    <w:p w14:paraId="3D748D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chool connectedness scale for use with adolescents</w:t>
      </w:r>
    </w:p>
    <w:p w14:paraId="3B6BA2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lytic exfoliation of few-layer graphene/sodium dodecylbenzenesulfonate for coin- and cylindrical-cell supercapacitor electrodes</w:t>
      </w:r>
    </w:p>
    <w:p w14:paraId="2B4215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ttery-like flexible supercapacitors from vertical 3D diamond/graphite composite films on carbon cloth</w:t>
      </w:r>
    </w:p>
    <w:p w14:paraId="214444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daily spiritual experiences, and psychological well-being: A moderation analysis with Christian emerging adults</w:t>
      </w:r>
    </w:p>
    <w:p w14:paraId="52F8AD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testing of the social capital scale for families of children with special health care needs</w:t>
      </w:r>
    </w:p>
    <w:p w14:paraId="292876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and cross-cultural equivalence of the Arabic Social Capital Scale: instrument development study</w:t>
      </w:r>
    </w:p>
    <w:p w14:paraId="106988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â€“body practice is related to pro-environmental engagement through self-compassion and global identity rather than to self-enhancement</w:t>
      </w:r>
    </w:p>
    <w:p w14:paraId="3BA380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smenorrhea and related factors in Taiwanese adolescent girls</w:t>
      </w:r>
    </w:p>
    <w:p w14:paraId="0A777D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iding-boundary-constrained cantilever structure for vibration isolation via nonlinear stiffness modulation</w:t>
      </w:r>
    </w:p>
    <w:p w14:paraId="25197F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ide-View Association of 3D Scattering Centers Based on Muti-Manifold Clustering</w:t>
      </w:r>
    </w:p>
    <w:p w14:paraId="5E4941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lobal Scattering Center Representation of Target Wide-Angle Single Reflection/Diffraction Mechanisms Based on the Multiple Manifold Concept</w:t>
      </w:r>
    </w:p>
    <w:p w14:paraId="3B6B5D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ritual Competency Scale: A confirmatory factor analysis</w:t>
      </w:r>
    </w:p>
    <w:p w14:paraId="20EA1F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ement equivalence of Self-Construal Scale across Han, Uygur and Mongolian races</w:t>
      </w:r>
    </w:p>
    <w:p w14:paraId="50D262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utomatic Classification of Slit-Lamp Photographs by Imaging Illumination</w:t>
      </w:r>
    </w:p>
    <w:p w14:paraId="320C16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Genetic Characteristics of Chinese Holstein Cowâ€™s Milk Somatic Cell Score by Genetic Parameter Estimation and Genome-Wide Association</w:t>
      </w:r>
    </w:p>
    <w:p w14:paraId="14C856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eric Digital Twin Framework for Collaborative Supply Chain Development</w:t>
      </w:r>
    </w:p>
    <w:p w14:paraId="64B45E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-temporal variability of snow cover over the Amur River Basin inferred from MODIS daily snow products in recent decades</w:t>
      </w:r>
    </w:p>
    <w:p w14:paraId="769A96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pper Ocean variations at IODP Hole U1505C in the northern South China Sea and their response to the East Asian Monsoon during the middle Miocene</w:t>
      </w:r>
    </w:p>
    <w:p w14:paraId="239A7C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trient transport and dynamics in the South China Sea: A modeling study</w:t>
      </w:r>
    </w:p>
    <w:p w14:paraId="78B52F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eep dive into compassion: Italian validation, network analysis, and correlates of recent compassion scales</w:t>
      </w:r>
    </w:p>
    <w:p w14:paraId="59F506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the soil response to rainstorms after wildfire and prescribed fire in mediterranean forests</w:t>
      </w:r>
    </w:p>
    <w:p w14:paraId="27F526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dy-Image Acceptance and Action Questionnaire: Its deleterious influence on binge eating and psychometric validation</w:t>
      </w:r>
    </w:p>
    <w:p w14:paraId="02CDA6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0 kHz spinal cord stimulation for the treatment of chronic back and/or leg pain: Summary of clinical studies</w:t>
      </w:r>
    </w:p>
    <w:p w14:paraId="266F2D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e all classes created equal? Increasing precision of conceptual modeling grammars</w:t>
      </w:r>
    </w:p>
    <w:p w14:paraId="123462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effects of mindfulness and support and information group interventions for parents of adults with autism spectrum disorder and other developmental disabilities</w:t>
      </w:r>
    </w:p>
    <w:p w14:paraId="7EA760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tics of modern pollen distribution in surface sediment samples for the northern South China Sea from three transects</w:t>
      </w:r>
    </w:p>
    <w:p w14:paraId="7624FD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tics of pollen in surface sediments from the southern South China Sea and its paleoclimatic significance</w:t>
      </w:r>
    </w:p>
    <w:p w14:paraId="0420C7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tics of surface soil pollen of northern Borneo and its paleoenvironmental significance</w:t>
      </w:r>
    </w:p>
    <w:p w14:paraId="788E43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Stratigraphic Interpretation Based on Unsupervised Validation and Spectral Clustering Sampling</w:t>
      </w:r>
    </w:p>
    <w:p w14:paraId="04B445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ual compulsivity and its relationship with condomless sex among unmarried female migrant workers in Shanghai, China: a cross-sectional study</w:t>
      </w:r>
    </w:p>
    <w:p w14:paraId="12DE21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electronic structure methods for isomerization reactions of large organic molecules</w:t>
      </w:r>
    </w:p>
    <w:p w14:paraId="6EA4B5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 of outer river flood level on drainage discharge in plain lake areas</w:t>
      </w:r>
    </w:p>
    <w:p w14:paraId="3FD3A1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insic chiral topological superconductor thin films</w:t>
      </w:r>
    </w:p>
    <w:p w14:paraId="34E0E5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bolic characteristic profiling of 1-amino-3,3-dimethyl-1-oxobutan-2-yl-derived indole and indazole synthetic cannabinoids in vitro</w:t>
      </w:r>
    </w:p>
    <w:p w14:paraId="32CDDB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uing negative affect weakens affect-health linkages: Similarities and differences across affect valuation measures</w:t>
      </w:r>
    </w:p>
    <w:p w14:paraId="1E683F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dustry 4.0 as an enabler of sustainability diffusion in supply chain: an analysis of influential strength of drivers in an emerging economy</w:t>
      </w:r>
    </w:p>
    <w:p w14:paraId="2068C0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CSMM-based shell element for reinforced concrete structures</w:t>
      </w:r>
    </w:p>
    <w:p w14:paraId="6DBC85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ors of future anxiety about male pattern baldness in New Zealand males</w:t>
      </w:r>
    </w:p>
    <w:p w14:paraId="7468D2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etical Analysis of Hybrid Metalâ€“Dielectric Nanoantennas with Plasmonic Fano Resonance for Optical Sensing</w:t>
      </w:r>
    </w:p>
    <w:p w14:paraId="745395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hierarchical zinc cobalt sulfide@nickel sulfide core-shell nanosheet arrays for high-performance asymmetric solid-state supercapacitors</w:t>
      </w:r>
    </w:p>
    <w:p w14:paraId="45A521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logical functioning in a sample of long-term practitioners of mindfulness meditation</w:t>
      </w:r>
    </w:p>
    <w:p w14:paraId="6AF38C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a topographic index to distribute variable source area runoff predicted with the SCS curve-number equation</w:t>
      </w:r>
    </w:p>
    <w:p w14:paraId="1C4FE1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Estimating Instantaneous Temperature of a Supercapacitor String Using an Observer Based on Experimentally Validated Lumped Thermal Model</w:t>
      </w:r>
    </w:p>
    <w:p w14:paraId="3F89E5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n relation to alexithymia, empathy, and negative mood in young adults</w:t>
      </w:r>
    </w:p>
    <w:p w14:paraId="283FEE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study of flash floods in Gaozhuang River basin based on HEC-HMS model</w:t>
      </w:r>
    </w:p>
    <w:p w14:paraId="37A16F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eneficial effect of ginsenoside Rg1 on Schwann cells subjected to hydrogen peroxide induced oxidative injury</w:t>
      </w:r>
    </w:p>
    <w:p w14:paraId="473D31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 vivo bioluminescent imaging of Schwann cells in a poly(DL-lactide- Îµ-caprolactone) nerve guide</w:t>
      </w:r>
    </w:p>
    <w:p w14:paraId="119706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 vivo bioluminescent imaging of Schwann cells in a poly(DL-lactide-epsilon-caprolactone) nerve guide</w:t>
      </w:r>
    </w:p>
    <w:p w14:paraId="69E6A9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aging of structure at and near the core-mantle boundary using a generalized radon transform: 2. Statistical inference of singularities</w:t>
      </w:r>
    </w:p>
    <w:p w14:paraId="510A30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sequencing analysis reveals development and differentiation trajectory of Schwann cells manipulated by M. leprae</w:t>
      </w:r>
    </w:p>
    <w:p w14:paraId="0F0094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quential oxygen supply system promotes peripheral nerve regeneration by enhancing Schwann cells survival and angiogenesis</w:t>
      </w:r>
    </w:p>
    <w:p w14:paraId="243AB3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mesoscale eddies on the source funnel of sediment trap measurements in the South China Sea</w:t>
      </w:r>
    </w:p>
    <w:p w14:paraId="7B01ED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iezoelectric conduit combined with multi-channel conductive scaffold for peripheral nerve regeneration</w:t>
      </w:r>
    </w:p>
    <w:p w14:paraId="140256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porous PEDOT/MXene scaffold toward high-performance supercapacitors</w:t>
      </w:r>
    </w:p>
    <w:p w14:paraId="38B183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crime-taxonomy development and empirical validation</w:t>
      </w:r>
    </w:p>
    <w:p w14:paraId="0D05D6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the Supply Chain Performance of the Floricultural Sector Using the SCOR Model and a Multicriteria Decision-Making Method</w:t>
      </w:r>
    </w:p>
    <w:p w14:paraId="33FDA7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 of power-law index and hybrid-nanoparticles concentrations on the behavior of non-Newtonian hybrid nanofluid inside water solar collector</w:t>
      </w:r>
    </w:p>
    <w:p w14:paraId="25229E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compassion: a meta-analysis of the association between self-compassion and psychopathology</w:t>
      </w:r>
    </w:p>
    <w:p w14:paraId="3C37DA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s between self-compassion, attachment and interpersonal problems in clinical patients with mixed anxiety and depression and emotional distress</w:t>
      </w:r>
    </w:p>
    <w:p w14:paraId="45BD39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CPT-supercapacitor hybrid system for surge-free power transfer</w:t>
      </w:r>
    </w:p>
    <w:p w14:paraId="074CD7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CPT-supercapacitor technology for contactless power transfer with surge suppression</w:t>
      </w:r>
    </w:p>
    <w:p w14:paraId="29FCEB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Caffeine on Exertion, Skill Performance, and Physicality in Ice Hockey</w:t>
      </w:r>
    </w:p>
    <w:p w14:paraId="66EB89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potential mechanisms of action of the mindfulness-based social work and self-care programme</w:t>
      </w:r>
    </w:p>
    <w:p w14:paraId="750A7C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oft City Sensing: A turn to computational humanities in data-driven urbanism</w:t>
      </w:r>
    </w:p>
    <w:p w14:paraId="2E4FD8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rect quantitative analysis of the natural moisturizing factor (NMF) in the stratum corneum by direct analysis in real time mass spectrometry (DART-MS)</w:t>
      </w:r>
    </w:p>
    <w:p w14:paraId="48399B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ruption mitigation in the semiconductors supply chain by using public blockchains</w:t>
      </w:r>
    </w:p>
    <w:p w14:paraId="6505DD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and validation of point mutation in Exon 19 of calcium channel, voltage-dependent, Alpha-2/Delta subunit 1(CACNA2D1) gene and its relationship with mastitis traits in Sahiwal</w:t>
      </w:r>
    </w:p>
    <w:p w14:paraId="2D21F0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WRF Parameterization Schemes on Track and Intensity of Extremely Severe Cyclonic Storm â€œFaniâ€</w:t>
      </w:r>
      <w:r w:rsidRPr="008C595F">
        <w:rPr>
          <w:rFonts w:ascii="Aptos" w:hAnsi="Aptos" w:cs="Aptos"/>
          <w:sz w:val="16"/>
          <w:szCs w:val="16"/>
        </w:rPr>
        <w:t></w:t>
      </w:r>
    </w:p>
    <w:p w14:paraId="0A1164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ociations of dispositional mindfulness, self-compassion, and reappraisal with symptoms of depression and anxiety among a sample of Indigenous students in Canada</w:t>
      </w:r>
    </w:p>
    <w:p w14:paraId="5841F4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ediction of academic buoyancy based on personality traits: Mediational effect of self-compassion</w:t>
      </w:r>
    </w:p>
    <w:p w14:paraId="755F0E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llenges in flood modeling over data-scarce regions: How to exploit globally available soil moisture products to estimate antecedent soil wetness conditions in Morocco</w:t>
      </w:r>
    </w:p>
    <w:p w14:paraId="5AC3F5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ibution in the Study and Numerical Investigation of the Flow Characteristics in a Solar Chimney</w:t>
      </w:r>
    </w:p>
    <w:p w14:paraId="2ABFF8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enotypic heterogeneity in modeling cancer evolution</w:t>
      </w:r>
    </w:p>
    <w:p w14:paraId="21A16C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body dissatisfaction in men: Extension of the tripartite influence model</w:t>
      </w:r>
    </w:p>
    <w:p w14:paraId="48CB8E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equanimity: Mindfulness, intimate safety, and relationship satisfaction among meditators</w:t>
      </w:r>
    </w:p>
    <w:p w14:paraId="4417C9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lementation of a novel nine-level double boosting multi-level inverter</w:t>
      </w:r>
    </w:p>
    <w:p w14:paraId="5FA57A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esilient supplier selection through Fuzzy Ordinal Priority Approach: decision-making in post-COVID era</w:t>
      </w:r>
    </w:p>
    <w:p w14:paraId="6A499C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warm intelligent based metaheuristics for a bi-objective flexible job shop integrated supply chain scheduling problems</w:t>
      </w:r>
    </w:p>
    <w:p w14:paraId="24F919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connections between self-compassion, mindfulness, and social anxiety</w:t>
      </w:r>
    </w:p>
    <w:p w14:paraId="034D81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mp-Rate Limitation Control of Distributed Renewable Energy Sources Via Supercapacitors</w:t>
      </w:r>
    </w:p>
    <w:p w14:paraId="4F5DED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Â«God as a causal agentÂ»: Religious attribution in orthodox context</w:t>
      </w:r>
    </w:p>
    <w:p w14:paraId="615DDC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hree-dimensional biomimetic peripheral nerve model for drug testing and disease modelling</w:t>
      </w:r>
    </w:p>
    <w:p w14:paraId="68E329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Role of Fermi Energy in Determining Properties of Superconductors: a Detailed Comparative Study of Two Elemental Superconductors (Sn and Pb), a Non-cuprate (MgB2) and Three Cuprates (YBCO, Bi-2212 and Tl-2212)</w:t>
      </w:r>
    </w:p>
    <w:p w14:paraId="6DC84F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Generalized BCS Equations Incorporating Chemical Potential for the Tc and the Calculation of the Coherence Length of Some Elements and Compressed H3S</w:t>
      </w:r>
    </w:p>
    <w:p w14:paraId="389555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streamflow using the SWAT model and multi-site calibration utilizing SUFI-2 of SWAT-CUP model for high altitude catchments, NW Himalaya's</w:t>
      </w:r>
    </w:p>
    <w:p w14:paraId="53EB63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 of Psychopathology Symptoms, Self-Compassion, and Forgiveness in Patients With Pulmonary Embolism</w:t>
      </w:r>
    </w:p>
    <w:p w14:paraId="0857F8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on Response Due to Different Combination of Antagonistic Milk, Beef, and Morphological Traits in the Alpine Grey Cattle Breed</w:t>
      </w:r>
    </w:p>
    <w:p w14:paraId="31E67C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minance of agility in tourism value chains: evidence from India</w:t>
      </w:r>
    </w:p>
    <w:p w14:paraId="724162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tooth titanium implants produced with direct laser metal-forming technology. Results from a 1-year prospective multicenter study</w:t>
      </w:r>
    </w:p>
    <w:p w14:paraId="5169EC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ueness, precision, time-efficiency and cost analysis of chairside additive and subtractive versus lab-based workflows for manufacturing single crowns: An in vitro study</w:t>
      </w:r>
    </w:p>
    <w:p w14:paraId="679763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ue Stream Mapping (VSM) to Evaluate and Visualize Interrelated Process-Chains Regarding Circular Economy</w:t>
      </w:r>
    </w:p>
    <w:p w14:paraId="35CE32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K1-targeted therapy to deplete DNA replication-stressed, p53-deficient, hyperdiploid colorectal cancer stem cells</w:t>
      </w:r>
    </w:p>
    <w:p w14:paraId="428572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national Conference on Civil Engineering: Innovative Development in Engineering Advances, ICC-IDEA 2023</w:t>
      </w:r>
    </w:p>
    <w:p w14:paraId="14907E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monitoring for occupational health risk assessment (BOHRA)</w:t>
      </w:r>
    </w:p>
    <w:p w14:paraId="0653CD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vestigation of the Predictors of Comfortable and Fast Gait Speed in Community-Dwelling Older Adults</w:t>
      </w:r>
    </w:p>
    <w:p w14:paraId="58053E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does grazing relate to body mass index, self-compassion, mindfulness and mindful eating in a student population?</w:t>
      </w:r>
    </w:p>
    <w:p w14:paraId="5C4570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self-compassion, and mindful eating in relation to fat and sugar consumption: An exploratory investigation</w:t>
      </w:r>
    </w:p>
    <w:p w14:paraId="6EE922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resilience capabilities in automotive and other industries: a mixed method approach</w:t>
      </w:r>
    </w:p>
    <w:p w14:paraId="00EFB2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w scaling relations to compute atom-in-material polarizabilities and dispersion coefficients: part 1. Theory and accuracy</w:t>
      </w:r>
    </w:p>
    <w:p w14:paraId="06A959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0-50-day oscillation of summer Yangtze rainfall in response to intraseasonal variations in the subtropical high over the western North Pacific and South China Sea</w:t>
      </w:r>
    </w:p>
    <w:p w14:paraId="29CEDC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plication and extension of the dual pathway model of disordered eating: The role of fear of negative evaluation, suggestibility, rumination, and self-compassion</w:t>
      </w:r>
    </w:p>
    <w:p w14:paraId="7FF2E4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oding two-dimensional complex multicomponent separations by autocovariance function</w:t>
      </w:r>
    </w:p>
    <w:p w14:paraId="2428DB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RMM Rainfall Data on Slope Stability in Karanganyar, Indonesia</w:t>
      </w:r>
    </w:p>
    <w:p w14:paraId="4E87AE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pplication of NIR spectroscopy with chemometric analysis for monitoring a powder blending process</w:t>
      </w:r>
    </w:p>
    <w:p w14:paraId="4639E4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fresh and ripened cheese yield using detailed milk composition and udder health indicators from individual Brown Swiss cows</w:t>
      </w:r>
    </w:p>
    <w:p w14:paraId="360103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sembling end-to-end deep models for computational paralinguistics tasks: ComParE 2020 mask and breathing sub-challenges</w:t>
      </w:r>
    </w:p>
    <w:p w14:paraId="5FF809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parameter estimation for major milk fatty acids in Alpine and Saanen primiparous goats</w:t>
      </w:r>
    </w:p>
    <w:p w14:paraId="499055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mpassion as a Mediator Between Insomnia, Depression, and Anxiety</w:t>
      </w:r>
    </w:p>
    <w:p w14:paraId="412080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profiles in a sample of self-reported sleep disturbance individuals</w:t>
      </w:r>
    </w:p>
    <w:p w14:paraId="16F28B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ablishing the cross-cultural measurement equivalence of individualism-collectivism</w:t>
      </w:r>
    </w:p>
    <w:p w14:paraId="71D716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side chain length on the morphology of blends of 2,5-bis(3-alkylthiophen-2-yl)thieno[3,2-b]thiophene oligomers and fullerene derivatives</w:t>
      </w:r>
    </w:p>
    <w:p w14:paraId="63901D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genetic parameters for production, composition and processability of milk from dairy sheep in a New Zealand flock</w:t>
      </w:r>
    </w:p>
    <w:p w14:paraId="2ACCD8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The relationships between psychological flexibility, self-compassion, and emotional well-being</w:t>
      </w:r>
    </w:p>
    <w:p w14:paraId="0F9A26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hicle Magnetic Signature Compatibility for Inductive Loop Sensor with Various Signal Conditioning Systems</w:t>
      </w:r>
    </w:p>
    <w:p w14:paraId="27B297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, characterisation and modelling of pem fuel cells</w:t>
      </w:r>
    </w:p>
    <w:p w14:paraId="095C1D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mediator role of self-critical rumination between emotion regulation and psychopathology: A validation study of the Self-Critical Rumination Scale (SCRS) in a Spanish-speaking sample</w:t>
      </w:r>
    </w:p>
    <w:p w14:paraId="2DF530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effect of external shame on body appreciation among portuguese young adults: The role of self-compassion</w:t>
      </w:r>
    </w:p>
    <w:p w14:paraId="326457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xon-derived PACSIN1 binds to the Schwann cell survival receptor, LRP1, and transactivates TrkC to promote gliatrophic activities</w:t>
      </w:r>
    </w:p>
    <w:p w14:paraId="4E6DBB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itudes to psychiatry and to mental illness among nursing students: Adaptation and use of two validated instruments in preclinical education</w:t>
      </w:r>
    </w:p>
    <w:p w14:paraId="62B6C6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mining the importance of academic-specific self-compassion in the academic self-control model</w:t>
      </w:r>
    </w:p>
    <w:p w14:paraId="18EE99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 modeling, simulation and control of hybrid energy storage system based on compressed air and supercapacitors</w:t>
      </w:r>
    </w:p>
    <w:p w14:paraId="147838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quirements engineering for safety-critical systems: A systematic literature review</w:t>
      </w:r>
    </w:p>
    <w:p w14:paraId="63262E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quirements engineering for safety-critical systems: An interview study with industry practitioners</w:t>
      </w:r>
    </w:p>
    <w:p w14:paraId="4ACA8F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dielectric cloaks by scattering cancellation technique using genetic algorithms</w:t>
      </w:r>
    </w:p>
    <w:p w14:paraId="57E161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gical residents' perceptions of patient safety climate in Dutch teaching hospitals</w:t>
      </w:r>
    </w:p>
    <w:p w14:paraId="7C6ABD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urity Effects on Caroli-de Gennes-Matricon Mode in Vortex Core in Superconductors</w:t>
      </w:r>
    </w:p>
    <w:p w14:paraId="25F755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modeling of the wadi systems for estimating flash flood and groundwater recharge potential in Southern Sinai, Egypt</w:t>
      </w:r>
    </w:p>
    <w:p w14:paraId="1C91D9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DF5 as a rejuvenating treatment for age-related neuromuscular failure</w:t>
      </w:r>
    </w:p>
    <w:p w14:paraId="2254B6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and modeling soil loss and sediment yield in the tata valley using empirical model musle</w:t>
      </w:r>
    </w:p>
    <w:p w14:paraId="26EE99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ncipal components by FTIR spectroscopy as innovative characterization technique during differentiation of pluripotent stem cells to pancreatic cells</w:t>
      </w:r>
    </w:p>
    <w:p w14:paraId="2A857B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nical utilization of fast-acting sub-perception therapy (FAST) in SCS-implanted patients for treatment of mixed pain</w:t>
      </w:r>
    </w:p>
    <w:p w14:paraId="5DCCCB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creasing smart city competitiveness and sustainability through managing structural capital</w:t>
      </w:r>
    </w:p>
    <w:p w14:paraId="14B43E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ing the assessment of compassion: Psychometric study of the compassion motivation and action scales in a Portuguese sample</w:t>
      </w:r>
    </w:p>
    <w:p w14:paraId="61C182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itiation of Supporting Cell Activation for Hair Cell Regeneration in the Avian Auditory Epithelium: An Explant Culture Model</w:t>
      </w:r>
    </w:p>
    <w:p w14:paraId="57C8F5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among symptom clusters, quality of life, and treatment-specific optimism in patients with cancer</w:t>
      </w:r>
    </w:p>
    <w:p w14:paraId="536EA3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Self-Compassion Scale Short Form (SCS-SF) in Spanish adolescents</w:t>
      </w:r>
    </w:p>
    <w:p w14:paraId="56742E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approaches for DC-DC converters with switched capacitors</w:t>
      </w:r>
    </w:p>
    <w:p w14:paraId="42251F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ectrophotometric determination of the acidity constants of calcon in water and mixed water-organic solvents</w:t>
      </w:r>
    </w:p>
    <w:p w14:paraId="252FA1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iPSC-derived human neurofibroma-like tumors in mice uncovers the heterogeneity of Schwann cells within plexiform neurofibromas</w:t>
      </w:r>
    </w:p>
    <w:p w14:paraId="2F4BBA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balancing cAMP and Ras/MAPK pathways as a therapeutic strategy for cutaneous neurofibromas</w:t>
      </w:r>
    </w:p>
    <w:p w14:paraId="074DDE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revised Sense of Coherence scale in a sample of older adults: A means to assess resilience aspects</w:t>
      </w:r>
    </w:p>
    <w:p w14:paraId="516453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the Sexual Compulsivity Scale to predict outcomes of sexual behavior in young adults</w:t>
      </w:r>
    </w:p>
    <w:p w14:paraId="10E499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tribution of self-compassion and core self-evaluations on burnout among licensed professional counselors</w:t>
      </w:r>
    </w:p>
    <w:p w14:paraId="2CD0D7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rmothermic Ex-vivo Kidney Perfusion in a Porcine Auto-Transplantation Model Preserves the Expression of Key Mitochondrial Proteins: An Unbiased Proteomics Analysis</w:t>
      </w:r>
    </w:p>
    <w:p w14:paraId="62F396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sense of competence scale - revised</w:t>
      </w:r>
    </w:p>
    <w:p w14:paraId="35F12E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self-compassion and wellbeing</w:t>
      </w:r>
    </w:p>
    <w:p w14:paraId="008E03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social predictors of IVF success after one year: a follow-up study</w:t>
      </w:r>
    </w:p>
    <w:p w14:paraId="632471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relationship between teachers' sense of efficacy and school culture</w:t>
      </w:r>
    </w:p>
    <w:p w14:paraId="082471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uicide ideation in assessing near-term suicide risk: A machine learning approach</w:t>
      </w:r>
    </w:p>
    <w:p w14:paraId="792A0E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second coordination sphere effects in nitric oxide synthase</w:t>
      </w:r>
    </w:p>
    <w:p w14:paraId="5D7B53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learned resourcefulness in college students: Factor structure of the self-control schedule (SCS)</w:t>
      </w:r>
    </w:p>
    <w:p w14:paraId="5F2F66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el for agribusiness supply chain risk management using fuzzy logic. Case study: Grain route from Ukraine to Poland</w:t>
      </w:r>
    </w:p>
    <w:p w14:paraId="3874AD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ng Mars: Enabling Testing of the Perseverance Rover Sampling and Caching Subsystem on Earth</w:t>
      </w:r>
    </w:p>
    <w:p w14:paraId="6F20C3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ltivating compassion in medicine: a toolkit for medical students to improve self-kindness and enhance clinical care</w:t>
      </w:r>
    </w:p>
    <w:p w14:paraId="5709A8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arhus Neuromodulation Database</w:t>
      </w:r>
    </w:p>
    <w:p w14:paraId="2899C5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hoice of Spinal Cord Stimulation Versus Targeted Drug Delivery in the Management of Chronic Pain: Validation of an Outcomes Predictive Formula</w:t>
      </w:r>
    </w:p>
    <w:p w14:paraId="2E295E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oice of spinal cord stimulation versus targeted drug delivery in the management of chronic pain: a predictive formula for outcomes</w:t>
      </w:r>
    </w:p>
    <w:p w14:paraId="0416CD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50 Years Later: Clinical Outcomes of Spinal Cord Stimulation Based on Randomized Clinical Trials-A Systematic Review</w:t>
      </w:r>
    </w:p>
    <w:p w14:paraId="79D8DF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utational and Experimental Validation of the Serviceability of CPS Actuators Under RBMK Graphite Stack Distortion Conditions</w:t>
      </w:r>
    </w:p>
    <w:p w14:paraId="100C01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application of a simple hydrologic model simulation for a Brazilian headwater basin</w:t>
      </w:r>
    </w:p>
    <w:p w14:paraId="37A7E2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icide Crisis Syndrome: A systematic review</w:t>
      </w:r>
    </w:p>
    <w:p w14:paraId="3EA513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etical study on interactions of fluorinated organomercurials with arene and gold fragments</w:t>
      </w:r>
    </w:p>
    <w:p w14:paraId="5DDCD6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ating Role of Perceived Stress in Associations Between Self-Compassion and Anxiety and Depression: Further Evidence from Chinese Medical Workers</w:t>
      </w:r>
    </w:p>
    <w:p w14:paraId="7C2D08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Examining psychometric properties and measurement invariance of a Chinese version of the Self-Compassion Scale - Short Form (SCS-SF) in nursing students and medical workers</w:t>
      </w:r>
    </w:p>
    <w:p w14:paraId="66AED3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MP-based analysis of deepwater well control safety</w:t>
      </w:r>
    </w:p>
    <w:p w14:paraId="5BE690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 resistance and deflection prediction of steelâ€“concreteâ€“steel sandwich panel with headed stud connectors</w:t>
      </w:r>
    </w:p>
    <w:p w14:paraId="3736CD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keholder Influence on Sustainable Supply Chain Management: A Case Study of a German Apparel Frontrunner</w:t>
      </w:r>
    </w:p>
    <w:p w14:paraId="4C895E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 structure, reliability, and validity of the revised Suicide Crisis Inventory in major depression: A multicentric Indian study</w:t>
      </w:r>
    </w:p>
    <w:p w14:paraId="4CF9E9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festyle behaviours predicting major cardiovascular diseases mortality in a practically extinct cohort of middle-aged men followed-up for 61 years</w:t>
      </w:r>
    </w:p>
    <w:p w14:paraId="2A7522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we still learn from the Seven Countries Study?</w:t>
      </w:r>
    </w:p>
    <w:p w14:paraId="6AB666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pathological symptoms associated with synthetic cannabinoid use: a comparison with natural cannabis</w:t>
      </w:r>
    </w:p>
    <w:p w14:paraId="728ABB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versity among Latino/a college students and its impact on student organization involvement</w:t>
      </w:r>
    </w:p>
    <w:p w14:paraId="4F47CE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of river flow in ungauged catchment using remote sensing data: application of the empirical (SCS-CN), Artificial Neural Network (ANN) and Hydrological Model (HEC-HMS)</w:t>
      </w:r>
    </w:p>
    <w:p w14:paraId="10CFBC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it-level differences in constructs that underpin the contextual behaviour therapies between binge-eating disorder with and without overvaluation of weight and shape</w:t>
      </w:r>
    </w:p>
    <w:p w14:paraId="0C7F60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fear of self-compassion: Mechanisms underlying the link between child maltreatment severity and psychological distress in college women</w:t>
      </w:r>
    </w:p>
    <w:p w14:paraId="0DA7EA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blame and social constraints in a treatment-seeking suicide bereaved sample</w:t>
      </w:r>
    </w:p>
    <w:p w14:paraId="7DD06C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the Coronavirus Pandemic on Supply Chains and Their Sustainability: A Text Mining Approach</w:t>
      </w:r>
    </w:p>
    <w:p w14:paraId="3FD9EA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mindfulness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psychological flexibility, and posttraumatic stress disorder on disability and quality of life over time in war veterans</w:t>
      </w:r>
    </w:p>
    <w:p w14:paraId="26004B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ors of recovery from post-deployment posttraumatic stress disorder symptoms in war veterans: The contributions of psychological flexibility, mindfulness, and self-compassion</w:t>
      </w:r>
    </w:p>
    <w:p w14:paraId="746E67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ulk micromachined distributed digital microwave phase shifter with butterfly multilayer bridges and MAM capacitors</w:t>
      </w:r>
    </w:p>
    <w:p w14:paraId="4A78B7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 accurate and robust 2-D/3-D registration of implant models to single-plane fluoroscopy</w:t>
      </w:r>
    </w:p>
    <w:p w14:paraId="14305C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asymmetry on performance in different collaboration and integration environments in supply chain management</w:t>
      </w:r>
    </w:p>
    <w:p w14:paraId="1E513F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asymmetry impact performance, collaboration &amp; integration? An empirical study</w:t>
      </w:r>
    </w:p>
    <w:p w14:paraId="2DFB09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ical Ground Support Equipment for the Sampling Caching System of the Mars 2020 Rover</w:t>
      </w:r>
    </w:p>
    <w:p w14:paraId="12A633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the implementation semester credit system with a scientific approach to the biology learning process</w:t>
      </w:r>
    </w:p>
    <w:p w14:paraId="0D2113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mensionality and measurement invariance of the social safeness and pleasure scale in adolescents from community and residential youth care</w:t>
      </w:r>
    </w:p>
    <w:p w14:paraId="49067F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zech version of the Overall Anxiety Severity and Impairment Scale (OASIS): Standardization and psychometric properties</w:t>
      </w:r>
    </w:p>
    <w:p w14:paraId="195477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HPLC method for the determination of digoxin in dissolution samples</w:t>
      </w:r>
    </w:p>
    <w:p w14:paraId="5886E9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ent and teacher perceptions of school social climate and attitudes toward bullying: Implications for intervention</w:t>
      </w:r>
    </w:p>
    <w:p w14:paraId="4AC8C2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atershed responses in arid environments</w:t>
      </w:r>
    </w:p>
    <w:p w14:paraId="12E031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ternal and paternal emotion socialization relates to adolescent self-compassion</w:t>
      </w:r>
    </w:p>
    <w:p w14:paraId="3DE425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fer Functions of a Spinal Cord Stimulation System in Mixed Media and Homogeneous Media for Estimation of RF Heating during MRI Scans</w:t>
      </w:r>
    </w:p>
    <w:p w14:paraId="7470FC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fer Functions of a Spinal Cord Stimulation System in Mixed Media and Homogeneous Media for Estimation of RF Heating during MRI Scans</w:t>
      </w:r>
    </w:p>
    <w:p w14:paraId="2D8C72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posal for selection criteria of secondary cytoreductive surgery in recurrent epithelial ovarian, tubal, and peritoneal cancers</w:t>
      </w:r>
    </w:p>
    <w:p w14:paraId="7FFFAF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Stray Capacitances of High-Voltage Capacitive Dividers for Conventional Measurement Setups</w:t>
      </w:r>
    </w:p>
    <w:p w14:paraId="0EFE2D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tructure and measurement of self-construals: A cross-cultural study of the Self-Construal Scale</w:t>
      </w:r>
    </w:p>
    <w:p w14:paraId="481254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infiltration models with different numbers of fitting parameters in different soil texture classes</w:t>
      </w:r>
    </w:p>
    <w:p w14:paraId="02523F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ave climate simulation for southern region of the South China Sea</w:t>
      </w:r>
    </w:p>
    <w:p w14:paraId="2848CB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 intrathoracic rib plate fixation advantageous over extrathoracic plating? A biomechanical cadaveric study</w:t>
      </w:r>
    </w:p>
    <w:p w14:paraId="0BAD42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the Adaptation of Internet of Things (IoT) Barriers for Smart Cities' Waste Management Using Fermatean Fuzzy Combined Compromise Solution Approach</w:t>
      </w:r>
    </w:p>
    <w:p w14:paraId="10ECDC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tigation on self-discharge behaviors via morphological control of hierarchical Ni-sulfides/Ni-oxides electrodes for long-life-supercapacitors</w:t>
      </w:r>
    </w:p>
    <w:p w14:paraId="69E658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design runoff curve numbers for Narmada watersheds (India)</w:t>
      </w:r>
    </w:p>
    <w:p w14:paraId="44CE01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design runoff curve number for a watershed</w:t>
      </w:r>
    </w:p>
    <w:p w14:paraId="2E2556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steresis-based analysis of overland metal transport</w:t>
      </w:r>
    </w:p>
    <w:p w14:paraId="69761D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fficient clustering mechanism towards large scale service composition in IoT</w:t>
      </w:r>
    </w:p>
    <w:p w14:paraId="7347BC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ng-term hydrological simulation based on the Soil Conservation Service curve number</w:t>
      </w:r>
    </w:p>
    <w:p w14:paraId="221FE1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extension of the SCS-CN method for computing infiltration and rainfall-excess rates</w:t>
      </w:r>
    </w:p>
    <w:p w14:paraId="3C0FFD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ent public health concerns of the high-altitude tribal population of Lahaul and Spiti, Himachal Pradesh</w:t>
      </w:r>
    </w:p>
    <w:p w14:paraId="4C7488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ceived clinical utility of the suicide crisis syndrome: A multisite pilot study</w:t>
      </w:r>
    </w:p>
    <w:p w14:paraId="2D970C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ng mirror neuron system activity between sporadic and familial cases of schizophrenia</w:t>
      </w:r>
    </w:p>
    <w:p w14:paraId="16CFA1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 Media Addiction, Self-Compassion, and Psychological Well-Being: A Structural Equation Model</w:t>
      </w:r>
    </w:p>
    <w:p w14:paraId="3667D7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piphytic lichen Flavoparmelia caperata as a sentinel for trace metal pollution</w:t>
      </w:r>
    </w:p>
    <w:p w14:paraId="48BF54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egeneracy in the robust expression of spectral selectivity, subthreshold oscillations, and intrinsic excitability of entorhinal stellate cells</w:t>
      </w:r>
    </w:p>
    <w:p w14:paraId="6F28C4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terogeneous stochastic bifurcations explain intrinsic oscillatory patterns in entorhinal cortical stellate cells</w:t>
      </w:r>
    </w:p>
    <w:p w14:paraId="09FA33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plane fluoroscopy-guided percutaneous spinal cord stimulation</w:t>
      </w:r>
    </w:p>
    <w:p w14:paraId="5E8787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Development the Japanese of the Self-Compassionate Reactions Inventory]</w:t>
      </w:r>
    </w:p>
    <w:p w14:paraId="105F3F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the Japanese version of the Self-Compassionate Reactions Inventory</w:t>
      </w:r>
    </w:p>
    <w:p w14:paraId="3124AA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ime domain reflectometry to high suspended sediment concentration measurements: Laboratory validation and preliminary field observations in a steep mountain stream</w:t>
      </w:r>
    </w:p>
    <w:p w14:paraId="66A593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: A case study on service composition in automobile supply chain</w:t>
      </w:r>
    </w:p>
    <w:p w14:paraId="79064B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rajectory clustering and regionalization to ocean eddies in the South China Sea</w:t>
      </w:r>
    </w:p>
    <w:p w14:paraId="018E7D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three dimensional elevator system using cell-DEVS formalism</w:t>
      </w:r>
    </w:p>
    <w:p w14:paraId="526CBB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RT-DEVS in military</w:t>
      </w:r>
    </w:p>
    <w:p w14:paraId="306589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ampling and Caching Subsystem (SCS) for the Scientific Exploration of Jezero Crater by the Mars 2020 Perseverance Rover</w:t>
      </w:r>
    </w:p>
    <w:p w14:paraId="425498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tool for rating cognitive behavioural supervisionâ€”Preliminary findings in a clinical setting</w:t>
      </w:r>
    </w:p>
    <w:p w14:paraId="425BB7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in medication tapering for patients with Persistent Spinal Pain Syndrome Type II, treated with Spinal Cord Stimulation: A RCT- study protocol of the PIANISSIMO study</w:t>
      </w:r>
    </w:p>
    <w:p w14:paraId="539F2B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ing the Mediating Role of Psychological Flexibility and Self-Compassion in the Relationship between Traumatic Memories of Shame and Severity of Depression and Anxiety Symptoms</w:t>
      </w:r>
    </w:p>
    <w:p w14:paraId="1C4603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te protectant approach to protect amide-based synthetic cannabinoids from degradation and esterification during GCâ€“MS analysis</w:t>
      </w:r>
    </w:p>
    <w:p w14:paraId="44F2CB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rd International Conference on Green Environmental Engineering and Technology, IConGEET 2021</w:t>
      </w:r>
    </w:p>
    <w:p w14:paraId="317C78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mation of graphene-wrapped multi-shelled NiGa2O4 hollow spheres and graphene-wrapped yolk-shell NiFe2O4 hollow spheres derived from metal-organic frameworks for high-performance hybrid supercapacitors</w:t>
      </w:r>
    </w:p>
    <w:p w14:paraId="0F2D59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eighted Single-Step Genome-Wide Association Study Uncovers Known and Novel Candidate Genomic Regions for Milk Production Traits and Somatic Cell Score in Valle del Belice Dairy Sheep</w:t>
      </w:r>
    </w:p>
    <w:p w14:paraId="59C07B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oducing a system dynamicâ€“based model of quality estimation for construction industry subcontractorsâ€™ works</w:t>
      </w:r>
    </w:p>
    <w:p w14:paraId="483ED4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ceptualising a supply and demand resilience methodology: A hybrid DEMATEL-TOPSIS-possibilistic multi-objective optimization approach</w:t>
      </w:r>
    </w:p>
    <w:p w14:paraId="2D74E1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ould your company's resilience be internally viable after COVID-19 pandemic disruption?: A new PADRIC-based diagnostic methodology</w:t>
      </w:r>
    </w:p>
    <w:p w14:paraId="77EF7F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lligent navigational strategy for mobile robots in uncertain environments using smart cuckoo search algorithm</w:t>
      </w:r>
    </w:p>
    <w:p w14:paraId="39F07B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official tropical cyclone landfall forecast issued by india meteorological department</w:t>
      </w:r>
    </w:p>
    <w:p w14:paraId="59C0EC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olidation of LVFRT capabilities of microgrids using energy storage devices</w:t>
      </w:r>
    </w:p>
    <w:p w14:paraId="593607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ecular mechanisms of Schisandra chinensis in treating depression-neuropathic pain comorbidity by network pharmacology and molecular docking analysis</w:t>
      </w:r>
    </w:p>
    <w:p w14:paraId="08BD8A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itical success factors for a circular economy: Implications for business strategy and the environment</w:t>
      </w:r>
    </w:p>
    <w:p w14:paraId="6A8201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ge-Correlated Phenotypic Alterations in Cells Isolated From Human Degenerated Intervertebral Discs With Contained Hernias</w:t>
      </w:r>
    </w:p>
    <w:p w14:paraId="187347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al decomposition of cardboard wastes using steam gasification</w:t>
      </w:r>
    </w:p>
    <w:p w14:paraId="199C2F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untain lake embankment slope stabilization by vertical vibrated stone columns, highway 1-San Francisco Bay area</w:t>
      </w:r>
    </w:p>
    <w:p w14:paraId="17C82C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nduse change prediction and its impact on surface run-off using fuzzy C-mean, markov chain and curve number methods</w:t>
      </w:r>
    </w:p>
    <w:p w14:paraId="755A30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ive-Level Switched-Capacitor Based Transformerless Inverter With Boosting Capability for Grid-Tied PV Applications</w:t>
      </w:r>
    </w:p>
    <w:p w14:paraId="200CBD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wo-Dimensional Core-Shell Structure of Cobalt-Doped@MnO2 Nanosheets Grown on Nickel Foam as a Binder-Free Battery-Type Electrode for Supercapacitor Application</w:t>
      </w:r>
    </w:p>
    <w:p w14:paraId="23D8F2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uman Schwann Cells in vitro III. Analytical Methods and a Practical Approach for Quality Control</w:t>
      </w:r>
    </w:p>
    <w:p w14:paraId="54E874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operties of human Schwann cells: Lessons from in vitro culture and transplantation studies</w:t>
      </w:r>
    </w:p>
    <w:p w14:paraId="74D1CE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yond the profit motive: Environmentally conscious (re)design of supply chain structures</w:t>
      </w:r>
    </w:p>
    <w:p w14:paraId="2FD96B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Self-criticism: A measure of uncompassionate behaviors toward the self, based on the negative components of the Self-Compassion Scale': Corrigendum</w:t>
      </w:r>
    </w:p>
    <w:p w14:paraId="42F3B9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rnout subtypes and absence of self-compassion in primary healthcare professionals: A cross-sectional study</w:t>
      </w:r>
    </w:p>
    <w:p w14:paraId="1B19D8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a rapid Î¼-SPE clean-up for multiclass quantitative analysis of sixteen new psychoactive substances in whole blood by LCâ€“MS/MS</w:t>
      </w:r>
    </w:p>
    <w:p w14:paraId="49892D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a rapid mu-SPE clean-up for multiclass quantitative analysis of sixteen new psychoactive substances in whole blood by LC-MS/MS</w:t>
      </w:r>
    </w:p>
    <w:p w14:paraId="2EB36C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control of a modular multilevel DC/DC converter for regenerative applications</w:t>
      </w:r>
    </w:p>
    <w:p w14:paraId="344648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catastrophic thinking associated with debilitating mental health conditions</w:t>
      </w:r>
    </w:p>
    <w:p w14:paraId="074726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s between preschool teacher cultural beliefs and classroom practices</w:t>
      </w:r>
    </w:p>
    <w:p w14:paraId="4F9E53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grated principal component analysis and multi-objective mathematical programming approach to agile supply chain network design under uncertainty</w:t>
      </w:r>
    </w:p>
    <w:p w14:paraId="07FEC7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wer Conversion Technologies for a Hybrid Energy Storage System in Diesel-Electric Locomotives</w:t>
      </w:r>
    </w:p>
    <w:p w14:paraId="542579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ninvasive Reflection Spectroscopy Measurement of Skin Carotenoid Score in Infants Is Feasible and Reliable</w:t>
      </w:r>
    </w:p>
    <w:p w14:paraId="3CB90B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ninvasive Reflection Spectroscopy Measurement of Skin Carotenoid Score in Infants Is Feasible and Reliable</w:t>
      </w:r>
    </w:p>
    <w:p w14:paraId="21F670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Interpersonal Mindfulness in Parenting Scale in a sample of Portuguese mothers</w:t>
      </w:r>
    </w:p>
    <w:p w14:paraId="065691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 bifactor analysis of the Difficulties in Emotion Regulation Scale - Short Form (DERS-SF) in a sample of adolescents and adults</w:t>
      </w:r>
    </w:p>
    <w:p w14:paraId="421238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ritical rumination as a mediator between attachment orientations and perceived stress: Evidence from a cross-cultural validation of the Self-Critical Rumination Scale</w:t>
      </w:r>
    </w:p>
    <w:p w14:paraId="501ECE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Complaints, needs of patients with systemic sclerosis: a better understanding for a better care]</w:t>
      </w:r>
    </w:p>
    <w:p w14:paraId="48D700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covering DEVS simulation behaviour throughout the Open Provenance Model</w:t>
      </w:r>
    </w:p>
    <w:p w14:paraId="7B2B30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raveling the layers of empathy: Self-compassion as a partial mediator in male and female offendersâ€™ personal distress and aggression</w:t>
      </w:r>
    </w:p>
    <w:p w14:paraId="43037A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ements of Best, Worst, and Average Socket Comfort Are More Reliable Than Current Socket Comfort in Established Lower Limb Prosthesis Users</w:t>
      </w:r>
    </w:p>
    <w:p w14:paraId="778A23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Adaptive Reactions and Health Behaviours Among Adults With Prediabetes and Type 1, Type 2 and Gestational Diabetes: A Scoping Review</w:t>
      </w:r>
    </w:p>
    <w:p w14:paraId="098FEE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edictive value of self-compassion for psychological adjustment in left ventricular assist device patients: an observational study</w:t>
      </w:r>
    </w:p>
    <w:p w14:paraId="71CAA8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inental Shelf Sediments of Sarawak, Malaysian Borneo</w:t>
      </w:r>
    </w:p>
    <w:p w14:paraId="06B368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tellite ocean colour algorithm for Prochlorococcus, Synechococcus, and picoeukaryotes concentration retrieval in the South China Sea</w:t>
      </w:r>
    </w:p>
    <w:p w14:paraId="2BB14C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ure context switch for private computing on public platforms</w:t>
      </w:r>
    </w:p>
    <w:p w14:paraId="4BCB4B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 prevalence of syndemic health problems in patients seeking post-exposure prophylaxis for sexual exposures to HIV</w:t>
      </w:r>
    </w:p>
    <w:p w14:paraId="511B49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icide Cognitions Scale: Psychometric Support in a Community Sample Using Bifactor Modeling and Altered Item Content</w:t>
      </w:r>
    </w:p>
    <w:p w14:paraId="1EF01B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ying self-compassion in sport: An intervention with women athletes</w:t>
      </w:r>
    </w:p>
    <w:p w14:paraId="7C61E0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s of customer equity and religious motivation on customer retention and switching intention: A study of the Egyptian banking sector</w:t>
      </w:r>
    </w:p>
    <w:p w14:paraId="52000A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requency-based linguistic approach to protein decoding and design: Simple concepts, diverse applications, and the SCS Package</w:t>
      </w:r>
    </w:p>
    <w:p w14:paraId="66A153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ducing the administrative demands of the Science Curiosity Scale: A validation study</w:t>
      </w:r>
    </w:p>
    <w:p w14:paraId="561DBE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cross-cultural robustness of the School-wide Climate Scale (SCS) across Spanish and Chilean students</w:t>
      </w:r>
    </w:p>
    <w:p w14:paraId="4E29F9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SOCIAL COMPARISON SCALE FOR WOMEN WITH INFERTILITY IN PAKISTAN</w:t>
      </w:r>
    </w:p>
    <w:p w14:paraId="3B4807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and validation of Urdu Social Rank Scale for women with infertility in Pakistan</w:t>
      </w:r>
    </w:p>
    <w:p w14:paraId="5541E0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 perspective and self-control: metacognitive management of time is important for efficient self-regulation of behavior</w:t>
      </w:r>
    </w:p>
    <w:p w14:paraId="5B5308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enology-adjusted dynamic curve number for improved hydrologic modeling</w:t>
      </w:r>
    </w:p>
    <w:p w14:paraId="1B6BC8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xual compulsivity in heterosexual married adults: The role of sexual excitation and sexual inhibition in individuals not considered 'high-risk'</w:t>
      </w:r>
    </w:p>
    <w:p w14:paraId="10E6BA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component mixed metallic hierarchical ZnNi@Ni@PEDOT arrayed structures as advanced electrode for high-performance hybrid electrochemical cells</w:t>
      </w:r>
    </w:p>
    <w:p w14:paraId="7E97F0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analyses of effective rainfall estimation methods for accurate quantification of agricultural water footprint</w:t>
      </w:r>
    </w:p>
    <w:p w14:paraId="25FDF5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tective factor against mental health problems in youths? A critical note on the assessment of self-compassion</w:t>
      </w:r>
    </w:p>
    <w:p w14:paraId="1ABF90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Correlates of Anxiety and Depression Symptoms in Youth: A Comparison of Two Self-Compassion Measures</w:t>
      </w:r>
    </w:p>
    <w:p w14:paraId="421970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Edge of Psychopathology: Strong Relations Between Reversed Self-compassion and Symptoms of Anxiety and Depression in Young People</w:t>
      </w:r>
    </w:p>
    <w:p w14:paraId="650755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exible youngsters: Psychological and psychopathological correlates of the Avoidance and Fusion Questionnaire for Youths in nonclinical Dutch adolescents</w:t>
      </w:r>
    </w:p>
    <w:p w14:paraId="65655B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ood for the Self: Self-Compassion and Other Self-Related Constructs in Relation to Symptoms of Anxiety and Depression in Non-clinical Youths</w:t>
      </w:r>
    </w:p>
    <w:p w14:paraId="7C71C8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ocess of science: A critical evaluation of more than 15 years of research on self-compassion with the Self-Compassion Scale</w:t>
      </w:r>
    </w:p>
    <w:p w14:paraId="343531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adolescentsâ€™ positive and negative cognitive reactions to daily life problems</w:t>
      </w:r>
    </w:p>
    <w:p w14:paraId="77B3A8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tection as the mirror image of psychopathology: Further critical notes on the Self-Compassion Scale</w:t>
      </w:r>
    </w:p>
    <w:p w14:paraId="4263AA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tection or Vulnerability? A Meta-Analysis of the Relations Between the Positive and Negative Components of Self-Compassion and Psychopathology</w:t>
      </w:r>
    </w:p>
    <w:p w14:paraId="0486DD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hat matters most? Age and gender differences in self-compassion and body attitudes among college students</w:t>
      </w:r>
    </w:p>
    <w:p w14:paraId="44FE5D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3-factor model and structural invariance across racial/ethnic groups for the FACIT-Sp: a report from the American Cancer Society's Study of Cancer Survivors-II (SCS-II)</w:t>
      </w:r>
    </w:p>
    <w:p w14:paraId="6D66C1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3-factor model and structural invariance across racial/ethnic groups for the FACIT-Sp: A report from the American Cancer Society's Study of Cancer Survivors-ll (SCS-II)</w:t>
      </w:r>
    </w:p>
    <w:p w14:paraId="1A0C4C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achment style, thought suppression, self-compassion and depression: Testing a serial mediation model</w:t>
      </w:r>
    </w:p>
    <w:p w14:paraId="64E792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 testing for power smoothing in a variable speed offshore wave energy converter</w:t>
      </w:r>
    </w:p>
    <w:p w14:paraId="22E43F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 testing for power smoothing in a variable speed offshore wave energy converter</w:t>
      </w:r>
    </w:p>
    <w:p w14:paraId="296806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ccurrence of high-speed solar wind streams over the grand modern maximum</w:t>
      </w:r>
    </w:p>
    <w:p w14:paraId="16BC1E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-and nanoscale control of the cardiac stem cell niche for tissue fabrication</w:t>
      </w:r>
    </w:p>
    <w:p w14:paraId="49F093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king Data Valuable for Smart City Service Systems - A Citizen Journey Map for Data-driven Service Design</w:t>
      </w:r>
    </w:p>
    <w:p w14:paraId="2D5992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stering Mental Wellness and Team Success: The Impact of Coach-Athlete Relationship and Sports Psychological Safety</w:t>
      </w:r>
    </w:p>
    <w:p w14:paraId="60631D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RNA-155 contributes to plexiform neurofibroma growth downstream of MEK</w:t>
      </w:r>
    </w:p>
    <w:p w14:paraId="5567A2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How can value methodology connect firms of a supply chain?</w:t>
      </w:r>
    </w:p>
    <w:p w14:paraId="03C899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transversely loaded metal-matrix composites</w:t>
      </w:r>
    </w:p>
    <w:p w14:paraId="41C57A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Short-Term Reservoir Level Forecasting Models: A Case Study of Ajwa-Pratappura Reservoir System of Vishwamitri River Basin of Central Gujarat</w:t>
      </w:r>
    </w:p>
    <w:p w14:paraId="500BA1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estimation and identification of water harvesting structures for groundwater recharge using geo-spatial techniques</w:t>
      </w:r>
    </w:p>
    <w:p w14:paraId="694F40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 mapping of runoff from a watershed using scs-cn method with remote sensing and gis</w:t>
      </w:r>
    </w:p>
    <w:p w14:paraId="2064E5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ed construction of yolk-shell structured trimanganese tetraoxide nanospheres: Via polar solvent-assisted etching and biomass-derived activated porous carbon materials for high-performance asymmetric supercapacitors</w:t>
      </w:r>
    </w:p>
    <w:p w14:paraId="59CB4E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tional Construction of Bi2CuO12Se4 and VGCFs@Fe2O3 Composite Electrodes for High-Performance Semi-Solid-State Asymmetric Supercapacitors</w:t>
      </w:r>
    </w:p>
    <w:p w14:paraId="679DAF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sis of hierarchical ZnO/NiO nanocomposite Wurtz hexagonal nanorods via hydrothermal for high-performance symmetric supercapacitor application</w:t>
      </w:r>
    </w:p>
    <w:p w14:paraId="27750A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for Spasticity: Historical Approaches, Current Status, and Future Directions</w:t>
      </w:r>
    </w:p>
    <w:p w14:paraId="501CB9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il carbon sequestration in tropical agroforestry systems: a feasibility appraisal</w:t>
      </w:r>
    </w:p>
    <w:p w14:paraId="78F9EB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buse, invalidation, and lack of early warmth show distinct relationships with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riticism,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ompassion, and fear of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ompassion in personality disorder</w:t>
      </w:r>
    </w:p>
    <w:p w14:paraId="26BAAE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ization of graphene oxide via chromium complexes coordinated on 5-aminopyridine-2-carboxylic acid as a symmetric supercapacitor electrode materials in energy storage devices</w:t>
      </w:r>
    </w:p>
    <w:p w14:paraId="62CE1C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eking safety therapy for pathological gambling and PTSD: a pilot outcome study</w:t>
      </w:r>
    </w:p>
    <w:p w14:paraId="1828D2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necting in-session corrective emotional experiences with postsession therapeutic changes: A systematic case study</w:t>
      </w:r>
    </w:p>
    <w:p w14:paraId="71320D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spectroscopy of spectral biomarkers associated with human corneal stem cells</w:t>
      </w:r>
    </w:p>
    <w:p w14:paraId="283C8A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reening Child Social-emotional and Behavioral Functioning in Low-Income African Country Contexts</w:t>
      </w:r>
    </w:p>
    <w:p w14:paraId="35A276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 Testing Method for Scenario-Based Testing of Automated Driving Systems</w:t>
      </w:r>
    </w:p>
    <w:p w14:paraId="34B0CA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y of care in contraceptive services provided to young people in two Ugandan districts: a simulated client study</w:t>
      </w:r>
    </w:p>
    <w:p w14:paraId="7D5A6A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nic tongue for the simple and rapid determination of taste and odor compounds in water</w:t>
      </w:r>
    </w:p>
    <w:p w14:paraId="10AB7C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nical utility of squamous and transitional nuclear structure alterations induced by Schistosoma haematobium in chronically infected adults with bladder damage verified by ultrasound in Ghana</w:t>
      </w:r>
    </w:p>
    <w:p w14:paraId="1DC5FE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ing potential rainwater harvesting sites using a continuous runoff potential accounting procedure and GIS techniques in central Italy</w:t>
      </w:r>
    </w:p>
    <w:p w14:paraId="4FC0EE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s of hydrometeorological factors on discharge simulation in the North West Himalayas: a SUFI-2 algorithm-driven investigation using the SWAT model</w:t>
      </w:r>
    </w:p>
    <w:p w14:paraId="379BF5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9F and 1H quantitative-NMR spectroscopic analysis of fluorinated third-generation synthetic cannabinoids</w:t>
      </w:r>
    </w:p>
    <w:p w14:paraId="7535BB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resilience: conceptual model building and validation</w:t>
      </w:r>
    </w:p>
    <w:p w14:paraId="2961E9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sks to Big Data Analytics and Blockchain Technology Adoption in Supply Chains</w:t>
      </w:r>
    </w:p>
    <w:p w14:paraId="2C3B50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rooling rating scales in Parkinson's disease: A systematic review</w:t>
      </w:r>
    </w:p>
    <w:p w14:paraId="7A7B8B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ient charge storage by ZnCo2S4 nanoflakes@MgCo2O4 nanorods composite in Mg2+/Zn2+/K+ conducting electrolytes</w:t>
      </w:r>
    </w:p>
    <w:p w14:paraId="70A444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otive recall risk: impact of buyerâ€’supplier relationship on supply chain social sustainability</w:t>
      </w:r>
    </w:p>
    <w:p w14:paraId="68D1E0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tier interference management scheme for downlink mMIMIO-NOMA hetnet</w:t>
      </w:r>
    </w:p>
    <w:p w14:paraId="56A673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rainfallâ€“runoff process for an ungauged catchment using an event-based hydrologic model: A case study of koraiyar basin in Tiruchirappalli city, India</w:t>
      </w:r>
    </w:p>
    <w:p w14:paraId="4AB600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simple thin-layer chromatographic method for the analysis of p-chlorophenol in treated wastewater</w:t>
      </w:r>
    </w:p>
    <w:p w14:paraId="4342E2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trix stiffness determines the fate of nucleus pulposus-derived stem cells</w:t>
      </w:r>
    </w:p>
    <w:p w14:paraId="780962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self-criticism and self-reassurance: Examining psychometric properties and clinical usefulness of the Short-Form of the Forms of Self-Criticizing/Attacking &amp; Self-Reassuring Scale (FSCRS-SF) in Spanish sample</w:t>
      </w:r>
    </w:p>
    <w:p w14:paraId="1B160E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hodology for Surface Runoff Evaluation Using HEC-HMS in Gauged basins</w:t>
      </w:r>
    </w:p>
    <w:p w14:paraId="384800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ction of the Synthetic Cannabinoids AB-CHMINACA, ADB-CHMINACA, MDMB-CHMICA, and 5F-MDMB-PINACA in Biological Matrices: A Systematic Review</w:t>
      </w:r>
    </w:p>
    <w:p w14:paraId="3D36DE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ighly thermal-stable orange red emitting La(OH)â‚ƒ:SmÂ³â</w:t>
      </w:r>
      <w:r w:rsidRPr="008C595F">
        <w:rPr>
          <w:rFonts w:ascii="Aptos" w:hAnsi="Aptos" w:cs="Aptos"/>
          <w:sz w:val="16"/>
          <w:szCs w:val="16"/>
        </w:rPr>
        <w:t>º</w:t>
      </w:r>
      <w:r w:rsidRPr="008C595F">
        <w:rPr>
          <w:sz w:val="16"/>
          <w:szCs w:val="16"/>
        </w:rPr>
        <w:t xml:space="preserve"> phosphor for w-LED and thermal sensor dual-applications</w:t>
      </w:r>
    </w:p>
    <w:p w14:paraId="7CF043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ternal pandemic-related stress during pregnancy associates with infants' socio-cognitive development at 12 months: A longitudinal multi-centric study</w:t>
      </w:r>
    </w:p>
    <w:p w14:paraId="2867DA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o-temporal dynamics of phytoplankton functional groups in the South China Sea and their relative contributions to marine primary production</w:t>
      </w:r>
    </w:p>
    <w:p w14:paraId="3334B9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psychometric evaluation of a brief screening questionnaire for psychological distress in patients with psoriasis</w:t>
      </w:r>
    </w:p>
    <w:p w14:paraId="08C904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ation of the Fears of Compassion Scale into Turkish: a reliability and validity study</w:t>
      </w:r>
    </w:p>
    <w:p w14:paraId="22D0CF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kindness when facing stress: The role of self-compassion, goal regulation, and support in college studentsâ€™ well-being</w:t>
      </w:r>
    </w:p>
    <w:p w14:paraId="3FAD86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s Best Measured as a Global Construct and Is Overlapping with but Distinct from Neuroticism: A Response to Pfattheicher, Geiger, Hartung, Weiss, and Schindler (2017)</w:t>
      </w:r>
    </w:p>
    <w:p w14:paraId="7F1577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Psychological Well-Being</w:t>
      </w:r>
    </w:p>
    <w:p w14:paraId="758497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The Self-Compassion Scale is a valid and theoretically coherent measure of self-compassion': Erratum</w:t>
      </w:r>
    </w:p>
    <w:p w14:paraId="7ABC52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oes self-compassion entail reduced self-judgment, isolation, and over-identification? A response to Muris, Otgaar, and Petrocchi (2016)</w:t>
      </w:r>
    </w:p>
    <w:p w14:paraId="25AAFD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entary on Muris and Otgaar (2020): Let the empirical evidence speak on the Self-Compassion Scale</w:t>
      </w:r>
    </w:p>
    <w:p w14:paraId="2BDED6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ifferential effects fallacy in the study of self-compassion: Misunderstanding the nature of bipolar continuums</w:t>
      </w:r>
    </w:p>
    <w:p w14:paraId="1ED44B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Self-Compassion Scale for Youth</w:t>
      </w:r>
    </w:p>
    <w:p w14:paraId="5161EA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What it is, what it does, and how it relates to mindfulness</w:t>
      </w:r>
    </w:p>
    <w:p w14:paraId="347ACC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well-being in parents of children with Autism</w:t>
      </w:r>
    </w:p>
    <w:p w14:paraId="65F458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ssion, well-being, and the hypo-egoic self</w:t>
      </w:r>
    </w:p>
    <w:p w14:paraId="69F832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validation of the State Self-Compassion Scale (long- and short form)</w:t>
      </w:r>
    </w:p>
    <w:p w14:paraId="71BF3C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versus global self-esteem: Two different ways of relating to oneself</w:t>
      </w:r>
    </w:p>
    <w:p w14:paraId="508F2A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Theory and measurement</w:t>
      </w:r>
    </w:p>
    <w:p w14:paraId="1F5A80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ACT</w:t>
      </w:r>
    </w:p>
    <w:p w14:paraId="6E0AC6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Water Yield under Baseline and Future Climate Change Scenarios in Genale Watershed, Genale Dawa River Basin, Ethiopia, Using SWAT Model</w:t>
      </w:r>
    </w:p>
    <w:p w14:paraId="2E77B5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n Adolescents and Young Adults With Inflammatory Bowel Disease: Relationship of Self-Compassion to Psychosocial and Physical Outcomes</w:t>
      </w:r>
    </w:p>
    <w:p w14:paraId="4167A7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libration of an automated California mastitis test with focus on the device-dependent variation</w:t>
      </w:r>
    </w:p>
    <w:p w14:paraId="4094A5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lternative governmental carbon policies on populations of green and non-green supply chains in a competitive market</w:t>
      </w:r>
    </w:p>
    <w:p w14:paraId="21A92C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mining the roles of self-compassion and resilience on health-related quality of life for individuals with Multiple Sclerosis</w:t>
      </w:r>
    </w:p>
    <w:p w14:paraId="720D7C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perfectionism and interpersonal sensitivity with self-compassion in university students: The mediation of repetitive negative thinking</w:t>
      </w:r>
    </w:p>
    <w:p w14:paraId="0A653D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-Ag doped ZnO nanorod as high-performance electrode material for supercapacitors with enhanced specific capacitance and cycling stability</w:t>
      </w:r>
    </w:p>
    <w:p w14:paraId="6906A0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on Ground Single-Phase Single-Stage Transformerless Inverter Five Levels Using Reduced Components and Switched Capacitor Cell</w:t>
      </w:r>
    </w:p>
    <w:p w14:paraId="3E3D51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mon Ground Buck Type Five-Level Transformerless Inverter With Less Stress</w:t>
      </w:r>
    </w:p>
    <w:p w14:paraId="516778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ondary conditions in a community sample of people with spinal cord damage</w:t>
      </w:r>
    </w:p>
    <w:p w14:paraId="099477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group work: Preventing stress and increasing self-compassion among helping professionals in training</w:t>
      </w:r>
    </w:p>
    <w:p w14:paraId="1FB837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 of the vibratory surface finishing process on surface integrity and dimensional deviation of selective laser melted parts</w:t>
      </w:r>
    </w:p>
    <w:p w14:paraId="79433F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rom the attributes of smart tourism technologies to loyalty and WOM via user satisfaction: the moderating role of switching costs</w:t>
      </w:r>
    </w:p>
    <w:p w14:paraId="23F9F9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lation and validation of a Chinese version of the Self-Control Schedule in Chinese childbearing women</w:t>
      </w:r>
    </w:p>
    <w:p w14:paraId="47E610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ponse of Sorghum bicolor genotypes for yield and yield components and organic carbon storage in the shoot and root systems</w:t>
      </w:r>
    </w:p>
    <w:p w14:paraId="6013C6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rging control of a hybrid energy storage system using battery/supercapacitor for electric vehicle application</w:t>
      </w:r>
    </w:p>
    <w:p w14:paraId="71AA92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ative study of adaptive filtering strategies for hybrid energy storage systems in electric vehicles</w:t>
      </w:r>
    </w:p>
    <w:p w14:paraId="37C0F4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amily of Sliding Mode Controllers: Analysis, Design and Comparison</w:t>
      </w:r>
    </w:p>
    <w:p w14:paraId="0071EC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st-benefit analysis of capacitor allocation problem in radial distribution networks using an improved stochastic fractal search algorithm</w:t>
      </w:r>
    </w:p>
    <w:p w14:paraId="2D882E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st Speed Convergent Stability of T-S Fuzzy Sliding-Mode Control and Disturbance Observer for a Secure Communication of Chaos-Based System</w:t>
      </w:r>
    </w:p>
    <w:p w14:paraId="5C7825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ptimal Homogenous Stability-Based Disturbance Observer and Sliding Mode Control for Secure Communication System</w:t>
      </w:r>
    </w:p>
    <w:p w14:paraId="0833FF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â€œSelf-compassion and life satisfaction in Vietnamese adolescents: the mediating role of emotional and behavioral problemsâ€</w:t>
      </w:r>
      <w:r w:rsidRPr="008C595F">
        <w:rPr>
          <w:rFonts w:ascii="Aptos" w:hAnsi="Aptos" w:cs="Aptos"/>
          <w:sz w:val="16"/>
          <w:szCs w:val="16"/>
        </w:rPr>
        <w:t></w:t>
      </w:r>
    </w:p>
    <w:p w14:paraId="4DCB37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apeutic effect of spinal cord stimulation on neuropathic pain and its influencing factors</w:t>
      </w:r>
    </w:p>
    <w:p w14:paraId="0810F4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logeography of bivalve Cyclina sinensis: testing the historical glaciations and Changjiang River outflow hypotheses in northwestern Pacific</w:t>
      </w:r>
    </w:p>
    <w:p w14:paraId="0D7302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ication &amp; validation of an agent-based forest fire simulation model</w:t>
      </w:r>
    </w:p>
    <w:p w14:paraId="103DCC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Implications for work-family conflict and balance</w:t>
      </w:r>
    </w:p>
    <w:p w14:paraId="2DCB01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ain-Invalidation Scale: Measuring Patient Perceptions of Invalidation Toward Chronic Pain</w:t>
      </w:r>
    </w:p>
    <w:p w14:paraId="601568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floating growing system and new growing systemÂ® to grow leafy vegetables and herbs</w:t>
      </w:r>
    </w:p>
    <w:p w14:paraId="3051A9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and influence factor analysis of circulation and thermal structure of the surface layer of the South China Sea</w:t>
      </w:r>
    </w:p>
    <w:p w14:paraId="47DBAF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ssionate and self-image goals in the United States and Japan</w:t>
      </w:r>
    </w:p>
    <w:p w14:paraId="51F422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ultidimensional Self-Control Scale (MSCS): Development and validation</w:t>
      </w:r>
    </w:p>
    <w:p w14:paraId="1DE964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entralized control of system voltage/reactive power using genetic algorithm</w:t>
      </w:r>
    </w:p>
    <w:p w14:paraId="1DAE42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ep-by-Step Design Methodology for Broadband Tunable Microwave Metasurface Absorbers Using Theory of Characteristic Modes</w:t>
      </w:r>
    </w:p>
    <w:p w14:paraId="41321F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ained discrete mode control of supercapacitor energy storage system for improved AGC of a multi-area power system with effects of wind power</w:t>
      </w:r>
    </w:p>
    <w:p w14:paraId="3AEE31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-based cognitive therapy intervention for young adults with cancer: A pilot mixed-method study</w:t>
      </w:r>
    </w:p>
    <w:p w14:paraId="5EFAA0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grammable Nanocarbon-Based Architectures for Flexible Supercapacitors</w:t>
      </w:r>
    </w:p>
    <w:p w14:paraId="4FDEE7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deMap: A FINMA-compliant Anonymous Management of an End-2-end Trading Market Place</w:t>
      </w:r>
    </w:p>
    <w:p w14:paraId="3575A2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asive stimulation therapies for the treatment of refractory pain</w:t>
      </w:r>
    </w:p>
    <w:p w14:paraId="7CE81C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sychological compassion climate: Examining the nomological network of perceptions of work group compassion</w:t>
      </w:r>
    </w:p>
    <w:p w14:paraId="6F96B1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Persian Version of the Weight Control Strategies Scale (WCSS)</w:t>
      </w:r>
    </w:p>
    <w:p w14:paraId="03130F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Hydrological Response in the Timah-Tasoh Reservoir Sub-Catchments: Calibration and Validation using the HEC-HMS Model</w:t>
      </w:r>
    </w:p>
    <w:p w14:paraId="0D474C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assessment of a community follow-up questionnaire for the Rick Hansen spinal cord injury registry</w:t>
      </w:r>
    </w:p>
    <w:p w14:paraId="034A61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ploration of relationship between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nd voice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related distress in people who hear voices</w:t>
      </w:r>
    </w:p>
    <w:p w14:paraId="5789C1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eep disturbance mediates the link between both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and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criticism and psychological distress during prolonged periods of stress</w:t>
      </w:r>
    </w:p>
    <w:p w14:paraId="5AC2CE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verse method for watershed change detection using hybrid conceptual and artificial intelligence approaches</w:t>
      </w:r>
    </w:p>
    <w:p w14:paraId="7E7277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bility improvement of 200Â MW Gabal El-Zayt wind farm connected to electrical grid using supercapacitor and static synchronous compensator during extreme gust</w:t>
      </w:r>
    </w:p>
    <w:p w14:paraId="085CAE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Lambertian Model on Multi-Channel Algorithm for Estimating Land Surface Temperature Based on Remote Sensing Imagery</w:t>
      </w:r>
    </w:p>
    <w:p w14:paraId="668CE7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tative Sensory Testing in Spinal Cord Stimulation: A Narrative Review</w:t>
      </w:r>
    </w:p>
    <w:p w14:paraId="46A4C8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competitiveness in manufacturing-wholesaling-retailing supply chains</w:t>
      </w:r>
    </w:p>
    <w:p w14:paraId="3A9BD0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.S.-China strategic competition in south and east china seas: Background and issues for congress</w:t>
      </w:r>
    </w:p>
    <w:p w14:paraId="069D6B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ement invariance of the Suicide Cognitions Scale-Revised (SCS-R)</w:t>
      </w:r>
    </w:p>
    <w:p w14:paraId="602553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ccessful long-term outcomes of spinal cord stimulation despite limited pain relief during temporary trialing</w:t>
      </w:r>
    </w:p>
    <w:p w14:paraId="1307BB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persexual Disorder According to the Hypersexual Disorder Screening Inventory in Help-Seeking Swedish Men and Women With Self-Identified Hypersexual Behavior</w:t>
      </w:r>
    </w:p>
    <w:p w14:paraId="2AAD81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sser degree of HR and HF-HRV recovery from an evaluative stressor is associated with higher levels of perfectionism and self-compassion</w:t>
      </w:r>
    </w:p>
    <w:p w14:paraId="5D498F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psychometric properties of Self-criticism and Self-reassurance Scale in Iranian students</w:t>
      </w:r>
    </w:p>
    <w:p w14:paraId="6A1027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ste and smell abnormalities in advanced cancer: Negative impact on subjective food intake</w:t>
      </w:r>
    </w:p>
    <w:p w14:paraId="08DAAA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ormation assurance modeling using the Department of Defense Architecture Framework</w:t>
      </w:r>
    </w:p>
    <w:p w14:paraId="47D6E2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ilding inter-personal competence in architecture and urban design students through smart cities at a higher education institution</w:t>
      </w:r>
    </w:p>
    <w:p w14:paraId="19C496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ybdenum selenide nanotubes decorated carbon net for a high performance supercapacitor</w:t>
      </w:r>
    </w:p>
    <w:p w14:paraId="25D9BD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mindfulness in Black Americans: A psychometric validation of the Five Facet Mindfulness Questionnaire</w:t>
      </w:r>
    </w:p>
    <w:p w14:paraId="2D456D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ake of nutrients from scavengeable resources by scavenging chickens supplemented free choice with protein and energy</w:t>
      </w:r>
    </w:p>
    <w:p w14:paraId="5B90F0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aturity of supply chain sustainability disclosure from a continuous improvement perspective</w:t>
      </w:r>
    </w:p>
    <w:p w14:paraId="626B8C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Shopping Consciousness Scale in voluntary panel Web surveys</w:t>
      </w:r>
    </w:p>
    <w:p w14:paraId="530959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Novel Railway Positioning System Using RFID Technology</w:t>
      </w:r>
    </w:p>
    <w:p w14:paraId="28CAC0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step genome-wide association for longitudinal traits of Canadian Ayrshire, Holstein, and Jersey dairy cattle</w:t>
      </w:r>
    </w:p>
    <w:p w14:paraId="054975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nomological network of cognitive fusion among people living with HIV: Associations with rumination, shame, and depressive symptoms</w:t>
      </w:r>
    </w:p>
    <w:p w14:paraId="6E231F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rrorism catastrophizing as related to self-esteem and cultural worldview in a sample of outpatient adults with pre-existing mental health disorders</w:t>
      </w:r>
    </w:p>
    <w:p w14:paraId="5469BA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e-Wide Association Studies of Somatic Cell Count in the Assaf Breed</w:t>
      </w:r>
    </w:p>
    <w:p w14:paraId="771E66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analysis of 29 synthetic cannabinoids and metabolites, amphetamines, and cannabinoids in human whole blood by liquid chromatography-tandem mass spectrometry - A New Zealand perspective of use in 2018</w:t>
      </w:r>
    </w:p>
    <w:p w14:paraId="643C42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rain for all seasons: An in vivo MRI perspective on songbirds</w:t>
      </w:r>
    </w:p>
    <w:p w14:paraId="76D8B7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of self-concealment to behavioral inhibition and behavioral approach</w:t>
      </w:r>
    </w:p>
    <w:p w14:paraId="73140D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.S.-China strategic competition in South and East China seas: Background and issues for Congress (updated)</w:t>
      </w:r>
    </w:p>
    <w:p w14:paraId="6345C0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terpersonal Mindfulness in Parenting Scale: Examining the reliability and validity in Spanish parents</w:t>
      </w:r>
    </w:p>
    <w:p w14:paraId="060650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magnetization Detection and Severity Assessment in PMSMs Using Search Coils Exploiting Machine's Symmetry</w:t>
      </w:r>
    </w:p>
    <w:p w14:paraId="3B5034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pper boundary of the pacific plate subducting under Hokkaido, Japan, estimated from ScSp phase</w:t>
      </w:r>
    </w:p>
    <w:p w14:paraId="0EEFE1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pper boundary of the Pacific plate subducting beneath Hokkaido, Japan, estimated from ScSp phase</w:t>
      </w:r>
    </w:p>
    <w:p w14:paraId="23B9E5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retory carcinoma of the breast and its histopathological mimics: value of markers for differential diagnosis</w:t>
      </w:r>
    </w:p>
    <w:p w14:paraId="2DAE30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ng-term variability of extreme significant wave height in the South China Sea</w:t>
      </w:r>
    </w:p>
    <w:p w14:paraId="0E8AD0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Suicide risk assessment and suicide-specific syndromes]</w:t>
      </w:r>
    </w:p>
    <w:p w14:paraId="7E6F4D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ction to: The courage to care: Teacher compassion predicts more positive attitudes toward trauma-informed practice</w:t>
      </w:r>
    </w:p>
    <w:p w14:paraId="0EFBE0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urage to Care: Teacher Compassion Predicts More Positive Attitudes Toward Trauma-Informed Practice</w:t>
      </w:r>
    </w:p>
    <w:p w14:paraId="6FEB8A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Johnson-Cook plasticity model parameters for CoCrMo alloy</w:t>
      </w:r>
    </w:p>
    <w:p w14:paraId="3A25EC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-microtissue derived secretome as a cell-free approach for enhanced mineralization of scaffolds in the chorioallantoic membrane model</w:t>
      </w:r>
    </w:p>
    <w:p w14:paraId="5BE4BD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differentiated Schwann cell-derived TGF-Î²3 is essential for the neural system to promote wound healing</w:t>
      </w:r>
    </w:p>
    <w:p w14:paraId="714A5D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differentiated Schwann cell-derived TGF-beta3 is essential for the neural system to promote wound healing</w:t>
      </w:r>
    </w:p>
    <w:p w14:paraId="4CF071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Flood Discharge in Ungauged Basin Using GPM-IMERG Satellite-Based Precipitation Dataset in a Moroccan Arid Zone</w:t>
      </w:r>
    </w:p>
    <w:p w14:paraId="3F43E7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modeling through remote sensing datasets such as LPRM soil moisture and GPM-IMERG precipitation: A case study of ungauged basins across Morocco</w:t>
      </w:r>
    </w:p>
    <w:p w14:paraId="2B116A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disease exacerbation and flares in rheumatoid arthritis: Comparison of commonly used disease activity indices and individual measures</w:t>
      </w:r>
    </w:p>
    <w:p w14:paraId="56271C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achine Learning Algorithms Provide Greater Prediction of Response to SCS Than Lead Screening Trial: A Predictive AI-Based Multicenter Study</w:t>
      </w:r>
    </w:p>
    <w:p w14:paraId="357989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servation of Porcine Donation after Circulatory Death (DCD) Liver by Perfusion and Orthotopic Liver Transplantation</w:t>
      </w:r>
    </w:p>
    <w:p w14:paraId="12AAB3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the Internet Usage Self-Control Scale for College Students</w:t>
      </w:r>
    </w:p>
    <w:p w14:paraId="39A517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ducing hedonic price indices for developing markets: Explicit time variable versus strictly cross-sectional models</w:t>
      </w:r>
    </w:p>
    <w:p w14:paraId="0D883D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 Validity Study of the Turkish Form of the Short Beck Depression Inventory</w:t>
      </w:r>
    </w:p>
    <w:p w14:paraId="3EB1F2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tative flow characteristics for side-by-side square cylinders via PIV</w:t>
      </w:r>
    </w:p>
    <w:p w14:paraId="4B9FDA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Optimization in Ultra-Dense Radio Access Networks via Traffic-Aware Cell Switching</w:t>
      </w:r>
    </w:p>
    <w:p w14:paraId="4E8986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andomized controlled efficacy trial of mindfulness-based stress reduction compared with an active control group and usual care for fibromyalgia: The EUDAIMON study</w:t>
      </w:r>
    </w:p>
    <w:p w14:paraId="0CECEB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mindfulness and self-compassion on anxiety and depression: The mediating role of resilience</w:t>
      </w:r>
    </w:p>
    <w:p w14:paraId="781A0D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read-spectrum vs. Quantization-based data hiding: Misconceptions and implications</w:t>
      </w:r>
    </w:p>
    <w:p w14:paraId="1A7E6C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le analysis of the single nucleotide polymorphism of lactase persistence LPH(-13910) C/T from saliva derived DNA: validation of a standardized saliva collection system</w:t>
      </w:r>
    </w:p>
    <w:p w14:paraId="7F1AA5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cal anchor based location management schemes for small cells in hetnets</w:t>
      </w:r>
    </w:p>
    <w:p w14:paraId="3C5286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 eutectic solvents as green and cost-effective supercapacitor electrolytes</w:t>
      </w:r>
    </w:p>
    <w:p w14:paraId="44EBE2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Connectivity Magnetic Resonance Imaging Sequences in Patients With Postsurgical Persistent Spinal Pain Syndrome Type 2 With Implanted Spinal Cord Stimulation Systems: A Safety, Feasibility, and Validity Study</w:t>
      </w:r>
    </w:p>
    <w:p w14:paraId="285778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ing factor assessment in single-step GBLUP evaluations for small genotyped populations: A case study on Iranian Holstein cattle</w:t>
      </w:r>
    </w:p>
    <w:p w14:paraId="3EB89B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s of Irrigation Water Salinity on the Synthesis of Photosynthetic Pigments, Gas Exchange, and Photochemical Efficiency of Sour Passion Fruit Genotypes</w:t>
      </w:r>
    </w:p>
    <w:p w14:paraId="4B364F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rasound-guided placement of long peripheral cannulas in children over the age of 10 years admitted to the emergency department: a pilot study</w:t>
      </w:r>
    </w:p>
    <w:p w14:paraId="7D9DFB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indful therapist trainee: An exploratory study of the in-session internal experiences of beginning therapists</w:t>
      </w:r>
    </w:p>
    <w:p w14:paraId="30D852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 Protocol for a randomized controlled trial of mindfulness training with immersive technology (virtual reality) to improve the quality of life of patients with multimorbidity in Primary Care: The Mindful-VR study</w:t>
      </w:r>
    </w:p>
    <w:p w14:paraId="75CFB6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the Accuracy of Biogenic Content Estimation from Visible Derivative Spectroscopy of Sedimentary Cores from the Western Pacific</w:t>
      </w:r>
    </w:p>
    <w:p w14:paraId="3CAB65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arine sediment component interpretation based on diffuse reflectance spectrophotometry from northern South China Sea sediment core MD972148</w:t>
      </w:r>
    </w:p>
    <w:p w14:paraId="1670CA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matology of physical hydrographic and biological characteristics of the Northern South China Sea Shelf-sea (NoSoCS) and adjacent waters: Observations from satellite remote sensing</w:t>
      </w:r>
    </w:p>
    <w:p w14:paraId="000F8F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Joint optimization of parameters of synchronous condenser excitation and step-up transformer considering the stability boundary of the power system</w:t>
      </w:r>
    </w:p>
    <w:p w14:paraId="6FF198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ciousness and psychological distress: A study using the Greek SCS</w:t>
      </w:r>
    </w:p>
    <w:p w14:paraId="2285D7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oxygenation technique for hypothermic machine perfusion of liver grafts: Validation in porcine Donation after Cardiac Death (DCD) liver model</w:t>
      </w:r>
    </w:p>
    <w:p w14:paraId="03B8AB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rgeting spectroscopic accuracy for dispersion bound systems from ab initio techniques: Translational eigenstates of Ne@C70</w:t>
      </w:r>
    </w:p>
    <w:p w14:paraId="5EA8C2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Balanced Switched-Capacitor Common-Grounding Boost Multilevel Inverter</w:t>
      </w:r>
    </w:p>
    <w:p w14:paraId="0B41FC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dustry 4.0 and supply chain sustainability: benchmarking enablers to build reliable supply chain</w:t>
      </w:r>
    </w:p>
    <w:p w14:paraId="7D7EED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il Loss Estimation Using RUSLE in Hard Rock Terrain: a Case Study of Bundelkhand, India</w:t>
      </w:r>
    </w:p>
    <w:p w14:paraId="096AD9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sitive, not negative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mediates the relationship between self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esteem and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</w:t>
      </w:r>
    </w:p>
    <w:p w14:paraId="63161B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yber security risks in globalized supply chains: conceptual framework</w:t>
      </w:r>
    </w:p>
    <w:p w14:paraId="622010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lineation of potential groundwater zones based on multicriteria decision making technique</w:t>
      </w:r>
    </w:p>
    <w:p w14:paraId="033775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K1 affects cell viability of goat Sertoli cell by modulating both autophagy and apoptosis</w:t>
      </w:r>
    </w:p>
    <w:p w14:paraId="019EAC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testing of a modified SWAT model based on slope condition and precipitation intensity</w:t>
      </w:r>
    </w:p>
    <w:p w14:paraId="3F5464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b initio modeling of methanol interaction with single-walled carbon nanotubes</w:t>
      </w:r>
    </w:p>
    <w:p w14:paraId="23A0CE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ong (Î±, k)-cut and computational-based segmentation based novel hesitant fuzzy time series forecasting model</w:t>
      </w:r>
    </w:p>
    <w:p w14:paraId="6B1A08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perational method for Flood Directive implementation in ungauged urban areas</w:t>
      </w:r>
    </w:p>
    <w:p w14:paraId="60D718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ss of Dicer in Sertoli cells has a major impact on the testicular proteome of mice</w:t>
      </w:r>
    </w:p>
    <w:p w14:paraId="36E593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Key sources of operational inefficiency in the pharmaceutical supply chain</w:t>
      </w:r>
    </w:p>
    <w:p w14:paraId="2062D6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eb-based platform for eco-sustainable supply chain management</w:t>
      </w:r>
    </w:p>
    <w:p w14:paraId="0AD7D9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oding the different states of visual attention using functional and effective connectivity features in fMRI data</w:t>
      </w:r>
    </w:p>
    <w:p w14:paraId="15B1B2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pproach for Estimating Monthly Curve Number Based on Remotely-Sensed MODIS Leaf Area Index Products</w:t>
      </w:r>
    </w:p>
    <w:p w14:paraId="5D1CF8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programing skin fibroblasts into Sertoli cells: a patient-specific tool to understand effects of genetic variants on gonadal development</w:t>
      </w:r>
    </w:p>
    <w:p w14:paraId="3B645F6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ondrogenesis of human mesenchymal stem cells encapsulated in a hydrogel construct: neocartilage formation in animal models as both mice and rabbits</w:t>
      </w:r>
    </w:p>
    <w:p w14:paraId="14AD3F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nd-Based Best Model Selection for Topographic Normalization of Normalized Difference Vegetation Index Map</w:t>
      </w:r>
    </w:p>
    <w:p w14:paraId="55754A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ellbeing and distress in young people with chronic conditions: How do positive psychology variables relate to mental health outcomes?</w:t>
      </w:r>
    </w:p>
    <w:p w14:paraId="0FAD7A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s associated with provision of smoking cessation support to pregnant women - a cross-sectional survey of midwives in New South Wales, Australia</w:t>
      </w:r>
    </w:p>
    <w:p w14:paraId="0D31E1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impact of physical activity counselling on self-compassion and physical activity</w:t>
      </w:r>
    </w:p>
    <w:p w14:paraId="4DA6E1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ulti-agent based sineâ€“cosine algorithm for optimal integration of DERs with consideration of existing OLTC in distribution networks</w:t>
      </w:r>
    </w:p>
    <w:p w14:paraId="162887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olating stem cells in the inter-follicular epidermis employing synchrotron radiation-based Fourier-transform infrared microspectroscopy and focal plane array imaging</w:t>
      </w:r>
    </w:p>
    <w:p w14:paraId="2BF008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treatment for lumbar spinal stenosis: an update</w:t>
      </w:r>
    </w:p>
    <w:p w14:paraId="3290E4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Immunization Data Reported under Health Management Information System by the Primary Health Centres of Rural Vadodara</w:t>
      </w:r>
    </w:p>
    <w:p w14:paraId="7B9116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ilot study of eight-session mindfulness-based cognitive therapy adapted for womenâ€™s sexual interest/arousal disorder</w:t>
      </w:r>
    </w:p>
    <w:p w14:paraId="080CE5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RUNOFF BY SYNTHETIC UNIT HYDROGRAPH METHODS FOR THE DESIGN STORMS IN WARANA RIVER BASIN, MAHARASHTRA, INDIA</w:t>
      </w:r>
    </w:p>
    <w:p w14:paraId="71DFD7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Heartfulness Meditation on Oxidative Stress and Mindfulness in Healthy Participants</w:t>
      </w:r>
    </w:p>
    <w:p w14:paraId="33566E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omputing centers and electricity service providers: A geographically distributed perspective on demand management in Europe and the United States</w:t>
      </w:r>
    </w:p>
    <w:p w14:paraId="15CB52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ce control in single DOF dual arm cooperative space robot</w:t>
      </w:r>
    </w:p>
    <w:p w14:paraId="342DF3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 the charge storage mechanism of supercapacitors:: In situ / operando spectroscopic approaches and theoretical investigations</w:t>
      </w:r>
    </w:p>
    <w:p w14:paraId="61E76A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liminary study about the prospects of extended range forecast of tropical cyclogenesis over the north Indian ocean during 2010 post-monsoon season</w:t>
      </w:r>
    </w:p>
    <w:p w14:paraId="05F0B7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ng non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gnitive attributes in selection centres: How to avoid being reliably wrong</w:t>
      </w:r>
    </w:p>
    <w:p w14:paraId="7EC961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effective are selection methods in medical education? A systematic review</w:t>
      </w:r>
    </w:p>
    <w:p w14:paraId="0EA23D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ffering impostor feelings with kindness: The mediating role of self-compassion between gender-role orientation and the impostor phenomenon</w:t>
      </w:r>
    </w:p>
    <w:p w14:paraId="010F50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ol Strategy to Provide Frequency Support Functionality Using a Supercapacitor-Based Energy Storage System</w:t>
      </w:r>
    </w:p>
    <w:p w14:paraId="439ED5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SN1S1, CSN3 and LPL: Three Validated Gene Polymorphisms Useful for More Sustainable Dairy Production in the Mediterranean River Buffalo</w:t>
      </w:r>
    </w:p>
    <w:p w14:paraId="3F7742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lumped and quasi-distributed clark runoff models using the SCS curve number equation</w:t>
      </w:r>
    </w:p>
    <w:p w14:paraId="5D4133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 modelling of flash floods and their effects</w:t>
      </w:r>
    </w:p>
    <w:p w14:paraId="29638C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fluorometric method for the determination of hesperidin in human plasma and pharmaceutical forms</w:t>
      </w:r>
    </w:p>
    <w:p w14:paraId="6B16BF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rrocene surface-modified Fe3O4 nanoparticles as prominent electrode material for supercapacitor application</w:t>
      </w:r>
    </w:p>
    <w:p w14:paraId="62B3CE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mbert W function based closed-form expressions of supercapacitor electrical variables in constant power applications</w:t>
      </w:r>
    </w:p>
    <w:p w14:paraId="26F372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supercapacitor sizing for high-fluctuating power applications by means of an internal-voltage-based method</w:t>
      </w:r>
    </w:p>
    <w:p w14:paraId="64824C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analytical solution for the calculation of temperature in supercapacitors operating at constant power</w:t>
      </w:r>
    </w:p>
    <w:p w14:paraId="75BECB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rivation, validation and comparative performance of a simplified chest X-ray score for assessing the severity and outcome of pulmonary tuberculosis</w:t>
      </w:r>
    </w:p>
    <w:p w14:paraId="338E31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ication of potential intensity relations for the northwest Indian Ocean tropical cyclones during 1990-2019</w:t>
      </w:r>
    </w:p>
    <w:p w14:paraId="7120B5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sights into stem cell therapy for premature ovarian insufficiency</w:t>
      </w:r>
    </w:p>
    <w:p w14:paraId="0EE427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, Self-Compassion, and Acceptance as Predictors of Sexual Satisfaction in Cisgender Heterosexual Men and Women</w:t>
      </w:r>
    </w:p>
    <w:p w14:paraId="61D775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zing the coastal sea level trends from SCMR-reprocessed altimeter data: A case study in the northern South China Sea</w:t>
      </w:r>
    </w:p>
    <w:p w14:paraId="21D5F2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gnetic separation of peripheral nerve-resident cells underscores key molecular features of human Schwann cells and fibroblasts: an immunochemical and transcriptomics approach</w:t>
      </w:r>
    </w:p>
    <w:p w14:paraId="27D278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quet higher-order topological insulators and superconductors with space-time symmetries</w:t>
      </w:r>
    </w:p>
    <w:p w14:paraId="50702D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 Nanospheres in Water Drops for Enhanced Catalytic Performances in Selective Hydrogenation</w:t>
      </w:r>
    </w:p>
    <w:p w14:paraId="7A8025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mart conductivity sensor with temperature and water tide level compensation capabilities</w:t>
      </w:r>
    </w:p>
    <w:p w14:paraId="213429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uorescent Detection of Merlin-deficient Schwann Cells and Primary Human Vestibular Schwannoma Cells Using Sodium Fluorescein</w:t>
      </w:r>
    </w:p>
    <w:p w14:paraId="691AF2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a mindfulness-based intervention on psychological distress, well-being, and maternal self-efficacy in breast-feeding mothers: Results of a pilot study</w:t>
      </w:r>
    </w:p>
    <w:p w14:paraId="49C915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posed set of criteria for supply chain strategy evaluation</w:t>
      </w:r>
    </w:p>
    <w:p w14:paraId="425A97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ccurate analysis of scalar quantization-based data hiding</w:t>
      </w:r>
    </w:p>
    <w:p w14:paraId="288580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scular catheter colonization: surveillance based on culture of needleless connectors</w:t>
      </w:r>
    </w:p>
    <w:p w14:paraId="24A191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Mazhari's Equivalent Circuit Model for Perovskites Solar Cells With S-Shaped J-V Curves</w:t>
      </w:r>
    </w:p>
    <w:p w14:paraId="65593F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nhanced psychological mindset intervention to promote adolescent wellbeing within educational settings: A feasibility randomized controlled trial</w:t>
      </w:r>
    </w:p>
    <w:p w14:paraId="2BED13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Multislice computed tomography to detect coronary stenosis among asymptomatic patients with cardiovascular risk factors and equivocal prior stress test: preliminary study]</w:t>
      </w:r>
    </w:p>
    <w:p w14:paraId="41171F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slice computed tomography to detect coronary stenoses among asymptomatic patients with cardiovascular risk factors and equivocal prior stress test: Preliminary study</w:t>
      </w:r>
    </w:p>
    <w:p w14:paraId="2F2999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dynamics in the SCOR model - A simulation modeling approach</w:t>
      </w:r>
    </w:p>
    <w:p w14:paraId="69F10A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covering tomato candidate genes associated with drought tolerance using Solanum pennellii introgression lines</w:t>
      </w:r>
    </w:p>
    <w:p w14:paraId="5F363B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thway-specific reporter genes to study stem cell biology</w:t>
      </w:r>
    </w:p>
    <w:p w14:paraId="3E87DA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Learned resourcefulness, danger in intimate partner relationships, and mental health symptoms of depression and PTSD in abused women</w:t>
      </w:r>
    </w:p>
    <w:p w14:paraId="7CDBF4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oltage regulation in a smart distribution system incorporating variable renewable generation</w:t>
      </w:r>
    </w:p>
    <w:p w14:paraId="1D4C8A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ation and preliminary validation evidences of the School Climate Questionnaire - Revised, Elementary and Middle School Version (SCS-MS)</w:t>
      </w:r>
    </w:p>
    <w:p w14:paraId="1C5B42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asive therapy options for chronic pain - An option after comprehensive interdisciplary assessment</w:t>
      </w:r>
    </w:p>
    <w:p w14:paraId="740ED7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rs of Compassion Scales: Cross-Cultural Adaptation and Validity Evidence for Use in Brazil</w:t>
      </w:r>
    </w:p>
    <w:p w14:paraId="787166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self-compassion and the risk for substance use disorder</w:t>
      </w:r>
    </w:p>
    <w:p w14:paraId="3175B0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tegrated geoinformatics technology with hydrological model to impact assessment of land use change on runoff in the upper Lam ta Khong watershed</w:t>
      </w:r>
    </w:p>
    <w:p w14:paraId="0B0FC8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mindsets: The components of the self-compassion scale operate as a balanced system within individuals</w:t>
      </w:r>
    </w:p>
    <w:p w14:paraId="778A22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a resource for positive aging</w:t>
      </w:r>
    </w:p>
    <w:p w14:paraId="094ADA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reer success in university graduates: Evidence from an Ecuadorian study in los rÃ­os province</w:t>
      </w:r>
    </w:p>
    <w:p w14:paraId="17B2C3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effectiveness of enhancing resilience in human service professionals using a retreat-based mindfulness with metta training program: A randomised control trial</w:t>
      </w:r>
    </w:p>
    <w:p w14:paraId="3FFE5F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grated prediction model of patient factors, resectability scores and surgical complexity to predict cytoreductive outcome and guide treatment plan in advanced ovarian cancer</w:t>
      </w:r>
    </w:p>
    <w:p w14:paraId="1CA142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cell RNA sequencing analysis of mouse cochlear supporting cell transcriptomes with activated ERBB2 receptor indicates a cell-specific response that promotes CD44 activation</w:t>
      </w:r>
    </w:p>
    <w:p w14:paraId="717D52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cell RNA sequencing analysis of mouse cochlear supporting cell transcriptomes with activated ERBB2 receptor indicates a cell-specific response that promotes CD44 activation</w:t>
      </w:r>
    </w:p>
    <w:p w14:paraId="6FC053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and quantification of homologous series of compound in complex mixtures: autocovariance study of GC/MS chromatograms</w:t>
      </w:r>
    </w:p>
    <w:p w14:paraId="404392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lska adaptacja skali konstruktÃ³w ja = Polish adaptation of the Self-Construal Scale</w:t>
      </w:r>
    </w:p>
    <w:p w14:paraId="7B4DB3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osite Score Is a Better Reflection of Patient Response to Chronic Pain Therapy Compared With Pain Intensity Alone</w:t>
      </w:r>
    </w:p>
    <w:p w14:paraId="6EF6CB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PACT Scale and relations with symptoms of PTSD</w:t>
      </w:r>
    </w:p>
    <w:p w14:paraId="0CD7E7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resilience and psychological well-being among Malaysian counsellors</w:t>
      </w:r>
    </w:p>
    <w:p w14:paraId="51E8FF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mMapper: a curated gene expression database for stem cell lineage analysis</w:t>
      </w:r>
    </w:p>
    <w:p w14:paraId="729EEF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ential avoidance in clinical and non-clinical samples: AAQ-II Portuguese version</w:t>
      </w:r>
    </w:p>
    <w:p w14:paraId="565AA4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ly accurate CCSD(T) and DFT-SAPT stabilization energies of H-bonded and stacked structures of the uracil dimer</w:t>
      </w:r>
    </w:p>
    <w:p w14:paraId="6E6421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in medicine fellow neuromodulation surgical skill assessment tool: a pilot</w:t>
      </w:r>
    </w:p>
    <w:p w14:paraId="126BD4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in medicine fellow neuromodulation surgical skill assessment tool: a pilot</w:t>
      </w:r>
    </w:p>
    <w:p w14:paraId="4DD304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enevolent leadership of wonder woman: Leading through love of self and humanity</w:t>
      </w:r>
    </w:p>
    <w:p w14:paraId="336AE0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ystematic review of the survival and complication rates of zirconia-ceramic and metal-ceramic single crowns</w:t>
      </w:r>
    </w:p>
    <w:p w14:paraId="263417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anta Clara Ethics Scale</w:t>
      </w:r>
    </w:p>
    <w:p w14:paraId="3782B4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verview and Feasibility of a Novel Transdisciplinary Integrative Approach to High Impact Chronic Pain in Vermont</w:t>
      </w:r>
    </w:p>
    <w:p w14:paraId="2C4F70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y of Life in Platinum-Sensitive Recurrent Ovarian Cancer: Chemotherapy Versus Surgery Plus Chemotherapy</w:t>
      </w:r>
    </w:p>
    <w:p w14:paraId="7E8CF8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placed rotations of coherent states</w:t>
      </w:r>
    </w:p>
    <w:p w14:paraId="0119C8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Psychometric Properties of the Italian Version of the Unconditional Self-Kindness Scale (USKS)</w:t>
      </w:r>
    </w:p>
    <w:p w14:paraId="553D88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Italian version of the Neuroception of Psychological Safety Scale (NPSS)</w:t>
      </w:r>
    </w:p>
    <w:p w14:paraId="34AAB2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ation of fibre strength distributions in matrix coated monofilament silicon carbide fibres</w:t>
      </w:r>
    </w:p>
    <w:p w14:paraId="138904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duced-order model to estimate first wall particle and heat fluxes for systems codes</w:t>
      </w:r>
    </w:p>
    <w:p w14:paraId="0A8A32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mpassion Scale</w:t>
      </w:r>
    </w:p>
    <w:p w14:paraId="72AFB1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Validation of the Compassion Scale</w:t>
      </w:r>
    </w:p>
    <w:p w14:paraId="592E21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eating a Rainfall-Runoff Model for Measuring Streamflow from First-Order and Ungauged Headwaters of the Tropically Medium-Sized Watersheds in Northern Thailand</w:t>
      </w:r>
    </w:p>
    <w:p w14:paraId="59D4D1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dreev spectroscopy of FeSe: Evidence for two-gap superconductivity</w:t>
      </w:r>
    </w:p>
    <w:p w14:paraId="547BD5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high-performance liquid chromatography with charged aerosol detection (LCâ€“CAD) for unified quantification of synthetic cannabinoids in herbal blends and comparison with quantitative NMR results</w:t>
      </w:r>
    </w:p>
    <w:p w14:paraId="2DB598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CRITERIA FOR SHORT AND LONG-TERM PROGNOSIS IN HOSPITALIZED PATIENTS BASED ON THE ECG SIGNAL CHARACTERISTICS AT ADMISSION. RATIONALE AND STUDY DESIGN]</w:t>
      </w:r>
    </w:p>
    <w:p w14:paraId="2AA150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xonal Growth Arrests after an Increased Accumulation of Schwann Cells Expressing Senescence Markers and Stromal Cells in Acellular Nerve Allografts</w:t>
      </w:r>
    </w:p>
    <w:p w14:paraId="0998B4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ponsiveness of the International Spinal Cord Injury Quality of Life Basic Data Set V2.0: An international longitudinal study</w:t>
      </w:r>
    </w:p>
    <w:p w14:paraId="424EB9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Urbanization on Runoff and Infiltration in Walnut Gulch Experimental Watershed</w:t>
      </w:r>
    </w:p>
    <w:p w14:paraId="61321F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analysis and Monte-Carlo simulation of printed supercapacitors for energy storage systems</w:t>
      </w:r>
    </w:p>
    <w:p w14:paraId="5AF08A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letter tool for healthcare worker well-being: a qualitative descriptive analysis</w:t>
      </w:r>
    </w:p>
    <w:p w14:paraId="58F113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use of Principal Component Analysis for reducing the number of environmental objectives in multi-objective optimization: Application to the design of chemical supply chains</w:t>
      </w:r>
    </w:p>
    <w:p w14:paraId="3398F3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ent-based rainfall-runoff simulation using different precipitation loss methods: case study in tropical monsoon catchment</w:t>
      </w:r>
    </w:p>
    <w:p w14:paraId="0DD3BB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tivity in the human superior colliculus associated with reaching for tactile targets</w:t>
      </w:r>
    </w:p>
    <w:p w14:paraId="0EBC7C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ct Semi-circular Slot MIMO Antenna with Enhanced Isolation for Sub-6 GHz 5G WLAN Applications</w:t>
      </w:r>
    </w:p>
    <w:p w14:paraId="700CA7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P2X7 Receptors in the Auditory Nerve of Hearing Rodents Localize Exclusively to Peripheral Glia</w:t>
      </w:r>
    </w:p>
    <w:p w14:paraId="3080E4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Enhancing supplier capability through Six Sigma enablers</w:t>
      </w:r>
    </w:p>
    <w:p w14:paraId="5BDC60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 Parameter Identification Using Grey Wolf Optimization and Its Comparison to Conventional Trust Region Reflection Optimization</w:t>
      </w:r>
    </w:p>
    <w:p w14:paraId="30690B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mporal Variation of Percolation and Evapotranspiration Components in the Water Cycle for the Ropar District, Punjab, India, Using SWAT</w:t>
      </w:r>
    </w:p>
    <w:p w14:paraId="48FA61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hydrograph simulation to estimate peak discharge in Ciliwung river basin</w:t>
      </w:r>
    </w:p>
    <w:p w14:paraId="486927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personal mindfulness: Scale development and initial construct validation</w:t>
      </w:r>
    </w:p>
    <w:p w14:paraId="052310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response for milk production traits, somatic cell score, acidity and coagulation properties in Italian Holstein-Friesian population under current and alternative selection indices and breeding objectives</w:t>
      </w:r>
    </w:p>
    <w:p w14:paraId="2D4C42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andomised study to evaluate the potential added value of shared meditation involving people with cancer, healthÂ professionals and third persons compared to meditation conducted with patients only: design of the Implic-2Â protocol</w:t>
      </w:r>
    </w:p>
    <w:p w14:paraId="61A358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ploration of self-compassion in incarcerated women</w:t>
      </w:r>
    </w:p>
    <w:p w14:paraId="527693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uted tomography segmental calcium score (SCS) to predict stenosis severity of calcified coronary lesions</w:t>
      </w:r>
    </w:p>
    <w:p w14:paraId="2A0E94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tomated ISH for Validated Histological Mapping of Lowly Expressed Genes</w:t>
      </w:r>
    </w:p>
    <w:p w14:paraId="0C5FE5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iations from the balanced time perspective, cognitive fusion, and self-compassion in individuals with or without a depression diagnosis: different mean profiles but common links to depressive symptoms</w:t>
      </w:r>
    </w:p>
    <w:p w14:paraId="55F8D3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logical flexibility and self-compassion as predictors of well-being: Mediating role of a balanced time perspective</w:t>
      </w:r>
    </w:p>
    <w:p w14:paraId="45C5DF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rbanization impacts on flooding in the Kansas River basin and evaluation of wetlands as a mitigation measure</w:t>
      </w:r>
    </w:p>
    <w:p w14:paraId="531D52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-Spring: Circular arch mechanism for large and linear tunable stiffness control based on tuning deformation mode contributions</w:t>
      </w:r>
    </w:p>
    <w:p w14:paraId="26F7A5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ushing analysis and multiobjective crashworthiness optimization of tapered square tubes under oblique impact loading</w:t>
      </w:r>
    </w:p>
    <w:p w14:paraId="059071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ablishment and validation of nomogram models for overall survival and cancer-specific survival in spindle cell sarcoma patients</w:t>
      </w:r>
    </w:p>
    <w:p w14:paraId="1162E1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view of inter-firm relationship quality in supply chains</w:t>
      </w:r>
    </w:p>
    <w:p w14:paraId="19844D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fe Reinforcement Learning via Probabilistic Timed Computation Tree Logic</w:t>
      </w:r>
    </w:p>
    <w:p w14:paraId="039DEF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ulerian and lagrangian statistics in the south China sea as deduced from surface drifters</w:t>
      </w:r>
    </w:p>
    <w:p w14:paraId="5D0876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ordinated voltage/var control in a hybrid AC/DC distribution network</w:t>
      </w:r>
    </w:p>
    <w:p w14:paraId="28B374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-level multi time-scale voltage/var optimization and control in a hybrid distribution network</w:t>
      </w:r>
    </w:p>
    <w:p w14:paraId="078F3B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ta-PPISP: A meta web server for protein-protein interaction site prediction</w:t>
      </w:r>
    </w:p>
    <w:p w14:paraId="1CD962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 structural research of the South China Sea: Progresses and directions</w:t>
      </w:r>
    </w:p>
    <w:p w14:paraId="5AAE31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curbit[6]uril-Derived Sub-4 nm Pores-Dominated Hierarchical Porous Carbon for Supercapacitors: Operating Voltage Expansion and Pore Size Matching</w:t>
      </w:r>
    </w:p>
    <w:p w14:paraId="67A7F5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ubly robust proximal synthetic controls</w:t>
      </w:r>
    </w:p>
    <w:p w14:paraId="318BBF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WAT-based runoff and sediment simulation in a small watershed, the loessial hilly-gullied region of China: Capabilities and challenges</w:t>
      </w:r>
    </w:p>
    <w:p w14:paraId="593CDD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study on shaped steel shear connectors used in large-scale composite structures</w:t>
      </w:r>
    </w:p>
    <w:p w14:paraId="0F0089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covering the prominent role of satellite cells in paravertebral muscle development and aging by single-nucleus RNA sequencing</w:t>
      </w:r>
    </w:p>
    <w:p w14:paraId="22A36A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optoelectronic performance from the internal secondary excitation of MAPbCl3-MAPbBr3 single crystal photodetectors</w:t>
      </w:r>
    </w:p>
    <w:p w14:paraId="7229C7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pid environmental assessment in the South China Sea: Improved inversion of sound speed profile using remote sensing data</w:t>
      </w:r>
    </w:p>
    <w:p w14:paraId="47C432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cological Risk Assessment of Debris Flow Disaster in Yanbian Region, China</w:t>
      </w:r>
    </w:p>
    <w:p w14:paraId="4CC8A6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otovoltaic Synchronous Generator: Architecture and Control Strategy for a Grid-Forming PV Energy System</w:t>
      </w:r>
    </w:p>
    <w:p w14:paraId="48B2FE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-Runoff Modeling Using the SCS-CN Method and Geographic Information Systems in the Huallaga River Basin, Peru</w:t>
      </w:r>
    </w:p>
    <w:p w14:paraId="15E7D3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lation and Adaptation of the Social Connectedness Scale to Portuguese</w:t>
      </w:r>
    </w:p>
    <w:p w14:paraId="79B81A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-based cognitive therapy for young people and their carers: A mixed-method feasibility study</w:t>
      </w:r>
    </w:p>
    <w:p w14:paraId="26E46B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passaging on the stemness of infrapatellar fat pad-derived stem cells and potential role of nucleostemin as a prognostic marker of impaired stemness</w:t>
      </w:r>
    </w:p>
    <w:p w14:paraId="23EB32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Limits of Populism: SBY and Jokowiâ€™s Strategies on the South China Sea Issue</w:t>
      </w:r>
    </w:p>
    <w:p w14:paraId="1107D5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alking the talk: A randomized trial exploring the role of Mindfulness Booster Sessions on skill acquisition following workshop attendance</w:t>
      </w:r>
    </w:p>
    <w:p w14:paraId="7494C9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and factorial validation of a short form of the Self-Compassion Scale</w:t>
      </w:r>
    </w:p>
    <w:p w14:paraId="0AF70E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Spatial and Temporal Variations in Runoff Potential under Changing Climatic Scenarios in Northern Part of Karnataka in India Using Geospatial Techniques</w:t>
      </w:r>
    </w:p>
    <w:p w14:paraId="42F628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machine learning and process-based SWAT model in simulating streamflow in the Upper Indus Basin</w:t>
      </w:r>
    </w:p>
    <w:p w14:paraId="787A3C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D26 expression on circulating CD34+/CD38- progenitor population is a specific and reliable tool for the rapid flow cytometric diagnosis of chronic myeloid leukemia-A single-center validation study</w:t>
      </w:r>
    </w:p>
    <w:p w14:paraId="0461D0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the Influence of Land Cover and Climate Change Impacts on Runoff Patterns Using CA-ANN Model and CMIP6 Data</w:t>
      </w:r>
    </w:p>
    <w:p w14:paraId="3781D0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bangla version of the self-compassion scale-short form (scs-sf)</w:t>
      </w:r>
    </w:p>
    <w:p w14:paraId="0A1F07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Will self-compassion relieve distress?: A correlational study among indonesian undergraduate students</w:t>
      </w:r>
    </w:p>
    <w:p w14:paraId="637975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Iranian Version of the Invalidating Childhood Environment Scale</w:t>
      </w:r>
    </w:p>
    <w:p w14:paraId="459E33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Internal validation and comparison of the prognostic performance of models based on six emergency scoring systems to predict in-hospital mortality in the emergency department</w:t>
      </w:r>
    </w:p>
    <w:p w14:paraId="611F1B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rtificial neural network and SCSâ€“CN-based model for runoff estimation: a case study of the Peddavagu watershed</w:t>
      </w:r>
    </w:p>
    <w:p w14:paraId="015F53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xtracellular matrix fibulin 7 maintains epidermal stem cell heterogeneity during skin aging</w:t>
      </w:r>
    </w:p>
    <w:p w14:paraId="410C1D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ing soil moisture accounting and streamflow prediction in SWAT by incorporating a modified time-dependent Curve Number method</w:t>
      </w:r>
    </w:p>
    <w:p w14:paraId="08E6A1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e-step synthesis of nanostructured Ag2Mo2O7 with enhanced efficiency for supercapacitors</w:t>
      </w:r>
    </w:p>
    <w:p w14:paraId="12C486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riving location-specific synthetic seasonal hyetographs using GPM records and comparing with SCS curves</w:t>
      </w:r>
    </w:p>
    <w:p w14:paraId="18788C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thodology for alleviating water scarcity of Malwa region, madhya pradesh using geospatial and geophysical techniques: Inferences from Salari watershed</w:t>
      </w:r>
    </w:p>
    <w:p w14:paraId="63A3E4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Spinal Cord Stimulation on Sleep Patterns</w:t>
      </w:r>
    </w:p>
    <w:p w14:paraId="218172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n overcontrolled, undercontrolled, and resilient personality types</w:t>
      </w:r>
    </w:p>
    <w:p w14:paraId="7E1F7D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nalysis of cross-cultural equivalence of self-construal scale in Malaysia</w:t>
      </w:r>
    </w:p>
    <w:p w14:paraId="191962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â€™t we make it any shorter? The limits of personality assessment and ways to overcome them</w:t>
      </w:r>
    </w:p>
    <w:p w14:paraId="7DD663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diating effect of mindfulness and self-compassion on leaders' communication competence and job satisfaction</w:t>
      </w:r>
    </w:p>
    <w:p w14:paraId="24C28B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but not compassion toward others, is associated with better physical health: A cross-sectional study</w:t>
      </w:r>
    </w:p>
    <w:p w14:paraId="565D43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of PV, Battery, and Supercapacitor-Based Bidirectional DC-DC Converter Using Fuzzy Logic Controller for HESS in DC Microgrid</w:t>
      </w:r>
    </w:p>
    <w:p w14:paraId="52E6B3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rate capability and energy density of high-mass hybrid supercapacitor realized through long-term cycling stability testing and selective electrode design</w:t>
      </w:r>
    </w:p>
    <w:p w14:paraId="777FDD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 cyberbullying a stand alone construct? Using quantitative analysis to evaluate a 21st century social question</w:t>
      </w:r>
    </w:p>
    <w:p w14:paraId="7F551E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positive self-compassion, distress tolerance, and social problem-solving in the relationship between perfectionism and disordered eating among racially and ethnically diverse college students</w:t>
      </w:r>
    </w:p>
    <w:p w14:paraId="7F87B5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RNA expression profile of primary prostate cancer stem cells as a source of biomarkers and therapeutic targets</w:t>
      </w:r>
    </w:p>
    <w:p w14:paraId="145B63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therapeutically relevant human prostate epithelial fate map by utilising miRNA and mRNA microarray expression data</w:t>
      </w:r>
    </w:p>
    <w:p w14:paraId="111337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validation of solar chimney performance models and operational characteristics for small scale remote applications</w:t>
      </w:r>
    </w:p>
    <w:p w14:paraId="295672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ding Optimal Neuromodulation for Chronic Pain: Waves, Bursts, and beyond</w:t>
      </w:r>
    </w:p>
    <w:p w14:paraId="7476FA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Can I please postpone my dentist appointment?' - Exploring a new area of procrastination</w:t>
      </w:r>
    </w:p>
    <w:p w14:paraId="137D6C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achment and mental and physical health: Self-compassion and mattering as mediators</w:t>
      </w:r>
    </w:p>
    <w:p w14:paraId="4DB122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among infertility, self-compassion, and well-being for women with primary or secondary infertility</w:t>
      </w:r>
    </w:p>
    <w:p w14:paraId="1F84DE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and cauda equina syndrome: Could it be a valid option? A report of two cases</w:t>
      </w:r>
    </w:p>
    <w:p w14:paraId="475FF8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and cauda equina syndrome: Could it be a valid option? A report of two cases</w:t>
      </w:r>
    </w:p>
    <w:p w14:paraId="47CD3C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pological data analysis as image steganalysis technique</w:t>
      </w:r>
    </w:p>
    <w:p w14:paraId="278EAB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molecular weight on the EUV-printability of main chain scission type polymers</w:t>
      </w:r>
    </w:p>
    <w:p w14:paraId="274475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ldren's dispositional self-control - Evaluation of a parent-rating version of the SCS-K-D</w:t>
      </w:r>
    </w:p>
    <w:p w14:paraId="0858B0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positionelle selbstkontrollkapazitÃ¤t bei kindern: Erprobung einer fremdbeurteilerversion der SCS-K-D = Childrenâ€™s dispositional self-control: Evaluation of a parent-rating version of the SCS-K-D</w:t>
      </w:r>
    </w:p>
    <w:p w14:paraId="4D8883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evaluation of pathways and gene expression profile similarity in differentiated stem cells versus normal adult cells in seven human tissues</w:t>
      </w:r>
    </w:p>
    <w:p w14:paraId="092445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nobiocomposite of poly(lactide-co-glycolide)/chitosan electrospun scaffold can promote proliferation and transdifferentiation of Schwann-like cells from human adipose-derived stem cells</w:t>
      </w:r>
    </w:p>
    <w:p w14:paraId="4F90DA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wo-phase sequential approach to design bioenergy supply chains under uncertainty and social concerns</w:t>
      </w:r>
    </w:p>
    <w:p w14:paraId="0315A1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knowledge-based algorithm for supply chain conict detection based on OTSM-TRIZ problem flow network approach</w:t>
      </w:r>
    </w:p>
    <w:p w14:paraId="6FEF55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CaraS: A new webometrics web-spider: G-DEVS-based validation of concepts</w:t>
      </w:r>
    </w:p>
    <w:p w14:paraId="4BB8B4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stem dynamics modeling for sustainable supply chain management: A literature review and systems thinking approach</w:t>
      </w:r>
    </w:p>
    <w:p w14:paraId="07F0E9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-term effects of a multidimensional stress prevention program on quality of life, well-being and psychological resources A randomized controlled trial</w:t>
      </w:r>
    </w:p>
    <w:p w14:paraId="4046B8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ngitudinal Evaluation of Language Impairment in Youth With Perinatally Acquired Human Immunodeficiency Virus (HIV) and Youth With Perinatal HIV Exposure</w:t>
      </w:r>
    </w:p>
    <w:p w14:paraId="74234A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essment of the spiritual competency of marriage and family therapy students: A partial replication study of the Spiritual Competency Scale</w:t>
      </w:r>
    </w:p>
    <w:p w14:paraId="08F390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criptome Response of Differentiating Muscle Satellite Cells to Thermal Challenge in Commercial Turkey</w:t>
      </w:r>
    </w:p>
    <w:p w14:paraId="02EB3E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Analysis of CC-CV/CC Charging and Charge Redistribution in Supercapacitors</w:t>
      </w:r>
    </w:p>
    <w:p w14:paraId="15B99E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ortance of body acceptance in exploring the relationships of mindfulness-based constructs to eating behaviours among gay and bisexual men</w:t>
      </w:r>
    </w:p>
    <w:p w14:paraId="0CF993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visory control synthesis for a waterway lock</w:t>
      </w:r>
    </w:p>
    <w:p w14:paraId="5D9AF0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sized fault-tolerant supervisory controllers, with an application to a rotating bridge</w:t>
      </w:r>
    </w:p>
    <w:p w14:paraId="1C18C2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orecasting the Ambient Solar Wind with Numerical Models. I. on the Implementation of an Operational Framework</w:t>
      </w:r>
    </w:p>
    <w:p w14:paraId="7CE501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tentials of blockchain technologies for supply chain collaboration: a conceptual framework</w:t>
      </w:r>
    </w:p>
    <w:p w14:paraId="786D55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imulation and validation of impact response of axially-restrained steel-concrete-steel sandwich panels</w:t>
      </w:r>
    </w:p>
    <w:p w14:paraId="15714A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sponse of axially restrained non-composite steel-concrete-steel sandwich panels due to large impact loading</w:t>
      </w:r>
    </w:p>
    <w:p w14:paraId="363EFA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nclassical properties of the squeezing and rotating coherent state</w:t>
      </w:r>
    </w:p>
    <w:p w14:paraId="290F63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wer distribution optimization of a fully active hybrid energy storage system configuration for vehicular applications</w:t>
      </w:r>
    </w:p>
    <w:p w14:paraId="4E5FEA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entralized Blockchain-Based and Trust-Aware Task Offloading Strategy for Healthcare IoT</w:t>
      </w:r>
    </w:p>
    <w:p w14:paraId="50C3EA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reliminary validation of SMOS sea surface salinity measurements in the South China Sea</w:t>
      </w:r>
    </w:p>
    <w:p w14:paraId="06FD77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riosity about people: the development of a social curiosity measure in adults</w:t>
      </w:r>
    </w:p>
    <w:p w14:paraId="44CC3E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cial Conduct Scale (SCS): A psychometric investigation</w:t>
      </w:r>
    </w:p>
    <w:p w14:paraId="6A766C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Daily Streamflow from Idamalayar Catchment Using SWAT</w:t>
      </w:r>
    </w:p>
    <w:p w14:paraId="5C3688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(SCS) in conjunction with peripheral nerve field stimulation (PNfS) for the treatment of complex pain in failed back surgery syndrome (FBSS)</w:t>
      </w:r>
    </w:p>
    <w:p w14:paraId="333070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conceptual model for lean supply chain planning in industry 4.0: multidimensional analysis for operations management</w:t>
      </w:r>
    </w:p>
    <w:p w14:paraId="644C34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66: A Well-balanced Database of Benchmark Interaction Energies Relevant to Biomolecular Structures</w:t>
      </w:r>
    </w:p>
    <w:p w14:paraId="5A74ED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time of concentration estimation methods for small rural watersheds</w:t>
      </w:r>
    </w:p>
    <w:p w14:paraId="52D765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piedades psicomÃ©tricas de la escala de autocompasiÃ³n en estudiantes de medicina de lima</w:t>
      </w:r>
    </w:p>
    <w:p w14:paraId="2C6FDD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ed topics, patterns, barriers and enablers of artificial intelligence implementation in supply chain: a Latent-Dirichlet-allocation-based topic-modelling and expert validation</w:t>
      </w:r>
    </w:p>
    <w:p w14:paraId="5AA43F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enting stress, social support, self-compassion, and parenting practices among mothers of children with ASD and ADHD</w:t>
      </w:r>
    </w:p>
    <w:p w14:paraId="6A29BB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ois flexuosa (Hemiptera: Cercopidae) in Perennial Forage Species (Poaceae): Quali-quantitative Impacts and Tolerance Expression</w:t>
      </w:r>
    </w:p>
    <w:p w14:paraId="5E0F2B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Ethyl Carbamate in Sugar Cane Spirit by Direct Injection Electrospray Ionization Tandem Mass Spectrometry Using 18-Crown-6/Trifluoroacetic Acid Spiking Additives</w:t>
      </w:r>
    </w:p>
    <w:p w14:paraId="070035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ne marrow-derived fibroblast growth factor-2 induces glial cell proliferation in the regenerating peripheral nervous system</w:t>
      </w:r>
    </w:p>
    <w:p w14:paraId="2DFF32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berrant salience in cannabis-induced psychosis: a comparative study</w:t>
      </w:r>
    </w:p>
    <w:p w14:paraId="325438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apeutic drug monitoring-guided continuous infusion of piperacillin/tazobactam significantly improves pharmacokinetic target attainment in critically ill patients: a retrospective analysis of four years of clinical experience</w:t>
      </w:r>
    </w:p>
    <w:p w14:paraId="63FDEF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multidimensional, multi-informant measure of teacher mindfulness as experienced and expressed in the middle school classroom</w:t>
      </w:r>
    </w:p>
    <w:p w14:paraId="1FE81F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exible truck modeling and investigation of coupling between rigid and flexible dynamics</w:t>
      </w:r>
    </w:p>
    <w:p w14:paraId="271E49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stitis detection from milk mid-infrared (MIR) spectroscopy in dairy cows</w:t>
      </w:r>
    </w:p>
    <w:p w14:paraId="5005E5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e of differential somatic cell count, somatic cell score, and milk mid-infrared spectral analysis for monitoring mastitis in dairy cows during routine milk recording</w:t>
      </w:r>
    </w:p>
    <w:p w14:paraId="0D37D8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Acute and Chronic Mastitis in Dairy Cows Based on Somatic Cell Score and Mid-Infrared Spectroscopy of Milk</w:t>
      </w:r>
    </w:p>
    <w:p w14:paraId="328359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demographic factors on recognition of persons with depression and anxiety in primary care in Slovenia</w:t>
      </w:r>
    </w:p>
    <w:p w14:paraId="740E5B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ck pain: a real target for spinal cord stimulation?</w:t>
      </w:r>
    </w:p>
    <w:p w14:paraId="65E18D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ing Awake Anesthesia with Minimal Invasive Surgery Optimizes Intraoperative Surgical Spinal Cord Stimulation Lead Placement</w:t>
      </w:r>
    </w:p>
    <w:p w14:paraId="18F35C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uld we Oppose or Combine Waveforms for Spinal Cord Stimulation in PSPS-T2 Patients? A Prospective Randomized Crossover Trial (MULTIWAVE Study)</w:t>
      </w:r>
    </w:p>
    <w:p w14:paraId="4B1F86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ess-induced cognition among radiologic technologists in COVID-19 quarantine centres in Palestine</w:t>
      </w:r>
    </w:p>
    <w:p w14:paraId="137A17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ison between counselors who practice meditation and those who do not on compassion fatigue, compassion satisfaction, burnout and self-compassion</w:t>
      </w:r>
    </w:p>
    <w:p w14:paraId="4DDEDE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turn of the cold: How hypothermic oxygenated machine perfusion is changing liver transplantation</w:t>
      </w:r>
    </w:p>
    <w:p w14:paraId="79FBF9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gram evaluation of the institute for meditation and psychotherapy's certificate program</w:t>
      </w:r>
    </w:p>
    <w:p w14:paraId="529F33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cited states using the simplified Tamm-Dancoff-Approach for range-separated hybrid density functionals: development and application</w:t>
      </w:r>
    </w:p>
    <w:p w14:paraId="408323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o-mechanical aspects of adiabatic shear failure of AM50 and Ti6Al4V alloys</w:t>
      </w:r>
    </w:p>
    <w:p w14:paraId="0205EF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o-mechanical aspects of adiabatic shear failure of AM50 and Ti6A14V alloys</w:t>
      </w:r>
    </w:p>
    <w:p w14:paraId="38B26E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libration and Validation of CN Values for Watershed Hydrological Response</w:t>
      </w:r>
    </w:p>
    <w:p w14:paraId="30394A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ement of succinyl-carnitine and methylmalonyl-carnitine on dried blood spot by liquid chromatography-tandem mass spectrometry</w:t>
      </w:r>
    </w:p>
    <w:p w14:paraId="20ED04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wer flow control strategy for electric vehicles with renewable energy sources</w:t>
      </w:r>
    </w:p>
    <w:p w14:paraId="3FE195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piritual Competency Scale: A comparison to the aservic spiritual competencies</w:t>
      </w:r>
    </w:p>
    <w:p w14:paraId="4C3497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NA Methylation Analysis Reveals Distinct Patterns in Satellite Cellâ€“Derived Myogenic Progenitor Cells of Subjects with Spastic Cerebral Palsy</w:t>
      </w:r>
    </w:p>
    <w:p w14:paraId="18B333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chnical note: Evaluation of a commercial on-farm milk leukocyte differential tester to identify subclinical mastitis cases in dairy cows</w:t>
      </w:r>
    </w:p>
    <w:p w14:paraId="2DDC1D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es mindfulness change the mind? A novel psychonectome perspective based on Network Analysis</w:t>
      </w:r>
    </w:p>
    <w:p w14:paraId="70595B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compassion meditation training on psychological variables: A network perspective</w:t>
      </w:r>
    </w:p>
    <w:p w14:paraId="2F2121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RNA Sequencing of Lymph Node Stromal Cells Reveals Niche-Associated Heterogeneity</w:t>
      </w:r>
    </w:p>
    <w:p w14:paraId="25037C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term and long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term effects of training in EFT: A multinational study in Spanish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speaking countries</w:t>
      </w:r>
    </w:p>
    <w:p w14:paraId="11CE94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Integrative Model (MIM): Cultivating positive states of mind towards oneself and the others through mindfulness and self-compassion</w:t>
      </w:r>
    </w:p>
    <w:p w14:paraId="3D2D6D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pid effects of inhaled corticosteroids in acute asthma: an evidence-based evaluation</w:t>
      </w:r>
    </w:p>
    <w:p w14:paraId="12DF17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scle Satellite Cell Heterogeneity: Does Embryonic Origin Matter?</w:t>
      </w:r>
    </w:p>
    <w:p w14:paraId="139C4E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ystematic review of the roles of body image flexibility as correlate, moderator, mediator, and in intervention science (2011â€“2018)</w:t>
      </w:r>
    </w:p>
    <w:p w14:paraId="6E7661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ifferential disclosure of suicidal intent to clinicians versus researchers: Associations with concurrent suicide crisis syndrome and prospective suicidal ideation and attempts</w:t>
      </w:r>
    </w:p>
    <w:p w14:paraId="4E8876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overview and comparison of two proposed suicide-specific diagnoses: Acute suicidal affective disturbance and suicide crisis syndrome</w:t>
      </w:r>
    </w:p>
    <w:p w14:paraId="64461C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national presence and sociodemographic correlates of the suicide crisis syndrome</w:t>
      </w:r>
    </w:p>
    <w:p w14:paraId="70D1E7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ganizational culture and supply chain strategy: A framework for effective information flows</w:t>
      </w:r>
    </w:p>
    <w:p w14:paraId="3F9E93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entangling components of flexibility via the hexaflex model: Development and validation of the Multidimensional Psychological Flexibility Inventory (MPFI)</w:t>
      </w:r>
    </w:p>
    <w:p w14:paraId="417CFE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, measurement and assessment of social competence in early adolescence</w:t>
      </w:r>
    </w:p>
    <w:p w14:paraId="73468E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rve number values for olive orchards under different soil management</w:t>
      </w:r>
    </w:p>
    <w:p w14:paraId="74CC20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coal supply chain under carbon trade policy by extended exergy accounting method</w:t>
      </w:r>
    </w:p>
    <w:p w14:paraId="560463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coal supply chain under carbon trade policy by extended exergy accounting method</w:t>
      </w:r>
    </w:p>
    <w:p w14:paraId="0165C7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ocial Self-Compassion Scale (SSCS): Development, validity, and associations with indices of well-being, distress, and social anxiety</w:t>
      </w:r>
    </w:p>
    <w:p w14:paraId="38B385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oreversi ble hyaluronan-hydrogel and autologous nucleus pulposus cell deli very regenerates human i ntervertebral di scs i n an ex vi vo, physi ologi cal organ culture model</w:t>
      </w:r>
    </w:p>
    <w:p w14:paraId="5A0F6E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exural performance of steel-concrete-steel sandwich beams with lightweight fiber-reinforced concrete and corrugated-strip connectors: Experimental tests and numerical modeling</w:t>
      </w:r>
    </w:p>
    <w:p w14:paraId="1D06F2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bundling subjective career success: a sequential mediation analysis</w:t>
      </w:r>
    </w:p>
    <w:p w14:paraId="2E9A04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spective Study of the Intra- and Postoperative Efficacy of Intraoperative Neuromonitoring in Spinal Cord Stimulation</w:t>
      </w:r>
    </w:p>
    <w:p w14:paraId="659F77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iversal worth: Construct and scale development</w:t>
      </w:r>
    </w:p>
    <w:p w14:paraId="31BD65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health worker performance in Benin using the simulated client method with real children</w:t>
      </w:r>
    </w:p>
    <w:p w14:paraId="49F1B5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designing traditional linear supply chains into circular supply chainsâ€“A study into its challenges</w:t>
      </w:r>
    </w:p>
    <w:p w14:paraId="58D73B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stainability performance approach in Malaysia's SMEs for Improving Green Supply Chain Management (GSCM); An Application of Quality Function Deployment (QFD)</w:t>
      </w:r>
    </w:p>
    <w:p w14:paraId="540AF9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l predictability of four dimensions of affect intensity</w:t>
      </w:r>
    </w:p>
    <w:p w14:paraId="440045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ve spectroscopic visible-light optical coherence tomography for clinical retinal oximetry</w:t>
      </w:r>
    </w:p>
    <w:p w14:paraId="596E96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tative stem cells in mucosas of the esophago-gastrointestinal tract</w:t>
      </w:r>
    </w:p>
    <w:p w14:paraId="028DA1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rief scale to measure caring for bliss: Conceptualization, initial development, and validation</w:t>
      </w:r>
    </w:p>
    <w:p w14:paraId="0E6928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rief Suicide Cognitions Scale: Development and Clinical Application</w:t>
      </w:r>
    </w:p>
    <w:p w14:paraId="734B29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Wireless EV Charging Topology with Integrated Energy Storage</w:t>
      </w:r>
    </w:p>
    <w:p w14:paraId="259184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wireless power transfer system based on a modified full bridge for dynamic EV charging</w:t>
      </w:r>
    </w:p>
    <w:p w14:paraId="5A8E9F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eremonial Ayahuasca in Amazonian Retreats-Mental Health and Epigenetic Outcomes From a Six-Month Naturalistic Study</w:t>
      </w:r>
    </w:p>
    <w:p w14:paraId="2C9162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: Ceremonial ayahuasca in amazonian retreatsâ€”Mental health and epigenetic outcomes from a six-month naturalistic study</w:t>
      </w:r>
    </w:p>
    <w:p w14:paraId="607520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stabilization method identifies gonadotrope transcriptional dynamics and pituitary cell type heterogeneity</w:t>
      </w:r>
    </w:p>
    <w:p w14:paraId="087569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collaborative interactions in a teacher professional community: The validity and reliability of a survey instrument (Connecticut)</w:t>
      </w:r>
    </w:p>
    <w:p w14:paraId="1B6F26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spiracy of silence in families of the terminal oncological patients</w:t>
      </w:r>
    </w:p>
    <w:p w14:paraId="121AAF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posed model to account human factors in safety-critical Systems</w:t>
      </w:r>
    </w:p>
    <w:p w14:paraId="24BE3F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ISON BETWEEN CIVILIAN AND MILITARY PHYSICAL THERAPISTS' KNOWLEDGE IN MANAGING MUSCULOSKELETAL CONDITIONS: A DESCRIPTIVE STUDY</w:t>
      </w:r>
    </w:p>
    <w:p w14:paraId="319578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Composite Metric for Predicting Patient Satisfaction With Spinal Cord Stimulation</w:t>
      </w:r>
    </w:p>
    <w:p w14:paraId="4E4E99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veraging multi-sensor hydrologic data for model validation</w:t>
      </w:r>
    </w:p>
    <w:p w14:paraId="3864F5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â€˜I want to scream it from the rooftops now [â€¦] there are other pathwaysâ€™: What young people learned from a co-designed post-secondary transition programme</w:t>
      </w:r>
    </w:p>
    <w:p w14:paraId="143032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gical Cholecystectomy Score (SCS) for grading the difficulty of laparoscopic cholecystectomy</w:t>
      </w:r>
    </w:p>
    <w:p w14:paraId="17FBF8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psychometric characteristics of the hungarian version of the contingent self-esteem scale</w:t>
      </w:r>
    </w:p>
    <w:p w14:paraId="3883DA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between self-compassion, self-esteem and mental health</w:t>
      </w:r>
    </w:p>
    <w:p w14:paraId="354F78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eltÃ©teles Ã¶nbecsÃ¼lÃ©s skÃ¡la (CSES-H) Magyar vÃ¡ltozatÃ¡nak validÃ¡lÃ¡sa Ã©s pszichometriai jellemzÅ‘i = Validation and psychometric characteristics of the Hungarian version of the Contingent Self-Esteem Scale</w:t>
      </w:r>
    </w:p>
    <w:p w14:paraId="44C56D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isture Sorption in Moulded Fibre Trays and Effect on Static Compression Strength</w:t>
      </w:r>
    </w:p>
    <w:p w14:paraId="650C1B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ying data-flow analysis to models a novel approach for model analysis</w:t>
      </w:r>
    </w:p>
    <w:p w14:paraId="1C86C4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junctive Use Modeling Using SWAT and GMS for Sustainable Irrigation in Khatav, India</w:t>
      </w:r>
    </w:p>
    <w:p w14:paraId="7921D1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vestigation of the associations between contingent self-worth and aspirations among Iranian university students</w:t>
      </w:r>
    </w:p>
    <w:p w14:paraId="2161FC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investigation and theoretical modeling of textured silicon solar cells with rear metallization</w:t>
      </w:r>
    </w:p>
    <w:p w14:paraId="4726FF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indfulness and compassion-based program applied to pregnant women and their partners to decrease depression symptoms during pregnancy and postpartum: Study protocol for a randomized controlled trial</w:t>
      </w:r>
    </w:p>
    <w:p w14:paraId="3E30CA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ias of self-reports among repressors: Examining the evidence for the validity of self-relevant and health-relevant personal reports</w:t>
      </w:r>
    </w:p>
    <w:p w14:paraId="70DAED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Persian spiritual coping strategies scale in hemodialysis patients</w:t>
      </w:r>
    </w:p>
    <w:p w14:paraId="19E8D8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lyoxometalate-Induced Nano-Engineered Composite Materials for Energy Storage Supercapacitor Applications</w:t>
      </w:r>
    </w:p>
    <w:p w14:paraId="14D12A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Modeling of Steelâ€“Concreteâ€“Steel Sandwich Beams with Bolt Connectors Under Drop Weight Impact</w:t>
      </w:r>
    </w:p>
    <w:p w14:paraId="375573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ralized Self-discharge Model for a Series of Supercapacitors</w:t>
      </w:r>
    </w:p>
    <w:p w14:paraId="642FC4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runoff in baitarani basin using composite and distributed curve number approaches in HEC-HMS model</w:t>
      </w:r>
    </w:p>
    <w:p w14:paraId="178DD1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 proposal for a comprehensive risk scoring system for predicting postoperative complications in octogenarian patients with medically operable lung cancer: JACS1303</w:t>
      </w:r>
    </w:p>
    <w:p w14:paraId="36A327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Prediction for the Bang Pakong River by RUBICON Mathematical Model</w:t>
      </w:r>
    </w:p>
    <w:p w14:paraId="2C2D54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senchymal stem cell response to growth factor treatment and low oxygen tension in 3-dimensional construct environment</w:t>
      </w:r>
    </w:p>
    <w:p w14:paraId="62143C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zing supply chain uncertainty to deliver sustainable operational performance: Symmetrical and asymmetrical modeling approaches</w:t>
      </w:r>
    </w:p>
    <w:p w14:paraId="3D635F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oracic spinal cord neuromodulation obtunds dorsal root ganglion afferent neuronal transduction of the ischemic ventricle</w:t>
      </w:r>
    </w:p>
    <w:p w14:paraId="285C94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emulsifying drug delivery systems containing sulfate-based surfactants: Are they responsive to alkaline phosphatase?</w:t>
      </w:r>
    </w:p>
    <w:p w14:paraId="02C641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electrochemical properties of MO (ZrO2, V2O5) based polyaniline nanocomposites for high-performance supercapacitor applications</w:t>
      </w:r>
    </w:p>
    <w:p w14:paraId="0AC097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Estimation for the Central Region of the Lesser Zab River Watershed Using the SCS-Curve Number Method and GIS</w:t>
      </w:r>
    </w:p>
    <w:p w14:paraId="197920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Testing of the Psychodiagnostic Method "Scale of Coping with Infertility"</w:t>
      </w:r>
    </w:p>
    <w:p w14:paraId="56F0AD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-frequency spinal cord stimulation at 10 kHz for widespread pain: a retrospective survey of outcomes from combined cervical and thoracic electrode placements</w:t>
      </w:r>
    </w:p>
    <w:p w14:paraId="6A4980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itial validation of the Brazilian Mindful Eating Scale among overweight and low-income women</w:t>
      </w:r>
    </w:p>
    <w:p w14:paraId="20C57F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s a moderator of the relationship between rumination, self-reflection and stress</w:t>
      </w:r>
    </w:p>
    <w:p w14:paraId="53C89B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the relationships between virtual enterprises and agility in supply chains</w:t>
      </w:r>
    </w:p>
    <w:p w14:paraId="520E14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ructural equation model for predicting virtual enterprise and agile supply chain relation</w:t>
      </w:r>
    </w:p>
    <w:p w14:paraId="012F13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gration of fuel cells and supercapacitors in electrical microgrids: Analysis, modelling and experimental validation</w:t>
      </w:r>
    </w:p>
    <w:p w14:paraId="061234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argeting the Bacillus subtilis genome: an efficient and clean method for gene disruption</w:t>
      </w:r>
    </w:p>
    <w:p w14:paraId="036A7C4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upling of classical and renewable energy sources: Modeling and power flow management</w:t>
      </w:r>
    </w:p>
    <w:p w14:paraId="272D66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dical Device Related Pressure Injury in the Treatment of Chronic Pain: An Early Sign of Explantation in Suspected Infection</w:t>
      </w:r>
    </w:p>
    <w:p w14:paraId="13CD55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witched-Capacitor-Based Quadruple-Boost Nine-Level Inverter</w:t>
      </w:r>
    </w:p>
    <w:p w14:paraId="475649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mo_ofdm efficient channel estimation systems in mobility sensing</w:t>
      </w:r>
    </w:p>
    <w:p w14:paraId="545BD9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ltivating emotional balance in professional caregivers: A pilot intervention</w:t>
      </w:r>
    </w:p>
    <w:p w14:paraId="62BBC0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measurement of compassionate leadership: Adaptation and Spanish validation of the Compassionate Leadership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Reported Scale</w:t>
      </w:r>
    </w:p>
    <w:p w14:paraId="57CF47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achment-Based Compassion Therapy for Reducing Anxiety and Depression in Fibromyalgia</w:t>
      </w:r>
    </w:p>
    <w:p w14:paraId="45F562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Ã¡gios de mudanÃ§a: CorrelaÃ§Ã£o entre duas formas de avaliaÃ§Ã£o = Stages of change: Correlation between two forms of evaluation</w:t>
      </w:r>
    </w:p>
    <w:p w14:paraId="71E37E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udy and application of photo-modified cassava starch with lactic acid and UV-C irradiation</w:t>
      </w:r>
    </w:p>
    <w:p w14:paraId="3F6748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grating parallel DEVS and equation-based object-oriented modeling</w:t>
      </w:r>
    </w:p>
    <w:p w14:paraId="785C2F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and evaluation of groundwater vulnerability index maps of Upper Palar River Basin, Tamilnadu, India</w:t>
      </w:r>
    </w:p>
    <w:p w14:paraId="0399F7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od Inundation Modeling Using Nakagami-m Distribution Based GIUH for a Partially Gauged Catchment</w:t>
      </w:r>
    </w:p>
    <w:p w14:paraId="44BD1A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Secondary Crash Identification Algorithm and occurrence pattern determination in large scale multi-facility transportation network</w:t>
      </w:r>
    </w:p>
    <w:p w14:paraId="25A9B4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Soil Quality based on Relationship of Soil Carbon Stocks with Different Soil Parameters in Lakkampura Mini-watershed in Davanagere under Semi-arid Alfisols in India</w:t>
      </w:r>
    </w:p>
    <w:p w14:paraId="7A8389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representation learning based maximum power operation towards improved energy management integration with DG controllers for photovoltaic generators using online deep exponentially expanded RVFLN algorithm</w:t>
      </w:r>
    </w:p>
    <w:p w14:paraId="234F82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Validation of an Automated Process for the Expansion of Peripheral Blood-Derived CD34+ Cells for Clinical Use After Myocardial Infarction</w:t>
      </w:r>
    </w:p>
    <w:p w14:paraId="3C5E5D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mplementing role of sustainability standards in managing international and multi-tiered mineral supply chains</w:t>
      </w:r>
    </w:p>
    <w:p w14:paraId="0B2A09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stainable supply chain management for minerals</w:t>
      </w:r>
    </w:p>
    <w:p w14:paraId="66B1BE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n blockchain-based marketplace governance platform adoption: a multi-industry perspective</w:t>
      </w:r>
    </w:p>
    <w:p w14:paraId="4BD414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of the smartphone craving scale: Modifying and adaptation of the penn alcohol craving scale to the Turkish culture as smartphone craving scale</w:t>
      </w:r>
    </w:p>
    <w:p w14:paraId="221C58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kÄ±llÄ± Telefon AÅŸerme Ã–lÃ§eÄŸinin geÃ§erliliÄŸi ve gÃ¼venilirliÄŸi: Penn Alkol AÅŸerme Ã–lÃ§eÄŸinin TÃ¼rk kÃ¼ltÃ¼rÃ¼ne AkÄ±llÄ± Telefon AÅŸerme Ã–lÃ§eÄŸi olarak deÄŸiÅŸtirilmesi ve uyarlamasÄ± = Validity and reliability of the Smartphone Craving Scale: Modifying and adaptation of the Penn Alcohol Craving Scale to the Turkish culture as Smartphone Craving Scale</w:t>
      </w:r>
    </w:p>
    <w:p w14:paraId="3475F7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rses in the triage of the emergency department: self-compassion and empathy</w:t>
      </w:r>
    </w:p>
    <w:p w14:paraId="2CA665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icits in domains of social cognition in schizophrenia: a meta-analysis of the empirical evidence</w:t>
      </w:r>
    </w:p>
    <w:p w14:paraId="069420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ecutive functions in schizophrenia: Defining and refining the constructs</w:t>
      </w:r>
    </w:p>
    <w:p w14:paraId="7BAB10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ng Neural Activity and Kinematics Using a Systems-Level Model of Sensorimotor Control</w:t>
      </w:r>
    </w:p>
    <w:p w14:paraId="6CB2D0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ng Neural Activity and Kinematics Using a Systems-Level Model of Sensorimotor Control</w:t>
      </w:r>
    </w:p>
    <w:p w14:paraId="22E7D7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Limitations in Sensorimotor Control: Trade-Offs Between Neural Computation and Accuracy in Tracking Fast Movements</w:t>
      </w:r>
    </w:p>
    <w:p w14:paraId="3347501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trospective Analysis of Real-World Outcomes of 10 kHz SCS in Patients with Upper Limb and Neck Pain</w:t>
      </w:r>
    </w:p>
    <w:p w14:paraId="51D95D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Distribution Network Reconfiguration and Optimal Allocation of Renewable-Based Distributed Generators and Shunt Capacitors under Uncertain Conditions</w:t>
      </w:r>
    </w:p>
    <w:p w14:paraId="1AE79F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exual Compulsivity Scale, Compulsive Sexual Behavior Inventory, and Hypersexual Disorder Screening Inventory: Translation, Adaptation, and Validation for Use in Brazil</w:t>
      </w:r>
    </w:p>
    <w:p w14:paraId="42E2B0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dy image-related cognitive fusion and disordered eating: The role of self-compassion and sad mood</w:t>
      </w:r>
    </w:p>
    <w:p w14:paraId="0D9C41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reliminary validation of the Asthma Intensity Manifestations Score (AIMS) derived from Asthma Control Test, FEV(1), fractional exhaled nitric oxide, and step therapy assessments</w:t>
      </w:r>
    </w:p>
    <w:p w14:paraId="3E7982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lving constraint systems from traffic scenarios for the validation of autonomous driving</w:t>
      </w:r>
    </w:p>
    <w:p w14:paraId="567DC6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 tests in dog breed clubs in Switzerland. Results of a questionnaire survey</w:t>
      </w:r>
    </w:p>
    <w:p w14:paraId="3244FB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stainable value creation through information technology-enabled supply chains in emerging markets</w:t>
      </w:r>
    </w:p>
    <w:p w14:paraId="1B7872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bile financial service-enabled micro-businesses driving sustainable value creation in emerging markets</w:t>
      </w:r>
    </w:p>
    <w:p w14:paraId="76C85B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raoperative Neurophysiological Monitoring During Spinal Cord Stimulation Surgery: A Systematic Review</w:t>
      </w:r>
    </w:p>
    <w:p w14:paraId="7F67AE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characterization of quiescent keratinocyte stem cells and their progeny reveals a hierarchical organization in human skin epidermis</w:t>
      </w:r>
    </w:p>
    <w:p w14:paraId="478FD9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- and quality-of-life assessment in long-term gliblastoma survivors</w:t>
      </w:r>
    </w:p>
    <w:p w14:paraId="749879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- and quality-of-life assessment in long-term glioblastoma survivors</w:t>
      </w:r>
    </w:p>
    <w:p w14:paraId="1873D70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mapping framework for ecosystem services: The case of sediment control supply at a watershed scale in Newfoundland, Canada</w:t>
      </w:r>
    </w:p>
    <w:p w14:paraId="2F0CC1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wer Distribution Systems Optimal Outage Restoration with Miscoordination Detection</w:t>
      </w:r>
    </w:p>
    <w:p w14:paraId="1769CC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corporating variable source area hydrology into a curve-number-based watershed model</w:t>
      </w:r>
    </w:p>
    <w:p w14:paraId="50D591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intuitive eating in college women: Examining the contributions of distress tolerance and body image acceptance and action</w:t>
      </w:r>
    </w:p>
    <w:p w14:paraId="2C4DE5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ATA4 Regulates Blood-Testis Barrier Function and Lactate Metabolism in Mouse Sertoli Cells</w:t>
      </w:r>
    </w:p>
    <w:p w14:paraId="437417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vate and public self in context of age, gender and five-factor model of personality</w:t>
      </w:r>
    </w:p>
    <w:p w14:paraId="57AF88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ÃºkromnÃ© a verejne self v kontextÃ© veku, rodu a pÃ¤ftfaktorovÃ©ho modelu osobnosti = Private and public self in context of age, gender and five-factor model of personality</w:t>
      </w:r>
    </w:p>
    <w:p w14:paraId="041247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chemical profiling and liquid chromatography-mass spectrometry characterization of synthetic cathinones: From methodology to detection in forensic samples</w:t>
      </w:r>
    </w:p>
    <w:p w14:paraId="4C4305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lf-Invalidation Due to Emotion Scale: Development and psychometric properties</w:t>
      </w:r>
    </w:p>
    <w:p w14:paraId="424887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nior concerns survey: An exploratory factor analysis with college seniors and nontraditional students</w:t>
      </w:r>
    </w:p>
    <w:p w14:paraId="737BAC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identities and BMI of Minnesotan soy consumers and non-consumers</w:t>
      </w:r>
    </w:p>
    <w:p w14:paraId="6A94A8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-Dependent Double-Hybrid Density Functionals with Spin-Component and Spin-Opposite Scaling</w:t>
      </w:r>
    </w:p>
    <w:p w14:paraId="641C8A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flash floods in a small Mediterranean catchment using terrain analysis and remotely sensed data: A case study in the Torrente Teiro, Liguria, Italy</w:t>
      </w:r>
    </w:p>
    <w:p w14:paraId="35F19C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 of Schwann cell behaviour on RGD-functionalised bioabsorbable nanocomposite for peripheral nerve regeneration</w:t>
      </w:r>
    </w:p>
    <w:p w14:paraId="110A41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rtificial neural network-based secured communication strategy for vehicular ad hoc network</w:t>
      </w:r>
    </w:p>
    <w:p w14:paraId="516FB3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 among self-compassion, PTSD symptoms, and psychological health in a trauma-exposed sample</w:t>
      </w:r>
    </w:p>
    <w:p w14:paraId="455071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ssociation between communication behavior and psychological distress among couples coping with cancer: Actor-partner effects of disclosure and concealment</w:t>
      </w:r>
    </w:p>
    <w:p w14:paraId="3A0DA3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the effectiveness of green practices in the management of two supply chains</w:t>
      </w:r>
    </w:p>
    <w:p w14:paraId="383679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health behaviors, self-regulation, and affective states among individuals at risk of or diagnosed with a chronic disease: A scoping review</w:t>
      </w:r>
    </w:p>
    <w:p w14:paraId="1CCCF8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tchy catchments: Estimating outflow of the Iponan watershed using Anylogic</w:t>
      </w:r>
    </w:p>
    <w:p w14:paraId="7E6337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diation model for ideas of reference: The role of the gray model, self-consciousness, and emotional symptoms</w:t>
      </w:r>
    </w:p>
    <w:p w14:paraId="3F6840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Design of Supercapacitor Stacks for Size-critical Applications</w:t>
      </w:r>
    </w:p>
    <w:p w14:paraId="1D6C1E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blicly verifiable secure cloud storage for dynamic data using secure network coding</w:t>
      </w:r>
    </w:p>
    <w:p w14:paraId="57D497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diation Model for Ideas of Reference</w:t>
      </w:r>
    </w:p>
    <w:p w14:paraId="11B2632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risk management to achieve healthcare supply chain operational excellence: a fsQCA and PLS-SEM approach</w:t>
      </w:r>
    </w:p>
    <w:p w14:paraId="039180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mpassion and emotional approach coping in the relationship between maladaptive perfectionism and psychological distress among East Asian international students</w:t>
      </w:r>
    </w:p>
    <w:p w14:paraId="000D62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women varsity athletes high in self-compassion experience unexpected stressors</w:t>
      </w:r>
    </w:p>
    <w:p w14:paraId="1C8373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women varsity athletes high in self-compassion experience unexpected stressors</w:t>
      </w:r>
    </w:p>
    <w:p w14:paraId="79F047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Low-Profile Deployable and Retrievable Epidural Lead Array System</w:t>
      </w:r>
    </w:p>
    <w:p w14:paraId="11F43A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LCA system for supply chain management: simulation in the automotive industry</w:t>
      </w:r>
    </w:p>
    <w:p w14:paraId="616471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Self-Efficacy toward, Perceived Importance of, and Beliefs about Smoking Cessation Support Impact-Related Behaviors in Japanese Nursing Professionals</w:t>
      </w:r>
    </w:p>
    <w:p w14:paraId="65548F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ng-term follow-up of patients with cardiac syndrome X treated by spinal cord stimulation</w:t>
      </w:r>
    </w:p>
    <w:p w14:paraId="77FFAE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breakthrough in circular economy: Using a closed-loop framework to assess the circularity of supply chains</w:t>
      </w:r>
    </w:p>
    <w:p w14:paraId="26C5E1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the national standardization system on ranking the supply chain stages improvement</w:t>
      </w:r>
    </w:p>
    <w:p w14:paraId="105680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ademic resilience, moral perfectionism, and self-compassion among undergraduate nursing students: A cross-sectional, multi-center study</w:t>
      </w:r>
    </w:p>
    <w:p w14:paraId="6179F5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uned gelatin methacryloyl (GelMA) hydrogel facilitates myelination of dorsal root ganglia neurons in vitro</w:t>
      </w:r>
    </w:p>
    <w:p w14:paraId="1EC4F2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powering Supply chains Resilience: LLMs-Powered BN for Proactive Supply Chain Risk Identification</w:t>
      </w:r>
    </w:p>
    <w:p w14:paraId="04951C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virtual closed-loop supply chain under uncertainty: application of IoT</w:t>
      </w:r>
    </w:p>
    <w:p w14:paraId="677F09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QoS-compliant overlays under Denial of Service Attacks</w:t>
      </w:r>
    </w:p>
    <w:p w14:paraId="0F9DD2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echanosensitive channel of large conductance enhances the mechanical stretching-induced upregulation of glycolysis and oxidative metabolism in Schwann cells</w:t>
      </w:r>
    </w:p>
    <w:p w14:paraId="34B053E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no-ZnO impairs anti-predation capacity of marine mussels under seawater acidification</w:t>
      </w:r>
    </w:p>
    <w:p w14:paraId="6B8FFE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esh-Structured Switched-Capacitor Equalizer for Lithium-Ion Battery Strings of Electric Vehicles</w:t>
      </w:r>
    </w:p>
    <w:p w14:paraId="0E2C84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ceived clinician competence to work with spiritual issues in supervision</w:t>
      </w:r>
    </w:p>
    <w:p w14:paraId="5CE34B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idence-based consensus guidelines on patient selection and trial stimulation for spinal cord stimulation therapy for chronic non-cancer pain</w:t>
      </w:r>
    </w:p>
    <w:p w14:paraId="16C919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Prediction of the South China Sea Surface Height Anomaly</w:t>
      </w:r>
    </w:p>
    <w:p w14:paraId="3BD112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nary nanosheet frameworks of graphene/polyaniline composite for high-areal flexible supercapacitors</w:t>
      </w:r>
    </w:p>
    <w:p w14:paraId="5EC581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functional power unit by hybridizing contact-separate triboelectric nanogenerator, electromagnetic generator and solar cell for harvesting blue energy</w:t>
      </w:r>
    </w:p>
    <w:p w14:paraId="5A1786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urity of self-certified signatures</w:t>
      </w:r>
    </w:p>
    <w:p w14:paraId="538C9E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spatio-temporal variation of water balance components by simulating the hydrological processes of a large complex watershed</w:t>
      </w:r>
    </w:p>
    <w:p w14:paraId="54B1EF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an empirical approach to predict sediment yield for a design storm: a multi-site multi-variable study</w:t>
      </w:r>
    </w:p>
    <w:p w14:paraId="4941E3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ified NRCS-CN method for eliminating abrupt runoff changes induced by the categorical antecedent moisture conditions</w:t>
      </w:r>
    </w:p>
    <w:p w14:paraId="7FBAD5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smart supply chain bring agility and resilience for enhanced sustainable business performance?</w:t>
      </w:r>
    </w:p>
    <w:p w14:paraId="3D8CFF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gnostic accuracy of pan-TRK immunohistochemistry in differentiating secretory carcinoma from acinic cell carcinoma of salivary gland-A systematic review</w:t>
      </w:r>
    </w:p>
    <w:p w14:paraId="652A75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local field correction in screening dependence of superconducting state parameters for Be90Al10 and Be 70Al30 metallic glasses</w:t>
      </w:r>
    </w:p>
    <w:p w14:paraId="28DD26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zzy logic-based robot navigation in static environment with dead cycle obstacles</w:t>
      </w:r>
    </w:p>
    <w:p w14:paraId="47205A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cting Regional Fibrosis in Hypertrophic Cardiomyopathy: The Utility of Myocardial Strain Based on Cardiac Magnetic Resonance</w:t>
      </w:r>
    </w:p>
    <w:p w14:paraId="3F45D3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failure mechanisms of micro-scale cantilevers in shock and vibration stimuli</w:t>
      </w:r>
    </w:p>
    <w:p w14:paraId="74CF19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lations Between Family History of Psychiatric Illnesses and Outcomes of Spinal Cord Stimulation</w:t>
      </w:r>
    </w:p>
    <w:p w14:paraId="4805F1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formula design of alkali-activated slag solidified construction spoil considering flowability and compressive strength</w:t>
      </w:r>
    </w:p>
    <w:p w14:paraId="270C86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teome map of primary cultured rat Schwann cells</w:t>
      </w:r>
    </w:p>
    <w:p w14:paraId="268E89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teomic view on the differential phenotype of Schwann cells derived from mouse sensory and motor nerves</w:t>
      </w:r>
    </w:p>
    <w:p w14:paraId="45455A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ime-Bound and Hierarchical Key Management Scheme for Secure Multicast Systems</w:t>
      </w:r>
    </w:p>
    <w:p w14:paraId="109C0C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urrent Reconstruction of Three-Phase Voltage Source Inverters Considering Current Ripple</w:t>
      </w:r>
    </w:p>
    <w:p w14:paraId="4D9650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gative school gossip and prosocial behavior among high school students: Mediated by basic psychological needs satisfaction and moderated by self-compassion</w:t>
      </w:r>
    </w:p>
    <w:p w14:paraId="1AAC44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at Shock Proteins and their Protective Roles in Stem Cell Biology</w:t>
      </w:r>
    </w:p>
    <w:p w14:paraId="5DCB0F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mode I static fracture toughness of carbonate rock using small rock fragments</w:t>
      </w:r>
    </w:p>
    <w:p w14:paraId="52224B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aging of the Upper Mantle Beneath Southeast Asia: Constrained by teleseismic P-wave tomography</w:t>
      </w:r>
    </w:p>
    <w:p w14:paraId="08AED5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wnlink analysis of hetnets with millimeter wave small cells</w:t>
      </w:r>
    </w:p>
    <w:p w14:paraId="364D39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MUSLE model incorporating the estimated runoff and peak discharge predicted sediment yield at the watershed scale on the Chinese Loess Plateau</w:t>
      </w:r>
    </w:p>
    <w:p w14:paraId="4B933D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orm-based CSLE that incorporates the estimated runoff for soil loss prediction on the Chinese Loess Plateau</w:t>
      </w:r>
    </w:p>
    <w:p w14:paraId="6AA4BE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odified SCS-CN Method Incorporating Storm Duration and Antecedent Soil Moisture Estimation for Runoff Prediction</w:t>
      </w:r>
    </w:p>
    <w:p w14:paraId="4D3C28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method that incorporates the estimated runoff for peak discharge prediction on the Chinese Loess Plateau</w:t>
      </w:r>
    </w:p>
    <w:p w14:paraId="17FB5F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SCS-CN method incorporating slope, soil moisture, and storm duration factors for runoff prediction</w:t>
      </w:r>
    </w:p>
    <w:p w14:paraId="218D47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SMA-based SCS-CN method incorporating storm duration for runoff prediction on the Loess Plateau, China</w:t>
      </w:r>
    </w:p>
    <w:p w14:paraId="440E9A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ed runoff curve number for runoff prediction in the Loess Plateau of China</w:t>
      </w:r>
    </w:p>
    <w:p w14:paraId="7F57B2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hydrology and water quality processes in the Pengxi River basin of the Three Gorges Reservoir using the soil and water assessment tool</w:t>
      </w:r>
    </w:p>
    <w:p w14:paraId="6262FF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binder-free 3-D porous NiMn LDH electrode materials for high performance asymmetric supercapacitors using dynamic hydrogen bubbles as template</w:t>
      </w:r>
    </w:p>
    <w:p w14:paraId="0AF141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screening of 239 synthetic cannabinoids and metabolites in blood and urine samples using liquid chromatography-high resolution mass spectrometry</w:t>
      </w:r>
    </w:p>
    <w:p w14:paraId="646A77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ymmetric supercapacitors with high energy densities</w:t>
      </w:r>
    </w:p>
    <w:p w14:paraId="63683C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mental well-being, exercise routines, and the intake of image and performance enhancing drugs during the coronavirus disease 2019 pandemic: A comparison across sport disciplines</w:t>
      </w:r>
    </w:p>
    <w:p w14:paraId="30D562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ociations among dispositional mindfulness, self-compassion, and executive function proficiency in early adolescents</w:t>
      </w:r>
    </w:p>
    <w:p w14:paraId="053621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 of cathinone analogs targeting human dopamine transporter using molecular modeling</w:t>
      </w:r>
    </w:p>
    <w:p w14:paraId="08A439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pping of the Spinal Sensorimotor Network by Transvertebral and Transcutaneous Spinal Cord Stimulation</w:t>
      </w:r>
    </w:p>
    <w:p w14:paraId="1F2DA9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ugmenting the technology acceptance model with trust model for the initial adoption of a blockchain-based system</w:t>
      </w:r>
    </w:p>
    <w:p w14:paraId="35C3BE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e and validity of the Clinical Perfectionism Questionnaire in female adolescents</w:t>
      </w:r>
    </w:p>
    <w:p w14:paraId="316DD0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e-factor analysis of a geometrically compensated (100) single-crystal silicon vibratory ring gyroscope</w:t>
      </w:r>
    </w:p>
    <w:p w14:paraId="5CF74E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ridional overturning circulation in the South China Sea envisioned from the high-resolution global reanalysis data GLBa0.08</w:t>
      </w:r>
    </w:p>
    <w:p w14:paraId="1699E6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tangling the complexity generating material delivery â€œschedule instability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>: insights from automotive OEMs</w:t>
      </w:r>
    </w:p>
    <w:p w14:paraId="29392B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testing of high concentration flat-plate Fresnel lenses</w:t>
      </w:r>
    </w:p>
    <w:p w14:paraId="114F81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dvancement in Supercapacitors for IoT Applications by Using Machine Learning: Current Trends and Future Technology</w:t>
      </w:r>
    </w:p>
    <w:p w14:paraId="321B3F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for children with ADHD and Mindful Parenting (MindChamp): Protocol of a randomised controlled trial comparing a family Mindfulness-Based Intervention as an add-on to care-as-usual with care-as-usual only</w:t>
      </w:r>
    </w:p>
    <w:p w14:paraId="5A5E80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and validation of the Phenomenological Body Shame Scaleâ€”Revised (PBSS-R)</w:t>
      </w:r>
    </w:p>
    <w:p w14:paraId="76816B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level nondestructive analysis of joint-debond effects in sandwich composite structure</w:t>
      </w:r>
    </w:p>
    <w:p w14:paraId="5E1764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WAS and gene networks for milk-related traits from test-day multiple lactations in Portuguese Holstein cattle</w:t>
      </w:r>
    </w:p>
    <w:p w14:paraId="426A17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osting Empathy and Compassion Through Mindfulness-Based and Socioemotional Dyadic Practice: Randomized Controlled Trial With App-Delivered Trainings</w:t>
      </w:r>
    </w:p>
    <w:p w14:paraId="7B102E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 haplotype admixture models using large scale HLA genotype frequencies to reproduce human admixture</w:t>
      </w:r>
    </w:p>
    <w:p w14:paraId="36D0B5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in Patients With Advanced Cancer: A Prospective Longitudinal Cohort Study to Examine Their Stability and Prognostic Significance</w:t>
      </w:r>
    </w:p>
    <w:p w14:paraId="7FBF98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ols for strengths-based assessment and evaluation</w:t>
      </w:r>
    </w:p>
    <w:p w14:paraId="745411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of hygiene, motivator, and professional strategic capabilities to the performance of Australian music festival event management organizations</w:t>
      </w:r>
    </w:p>
    <w:p w14:paraId="583C09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pidural unilateral stimulation with "adaptive stim" option in treatment of type II CRPS</w:t>
      </w:r>
    </w:p>
    <w:p w14:paraId="1233B2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cidence and Management of Postdural Puncture Headache in Patients Undergoing Percutaneous Lead Placement for Spinal Cord Stimulation</w:t>
      </w:r>
    </w:p>
    <w:p w14:paraId="6455B6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Self-Compassion Promote Healthcare Provider Well-Being and Compassionate Care to Others? Results of a Systematic Review</w:t>
      </w:r>
    </w:p>
    <w:p w14:paraId="475929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ersible Thermochromism in All-Inorganic Lead-Free Cs3Sb2I9 Perovskite Single Crystals</w:t>
      </w:r>
    </w:p>
    <w:p w14:paraId="429CD2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onon-Assisted Reversible Thermochromism in a Lead-Free Antimony-Based Cs3Sb2Br9Perovskite</w:t>
      </w:r>
    </w:p>
    <w:p w14:paraId="153CD5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port Multilevel Inverter for High-Frequency AC Applications</w:t>
      </w:r>
    </w:p>
    <w:p w14:paraId="59D291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Common-Ground Multisource Inverter</w:t>
      </w:r>
    </w:p>
    <w:p w14:paraId="7E35FB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13-Level Switched-Capacitor-Based Common-Ground Boosting Inverter</w:t>
      </w:r>
    </w:p>
    <w:p w14:paraId="77FC8B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printing of scaffold for cells delivery: Advances in skin tissue engineering</w:t>
      </w:r>
    </w:p>
    <w:p w14:paraId="2E8918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ansion of Empirical-Statistical Based Topographic Correction Algorithm for Reflectance Modeling on Himalayan Terrain using AWiFS and MODIS Sensor</w:t>
      </w:r>
    </w:p>
    <w:p w14:paraId="5C779D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management and control for direct current microgrid with composite energy storage system using combined cuckoo search algorithm and neural network</w:t>
      </w:r>
    </w:p>
    <w:p w14:paraId="73D832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riable structure control for dynamic power-sharing and voltage regulation of DC microgrid with a hybrid energy storage system</w:t>
      </w:r>
    </w:p>
    <w:p w14:paraId="4828B0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ll-signal modeling and stability analysis of autonomous direct current microgrid with distributed energy storage system</w:t>
      </w:r>
    </w:p>
    <w:p w14:paraId="5C11D9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encryption and obfuscation process of lightweight secured auditable cloud storage with data dynamics</w:t>
      </w:r>
    </w:p>
    <w:p w14:paraId="33DC25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 Norms and a Psychometric Examination of the German Adaption of the Brief Version of the Self-Control Scale (SCS-K-D)</w:t>
      </w:r>
    </w:p>
    <w:p w14:paraId="1F9745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rmierung und testtheoretische ÃœberprÃ¼fung der deutschen Adaptation der Kurzform der Self-Control Scale (SCS-K-D) = Test norms and a psychometric examination of the German adaption of the Brief version of the Self-Control Scale (SCS-K-D)</w:t>
      </w:r>
    </w:p>
    <w:p w14:paraId="09462A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ness of topological superconductivity in proximity-coupled topological insulator nanoribbons</w:t>
      </w:r>
    </w:p>
    <w:p w14:paraId="63D129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drological modelling of Wadi ressoul watershed, Algeria, by HEC-HMS model</w:t>
      </w:r>
    </w:p>
    <w:p w14:paraId="6A2985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xamination of the factor structure of the Effects of Meditation scale</w:t>
      </w:r>
    </w:p>
    <w:p w14:paraId="55E6D6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mple and robust serum-free media for the proliferation of muscle cells</w:t>
      </w:r>
    </w:p>
    <w:p w14:paraId="13CF47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apacitor Modeling: A System Identification Approach</w:t>
      </w:r>
    </w:p>
    <w:p w14:paraId="11FD26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pediatric stroke outcome measure for classifying overall neurological deficit</w:t>
      </w:r>
    </w:p>
    <w:p w14:paraId="37B0D8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ciousness and similar personality constructs</w:t>
      </w:r>
    </w:p>
    <w:p w14:paraId="165DB8D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a measure of self-critical rumination</w:t>
      </w:r>
    </w:p>
    <w:p w14:paraId="248951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ccessful use of high-frequency spinal cord stimulation following traditional treatment failure</w:t>
      </w:r>
    </w:p>
    <w:p w14:paraId="42FFA83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riving biomedical diagnostics from NMR spectroscopic data</w:t>
      </w:r>
    </w:p>
    <w:p w14:paraId="64E64D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assessment of rules to parameterise the ACRU model for design flood estimation</w:t>
      </w:r>
    </w:p>
    <w:p w14:paraId="7228E4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spinal cord stimulation and neuropathic pain: mechanism of action, technical aspects, and effectiveness</w:t>
      </w:r>
    </w:p>
    <w:p w14:paraId="25E3CD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orming measurement of gender differences in suicide risk and resilience: A national study of United States military veterans</w:t>
      </w:r>
    </w:p>
    <w:p w14:paraId="2F40AA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validation of the Cognitive Affective Mindfulness Scaleâ€“Revised in cancer populations</w:t>
      </w:r>
    </w:p>
    <w:p w14:paraId="5ECD55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Social Connectedness Scale</w:t>
      </w:r>
    </w:p>
    <w:p w14:paraId="065A5D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uzzy maturity-based method for lean supply chain management assessment</w:t>
      </w:r>
    </w:p>
    <w:p w14:paraId="53AE91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mechanical comparison of different volar fracture fixation plates for distal radius fractures</w:t>
      </w:r>
    </w:p>
    <w:p w14:paraId="6B0662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+C: A modified sun-canopy-sensor topographic correction in forested terrain</w:t>
      </w:r>
    </w:p>
    <w:p w14:paraId="6EF0EE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pographic correction in forested terrain using sun-canopy-sensor geometry and canopy reflectance models</w:t>
      </w:r>
    </w:p>
    <w:p w14:paraId="2BF5C2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aboveground forest biomass from canopy reflectance model inversion in mountainous terrain</w:t>
      </w:r>
    </w:p>
    <w:p w14:paraId="0E2BCD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Kostiakov's infiltration equation in furrow irrigation design according to FAO method</w:t>
      </w:r>
    </w:p>
    <w:p w14:paraId="4170E2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prefrontal 40 hz-centered EEG band neurofeedback on emotional state and cognitive functions in adolescents</w:t>
      </w:r>
    </w:p>
    <w:p w14:paraId="22B545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ormal approach to protocol offload for web servers applied to a TCP offload engine and web traffic</w:t>
      </w:r>
    </w:p>
    <w:p w14:paraId="1F2E24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peak discharge and flood volume in ungauged basins using HydroCAD software</w:t>
      </w:r>
    </w:p>
    <w:p w14:paraId="482A00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mpling Design and Spatial Modeling of Available Phosphorus in a Complex Agricultural Area in Southern Brazil</w:t>
      </w:r>
    </w:p>
    <w:p w14:paraId="0E5B8F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Physician exhaustion and work engagement during the COVID-19 pandemic: A longitudinal survey into the role of resources and support interventions</w:t>
      </w:r>
    </w:p>
    <w:p w14:paraId="698F8F9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exual Communication Scale: a measure of frequency of sexual communication between parents and adolescents</w:t>
      </w:r>
    </w:p>
    <w:p w14:paraId="4383F4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s into the stability of tethered palladium(II) pincer complexes during heck catalysis</w:t>
      </w:r>
    </w:p>
    <w:p w14:paraId="384348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forms of Self-Criticizing/Attacking and Self-Reassuring Scaleâ€”Short Form</w:t>
      </w:r>
    </w:p>
    <w:p w14:paraId="08496A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sychometric testing of the self-care scale for patients with chronic atrial fibrillation (AF-SCS-10)</w:t>
      </w:r>
    </w:p>
    <w:p w14:paraId="038D37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novative lightweight deep learning architecture for enhanced rice pest identification</w:t>
      </w:r>
    </w:p>
    <w:p w14:paraId="5BA270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Spatial and Temporal Variations of Primary Production in the South China Sea</w:t>
      </w:r>
    </w:p>
    <w:p w14:paraId="01C719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 Series Analysis-Based Long-Term Onboard Radiometric Calibration Coefficient Correction and Validation for the HY-1C Satellite Calibration Spectrometer</w:t>
      </w:r>
    </w:p>
    <w:p w14:paraId="4E2124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vervoltage Protection Performance of Series Compensation in Transmission System</w:t>
      </w:r>
    </w:p>
    <w:p w14:paraId="688480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ameter Identification and Maximum Power Estimation of Battery/Supercapacitor Hybrid Energy Storage System Based on Cramer-Rao Bound Analysis</w:t>
      </w:r>
    </w:p>
    <w:p w14:paraId="3E42BD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attery-supercapacitor hybrid energy storage system in electric vehicle applications: A case study</w:t>
      </w:r>
    </w:p>
    <w:p w14:paraId="2173E7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a High Spatiotemporal Resolution Dataset of Satellite-Derived pCO2and Air-Sea CO2Flux in the South China Sea (2003-2019)</w:t>
      </w:r>
    </w:p>
    <w:p w14:paraId="767956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reliability and validity of lean, agile and leagile supply chain constructs in Indian manufacturing industry</w:t>
      </w:r>
    </w:p>
    <w:p w14:paraId="27F1ED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ilure analysis of MMC single lap bolted joint</w:t>
      </w:r>
    </w:p>
    <w:p w14:paraId="07379D7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D/CAM cobalt-chromium alloy single crowns in posterior regions: 4-year prospective clinical study</w:t>
      </w:r>
    </w:p>
    <w:p w14:paraId="7BA026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 between acceptance, self-compassion and hope in infertile women: a structural equation analysis</w:t>
      </w:r>
    </w:p>
    <w:p w14:paraId="4A0276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on of the direct runoff generation mechanism for the analysis of the SCS-CN method applicability to a partial area experimental watershed</w:t>
      </w:r>
    </w:p>
    <w:p w14:paraId="5B9126D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compassion toward others: Dimensionality of the compassion scale in community adolescents and in adolescents with behavioral disorders</w:t>
      </w:r>
    </w:p>
    <w:p w14:paraId="6A8CEB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crepancy Between Reported and Calculated Pain Reduction in Patients With Spinal Cord Stimulation Therapy and Lack of Agreement Between Patient Satisfaction and Degree of Pain Relief</w:t>
      </w:r>
    </w:p>
    <w:p w14:paraId="3B22AB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zation of the prohormone complement in cattle using genomic libraries and cleavage prediction approaches</w:t>
      </w:r>
    </w:p>
    <w:p w14:paraId="3C1BA8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, characterization and optimization of a new bone cement based on calciumâ€“strontium aluminates and chitosan-glycerin solution</w:t>
      </w:r>
    </w:p>
    <w:p w14:paraId="0C0C8E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d-infrared prediction of lactoferrin content in bovine milk: Potential indicator of mastitis</w:t>
      </w:r>
    </w:p>
    <w:p w14:paraId="58B7AF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German version of the suicide cognitions scale in two clinical samples</w:t>
      </w:r>
    </w:p>
    <w:p w14:paraId="19DDB9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vised construct scoring to reduce personality assessment length: A field study and introduction to the Short 10</w:t>
      </w:r>
    </w:p>
    <w:p w14:paraId="6A226D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sthetic protocols in implant-based oral rehabilitations: A systematic review on the clinical outcome of monolithic all-ceramic single- and multi-unit prostheses</w:t>
      </w:r>
    </w:p>
    <w:p w14:paraId="45D051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nical outcomes of all-ceramic single crowns and fixed dental prostheses supported by ceramic implants: A systematic review and meta-analyses</w:t>
      </w:r>
    </w:p>
    <w:p w14:paraId="63C4E8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osite material based on an ablative phenolic resin and carbon fibers</w:t>
      </w:r>
    </w:p>
    <w:p w14:paraId="1426D8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es the Superior Colliculus Control Perceptual Sensitivity or Choice Bias during Attention? Evidence from a Multialternative Decision Framework</w:t>
      </w:r>
    </w:p>
    <w:p w14:paraId="315355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impact of land-use and land cover changes on hydro-ecological balance using GIS: insights from IIT Bombay, India</w:t>
      </w:r>
    </w:p>
    <w:p w14:paraId="6516AF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Nine-Level Highly Efficient Boost Inverter for Transformerless Grid-Connected PV Application</w:t>
      </w:r>
    </w:p>
    <w:p w14:paraId="325359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sting of coupled SCS curve number model for estimating runoff and sediment yield for eleven watersheds</w:t>
      </w:r>
    </w:p>
    <w:p w14:paraId="428C64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quid chromatography-tandem mass spectrometry screening method using information-dependent acquisition of enhanced product ion mass spectra for synthetic cannabinoids including metabolites in urine</w:t>
      </w:r>
    </w:p>
    <w:p w14:paraId="1EE8F0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athletes be tough yet compassionate to themselves? Practical implications for NCAA mental health best practice no 4</w:t>
      </w:r>
    </w:p>
    <w:p w14:paraId="695185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otional freedom techniques in the treatment of unhealthy eating behaviors and related psychological constructs in adolescents: A randomized controlled pilot trial</w:t>
      </w:r>
    </w:p>
    <w:p w14:paraId="778897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moral injury and its clinical associations in a UK secure care population</w:t>
      </w:r>
    </w:p>
    <w:p w14:paraId="4E27B4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coming self-compassionate step by step â€” A field study on the effect of long-distance walking on self-compassion in hikers traveling the Camino FrancÃ©s</w:t>
      </w:r>
    </w:p>
    <w:p w14:paraId="6454DC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ction to: Becoming selfâ€‘compassionate step by stepâ€”A field study on the effect of longâ€‘distance walking on selfâ€‘compassion in hikers traveling the Camino FrancÃ©s</w:t>
      </w:r>
    </w:p>
    <w:p w14:paraId="2694B8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rm1-Dependent Metabolic Reprogramming of Schwann Cells Following Nerve Injury</w:t>
      </w:r>
    </w:p>
    <w:p w14:paraId="32709B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brain that longs to care for itself: The current neuroscience of self-compassion</w:t>
      </w:r>
    </w:p>
    <w:p w14:paraId="2516CC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 search of clarity: self-esteem and domains of confidence and confusion</w:t>
      </w:r>
    </w:p>
    <w:p w14:paraId="76B655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leukin 8 haplotypes drive divergent responses in uterine endometrial cells and are associated with somatic cell score in Holstein-Friesian cattle</w:t>
      </w:r>
    </w:p>
    <w:p w14:paraId="4BFBBF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spective examination of self-compassion as a predictor of depressive symptoms in children and adolescents</w:t>
      </w:r>
    </w:p>
    <w:p w14:paraId="13E52F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ospective examination of self-compassion as a predictor of depressive symptoms in children and adolescents</w:t>
      </w:r>
    </w:p>
    <w:p w14:paraId="5A50AA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ernal validation of the simple clinical score and the HOTEL score, two scores for predicting short-term mortality after admission to an acute medical unit</w:t>
      </w:r>
    </w:p>
    <w:p w14:paraId="63B408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ative Assessment of Different Loss Methods Available Iin Mike Hydro River-uhm</w:t>
      </w:r>
    </w:p>
    <w:p w14:paraId="0CC94E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ll admission control in wireless networks: Probabilistic approach and efficiency evaluation</w:t>
      </w:r>
    </w:p>
    <w:p w14:paraId="21D9B7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babilistic call admission control in wireless multiservice networks</w:t>
      </w:r>
    </w:p>
    <w:p w14:paraId="385500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 probabilistic approach for fair-efficient call admission control in wireless multiservice networks</w:t>
      </w:r>
    </w:p>
    <w:p w14:paraId="30022A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a New Qualitative Screening Assay for Synthetic Cannabinoids Using Metabolomics and Machine Learning</w:t>
      </w:r>
    </w:p>
    <w:p w14:paraId="5E1E0E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asuring the effect of an compassionate intervention on a sample with anxiety symptoms</w:t>
      </w:r>
    </w:p>
    <w:p w14:paraId="422A19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ole of self-consciousness in trait forgiveness</w:t>
      </w:r>
    </w:p>
    <w:p w14:paraId="640FCE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cting surface Kuroshio front in the Luzon Strait from multichannel satellite data using neural networks</w:t>
      </w:r>
    </w:p>
    <w:p w14:paraId="4D5EE4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vels, profiles and potential human health risks of brominated and parent polycyclic aromatic hydrocarbons in soils around three different types of industrial areas in China</w:t>
      </w:r>
    </w:p>
    <w:p w14:paraId="4C7A01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gineered Schwann Cell-Based Therapies for Injury Peripheral Nerve Reconstruction</w:t>
      </w:r>
    </w:p>
    <w:p w14:paraId="7F975E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oceptive Awareness, Decision-Making and Impulsiveness in Male Patients with Alcohol or Opioid Use Disorder</w:t>
      </w:r>
    </w:p>
    <w:p w14:paraId="6D10D1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tics of Human Natal Stem Cells Cultured in Allogeneic Medium</w:t>
      </w:r>
    </w:p>
    <w:p w14:paraId="395350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tative proteomics of protein complexes and their implications for cell reprograming and pluripotency</w:t>
      </w:r>
    </w:p>
    <w:p w14:paraId="4C52E6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10-Item Version Singelisâ€™s Self-Construal Scale (SCS-Short Version) for Korean Adults: Psychometric Properties, Measurement Invariance with European Americans, and Associations with Social Anxiety</w:t>
      </w:r>
    </w:p>
    <w:p w14:paraId="236D84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chestrating product provenance story: When IOTA ecosystem meets electronics supply chain space</w:t>
      </w:r>
    </w:p>
    <w:p w14:paraId="3B91E1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equal burden of equal risk factors of diabetes between different gender in India: a cross-sectional analysis</w:t>
      </w:r>
    </w:p>
    <w:p w14:paraId="66737E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sr maturity model for smart city assessment</w:t>
      </w:r>
    </w:p>
    <w:p w14:paraId="77D61D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alth-related quality of life associated with systemic corticosteroids</w:t>
      </w:r>
    </w:p>
    <w:p w14:paraId="6C35B8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otemporal microRNA profile in peripheral nerve regeneration: MiR-138 targets vimentin and inhibits Schwann cell migration and proliferation</w:t>
      </w:r>
    </w:p>
    <w:p w14:paraId="63F69E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ckchain technology adoption inÂ Halal traceability scheme ofÂ theÂ food supply chain: evidenceÂ from Indonesian firms</w:t>
      </w:r>
    </w:p>
    <w:p w14:paraId="072DFF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logical assessment of spinal cord stimulator candidates: Predicting long-term post-surgical pain</w:t>
      </w:r>
    </w:p>
    <w:p w14:paraId="0AA863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asonal variability of the wind-generated near-inertial energy flux in the South China Sea</w:t>
      </w:r>
    </w:p>
    <w:p w14:paraId="78F82B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ergetics: The cooperative phenomenon in multi-compressions S-CO2 power cycles</w:t>
      </w:r>
    </w:p>
    <w:p w14:paraId="63AA4D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four-dimensional internal wave spectrum in the northern South China Sea</w:t>
      </w:r>
    </w:p>
    <w:p w14:paraId="175EC8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imulations of typhoon hagupit (2008) using WRF</w:t>
      </w:r>
    </w:p>
    <w:p w14:paraId="2A2E8B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aphene oxide assisted triple network hydrogel electrolyte with high mechanical and temperature stability for self-healing supercapacitor</w:t>
      </w:r>
    </w:p>
    <w:p w14:paraId="569FC9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ecularly engineered metal-based bioactive soft materials - Neuroactive magnesium ion/polymer hybrids</w:t>
      </w:r>
    </w:p>
    <w:p w14:paraId="4AEFB1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Holistic Review of C = C Crosslinkable Conjugated Molecules in Solution-Processed Organic Electronics: Insights into Stability, Processibility, and Mechanical Properties</w:t>
      </w:r>
    </w:p>
    <w:p w14:paraId="687224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C Bus Oscillation Suppression Strategy Based on Series Voltage Compensator for Diode Rectifier</w:t>
      </w:r>
    </w:p>
    <w:p w14:paraId="7DEF25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Wave Fields under Tropical Cyclones in the South China Sea</w:t>
      </w:r>
    </w:p>
    <w:p w14:paraId="5A8097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-term spinal cord stimulation is an effective therapeutic approach for herpetic-related neuralgia-A Chinese nationwide expert consensus</w:t>
      </w:r>
    </w:p>
    <w:p w14:paraId="123BE8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-hydrophobic poly (lactic acid) by controlling the hierarchical structure and polymorphic transformation</w:t>
      </w:r>
    </w:p>
    <w:p w14:paraId="1F5F2A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arallel Emission Regulatory Framework for Intelligent Transportation Systems and Smart Cities</w:t>
      </w:r>
    </w:p>
    <w:p w14:paraId="20DF57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â€“Mgâ€“Si bioceramics provide a dynamic immuno-modulatory and repair-supportive microenvironment for peripheral nerve regeneration</w:t>
      </w:r>
    </w:p>
    <w:p w14:paraId="33198B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Insights Into the Zonal Flow and Transport in the Luzon Strait Based on Long-Term Mooring Observations</w:t>
      </w:r>
    </w:p>
    <w:p w14:paraId="75FFA71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able Micro-fabrication of Flexible, Solid-State, Inexpensive, and High-Performance Planar Micro-supercapacitors through Inkjet Printing</w:t>
      </w:r>
    </w:p>
    <w:p w14:paraId="6BBAB1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initial wetness condition framework of an event-based rainfall-runoffmodel using remotely sensed soil moisture</w:t>
      </w:r>
    </w:p>
    <w:p w14:paraId="744B28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heterogeneity in clone-specific therapeutic vulnerabilities using single-cell transcriptomic signatures</w:t>
      </w:r>
    </w:p>
    <w:p w14:paraId="025ABE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ng the daily discharge of the Mandovi river, west coast of India</w:t>
      </w:r>
    </w:p>
    <w:p w14:paraId="6E5009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social factors promoting resilience during the menopausal transition</w:t>
      </w:r>
    </w:p>
    <w:p w14:paraId="0F76D9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le of Piezo2 in Schwann Cell Volume Regulation and Its Impact on Neurotrophic Release Regulation</w:t>
      </w:r>
    </w:p>
    <w:p w14:paraId="5D76E5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Reliability and Validity of the Self-Compassion Scale Short Form Adapted for Children Ages 8â€“12</w:t>
      </w:r>
    </w:p>
    <w:p w14:paraId="35448C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iveness of Mindfulness Intervention in Reducing Stress and Burnout for Mental Health Professionals in Singapore</w:t>
      </w:r>
    </w:p>
    <w:p w14:paraId="21DF5C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Trait self-compassion reflects emotional flexibility through an association with high vagally mediated heart rate variability': Correction</w:t>
      </w:r>
    </w:p>
    <w:p w14:paraId="10E8C2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it Self-Compassion Reflects Emotional Flexibility Through an Association with High Vagally Mediated Heart Rate Variability</w:t>
      </w:r>
    </w:p>
    <w:p w14:paraId="4C7580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dy acceptance by others: Refinement of the construct, and development and psychometric evaluation of a revised measureâ€”The Body Acceptance by Others Scale-2</w:t>
      </w:r>
    </w:p>
    <w:p w14:paraId="52BCFA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initial validation of the Supervision Competencies Scale (SCS)</w:t>
      </w:r>
    </w:p>
    <w:p w14:paraId="36E529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rmal Inactivation of Shiga Toxin-Producing Escherichia coli Cells within Cubed Beef Steaks following Cooking on a Griddle</w:t>
      </w:r>
    </w:p>
    <w:p w14:paraId="107111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properties of the Five Facets Mindfulness Questionnaire in moderate-to-severe, persistent depression</w:t>
      </w:r>
    </w:p>
    <w:p w14:paraId="5CABF7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ison of number-of-rain-days estimation techniques for continental hydrological modelling</w:t>
      </w:r>
    </w:p>
    <w:p w14:paraId="4C4BB6B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icide risk management in clinical practice. Current challenges and future perspectives</w:t>
      </w:r>
    </w:p>
    <w:p w14:paraId="0FAD9F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parate-component-stabilization system for protein and DNA production without the use of antibiotics</w:t>
      </w:r>
    </w:p>
    <w:p w14:paraId="12C789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Exploratory structural equation modeling analysis of the Self-Compassion Scale': Erratum</w:t>
      </w:r>
    </w:p>
    <w:p w14:paraId="0BF4CD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uracy of prediction from multi-environment trials for new locations using pedigree information and environmental covariates: the case of sorghum (Sorghum bicolor (L.) Moench) breeding</w:t>
      </w:r>
    </w:p>
    <w:p w14:paraId="496D20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evapotranspiration estimation methods in APEX model for dryland cropping systems in a semi-arid region</w:t>
      </w:r>
    </w:p>
    <w:p w14:paraId="7A9722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witching ability in bilinguals following multitasking: Impact of language distance</w:t>
      </w:r>
    </w:p>
    <w:p w14:paraId="130FFF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, validity, and significance of assessment of sense of contribution in the workplace</w:t>
      </w:r>
    </w:p>
    <w:p w14:paraId="67BDEE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nsciousness and social anxiety in youth: the Revised Self-Consciousness Scales for Children</w:t>
      </w:r>
    </w:p>
    <w:p w14:paraId="7C64BD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Evaluation of a psychoeducational website</w:t>
      </w:r>
    </w:p>
    <w:p w14:paraId="3FBE38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hensive Review on Development of Smart Cities Using Industry 4.0 Technologies</w:t>
      </w:r>
    </w:p>
    <w:p w14:paraId="7F8907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Anxiety in Adolescents with and without Anxiety Disorder</w:t>
      </w:r>
    </w:p>
    <w:p w14:paraId="46FDCD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hope construct in psychotherapy</w:t>
      </w:r>
    </w:p>
    <w:p w14:paraId="11D186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ome scan for quantitative trait loci affecting milk somatic cell score in Israeli and Italian Holstein cows by means of selective DNA pooling with single- and multiple-marker mapping</w:t>
      </w:r>
    </w:p>
    <w:p w14:paraId="2E3190F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des with Unique Graphite Sheet-Supported Zn-Co-S Nanoparticles for Hybrid Supercapacitors with High Performance</w:t>
      </w:r>
    </w:p>
    <w:p w14:paraId="3E93BC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sea urchin-like MnCo2O4 nanoarchitectures on Ni foam towards high-performance asymmetric supercapacitors</w:t>
      </w:r>
    </w:p>
    <w:p w14:paraId="44A355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ion of Self-Control Scale for Chinese college students</w:t>
      </w:r>
    </w:p>
    <w:p w14:paraId="491CDA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unt capacitor renewal planning through cost leveling strategy using condition age model</w:t>
      </w:r>
    </w:p>
    <w:p w14:paraId="72F9111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in difficulties hindering supply chain performance: An exploratory analysis at Uruguayan SMEs</w:t>
      </w:r>
    </w:p>
    <w:p w14:paraId="581260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ng and validating a measure of diabetes-specific self-compassion</w:t>
      </w:r>
    </w:p>
    <w:p w14:paraId="541575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abetes-Specific Self-Compassion: A New Measure for Parents of Youth With Type 1 Diabetes</w:t>
      </w:r>
    </w:p>
    <w:p w14:paraId="5641A12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Determination of four amide synthetic cannabinoid isomers by ultra-high performance liquid chromatography-high resolution mass spectrometry]</w:t>
      </w:r>
    </w:p>
    <w:p w14:paraId="2ED026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2-AXIS SI/AL Bimorph-Based Electrothermal Micromirror Integrated with Piezoresistors for High Resolution Position Sensing</w:t>
      </w:r>
    </w:p>
    <w:p w14:paraId="024F40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cal stress analysis of single crystalline silicon resonator using micro Raman spectroscopy</w:t>
      </w:r>
    </w:p>
    <w:p w14:paraId="357A4C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ordinated and optimized voltage control in active distribution based on two-stage programming algorithm</w:t>
      </w:r>
    </w:p>
    <w:p w14:paraId="2FD81E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rt contract swarm and multi-branch structure for secure and efficient BIM versioning in blockchain-aided common data environment</w:t>
      </w:r>
    </w:p>
    <w:p w14:paraId="110FA0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 Attenuates Mechanical Allodynia and Increases Central Resolvin D1 Levels in Rats With Spared Nerve Injury</w:t>
      </w:r>
    </w:p>
    <w:p w14:paraId="1F7C0D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of a combined solar heating system for residential applications in Greece</w:t>
      </w:r>
    </w:p>
    <w:p w14:paraId="751A29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approach to reduce the gap between conceptual and execution models in agent-directed simulations</w:t>
      </w:r>
    </w:p>
    <w:p w14:paraId="07B0C6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 Paper Stationery or Agile? An Investigation of Dynamic Capabilities in the Printing Paper Supply Chain</w:t>
      </w:r>
    </w:p>
    <w:p w14:paraId="23AA93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generative medicine in Huntington's disease: Strengths and weaknesses of preclinical studies</w:t>
      </w:r>
    </w:p>
    <w:p w14:paraId="61E1BB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HEC-HMS model for flow simulation in the lake Tana Basin: The case of Gilgel Abay Catchment, upper blue Nile Basin, Ethiopia</w:t>
      </w:r>
    </w:p>
    <w:p w14:paraId="2BEC99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ol to address green roof widespread implementation effect in flood characteristics for water management planning</w:t>
      </w:r>
    </w:p>
    <w:p w14:paraId="2EBF36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salivary cortisol measurements for the diagnosis of subclinical Cushing's syndrome</w:t>
      </w:r>
    </w:p>
    <w:p w14:paraId="788DB8E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lycome diagnosis of human induced pluripotent stem cells using lectin microarray</w:t>
      </w:r>
    </w:p>
    <w:p w14:paraId="6FFB79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oneâ€™s sense of normalcy: Psychometric properties of the Subjective Normalcy Inventory</w:t>
      </w:r>
    </w:p>
    <w:p w14:paraId="1D6AEF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neage enforcement by inductive mesenchyme on adult epithelial stem cells across developmental germ layers</w:t>
      </w:r>
    </w:p>
    <w:p w14:paraId="2A73B75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awareness and symptom evaluation: Observations from the Seattle Midlife Women's Health Study</w:t>
      </w:r>
    </w:p>
    <w:p w14:paraId="344CEE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gorous formalism for unconventional symmetry breaking in Fermi liquid theory and its application to nematicity in FeSe</w:t>
      </w:r>
    </w:p>
    <w:p w14:paraId="06696E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ic predictions based on haplotypes fitted as pseudo-SNP for milk production and udder type traits and SCS in French dairy goats</w:t>
      </w:r>
    </w:p>
    <w:p w14:paraId="15B44F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â€˜Sentence Crimesâ€™: Blurring the boundaries between the sentence-level accuracies and their meanings conveyed</w:t>
      </w:r>
    </w:p>
    <w:p w14:paraId="415F65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supported transition metal oxide electrodes for electrochemical energy storage</w:t>
      </w:r>
    </w:p>
    <w:p w14:paraId="03B63D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inear algebraic approach to pitch-class set genera</w:t>
      </w:r>
    </w:p>
    <w:p w14:paraId="016FE9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etency development opportunities and organizational citizenship behaviors: theÂ mediating role of subjective career success</w:t>
      </w:r>
    </w:p>
    <w:p w14:paraId="3D533A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bility of an empirical runoff estimation method in central Greece</w:t>
      </w:r>
    </w:p>
    <w:p w14:paraId="3D029C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Different Retention Parameter Estimation Methods on the Prediction of Surface Runoff Using the SCS Curve Number Method</w:t>
      </w:r>
    </w:p>
    <w:p w14:paraId="283D35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sis and use of bio-based dielectric substrate for implanted radio frequency antennas</w:t>
      </w:r>
    </w:p>
    <w:p w14:paraId="4F376C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urosurgeons' Armamentarium for the Management of Refractory Postherpetic Neuralgia: A Systematic Literature Review</w:t>
      </w:r>
    </w:p>
    <w:p w14:paraId="1C5470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nmonotonous Lattice Distortion Model for Gas Hydrates</w:t>
      </w:r>
    </w:p>
    <w:p w14:paraId="6E7440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ectral matching techniques to determine historical Land-use/Land-cover (LULC) and irrigated areas using time-series 0.1-degree AVHRR pathfinder datasets</w:t>
      </w:r>
    </w:p>
    <w:p w14:paraId="7CCE93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henomenology of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ritical thinking in people with depression, eating disorders, and in healthy individuals</w:t>
      </w:r>
    </w:p>
    <w:p w14:paraId="1C0AF1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ation of the conveying effect of turned radial shaft seal counter-surfaces using aÂ simplified hydrodynamic simulation model</w:t>
      </w:r>
    </w:p>
    <w:p w14:paraId="6AD15E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land use and land cover dynamics and its impact in direct runoff generation estimation using SCS CN method</w:t>
      </w:r>
    </w:p>
    <w:p w14:paraId="7D1885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ly Synthesized Copper Redox Couple Electrolyte with Activated Carbon Electrode from Samanea saman Wood Tissue for Flexible Supercapacitor</w:t>
      </w:r>
    </w:p>
    <w:p w14:paraId="30C1979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electrocoagulation process to treat biologically pretreated bagasse effluent</w:t>
      </w:r>
    </w:p>
    <w:p w14:paraId="0DE1E6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Child maltreatment, lifetime trauma, and mental health in Swiss older survivors of enforced child welfare practices: Investigating the mediating role of self-esteem and self-compassion</w:t>
      </w:r>
    </w:p>
    <w:p w14:paraId="2E4765F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lience and stress in later life: A network analysis approach depicting complex interactions of resilience resources and stress-related risk factors in older adults</w:t>
      </w:r>
    </w:p>
    <w:p w14:paraId="0420BC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lti-tier study on supply chain flexibility in the automotive industry</w:t>
      </w:r>
    </w:p>
    <w:p w14:paraId="76F8FF0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ongitudinal analysis of symptom clusters in cancer patients and their sociodemographic predictors</w:t>
      </w:r>
    </w:p>
    <w:p w14:paraId="495BE2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otional Intelligence and Academic Buoyancy in University Students: The Mediating Influence of Self-Compassion and Achievement Goals</w:t>
      </w:r>
    </w:p>
    <w:p w14:paraId="650AE6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owing the flow in Pickering: Quantifying the effect of catchment woodland planting on flooding using the soil conservation service Curve Number method</w:t>
      </w:r>
    </w:p>
    <w:p w14:paraId="6E39104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tigating the COVID-19 pandemic in India: an in-depth exploration of challenges and opportunities for three vulnerable population groups</w:t>
      </w:r>
    </w:p>
    <w:p w14:paraId="1E32E0A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ldrenâ€™s social emotional competence in Pakistan and Sweden: Factor structure and measurement invariance of the Social Competence Scale (teacher edition)</w:t>
      </w:r>
    </w:p>
    <w:p w14:paraId="20E0D3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ldren's social emotional competence in Pakistan and Sweden: Factor structure and measurement invariance of the Social Competence Scale (teacher edition)</w:t>
      </w:r>
    </w:p>
    <w:p w14:paraId="6C2C88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Mass Redistribution on Regional Sea Level Changes Over the South China Sea Shelves</w:t>
      </w:r>
    </w:p>
    <w:p w14:paraId="037A67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anding the efficacy of Project UPLIFT: Distance delivery of mindfulness-based depression prevention to people with epilepsy</w:t>
      </w:r>
    </w:p>
    <w:p w14:paraId="09E0C83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tient selection for spinal cord stimulation: The importance of an integrated assessment of clinical and psychosocial factors</w:t>
      </w:r>
    </w:p>
    <w:p w14:paraId="0F6D49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bility and Validity of an e-Health Tool for the Appropriate Referral and Selection of Patients With Chronic Pain for Spinal Cord Stimulation: Results From a European Retrospective Study</w:t>
      </w:r>
    </w:p>
    <w:p w14:paraId="6EAF98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subclinical cardiovascular disease among midlife women</w:t>
      </w:r>
    </w:p>
    <w:p w14:paraId="6189E5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d communication buoy system: A subsurface mooring system for efficient sensor data recovery</w:t>
      </w:r>
    </w:p>
    <w:p w14:paraId="0229FA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lteration of synonymous codon usage bias accompanies polyploidization in wheat</w:t>
      </w:r>
    </w:p>
    <w:p w14:paraId="1F8CB2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discretization of the Yajima-Oikawa equation: Cauchy matrix approach</w:t>
      </w:r>
    </w:p>
    <w:p w14:paraId="739E9A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ng montane forest above-ground biomass in the upper reaches of the Heihe River Basin using Landsat-TM data</w:t>
      </w:r>
    </w:p>
    <w:p w14:paraId="26ABC7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non-point source pollution export from Zigui county in the three gorges reservoir area using the annAGNPS model</w:t>
      </w:r>
    </w:p>
    <w:p w14:paraId="2704F4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igh-Speed Maneuvering and Spread Target Detection in High-Resolution Radar</w:t>
      </w:r>
    </w:p>
    <w:p w14:paraId="041BDC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herent Integration and Detection for Extended Targets in Traffic Scenes</w:t>
      </w:r>
    </w:p>
    <w:p w14:paraId="3BEBAC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figurable Intelligent Surface-Assisted Secondary Communication System Coexisting With Multiple Primary Networks</w:t>
      </w:r>
    </w:p>
    <w:p w14:paraId="5B4A99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m-Product Network-Based Cardinality Estimation Research</w:t>
      </w:r>
    </w:p>
    <w:p w14:paraId="57F9E9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approach to identify optimal metabotypes of elongase and desaturase activities in prevention of acute coronary syndrome</w:t>
      </w:r>
    </w:p>
    <w:p w14:paraId="296D1F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lectrical power output for n th of N-Al/Cu integrated photovoltaic thermal-module (PVT-M) collectors cum water storage system: An experimental validation</w:t>
      </w:r>
    </w:p>
    <w:p w14:paraId="5A4F5B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rating Role of Supply Chain Re-engineering Capabilities on Artificial Intelligence-Based Risk Management and Supply Chain Agility: A Resource-Based View</w:t>
      </w:r>
    </w:p>
    <w:p w14:paraId="3168A2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I 2PE: Protein interface/interior prediction engine</w:t>
      </w:r>
    </w:p>
    <w:p w14:paraId="163ACF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an HPLC-UV method for the determination of digoxin residues on the surface of manufacturing equipment</w:t>
      </w:r>
    </w:p>
    <w:p w14:paraId="6937DF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al Needs Satisfaction Scale: reliability and validity study in Turkish</w:t>
      </w:r>
    </w:p>
    <w:p w14:paraId="1F864E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rcissism and concern for others: A contradiction in terms?</w:t>
      </w:r>
    </w:p>
    <w:p w14:paraId="7E8EA5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: A protective factor for parents of children with autism spectrum disorder</w:t>
      </w:r>
    </w:p>
    <w:p w14:paraId="4174C8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ment of dynamic modeling of supercapacitor by residual charge effect estimation</w:t>
      </w:r>
    </w:p>
    <w:p w14:paraId="383F03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of current and temperature effects on supercapacitors ageing. Part II: State-of-Health assessment</w:t>
      </w:r>
    </w:p>
    <w:p w14:paraId="646D48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ibutions of Industry 4.0 to supply chain resilience</w:t>
      </w:r>
    </w:p>
    <w:p w14:paraId="4F8080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tinued exploration of self-acceptance: Creating a normative sample and examining the incremental validity of the FSA-SGI</w:t>
      </w:r>
    </w:p>
    <w:p w14:paraId="0FBD2F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rainfall-discharge data at a mean annual scale in northern Algeria</w:t>
      </w:r>
    </w:p>
    <w:p w14:paraId="67CB14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lti-agent knowledge model for SMEs mechatronic supply chains</w:t>
      </w:r>
    </w:p>
    <w:p w14:paraId="74E03E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otics Verification and Validation Strategies for Perseverance Rover Sampling and Caching</w:t>
      </w:r>
    </w:p>
    <w:p w14:paraId="59D1BB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mindfulness: Modeling change processes associated with the reduction of perinatal depression</w:t>
      </w:r>
    </w:p>
    <w:p w14:paraId="5E04CF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xiety, depression, urinary continence, and sexuality in patients undergoing radical prostatectomy: preliminary findings</w:t>
      </w:r>
    </w:p>
    <w:p w14:paraId="798845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rmalized Model Reference Adaptive Control Applied to High Starting Torque Scalar Control Scheme for Induction Motors</w:t>
      </w:r>
    </w:p>
    <w:p w14:paraId="7BE96F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osed-Loop Adaptive High-Starting Torque Scalar Control Scheme for Induction Motor Variable Speed Drives</w:t>
      </w:r>
    </w:p>
    <w:p w14:paraId="457318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soporous Silica-Coated Gold Nanoparticles for Multimodal Imaging and Reactive Oxygen Species Sensing of Stem Cells</w:t>
      </w:r>
    </w:p>
    <w:p w14:paraId="6B8227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liminary development and validation of a scale to measure universal love</w:t>
      </w:r>
    </w:p>
    <w:p w14:paraId="7B2C75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firmed effects of candidate variants for milk production, udder health, and udder morphology in dairy cattle</w:t>
      </w:r>
    </w:p>
    <w:p w14:paraId="73AEEAE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ural response to illness: Development and validation of a self-report measure of illness behaviour avoidance</w:t>
      </w:r>
    </w:p>
    <w:p w14:paraId="187635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rther validation of the 18-item Portuguese CompACT scale using a multi-sample design: Confirmatory factor analysis and correlates of psychological flexibility</w:t>
      </w:r>
    </w:p>
    <w:p w14:paraId="09EC4F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Remote control of sea surface temperature on the variability of tropical cyclone activity affecting vietnamâ€™s coastline</w:t>
      </w:r>
    </w:p>
    <w:p w14:paraId="49A603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in transcription factors involved in the functioning of stem cells. Ð¡haracteristics of their activation and expression in the pancreÐ°tic Î²-cells (part 2)</w:t>
      </w:r>
    </w:p>
    <w:p w14:paraId="00EBDD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upled energy management algorithm for MESS in urban EV</w:t>
      </w:r>
    </w:p>
    <w:p w14:paraId="7397D3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- and power-split management of dual energy storage system for a three-wheel electric vehicle</w:t>
      </w:r>
    </w:p>
    <w:p w14:paraId="22A3A2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Beyond Measurement: Why Psychometric Validity Is Insufficient for Valid Psychotherapy Research</w:t>
      </w:r>
    </w:p>
    <w:p w14:paraId="7A964D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ply chain risk management: Manufacturing- and service-oriented firms</w:t>
      </w:r>
    </w:p>
    <w:p w14:paraId="73354A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Stable and Dynamic Aspects of the Vietnamese Self-Compassion Scale using Generalisability Theory</w:t>
      </w:r>
    </w:p>
    <w:p w14:paraId="5E7A29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different decision behavior models of emergency physicians on the performance of emergency departments</w:t>
      </w:r>
    </w:p>
    <w:p w14:paraId="0FA1FC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roved photoresponse of the substrate-free InGaN solar cells with a bottom reflector</w:t>
      </w:r>
    </w:p>
    <w:p w14:paraId="54525E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ited paper: Beagle: A new framework for smart contracts taking account of law</w:t>
      </w:r>
    </w:p>
    <w:p w14:paraId="76FA46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bracing supply chain agility: an investigation in the electronics industry</w:t>
      </w:r>
    </w:p>
    <w:p w14:paraId="7A6D02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omalous hydrographic and biological conditions in the northern South China Sea during the 1997-1998 El NiÃ±o and comparisons with the equatorial Pacific</w:t>
      </w:r>
    </w:p>
    <w:p w14:paraId="4311D46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injury reprograms muscle fibroadipogenic progenitors to form heterotopic bones within muscles</w:t>
      </w:r>
    </w:p>
    <w:p w14:paraId="1E0D7F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LLUDAS and PSRM-QUAL predictive ability in small urban areas and comparison with other models</w:t>
      </w:r>
    </w:p>
    <w:p w14:paraId="06F291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the identification of important strategic priorities of the supply chain network: An empirical investigation</w:t>
      </w:r>
    </w:p>
    <w:p w14:paraId="22B193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ling and fault current characterization of superconducting cable with high temperature superconducting windings and copper stabilizer layer</w:t>
      </w:r>
    </w:p>
    <w:p w14:paraId="116BE2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me-Domain Protection of Superconducting Cables Based on Artificial Intelligence Classifiers</w:t>
      </w:r>
    </w:p>
    <w:p w14:paraId="72D5D0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d fault location scheme for superconducting cables based on deep learning algorithms</w:t>
      </w:r>
    </w:p>
    <w:p w14:paraId="0FADD7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derstanding seasonal cycle of daily extreme temperatures based on generalized additive model for location, scale and shape with smoothing spline</w:t>
      </w:r>
    </w:p>
    <w:p w14:paraId="1B2F8C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approach in spinal cord stimulation for enhancing gastric motility: A preliminary study on canines</w:t>
      </w:r>
    </w:p>
    <w:p w14:paraId="0A32D0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Tropical Rainfall Measuring Mission (TRMM) Data for Flood Estimation in Lack Data Catchment</w:t>
      </w:r>
    </w:p>
    <w:p w14:paraId="5A6C50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mindful self-compassion (MSC) as a strategy to reduce stress and develop self-compassion in nursing students</w:t>
      </w:r>
    </w:p>
    <w:p w14:paraId="085F57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naâ€™s Sources of Power at the State Level: The Military, Economy, and National Performance</w:t>
      </w:r>
    </w:p>
    <w:p w14:paraId="4CB3AA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clusion</w:t>
      </w:r>
    </w:p>
    <w:p w14:paraId="23ACF0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ories of Chinese Assertiveness in the South China Sea</w:t>
      </w:r>
    </w:p>
    <w:p w14:paraId="3C8EE55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ing the potential link of self-compassion with eating pathology and body image among women: a longitudinal mediational study</w:t>
      </w:r>
    </w:p>
    <w:p w14:paraId="510169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ing the potential links of self-compassion with eating pathology and body image among women and men: A cross-sectional mediational study</w:t>
      </w:r>
    </w:p>
    <w:p w14:paraId="3E49F7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ing the potential link of self-compassion with eating pathology and body image among women: A longitudinal mediational study</w:t>
      </w:r>
    </w:p>
    <w:p w14:paraId="36A9B9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low analysis system integrating an optoelectronic detector for the quantitative determination of active ingredients in pharmaceutical formulations</w:t>
      </w:r>
    </w:p>
    <w:p w14:paraId="284329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: Stimulating questions</w:t>
      </w:r>
    </w:p>
    <w:p w14:paraId="338FC5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brication of ECM protein coated hollow collagen channels to study peripheral nerve regeneration</w:t>
      </w:r>
    </w:p>
    <w:p w14:paraId="2DA3CEC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and modeling of the seasonal South China Sea temperature cycle using remote sensing</w:t>
      </w:r>
    </w:p>
    <w:p w14:paraId="004117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-CN based time-distributed sediment yield model</w:t>
      </w:r>
    </w:p>
    <w:p w14:paraId="5C33C2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ceiving beauty in all women: Psychometric evaluation of the Broad Conceptualization of Beauty Scale</w:t>
      </w:r>
    </w:p>
    <w:p w14:paraId="48A707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psychological flexibility in chronic illness</w:t>
      </w:r>
    </w:p>
    <w:p w14:paraId="4AD569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satellite and mitochondrial haplotype differentiation in blue mackerel (Scomber australasicus) from the western North Pacific</w:t>
      </w:r>
    </w:p>
    <w:p w14:paraId="78307E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dual circulations and associated water mass transport in the South China sea analyzed with a coupled HYCOM-ROMS downscaling ocean model</w:t>
      </w:r>
    </w:p>
    <w:p w14:paraId="777C37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meance based model for the coupled-inductor utilized in the supercapacitor assisted surge absorber (SCASA) and its experimental validation</w:t>
      </w:r>
    </w:p>
    <w:p w14:paraId="7376F8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aspects of immunoglobulins and cyclophilin A in milk as potential indicators of mastitis resistance in Holstein cows</w:t>
      </w:r>
    </w:p>
    <w:p w14:paraId="363054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lience and agility in sustainable supply chains: A relational and dynamic capabilities view</w:t>
      </w:r>
    </w:p>
    <w:p w14:paraId="772992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use of latent profiles to explore the multi-dimensionality of self-compassion</w:t>
      </w:r>
    </w:p>
    <w:p w14:paraId="10E03F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gative body image contextualization of the self-compassion scale</w:t>
      </w:r>
    </w:p>
    <w:p w14:paraId="05EAD2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vising of the Tangney Self-Control Scale for Chinese students</w:t>
      </w:r>
    </w:p>
    <w:p w14:paraId="1CA33F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performance evaluation of SCS-CN based hybrid model</w:t>
      </w:r>
    </w:p>
    <w:p w14:paraId="3DD65C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modeling of stator winding faults in permanent magnet synchronous motor: Part II</w:t>
      </w:r>
    </w:p>
    <w:p w14:paraId="63A58D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Turkish Version of the Acceptance and Action Questionnaire-Substance Abuse (AAQ-SA) on a Clinical Sample</w:t>
      </w:r>
    </w:p>
    <w:p w14:paraId="612228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oss-lagged analyses between life meaning, self-compassion, and subjective well-being among gifted adults</w:t>
      </w:r>
    </w:p>
    <w:p w14:paraId="767041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s a unified framework for modelling the Canadian forest products value Chain</w:t>
      </w:r>
    </w:p>
    <w:p w14:paraId="4B8222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ootstrapping Trust inÂ Community Repository Projects</w:t>
      </w:r>
    </w:p>
    <w:p w14:paraId="5A7A6A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RDEC: A new technique for the rapid determination of seismic moment magnitude, focal mechanism and source time functions for large earthquakes using body-wave deconvolution</w:t>
      </w:r>
    </w:p>
    <w:p w14:paraId="2549D8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ics of the Effect of Spinal Cord Stimulation on an Animal Model of Neuropathic Pain</w:t>
      </w:r>
    </w:p>
    <w:p w14:paraId="1D1052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Factors associated with smoking cessation in exclusive smokers and dual users of e-cigarette and conventional cigarettes from CDTnet registry</w:t>
      </w:r>
    </w:p>
    <w:p w14:paraId="162E3A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limate projections of precipitation and temperature in cities from ABC Paulista, in the Metropolitan Region of SÃ£o Pauloâ€”Brazil</w:t>
      </w:r>
    </w:p>
    <w:p w14:paraId="0692C7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rban climate assessment in the ABC Paulista Region of Sao Paulo, Brazil</w:t>
      </w:r>
    </w:p>
    <w:p w14:paraId="47F1E6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welve-week yoga vs Aerobic cycling initiation in sedentary healthy subjects: A behavioral and multiparametric interventional PET/MR study</w:t>
      </w:r>
    </w:p>
    <w:p w14:paraId="262360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is a better predictor than mindfulness of symptom severity and quality of life in mixed anxiety and depression</w:t>
      </w:r>
    </w:p>
    <w:p w14:paraId="3642EF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ernal validation of two prediction models of complete secondary cytoreductive surgery in patients with recurrent epithelial ovarian cancer</w:t>
      </w:r>
    </w:p>
    <w:p w14:paraId="40F0AD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scalp coverage scoring methods for scalp hair loss in male pattern hair loss (androgenetic alopecia)</w:t>
      </w:r>
    </w:p>
    <w:p w14:paraId="6C4E9D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clinical relevance of a novel scalp coverage scoring method</w:t>
      </w:r>
    </w:p>
    <w:p w14:paraId="1EFBDC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mindfulness training on perceived stress, self-compassion, and self-reflection of primary care physicians: a mixed-methods study</w:t>
      </w:r>
    </w:p>
    <w:p w14:paraId="3F351E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venting eating disorders in young women: An RCT and mixed-methods evaluation of the peer-delivered Body Project</w:t>
      </w:r>
    </w:p>
    <w:p w14:paraId="73D4C8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mindfulness and their relationship to depression and anxiety in individuals diagnosed with a psychotic disorder</w:t>
      </w:r>
    </w:p>
    <w:p w14:paraId="4518AF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MPI-based implementation of Intelligent Agents on clusters</w:t>
      </w:r>
    </w:p>
    <w:p w14:paraId="5F04F4C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"Fluctuoscopy" of superconductors</w:t>
      </w:r>
    </w:p>
    <w:p w14:paraId="5C2FC0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novel paradigm of economics driven for local smart sustain cities modeling using exploratory factor analysis and planning technique using fuzzy evaluation decision making</w:t>
      </w:r>
    </w:p>
    <w:p w14:paraId="2EE598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ic prediction using preselected DNA variants from a GWAS with whole-genome sequence data in Holstein-Friesian cattle</w:t>
      </w:r>
    </w:p>
    <w:p w14:paraId="3929205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hree level abstraction hierarchy to represent product structural information</w:t>
      </w:r>
    </w:p>
    <w:p w14:paraId="79CA1A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empt to rescue discarded human liver grafts by end ischemic hypothermic oxygenated machine perfusion</w:t>
      </w:r>
    </w:p>
    <w:p w14:paraId="597A72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the effects of forest fire on water balance using fire susceptibility maps</w:t>
      </w:r>
    </w:p>
    <w:p w14:paraId="49824F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tem response theory analysis of the sexual compulsivity scale and its correspondence with the hypersexual disorder screening inventory among a sample of highly sexually active gay and bisexual men</w:t>
      </w:r>
    </w:p>
    <w:p w14:paraId="273C22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ditive Manufacturing for Localized Medical Parts Production: A Case Study</w:t>
      </w:r>
    </w:p>
    <w:p w14:paraId="48F7BC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the mindfulness manifold relates to the five moral foundations, prejudice, and awareness of privilege</w:t>
      </w:r>
    </w:p>
    <w:p w14:paraId="630309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HEC-HMS for Hydrological Modeling of Upper Sabarmati River Basin, Gujarat, India</w:t>
      </w:r>
    </w:p>
    <w:p w14:paraId="06A227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tudy of Dependability Modeling Methodologies for Safety-Critical Systems</w:t>
      </w:r>
    </w:p>
    <w:p w14:paraId="15C184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runoff curve numbers for a large number of watersheds of the USA</w:t>
      </w:r>
    </w:p>
    <w:p w14:paraId="3C164C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-CN methodology further modified</w:t>
      </w:r>
    </w:p>
    <w:p w14:paraId="3E92C4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iguna (three qualities) personality model and two-factor conceptualization of self-compassion: A new insight to understand achievement goal orientations</w:t>
      </w:r>
    </w:p>
    <w:p w14:paraId="1F8DC0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iency of genomic prediction of non-assessed single crosses</w:t>
      </w:r>
    </w:p>
    <w:p w14:paraId="1C0CDC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genetic correlations between multivariate measures of lactation persistency and somatic cell score in Italian Simmental cattle</w:t>
      </w:r>
    </w:p>
    <w:p w14:paraId="347611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mindfulness in relational context: Construction and validation of relational mindfulness training (RMT)</w:t>
      </w:r>
    </w:p>
    <w:p w14:paraId="309498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lativistic DFT methodology for calculating the structures and NMR chemical shifts of octahedral platinum and iridium complexes</w:t>
      </w:r>
    </w:p>
    <w:p w14:paraId="4FB58E1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ypassing data issues of a supply chain simulation model in a big data context</w:t>
      </w:r>
    </w:p>
    <w:p w14:paraId="0319D2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use of simulation as a Big Data semantic validator for supply chain management</w:t>
      </w:r>
    </w:p>
    <w:p w14:paraId="10ACEB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entralized platform of open government data as support to applications in the smart cities context</w:t>
      </w:r>
    </w:p>
    <w:p w14:paraId="54C397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coll discontinuous density gradient centrifugation method for the fractionation of the subpopulations of Mycobacterium smegmatis and Mycobacterium tuberculosis from in vitro cultures</w:t>
      </w:r>
    </w:p>
    <w:p w14:paraId="6E9787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version of Solar Energy into Electrical Energy Storage: Supercapacitor as an Ultrafast Energy-Storage Device Made from Biodegradable Agar-Agar as a Novel and Low-Cost Carbon Precursor</w:t>
      </w:r>
    </w:p>
    <w:p w14:paraId="464390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fety Practices in Requirements Engineering: The Uni-REPM Safety Module</w:t>
      </w:r>
    </w:p>
    <w:p w14:paraId="28FF3A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ment of safety processes in requirements engineering</w:t>
      </w:r>
    </w:p>
    <w:p w14:paraId="627DFC9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ecifying Safety Requirements with GORE languages</w:t>
      </w:r>
    </w:p>
    <w:p w14:paraId="16501E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eep clinical record: an aid to rapid and accurate diagnosis of paediatric sleep disordered breathing</w:t>
      </w:r>
    </w:p>
    <w:p w14:paraId="1A9E83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equacy and Acceptability of the Self-Collected Anal Pap Smear in People Living With Human Immunodeficiency Virus in the Infectious Diseases Clinic</w:t>
      </w:r>
    </w:p>
    <w:p w14:paraId="4E3A46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Validation of the 12 items self-compassion scale in Chile]</w:t>
      </w:r>
    </w:p>
    <w:p w14:paraId="2CB02C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ape Constrained Splines with Discontinuities for Anomaly Detection in a Batch Process</w:t>
      </w:r>
    </w:p>
    <w:p w14:paraId="7DA1DF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expression profile of olfactory ensheathing cells is distinct from that of Schwann cells and astrocytes</w:t>
      </w:r>
    </w:p>
    <w:p w14:paraId="45FA6A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group-based mindfulness training on self-reported mindfulness: A systematic review and meta-analysis</w:t>
      </w:r>
    </w:p>
    <w:p w14:paraId="32D87F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manian River Basins Lag Time Analysis. The SCS-CN Versus RNS Comparative Approach Developed for Small Watersheds</w:t>
      </w:r>
    </w:p>
    <w:p w14:paraId="36B227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co-pickled surface: An environmentally advantageous alternative to conventional acid pickling</w:t>
      </w:r>
    </w:p>
    <w:p w14:paraId="6BAC0F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isis Concept Re-loaded?-The Recently Described Suicide-Specific Syndromes May Help to Better Understand Suicidal Behavior and Assess Imminent Suicide Risk More Effectively</w:t>
      </w:r>
    </w:p>
    <w:p w14:paraId="42CB1E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 and negative outgroup attitudes: The mediating role of compassion for others</w:t>
      </w:r>
    </w:p>
    <w:p w14:paraId="055728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Cyberchondria and questionable health practices: The mediation role of conspiracy mentality</w:t>
      </w:r>
    </w:p>
    <w:p w14:paraId="7BB981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Co3O4|Î±-Al2O3|cordierite structured catalyst for N2O abatement â€“ Validation of the SCS method for active phase synthesis and deposition</w:t>
      </w:r>
    </w:p>
    <w:p w14:paraId="16B864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modified SME-CN method for predicting event runoff and peak discharge from a drained forest watershed on the North Carolina Atlantic coastal plain</w:t>
      </w:r>
    </w:p>
    <w:p w14:paraId="3AEA47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ssessing runoff using modified SME-CN method for a drained forest watershed on North Carolina Atlantic Coastal Plain</w:t>
      </w:r>
    </w:p>
    <w:p w14:paraId="48C06E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it amplifying cells coordinate mouse incisor mesenchymal stem cell activation</w:t>
      </w:r>
    </w:p>
    <w:p w14:paraId="194A32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method validation of a sampling technique for a reproducible detection of synthetic cannabinoids in exhaled breath using an in vitro pig lung model</w:t>
      </w:r>
    </w:p>
    <w:p w14:paraId="4E7C58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tigating Spinal Cord Stimulator Lead Migration Complications in Minimally Invasive Spine Surgery: Technical Note</w:t>
      </w:r>
    </w:p>
    <w:p w14:paraId="1367CA4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compassion, social rank, and psychological distress in athletes of varying competitive levels</w:t>
      </w:r>
    </w:p>
    <w:p w14:paraId="0FC8C2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arly Fault Diagnosis Method of Rolling Bearings on the Basis of Adaptive Frequency Window and Sparse Coding Shrinkage</w:t>
      </w:r>
    </w:p>
    <w:p w14:paraId="23D274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ame Theoretic-Based Distributed Charging Strategy for PEVs in a Smart Charging Station</w:t>
      </w:r>
    </w:p>
    <w:p w14:paraId="5BC4FC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Validation of the Chinese-version Self-Efficacy in Smoking Cessation Service Scale (SE-SCS) for clinical psychiatric professionals]</w:t>
      </w:r>
    </w:p>
    <w:p w14:paraId="2F10DF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virtual peer mentoring intervention for baccalaureate nursing students: A mixed-methods study</w:t>
      </w:r>
    </w:p>
    <w:p w14:paraId="354CF3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ve Energy Estimation for Supercapacitor Based on a Real-Time Voltage State Observer in Electric Vehicle Applications</w:t>
      </w:r>
    </w:p>
    <w:p w14:paraId="64198DF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finition of South China Sea monsoon onset and commencement of the East Asian summer monsoon</w:t>
      </w:r>
    </w:p>
    <w:p w14:paraId="436812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ity and reliability of the Chinese Version of the Eating Attitudes Test in Chinese college students</w:t>
      </w:r>
    </w:p>
    <w:p w14:paraId="0A92D8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quivalent circuits of MMC and VSC: Applications</w:t>
      </w:r>
    </w:p>
    <w:p w14:paraId="3E787B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cological risk assessment of organochlorine pesticide mixture in South China Sea and East China Sea under the effects of seasonal changes and phase-partitioning</w:t>
      </w:r>
    </w:p>
    <w:p w14:paraId="2F2FE0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ganic matter in surface sediments from the Gulf of Mexico and South China Sea: Compositions, distributions and sources</w:t>
      </w:r>
    </w:p>
    <w:p w14:paraId="5AD385D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rted design of oxygen vacancies modulated NiCo2O4 and Co3O4 microspheres with superior specific surface area as competitive bifunctional materials for supercapacitor and hydrogen evolution reaction</w:t>
      </w:r>
    </w:p>
    <w:p w14:paraId="7FC32C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gion-dependent seasonal forecasting framework for tropical cyclone genesis frequency in the western North Pacific</w:t>
      </w:r>
    </w:p>
    <w:p w14:paraId="7D8F13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ase partitioning effects on seasonal compositions and distributions of terrigenous polycyclic aromatic hydrocarbons along the South China Sea and East China Sea</w:t>
      </w:r>
    </w:p>
    <w:p w14:paraId="74F394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nstruction and Analysis of lncRNA-miRNA-mRNA Competing Endogenous RNA Network of Schwann Cells in Diabetic Peripheral Neuropathy</w:t>
      </w:r>
    </w:p>
    <w:p w14:paraId="3F9EFB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yond empathy decline: Do the barriers to compassion change across medical training?</w:t>
      </w:r>
    </w:p>
    <w:p w14:paraId="513062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s of electrospun Mo-based nanocomposite fibers as anode materials for supercapacitors</w:t>
      </w:r>
    </w:p>
    <w:p w14:paraId="484B9B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one-parameter Budyko model for water balance captures emergent behavior in darwinian hydrologic models</w:t>
      </w:r>
    </w:p>
    <w:p w14:paraId="178B2B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satellite-derived daily latent heat flux over the South China Sea, compared with observations and five products</w:t>
      </w:r>
    </w:p>
    <w:p w14:paraId="510F2B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hermodynamic interpretation of Budyko and L'vovich formulations of annual water balance: Proportionality Hypothesis and maximum entropy production</w:t>
      </w:r>
    </w:p>
    <w:p w14:paraId="4E16F5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lecular Structure of the Long Periodicity Phase in the Stratum Corneum</w:t>
      </w:r>
    </w:p>
    <w:p w14:paraId="61C3EEC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dimentary Budget and Controlling Factors of the Northwest and Southwest Sub-Basins, the South China Sea</w:t>
      </w:r>
    </w:p>
    <w:p w14:paraId="34AB45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sibility of reconstructing the summer basin-scale sea surface partial pressure of carbon dioxide from sparse in situ observations over the South China Sea</w:t>
      </w:r>
    </w:p>
    <w:p w14:paraId="299D808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ification of SCS-CN model for estimating event rainfall runoff for small watersheds in the Loess Plateau, China</w:t>
      </w:r>
    </w:p>
    <w:p w14:paraId="1A5789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the impact of soil and water conservation on surface and ground water based on the SCS and visual modflow</w:t>
      </w:r>
    </w:p>
    <w:p w14:paraId="2B38C1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inted-Circuit-Board Electroplating Parallel-Tank Scheduling with Hoist and Group Constraints Using a Hybrid Guided Tabu Search Algorithm</w:t>
      </w:r>
    </w:p>
    <w:p w14:paraId="3B6CCA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multi-satellite merged sea surface salinity in the South China Sea</w:t>
      </w:r>
    </w:p>
    <w:p w14:paraId="57AF9F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array analysis of the expression profile of lncRNAs reveals the key role of lncRNA BC088327 as an agonist to heregulin-1Î²-induced cell proliferation in peripheral nerve injury</w:t>
      </w:r>
    </w:p>
    <w:p w14:paraId="078FB7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array analysis of the expression profile of lncRNAs reveals the key role of lncRNA BC088327 as an agonist to heregulin-1beta-induced cell proliferation in peripheral nerve injury</w:t>
      </w:r>
    </w:p>
    <w:p w14:paraId="2F7234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d Algorithm of SCS-CN Model Parameters in Typical Inland River Basin in Central Asia</w:t>
      </w:r>
    </w:p>
    <w:p w14:paraId="4B520A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libration of SCS model parameters regarding snowmelt season in Xinjiang Kuitun River basin</w:t>
      </w:r>
    </w:p>
    <w:p w14:paraId="256D50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and structure of an oceanic squall line systems during the South China sea monsoon experiment</w:t>
      </w:r>
    </w:p>
    <w:p w14:paraId="6DBAB0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dar HRRP target recognition via statistics-based scattering centre set registration</w:t>
      </w:r>
    </w:p>
    <w:p w14:paraId="2E1A24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imulation and Observational Data Analysis of Mesoscale Eddy Effects on Surface Waves in the South China Sea</w:t>
      </w:r>
    </w:p>
    <w:p w14:paraId="3C04F7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acy of 93 cases of recurrent ovarian cancer</w:t>
      </w:r>
    </w:p>
    <w:p w14:paraId="25A11C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unoff simulation based on SCS mode in Bortala River Basin in Xinjiang</w:t>
      </w:r>
    </w:p>
    <w:p w14:paraId="30CE2F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afety assessment of shipping routes in the South China Sea based on the fuzzy analytic hierarchy process</w:t>
      </w:r>
    </w:p>
    <w:p w14:paraId="710A41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ng optimal calibration samples using proximal sensing EM induction and Î³-ray spectrometry data: An application to managing lime and magnesium in sugarcane growing soil</w:t>
      </w:r>
    </w:p>
    <w:p w14:paraId="316F40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ng optimal calibration samples using proximal sensing EM induction and gamma-ray spectrometry data: An application to managing lime and magnesium in sugarcane growing soil</w:t>
      </w:r>
    </w:p>
    <w:p w14:paraId="140898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 modulating model for the impacting factors in self-regulated learning of college students</w:t>
      </w:r>
    </w:p>
    <w:p w14:paraId="28C1ED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raviolet B Irradiation Alters the Level and miR Contents of Exosomes Released by Keratinocytes in Diabetic Condition</w:t>
      </w:r>
    </w:p>
    <w:p w14:paraId="32B6BA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ng Production of Cyclopentyl Tetraethers by Marine Group II Euryarchaeota in the Pearl River Estuary and Coastal South China Sea: Potential Impact on the TEX86 Paleothermometer</w:t>
      </w:r>
    </w:p>
    <w:p w14:paraId="272A8BB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ovel Seamless Commutation Switch for Three-phase Unbalanced Current</w:t>
      </w:r>
    </w:p>
    <w:p w14:paraId="263FD6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NA methylation haplotype block signatures responding to Staphylococcus aureus subclinical mastitis and association with production and health traits</w:t>
      </w:r>
    </w:p>
    <w:p w14:paraId="7A0F553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aging of structure at and near the core mantle boundary using a generalized radon transform: 1. Construction of image gathers</w:t>
      </w:r>
    </w:p>
    <w:p w14:paraId="39444DD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um placement of distributed generation resources, capacitors and charging stations with a developed competitive algorithm</w:t>
      </w:r>
    </w:p>
    <w:p w14:paraId="0C6AC9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hancement of voltage quality in isolated power systems</w:t>
      </w:r>
    </w:p>
    <w:p w14:paraId="77B3E9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printed constructs that simulate nerveâ€“bone crosstalk to improve microenvironment for bone repair</w:t>
      </w:r>
    </w:p>
    <w:p w14:paraId="4C03A2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s of steel-concrete-steel sandwich composite structures with novel EC connectors: Members</w:t>
      </w:r>
    </w:p>
    <w:p w14:paraId="428C70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sical vulnerability curve construction and quantitative risk assessment of a typhoon-triggered debris flow via numerical simulation: A case study of Zhejiang Province, SE China</w:t>
      </w:r>
    </w:p>
    <w:p w14:paraId="20BFD62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visiting the Intraseasonal Variability of Chlorophyll-a in the Adjacent Luzon Strait with a New Gap-Filled Remote Sensing Data Set</w:t>
      </w:r>
    </w:p>
    <w:p w14:paraId="7A87C1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bmarine landslides on the north continental slope of the South China Sea</w:t>
      </w:r>
    </w:p>
    <w:p w14:paraId="450702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w Three-Phase Current Reconstruction for PMSM Drive with Hybrid Space Vector Pulsewidth Modulation Technique</w:t>
      </w:r>
    </w:p>
    <w:p w14:paraId="38F686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t-7a-5p regulated by lncRNA-MEG3 promotes functional differentiation to Schwann cells from adipose derived stem cells via directly inhibiting RBPJ-mediating Notch pathway</w:t>
      </w:r>
    </w:p>
    <w:p w14:paraId="6484F7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ummer-fall anticyclonic eddy west of Luzon: Structure and evolution in 2012 and interannual variability</w:t>
      </w:r>
    </w:p>
    <w:p w14:paraId="5C05D3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es of potential evapotranspiration estimation methods on SWAT's hydrologic simulation in a northwestern Minnesota watershed</w:t>
      </w:r>
    </w:p>
    <w:p w14:paraId="6692E7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omposing service conveniences in self-collection: An integrated application of the SERVCON and Kano models</w:t>
      </w:r>
    </w:p>
    <w:p w14:paraId="2CCCBF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bility Analysis of Different Runoff Schemes of the Gulang River Basin in Arid Region of Gansu Province, China</w:t>
      </w:r>
    </w:p>
    <w:p w14:paraId="45DDDA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and Evaluation of GRACE-FO Estimates with In Situ Bottom Pressure Array Measurements in the South China Sea</w:t>
      </w:r>
    </w:p>
    <w:p w14:paraId="6B0F26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orm-event rainfall-runoff modelling approach for ungauged sites in Taiwan</w:t>
      </w:r>
    </w:p>
    <w:p w14:paraId="3F55700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UCKLING BEHAVIOUR OF THE STEEL PLATE IN STEEL â€“ CONCRETE â€“ STEEL SANDWICH COMPOSITE TOWER FOR WIND TURBINE</w:t>
      </w:r>
    </w:p>
    <w:p w14:paraId="4BB852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response of steel-PU foam-steel-concrete-steel panel: Experimental, numerical and analytical studies</w:t>
      </w:r>
    </w:p>
    <w:p w14:paraId="793A3A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centralized Cross-Layer Optimization for Energy-Efficient Resource Allocation in HetNets</w:t>
      </w:r>
    </w:p>
    <w:p w14:paraId="49F35F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ing a new robust solid waste recycling network under uncertainty: A case study about circular economy transition</w:t>
      </w:r>
    </w:p>
    <w:p w14:paraId="18A7782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ationship of self-control and perception of social support with mental health status of university students during the normalization of COVID-19 prevention and control</w:t>
      </w:r>
    </w:p>
    <w:p w14:paraId="6BB854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-band scattering reduction of phased array by loading artificial electromagnetic materials</w:t>
      </w:r>
    </w:p>
    <w:p w14:paraId="197C08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numerical studies on novel stiffener-enhanced steel-concrete-steel sandwich panels subjected to impact loading</w:t>
      </w:r>
    </w:p>
    <w:p w14:paraId="46712B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rge-scale seismic seafloor stability analysis in the South China Sea</w:t>
      </w:r>
    </w:p>
    <w:p w14:paraId="7E9D93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nary doping of nitrogen and phosphorus into porous carbon: A novel di-functional material for enhancing CO2 capture and super-capacitance</w:t>
      </w:r>
    </w:p>
    <w:p w14:paraId="7E3D01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dimensionless P-I diagram for curved SCS sandwich shell subjected to uniformly distributed blast pressure</w:t>
      </w:r>
    </w:p>
    <w:p w14:paraId="057B3B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and impact on quality of life in esophageal cancer patients</w:t>
      </w:r>
    </w:p>
    <w:p w14:paraId="639E5E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Step Preparation of Ultrasmall Iron Oxide-Embedded Carbon Nanotubes on Carbon Cloth with Excellent Superhydrophilicity and Enhanced Supercapacitor Performance</w:t>
      </w:r>
    </w:p>
    <w:p w14:paraId="4DA2CFB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ntification of MDMB-4en-PINACA and ADB-BUTINACA in human hair by gas chromatography-tandem mass spectrometry</w:t>
      </w:r>
    </w:p>
    <w:p w14:paraId="7A067FA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reliminary study of Self-constructionals Scales of Chinese-version</w:t>
      </w:r>
    </w:p>
    <w:p w14:paraId="665C3F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treme wave climate variability in South China Sea</w:t>
      </w:r>
    </w:p>
    <w:p w14:paraId="7BF81C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Hybrid MMC with Thyristor-Switched Supercapacitors for Fault Ride-Through Support</w:t>
      </w:r>
    </w:p>
    <w:p w14:paraId="787286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atial reconstruction of long-term (2003-2020) sea surface pCO2 in the South China Sea using a machine-learning-based regression method aided by empirical orthogonal function analysis</w:t>
      </w:r>
    </w:p>
    <w:p w14:paraId="5C98031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on of High-Resolution Sea Surface Salinity over 2003â€“2020 in the South China Sea Using the Machine Learning Algorithm LightGBM Model</w:t>
      </w:r>
    </w:p>
    <w:p w14:paraId="4EBB09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ultiple kernel ensemble approach for genomic prediction</w:t>
      </w:r>
    </w:p>
    <w:p w14:paraId="7876E0F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fluence of the types of cluster composite abrasives on the performance of fixed abrasive pads in processing quartz glass</w:t>
      </w:r>
    </w:p>
    <w:p w14:paraId="03A24B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iquid chromatography-tandem mass spectrometry (LC-MS/MS)-based assay to profile 20 plasma steroids in endocrine disorders</w:t>
      </w:r>
    </w:p>
    <w:p w14:paraId="0435C9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ction or degeneration of uncovertebral joints altered the segmental kinematics and load-sharing pattern of subaxial cervical spine: A biomechanical investigation using a C2-T1 finite element model</w:t>
      </w:r>
    </w:p>
    <w:p w14:paraId="1E9178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Sequencing-Enabled Hexokinase 2 Assay for Noninvasive Bladder Cancer Diagnosis and Screening by Detecting Rare Malignant Cells in Urine</w:t>
      </w:r>
    </w:p>
    <w:p w14:paraId="4DCA63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Simulation of flood inundation of Guiyang city using remote sensing, GIS and hydrologic model</w:t>
      </w:r>
    </w:p>
    <w:p w14:paraId="685FF0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leration-based design auxiliary power source for Electric Vehicle applications</w:t>
      </w:r>
    </w:p>
    <w:p w14:paraId="438F698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celeration-based design of electric vehicle auxiliary energy source</w:t>
      </w:r>
    </w:p>
    <w:p w14:paraId="6FD09A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ships between addiction-related personality traits, self-compassion, and PTSD treatment target variables in a clinical sample</w:t>
      </w:r>
    </w:p>
    <w:p w14:paraId="30CE1D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mining sense of community in sport: Developing the multidimensional 'SCS' scale</w:t>
      </w:r>
    </w:p>
    <w:p w14:paraId="6E50AE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evaluation of the Five Facet Mindfulness Questionnaire in a clinical sample of African Americans</w:t>
      </w:r>
    </w:p>
    <w:p w14:paraId="2830E3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cismâ€™s (un)worthiness trap: The mediating roles of self-compassion and self-coldness in the link between racism and distress in African Americans</w:t>
      </w:r>
    </w:p>
    <w:p w14:paraId="7683B0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-based compassion training for health professionals providing end-of-life care: Impact, feasibility, and acceptability</w:t>
      </w:r>
    </w:p>
    <w:p w14:paraId="351181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Quiet Ego Scale: Measuring the compassionate self-identity</w:t>
      </w:r>
    </w:p>
    <w:p w14:paraId="7B9682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Equanimity Barriers Scale [EBS]</w:t>
      </w:r>
    </w:p>
    <w:p w14:paraId="5812B3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the relationship between fear of positive evaluation and social anxiety</w:t>
      </w:r>
    </w:p>
    <w:p w14:paraId="607FC6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boron/nitrogen dual doped layered carbon for 2 V aqueous symmetric supercapacitors</w:t>
      </w:r>
    </w:p>
    <w:p w14:paraId="21011D9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posite variability of indonesian throughflow and south china sea throughflow in the Sulawesi Sea</w:t>
      </w:r>
    </w:p>
    <w:p w14:paraId="42DA04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tachment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, empathy, and subjective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 among college students and community adults</w:t>
      </w:r>
    </w:p>
    <w:p w14:paraId="40DC1A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ffect of self-compassion on social media addiction among college students - The mediating role of gratitude: An observational study</w:t>
      </w:r>
    </w:p>
    <w:p w14:paraId="56FC537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mproved method for isolating Schwann cells from postnatal rat sciatic nerves</w:t>
      </w:r>
    </w:p>
    <w:p w14:paraId="291B73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aseband cross-poarization interference cancellation based on scs algorithm</w:t>
      </w:r>
    </w:p>
    <w:p w14:paraId="1D3BD1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etitive-level differences on sport commitment among high school-and collegiate-level athletes</w:t>
      </w:r>
    </w:p>
    <w:p w14:paraId="1AE972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al-time non-intrusive load monitoring system</w:t>
      </w:r>
    </w:p>
    <w:p w14:paraId="08DF952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Non-Intrusive Load Monitoring (NILM) with unknown loads</w:t>
      </w:r>
    </w:p>
    <w:p w14:paraId="046AE7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ws Event Prediction using Causality Approach on South China Sea Conflict</w:t>
      </w:r>
    </w:p>
    <w:p w14:paraId="144E07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ndfulness processes that mitigate COVID-related stressors in caregivers in the United States</w:t>
      </w:r>
    </w:p>
    <w:p w14:paraId="108415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flux variations and safety assessment of offshore wind and wave resources during typhoons in the northern South China Sea</w:t>
      </w:r>
    </w:p>
    <w:p w14:paraId="363787D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on between psychological flexibility and the Buddhist practices of meditation, nonattachment, and self-compassion</w:t>
      </w:r>
    </w:p>
    <w:p w14:paraId="0B63ED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seizure clusters using free text notes in an electronic seizure diary</w:t>
      </w:r>
    </w:p>
    <w:p w14:paraId="13A579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scrupulosity scale for the Dimensional Obsessive- Compulsive Scale (DOCS): Validation with clinical and nonclinical samples</w:t>
      </w:r>
    </w:p>
    <w:p w14:paraId="4E25BE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development of the â€˜Forms of Responding to Self-Critical Thoughts Scaleâ€™ (FoReST)</w:t>
      </w:r>
    </w:p>
    <w:p w14:paraId="18FD01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relative benefits of nonattachment to self and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 for psychological distress and psychological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 for those with and without symptoms of depression</w:t>
      </w:r>
    </w:p>
    <w:p w14:paraId="3D2CF7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actor Analysis of the Suicide Cognitions Scale in Veterans with Military Sexual Trauma-Related Posttraumatic Stress Disorder</w:t>
      </w:r>
    </w:p>
    <w:p w14:paraId="0125DD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mpact of different peripheral suture techniques on the biomechanical stability in flexor tendon repair</w:t>
      </w:r>
    </w:p>
    <w:p w14:paraId="24A76A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corporating surface storage and slope to estimate clark unit hydrographs for ungauged Indiana watersheds</w:t>
      </w:r>
    </w:p>
    <w:p w14:paraId="45A7CB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the Comprehensive Inventory of Mindfulness Experiences (CHIME) in English using Rasch methodology</w:t>
      </w:r>
    </w:p>
    <w:p w14:paraId="5147F2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or depression affects the experience of the perimenopauseâ€”findings from the Swiss Perimenopause Study</w:t>
      </w:r>
    </w:p>
    <w:p w14:paraId="503573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ying Mars 2020 Sampling and Caching Robotic Functions with Position Budgeting Process and Tool</w:t>
      </w:r>
    </w:p>
    <w:p w14:paraId="2DACEA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ying well after depression: Trial design and protocol</w:t>
      </w:r>
    </w:p>
    <w:p w14:paraId="5DACC1B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inal cord stimulation: "neural switch" in complex regional pain syndrome type I</w:t>
      </w:r>
    </w:p>
    <w:p w14:paraId="47911A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aracterisations of human prostate stem cells reveal deficiency in class I UGT enzymes as a novel mechanism for castration-resistant prostate cancer</w:t>
      </w:r>
    </w:p>
    <w:p w14:paraId="24B6162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ividness of positive mental imagery predicts positive emotional response to visually presented Project soothe pictures</w:t>
      </w:r>
    </w:p>
    <w:p w14:paraId="787BD2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SWAT for sub-field identification of phosphorus critical source areas in a saturation excess runoff region</w:t>
      </w:r>
    </w:p>
    <w:p w14:paraId="41538C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nefits of inferential statistical methods in radiation exposure studies: another look at percutaneous spinal cord stimulation mapping [trialing] procedures</w:t>
      </w:r>
    </w:p>
    <w:p w14:paraId="3D352B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 self-compassion negatively associated with alcohol and marijuana-related problems via coping motives?</w:t>
      </w:r>
    </w:p>
    <w:p w14:paraId="3BCD24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arative study of the dimensionality of the Self-Concealment Scale using principal components analysis and Mokken scale analysis</w:t>
      </w:r>
    </w:p>
    <w:p w14:paraId="480A28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evaluations for endangered dual-purpose German Black Pied cattle using 50K SNPs, a breed-specific 200K chip, and whole-genome sequencing</w:t>
      </w:r>
    </w:p>
    <w:p w14:paraId="48CD7B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ow self-compassion moderates the relation between body surveillance and body shame among men and women</w:t>
      </w:r>
    </w:p>
    <w:p w14:paraId="0E05BF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, validity and effectiveness of strain counterstrain techniques</w:t>
      </w:r>
    </w:p>
    <w:p w14:paraId="0D85BC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tiating the role of three self-compassion components in buffering cognitive-personality vulnerability to depression among Chinese in Hong Kong</w:t>
      </w:r>
    </w:p>
    <w:p w14:paraId="5E98CA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validation of the Social Ecological Resilience Scale (SERS) from a systems perspective for Hong Kong families</w:t>
      </w:r>
    </w:p>
    <w:p w14:paraId="26A8F4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symptom clusters in patients with brain metastases with three different statistical methods</w:t>
      </w:r>
    </w:p>
    <w:p w14:paraId="3AA8D31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symptom clusters in patients with brain metastases</w:t>
      </w:r>
    </w:p>
    <w:p w14:paraId="79B8320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symptom clusters in patients with brain metastases with three different statistical methods</w:t>
      </w:r>
    </w:p>
    <w:p w14:paraId="2A6390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rtificial intelligence-driven risk management for enhancing supply chain agility: A deep-learning-based dual-stage PLS-SEM-ANN analysis</w:t>
      </w:r>
    </w:p>
    <w:p w14:paraId="48AD6D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election of a fabric-cutting system configuration in different types of apparel manufacturing environments</w:t>
      </w:r>
    </w:p>
    <w:p w14:paraId="4060FA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ng self-compassion, mindfulness, and psychological inflexibility as predictors of psychological health</w:t>
      </w:r>
    </w:p>
    <w:p w14:paraId="636C0D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Chinese version of the Social Connectedness Scale</w:t>
      </w:r>
    </w:p>
    <w:p w14:paraId="434E316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eat-Resistant, Robust, and Hydrophilic Separators Based on Regenerated Cellulose for Advanced Supercapacitors</w:t>
      </w:r>
    </w:p>
    <w:p w14:paraId="29CA10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compressed sensing based on Bayesian principal component analysis</w:t>
      </w:r>
    </w:p>
    <w:p w14:paraId="47EFFD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bility of swat for three coastal watersheds in Louisiana</w:t>
      </w:r>
    </w:p>
    <w:p w14:paraId="5CD224C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the applicability of the SWAT model for coastal watersheds in southeastern Louisiana</w:t>
      </w:r>
    </w:p>
    <w:p w14:paraId="04DA0BE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taneous detection of 87 synthetic cannabinoids and their metabolites in urine samples by UHPLC-MS/MS and application to 109 authentic forensic cases</w:t>
      </w:r>
    </w:p>
    <w:p w14:paraId="3C06C7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ture tracking compared with tissue tagging measurements of segmental strain by cardiovascular magnetic resonance</w:t>
      </w:r>
    </w:p>
    <w:p w14:paraId="6B17B1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ng the retention time of Synthetic Cannabinoids using a combinatorial QSAR approach</w:t>
      </w:r>
    </w:p>
    <w:p w14:paraId="06EF49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modeling and simulation of game theory-based defense mechanisms against DoS and DDoS attacks</w:t>
      </w:r>
    </w:p>
    <w:p w14:paraId="24DA629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Typhoon Kalmaegi (2014) on the South China Sea: Simulations using a fully coupled atmosphere-ocean-wave model</w:t>
      </w:r>
    </w:p>
    <w:p w14:paraId="6904E6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f-Driven Dual-Path Learning for Reference-Based Line Art Colorization under Limited Data</w:t>
      </w:r>
    </w:p>
    <w:p w14:paraId="7C15B1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ing measures for assessing the causality of safety culture in a petrochemical industry</w:t>
      </w:r>
    </w:p>
    <w:p w14:paraId="674BA7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control of a combined BDC based energy storage system for regenerative applications</w:t>
      </w:r>
    </w:p>
    <w:p w14:paraId="5C6BA6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decadal variability of early summer monsoon rainfall over South China in association with the Pacific Decadal Oscillation</w:t>
      </w:r>
    </w:p>
    <w:p w14:paraId="28EA1C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ymph Node Dissection Is a Risk Factor for Short-Term Cough after Pulmonary Resection</w:t>
      </w:r>
    </w:p>
    <w:p w14:paraId="3860A0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unt active power filter synthesiszing resistive loads based on adaptive inverse control</w:t>
      </w:r>
    </w:p>
    <w:p w14:paraId="6DEC8E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fficient Method on ISAR Image Reconstruction via Norm Regularization</w:t>
      </w:r>
    </w:p>
    <w:p w14:paraId="2734BC2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hydrological responses of karst spring to storm events: Example of the Shuifang spring (Jinfo Mt., Chongqing, China)</w:t>
      </w:r>
    </w:p>
    <w:p w14:paraId="2D22B66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ve Authority Allocation of Human-Automation Shared Control for Autonomous Vehicle</w:t>
      </w:r>
    </w:p>
    <w:p w14:paraId="27BB60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unt active power filter synthesizing resistive loads by means of adaptive inverse control</w:t>
      </w:r>
    </w:p>
    <w:p w14:paraId="5A6006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mulation of the storm surge in the South China Sea based on the coupled sea-air model</w:t>
      </w:r>
    </w:p>
    <w:p w14:paraId="30F83F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riterion based on computational singular perturbation for the construction of a reduced mechanism for dimethyl ether oxidation</w:t>
      </w:r>
    </w:p>
    <w:p w14:paraId="3EB437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lication of SCS model on computing the surface runoff of different land use types-A case study on Yuyao, Zhejiang</w:t>
      </w:r>
    </w:p>
    <w:p w14:paraId="22C4BA4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leashing the Potential of Siliciclastic Reservoirs in the Sepinggan Carbonate Sequences, A Discovery in the South Mahakam Field, Lower Kutai Basin</w:t>
      </w:r>
    </w:p>
    <w:p w14:paraId="702BE2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ong-term and interannual variation of the steric sea level in the South China Sea and the connection with ENSO</w:t>
      </w:r>
    </w:p>
    <w:p w14:paraId="5EA7DF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stribution of 3-hydroxy fatty acids in South China Sea since the last deglaciation: Applicability of 3-hydroxy fatty acid-based palaeothermometry</w:t>
      </w:r>
    </w:p>
    <w:p w14:paraId="69260C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chanical stimulation of Schwann cells promote peripheral nerve regeneration via extracellular vesicle-mediated transfer of microRNA 23b-3p</w:t>
      </w:r>
    </w:p>
    <w:p w14:paraId="73CBF5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rustal structure and features in the conjugate margins of South China Sea</w:t>
      </w:r>
    </w:p>
    <w:p w14:paraId="7288FDC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thesis and bioactivity of erythro-nordihydroguaiaretic acid, threo-(-)-saururenin and their analogues</w:t>
      </w:r>
    </w:p>
    <w:p w14:paraId="0C7CE46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zing Critical Factors for the Smart Construction Site Development: A DEMATEL-ISM Based Approach</w:t>
      </w:r>
    </w:p>
    <w:p w14:paraId="2E5342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 of combination of acellular nerve grafts and stem cells for sciatic nerve regeneration: A meta-analysis</w:t>
      </w:r>
    </w:p>
    <w:p w14:paraId="4B223EC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on the High Frequency Oscillation of MMC-HVDC Integrated into Renewable Energy System</w:t>
      </w:r>
    </w:p>
    <w:p w14:paraId="7BCE95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emporal and tight hepatitis C virus gene activation in cultured human hepatoma cells mediated by a cell-permeable Cre recombinase</w:t>
      </w:r>
    </w:p>
    <w:p w14:paraId="3F51220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ametric Scattering Center Modeling for a Conducting Deep Cavity</w:t>
      </w:r>
    </w:p>
    <w:p w14:paraId="2694580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rametric Scattering Center Modeling for the Complex Conducting Cavity</w:t>
      </w:r>
    </w:p>
    <w:p w14:paraId="24015EA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-Band Scattering Reduction of Wideband Phased Antenna Arrays with Enhanced Coupling Based on Phase-Only Optimization Techniques</w:t>
      </w:r>
    </w:p>
    <w:p w14:paraId="639823C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ercontinuum generation based on all-normal-dispersion Yb-doped fiber laser mode-locked by nonlinear polarization rotation: Influence of seed's output port</w:t>
      </w:r>
    </w:p>
    <w:p w14:paraId="5EA1423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corporating transportation safety into land use planning: Pre-assessment of land use conversion effects on severe crashes in urban China</w:t>
      </w:r>
    </w:p>
    <w:p w14:paraId="6B76F9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constructing three-dimensional salinity field of the South China Sea from satellite observations</w:t>
      </w:r>
    </w:p>
    <w:p w14:paraId="4E59E69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ddy resolving tidal-driven model of the South China Sea assimilating along-track SLA data using the EnOI</w:t>
      </w:r>
    </w:p>
    <w:p w14:paraId="69EF32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act of assimilating altimeter data on eddy characteristics in the South China Sea</w:t>
      </w:r>
    </w:p>
    <w:p w14:paraId="186D58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erification of a New Spatial Distribution Function of Soil Water Storage Capacity Using Conceptual and SWAT Models</w:t>
      </w:r>
    </w:p>
    <w:p w14:paraId="35DDCB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al skeletons reveal the impacts of oil pollution on seawater chemistry in the northern South China Sea</w:t>
      </w:r>
    </w:p>
    <w:p w14:paraId="18CE73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grated Risk Assessment of Waterlogging in Guangzhou Based on Runoff Modeling, AHP, GIS and Scenario Analysis</w:t>
      </w:r>
    </w:p>
    <w:p w14:paraId="4324F2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ak-summer East Asian rainfall predictability and prediction part I: Southeast Asia</w:t>
      </w:r>
    </w:p>
    <w:p w14:paraId="7B7F415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ystematic approach for multi-objective lightweight and stiffness optimization of a car body</w:t>
      </w:r>
    </w:p>
    <w:p w14:paraId="5BFBC7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NF-Î±/ENO1 signaling facilitates testicular phagocytosis by directly activating Elmo1 gene expression in mouse Sertoli cells</w:t>
      </w:r>
    </w:p>
    <w:p w14:paraId="652FF2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NF-alpha/ENO1 signaling facilitates testicular phagocytosis by directly activating Elmo1 gene expression in mouse Sertoli cells</w:t>
      </w:r>
    </w:p>
    <w:p w14:paraId="7B64067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icroRNA-34b-5p targets PPP1R11 to inhibit proliferation and promote apoptosis in cattleyak Sertoli cells by regulating specific signaling pathways</w:t>
      </w:r>
    </w:p>
    <w:p w14:paraId="47584D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on the competition between two completely separated SCs and coordination within one SC with price dependent stochastic demand</w:t>
      </w:r>
    </w:p>
    <w:p w14:paraId="21ADC4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on supply chain versus supply chain competition with product quality and price dependent demand</w:t>
      </w:r>
    </w:p>
    <w:p w14:paraId="225A6AE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prachoroidal Delivery of Subretinal Gene and Cell Therapy</w:t>
      </w:r>
    </w:p>
    <w:p w14:paraId="01C5032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termination of 5 synthetic cannabinoids in hair by Segmental analysis using UHPLC-MS/MS and its application to eight polydrug abuse cases</w:t>
      </w:r>
    </w:p>
    <w:p w14:paraId="7E16CF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e analysis using the Local Ensemble Transform Kalman Filter (LETKF) and the three-layer circulation structure of the Luzon Strait and the South China Sea Topical Collection on the 5th International Workshop on Modelling the Ocean (IWMO) in Bergen, Norway 17-20 June 2013</w:t>
      </w:r>
    </w:p>
    <w:p w14:paraId="4C12F8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and development of SCS-500L power oscillation islanding control device</w:t>
      </w:r>
    </w:p>
    <w:p w14:paraId="0EE471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-Board Absolute Radiometric Calibration and Validation Based on Solar Diffuser of HY-1C SCS</w:t>
      </w:r>
    </w:p>
    <w:p w14:paraId="6CE691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board spectral calibration and validation of the satellite calibration spectrometer on HY-1C</w:t>
      </w:r>
    </w:p>
    <w:p w14:paraId="646358A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board absolute radiometric calibration and validation of the satellite calibration spectrometer on HY-1C</w:t>
      </w:r>
    </w:p>
    <w:p w14:paraId="524CDD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exible Carbon Cloth Supercapacitors with High Power and Energy Densities</w:t>
      </w:r>
    </w:p>
    <w:p w14:paraId="69DE3C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chieving Ultrahigh Energy Densities of Supercapacitors with Porous Titanium Carbide/Boron-Doped Diamond Composite Electrodes</w:t>
      </w:r>
    </w:p>
    <w:p w14:paraId="0DB4A5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chanistic Study of 1,2-Dichloroethane Hydrodechlorination on Cu-Rich Pt-Cu Alloys: Combining Reaction Kinetics Experiments with DFT Calculations and Microkinetic Modeling</w:t>
      </w:r>
    </w:p>
    <w:p w14:paraId="663E53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dressing psychosomatic symptom distress with mindfulness-based cognitive therapy in somatic symptom disorder: mediating effects of self-compassion and alexithymia</w:t>
      </w:r>
    </w:p>
    <w:p w14:paraId="002693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RNA-Seq Reveals Heterogeneity of Cell Communications between Schwann Cells and Fibroblasts within Vestibular Schwannoma Microenvironment</w:t>
      </w:r>
    </w:p>
    <w:p w14:paraId="6305A2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symptom clusters and change trajectories in patients with acute exacerbation of chronic obstructive pulmonary disease</w:t>
      </w:r>
    </w:p>
    <w:p w14:paraId="6A4AD7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ng trustworthy and safe communities on a blockchain-enabled social credits system</w:t>
      </w:r>
    </w:p>
    <w:p w14:paraId="54380B3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nsitivity of a carbon and productivity model to climatic, water, terrain, and biophysical parameters in a Rocky Mountain watershed</w:t>
      </w:r>
    </w:p>
    <w:p w14:paraId="05138F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maining useful life prediction based on spatiotemporal autoencoder</w:t>
      </w:r>
    </w:p>
    <w:p w14:paraId="5A78F7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perties of Electrospun Aligned Poly(lactic acid)/Collagen Fibers with Nanoporous Surface for Peripheral Nerve Tissue Engineering</w:t>
      </w:r>
    </w:p>
    <w:p w14:paraId="6DBB49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ource Allocation in Heterogeneous Cognitive Radio Network with Non-Orthogonal Multiple Access</w:t>
      </w:r>
    </w:p>
    <w:p w14:paraId="44FFC49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exible carbon membrane supercapacitor based on Î³-cyclodextrin-MOF</w:t>
      </w:r>
    </w:p>
    <w:p w14:paraId="232494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infall characteristics and convective properties of Mei-Yu precipitation systems over South China, Taiwan, and the South China sea. Part I: TRMM observations</w:t>
      </w:r>
    </w:p>
    <w:p w14:paraId="4D739A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tlas of metabolism reveals palmitic acid results in mitochondrial dysfunction and cell apoptosis by inhibiting fatty acid Î²-oxidation in Sertoli cells</w:t>
      </w:r>
    </w:p>
    <w:p w14:paraId="66FEDB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cal Anapole Modes of the Hybrid Ring-Disk Nanoantenna for Electric Field Enhancement</w:t>
      </w:r>
    </w:p>
    <w:p w14:paraId="5A40BAA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lk Fibroin/Collagen Nerve Scaffold Seeded with a Co-Culture of Schwann Cells and Adipose-Derived Stem Cells for Sciatic Nerve Regeneration</w:t>
      </w:r>
    </w:p>
    <w:p w14:paraId="004650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pid Screening of 18 Synthetic Cannabinoids Using Atmospheric Pressure Solids Analysis Probe Coupled With Single-Quadrupole Mass Spectrometer</w:t>
      </w:r>
    </w:p>
    <w:p w14:paraId="248EB79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pidemiology of and prognostic factors for patients with sarcomatoid carcinoma: a large population-based study</w:t>
      </w:r>
    </w:p>
    <w:p w14:paraId="122572E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kin derived precursors induced Schwann cells mediated tissue engineering-aided neuroregeneration across sciatic nerve defect</w:t>
      </w:r>
    </w:p>
    <w:p w14:paraId="41B4AF8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earch on runoff sub-model of non-point source pollution model</w:t>
      </w:r>
    </w:p>
    <w:p w14:paraId="4BBE91B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ibrational Power Flow Analysis for the Sandwich Cylindrical Shell Structure with a Metalâ€“Rubber Core in the Thermal Environment</w:t>
      </w:r>
    </w:p>
    <w:p w14:paraId="68E881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analyses reveal novel molecular signatures and pathogenesis in cutaneous T cell lymphoma</w:t>
      </w:r>
    </w:p>
    <w:p w14:paraId="3AABC7A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asonal Variation of Terrigenous Polycyclic Aromatic Hydrocarbons along the Marginal Seas of China: Input, Phase Partitioning, and Ocean-Current Transport</w:t>
      </w:r>
    </w:p>
    <w:p w14:paraId="6B1856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igendum on: A validation study of the self-compassion scale-short form (SCS-SF) with ant colony optimization in a Turkish sample</w:t>
      </w:r>
    </w:p>
    <w:p w14:paraId="1FCE46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formative power of friendships: Examining the relationships among friendship quality,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hange, and well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being</w:t>
      </w:r>
    </w:p>
    <w:p w14:paraId="4785FD0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rating artificial sensations with spinal cord stimulation in primates and rodents</w:t>
      </w:r>
    </w:p>
    <w:p w14:paraId="7A47BF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icacy of a Skin Condition-Adapted Solution for Xerosis and Itch Relief Associated With Aging</w:t>
      </w:r>
    </w:p>
    <w:p w14:paraId="2D8929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 Computational Intelligence Model for Runoff Prediction in Remote Basins</w:t>
      </w:r>
    </w:p>
    <w:p w14:paraId="020DA5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ynamic simulation of battery/supercapacitor hybrid energy storage system for the electric vehicles</w:t>
      </w:r>
    </w:p>
    <w:p w14:paraId="6099C88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erformance Analysis of Battery/Supercapacitor Hybrid Energy Source for the City Electric Buses and Electric Cars</w:t>
      </w:r>
    </w:p>
    <w:p w14:paraId="06AF6F8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minin-332 regulates differentiation of human interfollicular epidermal stem cells</w:t>
      </w:r>
    </w:p>
    <w:p w14:paraId="1355DE7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ynchronous Condenser System Capable of Eliminating Harmonic Distortion for Grid-Connected Inverters</w:t>
      </w:r>
    </w:p>
    <w:p w14:paraId="604447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truction of hierarchical porous derived from the cellulose nanofiber / graphene / Zn/Co ZIF 3D conductive carbon aerogels for high-performance supercapacitors</w:t>
      </w:r>
    </w:p>
    <w:p w14:paraId="36895BD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Do sustainability concerns play a key role in influencing individualsâ€™ acceptance after experiencing shared autonomous vehicles? A field experiment in china</w:t>
      </w:r>
    </w:p>
    <w:p w14:paraId="4E953F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analysis on steelâ€“concreteâ€“steel sandwich beams</w:t>
      </w:r>
    </w:p>
    <w:p w14:paraId="4EA421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numerical studies on ultimate strength behaviour of SCS sandwich beams with UHPFRC</w:t>
      </w:r>
    </w:p>
    <w:p w14:paraId="09A4C6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urs of square UHPFRC-filled steel tubular stub columns under eccentric compression</w:t>
      </w:r>
    </w:p>
    <w:p w14:paraId="116C320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analysis for flexural behaviours of SCS sandwich beams with novel enhanced C-channel connectors</w:t>
      </w:r>
    </w:p>
    <w:p w14:paraId="7EC89B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parametric studies on SCS sandwich walls subjected to in-plane shear</w:t>
      </w:r>
    </w:p>
    <w:p w14:paraId="7114805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behavior of steel-concrete-steel sandwich plates subject to concentrated loads</w:t>
      </w:r>
    </w:p>
    <w:p w14:paraId="3A8C5E3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imate strength behavior of steel-concrete-steel sandwich beams with ultra-lightweight cement composite, part 2: Finite element analysis</w:t>
      </w:r>
    </w:p>
    <w:p w14:paraId="3606A7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nching shear resistance of steel-concrete-steel sandwich composite shell structure</w:t>
      </w:r>
    </w:p>
    <w:p w14:paraId="3849B6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el-concrete-steel sandwich system in Arctic offshore structure: Materials, experiments, and design</w:t>
      </w:r>
    </w:p>
    <w:p w14:paraId="7EFAB8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amage plasticity based numerical analysis on steel-concrete-steel sandwich shells used in the Arctic offshore structure</w:t>
      </w:r>
    </w:p>
    <w:p w14:paraId="7385C9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-tension interaction strength of j-hook connectors in steel-concrete-steel sandwich structure</w:t>
      </w:r>
    </w:p>
    <w:p w14:paraId="6E82499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nching shear behavior of steel-concrete-steel sandwich composite plate under patch loads</w:t>
      </w:r>
    </w:p>
    <w:p w14:paraId="174ED64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ssive behaviours of circular concrete-filled steel tubes exposed to low-temperature environment</w:t>
      </w:r>
    </w:p>
    <w:p w14:paraId="467FAF0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ssive behaviour of normal weight concrete confined by the steel face plates in SCS sandwich wall</w:t>
      </w:r>
    </w:p>
    <w:p w14:paraId="2B6A40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ssive behaviours of novel SCS sandwich composite walls with normal weight concrete</w:t>
      </w:r>
    </w:p>
    <w:p w14:paraId="2633F8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ressive behaviours of steel-concrete-steel sandwich walls with J-hooks at low temperatures</w:t>
      </w:r>
    </w:p>
    <w:p w14:paraId="32D86E0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haviour of steel-concrete-steel sandwich plates under different ice-contact pressure</w:t>
      </w:r>
    </w:p>
    <w:p w14:paraId="3401C03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parametric study of curved steel-concrete-steel sandwich composite beams under concentrated loading</w:t>
      </w:r>
    </w:p>
    <w:p w14:paraId="42379DE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yclic tests on novel steel-concrete-steel sandwich shear walls with boundary CFST columns</w:t>
      </w:r>
    </w:p>
    <w:p w14:paraId="6AB168E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behaviours of SCS sandwich shear walls using J-hook connectors</w:t>
      </w:r>
    </w:p>
    <w:p w14:paraId="33134D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alysis on steel-concrete-steel sandwich plates by damage plasticity model: From materials to structures</w:t>
      </w:r>
    </w:p>
    <w:p w14:paraId="068855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studies on shear resistance of headed stud connectors in different concretes under Arctic low temperature</w:t>
      </w:r>
    </w:p>
    <w:p w14:paraId="3756AE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face monitoring of steel-concrete-steel sandwich structures using piezoelectric transducers</w:t>
      </w:r>
    </w:p>
    <w:p w14:paraId="1380F3B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Novel-m0230-3p miRNA Modulates the CSF1/CSF1R/Ras Pathway to Regulate the Cell Tight Junctions and Blood-Testis Barrier in Yak</w:t>
      </w:r>
    </w:p>
    <w:p w14:paraId="551384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Implementation of a Lightweight Deep CNN-Based Plant Biometric Authentication System</w:t>
      </w:r>
    </w:p>
    <w:p w14:paraId="68C98A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lobal change of microRNA expression induced by vitamin C treatment on immature boar Sertoli cells</w:t>
      </w:r>
    </w:p>
    <w:p w14:paraId="16C2CD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chine learning guided 3D printing of carbon microlattices with customized performance for supercapacitive energy storage</w:t>
      </w:r>
    </w:p>
    <w:p w14:paraId="4A5CFAB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ordination Control for a PEMFC-Battery-Supercapacitor Hybrid Tramway</w:t>
      </w:r>
    </w:p>
    <w:p w14:paraId="6C0B64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astrodin modified polyurethane conduit promotes nerve repair via optimizing Schwann cells function</w:t>
      </w:r>
    </w:p>
    <w:p w14:paraId="0C10B07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lockchain for supply chain performance and logistics management</w:t>
      </w:r>
    </w:p>
    <w:p w14:paraId="774E32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3C2Tx/carbon nanotube/porous carbon film for flexible supercapacitor</w:t>
      </w:r>
    </w:p>
    <w:p w14:paraId="0DF702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oward a mesoscale hydrological and marine meteorological observation network in the South China Sea</w:t>
      </w:r>
    </w:p>
    <w:p w14:paraId="5826CA7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Isolation, culture and validation of CD34+ vascular wall-resident stem cells from mice]</w:t>
      </w:r>
    </w:p>
    <w:p w14:paraId="633281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brication of three-dimensional hierarchical NiCo-LDH micro-flowers for enhanced charge storage in battery-type supercapacitors</w:t>
      </w:r>
    </w:p>
    <w:p w14:paraId="238F0F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ational intramolecular and interface design of cellulosic paper electrode via PEDOT with AQS as dopant and electrolyte additives</w:t>
      </w:r>
    </w:p>
    <w:p w14:paraId="4260A0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cological risk assessment of the southern Fujian Golden Triangle in China based on regional transportation development</w:t>
      </w:r>
    </w:p>
    <w:p w14:paraId="0FFC001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ep current evolution in the central part of the South China Sea since the Middle to Late Pleistocene</w:t>
      </w:r>
    </w:p>
    <w:p w14:paraId="519C350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isk analysis for the modification in automatic train control systems</w:t>
      </w:r>
    </w:p>
    <w:p w14:paraId="70ABB3C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nic states and quantum transport in bilayer graphene Sierpinski-carpet fractals</w:t>
      </w:r>
    </w:p>
    <w:p w14:paraId="061D79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ure cloud storage based on rlwe problem</w:t>
      </w:r>
    </w:p>
    <w:p w14:paraId="33DAF9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vestigation of self-compassion and nonattachment to self in people with bipolar disorder</w:t>
      </w:r>
    </w:p>
    <w:p w14:paraId="72B2AC7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an self-compassion promote gratitude and prosocial behavior in adolescents? A 3-year longitudinal study from China</w:t>
      </w:r>
    </w:p>
    <w:p w14:paraId="4B90753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comprehensive LC-MS/MS method for simultaneous analysis of 65 synthetic cannabinoids in human hair samples and application to forensic investigations</w:t>
      </w:r>
    </w:p>
    <w:p w14:paraId="7FED297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mimetic nerve guidance conduit containing engineered exosomes of adipose-derived stem cells promotes peripheral nerve regeneration</w:t>
      </w:r>
    </w:p>
    <w:p w14:paraId="485D02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Symptom Clusters and Their Influencing Factors in Subgroups of Chinese Patients With Acute Exacerbation of Chronic Obstructive Pulmonary Disease</w:t>
      </w:r>
    </w:p>
    <w:p w14:paraId="3327EA3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alable one-step synthesis of reduced graphene oxide: Towards flexible transparent conductive films and active supercapacitor electrodes</w:t>
      </w:r>
    </w:p>
    <w:p w14:paraId="1D51BA6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eduling optimisation of co-operator selection and task allocation in mass customisation supply chain based on collaborative benefits and risks</w:t>
      </w:r>
    </w:p>
    <w:p w14:paraId="636869D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fluencing factors analysis of fear of progression in cervical cancer patients</w:t>
      </w:r>
    </w:p>
    <w:p w14:paraId="37B048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ve Validity of Proposed Diagnostic Criteria for the Suicide Crisis Syndrome: An Acute Presuicidal State</w:t>
      </w:r>
    </w:p>
    <w:p w14:paraId="00D82F3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brid energy storage system control strategy to smooth power fluctuations in microgrids containing photovoltaics</w:t>
      </w:r>
    </w:p>
    <w:p w14:paraId="0098C0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hree-Component Model of phytoplankton size classes for the South China Sea</w:t>
      </w:r>
    </w:p>
    <w:p w14:paraId="7F2D28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pwelling impact and lateral transport of dissolved PAHs in the Taiwan Strait and adjacent South China Sea</w:t>
      </w:r>
    </w:p>
    <w:p w14:paraId="0287C44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ew Spectrally Constrained Sequence Sets with Optimal Periodic Cross-Correlation</w:t>
      </w:r>
    </w:p>
    <w:p w14:paraId="2D80CD1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Minimum clinical important difference for resilience scale specific to cancer: A prospective analysis</w:t>
      </w:r>
    </w:p>
    <w:p w14:paraId="41492F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biomimetic micro-patterned device incorporated with neurotrophic gradient and supportive Schwann cells for the applications in neural tissue engineering</w:t>
      </w:r>
    </w:p>
    <w:p w14:paraId="2FC21F8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Rasch KIDMAP to identify whether China dominates the research area of computer science (CS) based on the specialization index of article citations: Bibliometric analysis</w:t>
      </w:r>
    </w:p>
    <w:p w14:paraId="454131A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sistency of symptom clusters among advanced cancer patients seen at an outpatient supportive care clinic in a tertiary cancer center</w:t>
      </w:r>
    </w:p>
    <w:p w14:paraId="711992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ndian mackerel aggregation areas in relation to their oceanographic conditions</w:t>
      </w:r>
    </w:p>
    <w:p w14:paraId="7D276D9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ompassionate journey: An exploratory and controlled study assessing selfâ€</w:t>
      </w:r>
      <w:r w:rsidRPr="008C595F">
        <w:rPr>
          <w:rFonts w:ascii="Aptos" w:hAnsi="Aptos" w:cs="Aptos"/>
          <w:sz w:val="16"/>
          <w:szCs w:val="16"/>
        </w:rPr>
        <w:t></w:t>
      </w:r>
      <w:r w:rsidRPr="008C595F">
        <w:rPr>
          <w:sz w:val="16"/>
          <w:szCs w:val="16"/>
        </w:rPr>
        <w:t>compassion</w:t>
      </w:r>
      <w:r w:rsidRPr="008C595F">
        <w:rPr>
          <w:rFonts w:ascii="Aptos" w:hAnsi="Aptos" w:cs="Aptos"/>
          <w:sz w:val="16"/>
          <w:szCs w:val="16"/>
        </w:rPr>
        <w:t>â€</w:t>
      </w:r>
      <w:r w:rsidRPr="008C595F">
        <w:rPr>
          <w:sz w:val="16"/>
          <w:szCs w:val="16"/>
        </w:rPr>
        <w:t>focussed mindfulness in a nonclinical sample</w:t>
      </w:r>
    </w:p>
    <w:p w14:paraId="6CA3F0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dox electrolyte mediated performance enhancement in aqueous zinc ion hybrid supercapacitors composed of spinel BaFe2O4 and cubic Cu2O</w:t>
      </w:r>
    </w:p>
    <w:p w14:paraId="6847A2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review of niobium oxides based nanocomposites for lithium-ion batteries, sodium-ion batteries and supercapacitors</w:t>
      </w:r>
    </w:p>
    <w:p w14:paraId="1F3011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lectrochemical activation and capacitance enhancement of expanded mesocarbon microbeads for high-voltage, symmetric supercapacitors</w:t>
      </w:r>
    </w:p>
    <w:p w14:paraId="1210182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3D hierarchical Ti3C2Tx@NiCo2S4-RGO heterostructure hydrogels as free-standing electrodes for high-performance supercapacitors</w:t>
      </w:r>
    </w:p>
    <w:p w14:paraId="0E7AA4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LC: A simple and semi-physical topographic correction method for vegetation canopies based on path length correction</w:t>
      </w:r>
    </w:p>
    <w:p w14:paraId="1216B48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Triple-Classification Radiomics Model for the Differentiation of Primary Chordoma, Giant Cell Tumor, and Metastatic Tumor of Sacrum Based on T2-Weighted and Contrast-Enhanced T1-Weighted MRI</w:t>
      </w:r>
    </w:p>
    <w:p w14:paraId="0C1866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bots: Stomatocyte-like colloidosomes as versatile microrobots fabricated by one-step self-assembly</w:t>
      </w:r>
    </w:p>
    <w:p w14:paraId="1F0DE8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runoff in ridge-furrow rainwater harvesting system based on SCS-CN model</w:t>
      </w:r>
    </w:p>
    <w:p w14:paraId="739813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R-301b-3p/3584-5p enhances low-dose mono-n-butyl phthalate (MBP)â€“induced proliferation by targeting Rasd1 in Sertoli cells</w:t>
      </w:r>
    </w:p>
    <w:p w14:paraId="2C3F34E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lti-informant prediction of near-term suicidal behavior independent of suicidal ideation</w:t>
      </w:r>
    </w:p>
    <w:p w14:paraId="0FDDEC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pontaneous thermal Hall conductance in superconductors with broken time-reversal symmetry</w:t>
      </w:r>
    </w:p>
    <w:p w14:paraId="4FBBF9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de da Escala de EstÃ¡gios de MudanÃ§a = Validity of the Stages of Change Scales</w:t>
      </w:r>
    </w:p>
    <w:p w14:paraId="796B4F6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cess and product characteristics for carbonization of liquidâ€“solid mixtures from coal liquefaction</w:t>
      </w:r>
    </w:p>
    <w:p w14:paraId="24D19D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inite element model for interlayer behavior of double skin steel-concrete-steel sandwich structure with corrugated-strip shear connectors</w:t>
      </w:r>
    </w:p>
    <w:p w14:paraId="188D45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the Punching Load Strength of SCS Slabs with Stud-Bolt Shear Connectors Using Numerical Modeling and GEP Algorithm</w:t>
      </w:r>
    </w:p>
    <w:p w14:paraId="7EB0433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erimental and numerical study of the flexural behavior of steelâ€“concrete-steel sandwich beams with corrugated-strip shear connectors</w:t>
      </w:r>
    </w:p>
    <w:p w14:paraId="4B0FC7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al Capacitor Allocation in Radial Distribution Networks Using a Combined Optimization Approach</w:t>
      </w:r>
    </w:p>
    <w:p w14:paraId="3777E6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Validation of scs method for runoff estimation</w:t>
      </w:r>
    </w:p>
    <w:p w14:paraId="0DC4B38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ravity recovery from SWOT altimetry using geoid height and geoid gradient</w:t>
      </w:r>
    </w:p>
    <w:p w14:paraId="4E27B0E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microâ€“macro constitutive model for rock considering breakage effects</w:t>
      </w:r>
    </w:p>
    <w:p w14:paraId="63B9B7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Modelling of the Creep Subsidence of an Ocean Lighthouse Constructed on a Reclaimed Coral Reef Island</w:t>
      </w:r>
    </w:p>
    <w:p w14:paraId="66BF9F7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ediction of the long-term settlement of the structures built on a reclaimed coral reef island: an aircraft runway</w:t>
      </w:r>
    </w:p>
    <w:p w14:paraId="6054F5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pressive symptoms and life satisfaction in Asian American college students: Examining the roles of self-compassion and personal and relational meaning in life</w:t>
      </w:r>
    </w:p>
    <w:p w14:paraId="3659A5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ound scattering at fluid-fluid rough surface</w:t>
      </w:r>
    </w:p>
    <w:p w14:paraId="282686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and implementation of a multidimensional narrative support system for emergency nurses: An action research</w:t>
      </w:r>
    </w:p>
    <w:p w14:paraId="690F84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ptimization of Impervious Surface Space Layout for Prevention of Urban Rainstorm Waterlogging: A Case Study of Guangzhou, China</w:t>
      </w:r>
    </w:p>
    <w:p w14:paraId="13649E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vanced Asymmetric Supercapacitor Based on Graphene/Single-Walled Carbon Nanotube and Mesoporous Hollow NiCo2S4 Sub-microsphere Electrodes with High Energy Density</w:t>
      </w:r>
    </w:p>
    <w:p w14:paraId="162B264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ructural behavior of steel-concrete-steel and steel-ultra-high-performance-concrete-steel composite panels subjected to near-field blast load</w:t>
      </w:r>
    </w:p>
    <w:p w14:paraId="10678B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sign and optimization of biofuel supply chain network in UK</w:t>
      </w:r>
    </w:p>
    <w:p w14:paraId="6F51C3C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ate quaternary planktic foraminifer fauna and monsoon upwelling records from the western South China Sea, near the Vietnam margin (IMAGES MD012394)</w:t>
      </w:r>
    </w:p>
    <w:p w14:paraId="2ECFE7F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s neighbourhood social cohesion associated with subjective well-being for older Chinese people? The neighbourhood social cohesion study</w:t>
      </w:r>
    </w:p>
    <w:p w14:paraId="79026CD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ensemble learning approach for predicting phenotypes from genotypes</w:t>
      </w:r>
    </w:p>
    <w:p w14:paraId="6D16F9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ment of snowmelt implementation in the SWAT hydrologic model</w:t>
      </w:r>
    </w:p>
    <w:p w14:paraId="255B877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Method for Analysis of Sliding Cable Structures in Bridge Engineering</w:t>
      </w:r>
    </w:p>
    <w:p w14:paraId="43697E1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ingle-cell sequencing and establishment of an 8-gene prognostic model for pancreatic cancer patients</w:t>
      </w:r>
    </w:p>
    <w:p w14:paraId="4116C3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variability of chlorophyll-a and its relationship with dynamic factors in the basin of the South China Sea</w:t>
      </w:r>
    </w:p>
    <w:p w14:paraId="216600F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sim: An integrated tool for simulating single-cell genome sequencing data</w:t>
      </w:r>
    </w:p>
    <w:p w14:paraId="614080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n the anomalous structure of the Southeast Vietnam Offshore Current during 1994 to 2015</w:t>
      </w:r>
    </w:p>
    <w:p w14:paraId="028A42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actly solvable model of randomly coupled twisted superconducting bilayers</w:t>
      </w:r>
    </w:p>
    <w:p w14:paraId="0D2D22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ovel three-dimensional nerve tissue engineering scaffolds and its biocompatibility with Schwann cells</w:t>
      </w:r>
    </w:p>
    <w:p w14:paraId="17A1681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gnetic stratigraphic dating of marine hydrogenetic ferromanganese crusts</w:t>
      </w:r>
    </w:p>
    <w:p w14:paraId="262224B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ggregate packing and interlock evaluation utilizing 2-dimensional synthetic asphalt concrete sections</w:t>
      </w:r>
    </w:p>
    <w:p w14:paraId="06E7553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ramework of dam-break hazard risk mapping for a data-sparse region in Indonesia</w:t>
      </w:r>
    </w:p>
    <w:p w14:paraId="73BBE65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ybrid Internal Combustion Engine based Auxiliary Power Unit</w:t>
      </w:r>
    </w:p>
    <w:p w14:paraId="0A7FABC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ative study concerning the methods of calculation of the critical axial buckling load for stiffened cylindrical shells</w:t>
      </w:r>
    </w:p>
    <w:p w14:paraId="5EEC996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 information sharing theory perspective on willingness to share information in supply chains</w:t>
      </w:r>
    </w:p>
    <w:p w14:paraId="35C6B8A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debris flow using Curve Number analysis for The Mount Agung Volcanic event, Bali, Indonesia</w:t>
      </w:r>
    </w:p>
    <w:p w14:paraId="23A782A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ctors associated with cognitive impairment in wellmotivated chronic non-malignant pain patients evaluated for spinal cord stimulation</w:t>
      </w:r>
    </w:p>
    <w:p w14:paraId="6C4C87F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lutetium PVC membrane sensor based on (2-oxo-1,2-diphenylethylidene)-N- phenylhydrazinecarbothioamide</w:t>
      </w:r>
    </w:p>
    <w:p w14:paraId="4F0961F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omic evaluation of Colombian Holstein cattle using imputed genotypes at medium density</w:t>
      </w:r>
    </w:p>
    <w:p w14:paraId="35FFA94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condary currents and very-large-scale motions in open-channel flow over streamwise ridges</w:t>
      </w:r>
    </w:p>
    <w:p w14:paraId="2C0DE84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quamous cell carcinoma antigen-IgM (SCCA-IgM) is associated with interstitial lung disease in systemic sclerosis</w:t>
      </w:r>
    </w:p>
    <w:p w14:paraId="2C93C8D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-Based Optimization of Spinal Cord Stimulation for Inspiratory Muscle Activation</w:t>
      </w:r>
    </w:p>
    <w:p w14:paraId="3C8C1DD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management of a fuel cell/supercapacitor/battery power source for electric vehicular applications</w:t>
      </w:r>
    </w:p>
    <w:p w14:paraId="6662B7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ort form of the Changes in Outlook Questionnaire: translation and validation of the Chinese version</w:t>
      </w:r>
    </w:p>
    <w:p w14:paraId="74389BA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SP with dynamic weighted kernel fusion based on SVM-PHGS</w:t>
      </w:r>
    </w:p>
    <w:p w14:paraId="3AB756F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ioheat Model of Spinal Column Heating During High-Density Spinal Cord Stimulation</w:t>
      </w:r>
    </w:p>
    <w:p w14:paraId="269015B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issue Temperature Increases by a 10 kHz Spinal Cord Stimulation System: Phantom and Bioheat Model</w:t>
      </w:r>
    </w:p>
    <w:p w14:paraId="009E4BC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evolving solutions to the shortest common superstring problem</w:t>
      </w:r>
    </w:p>
    <w:p w14:paraId="53CEB9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uitive structures: Applications of dynamic simulations in early design stages</w:t>
      </w:r>
    </w:p>
    <w:p w14:paraId="3C9D65A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ing parametric BIM as a conceptual tool for design and building technology teaching</w:t>
      </w:r>
    </w:p>
    <w:p w14:paraId="7D50FB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sychometric testing of the children's resourcefulness scale</w:t>
      </w:r>
    </w:p>
    <w:p w14:paraId="26D01C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Knowledge sharing and protection in data-centric collaborations: An exploratory study</w:t>
      </w:r>
    </w:p>
    <w:p w14:paraId="18E916C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SPOD14, a South China Sea physical oceanographic dataset derived from in situ measurements during 1919-2014</w:t>
      </w:r>
    </w:p>
    <w:p w14:paraId="411C9D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ranscriptomics Integrated with Metabolomics: Assessing the Central Metabolism of Different Cells after Cell Differentiation in Aureobasidium pullulans NG</w:t>
      </w:r>
    </w:p>
    <w:p w14:paraId="01CA685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uscle-derived stem cell exosomes with overexpressed miR-214 promote the regeneration and repair of rat sciatic nerve after crush injury to activate the JAK2/STAT3 pathway by targeting PTEN</w:t>
      </w:r>
    </w:p>
    <w:p w14:paraId="4D127A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Organic molecular markers in PM2.5 on a tropical island in the South China Sea: Temporal variations, sources, and process implications</w:t>
      </w:r>
    </w:p>
    <w:p w14:paraId="58FCC03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ree-dimensional imaging of Miocene volcanic effusive and conduit facies: Implications for the magmatism and seafloor spreading of the South China Sea</w:t>
      </w:r>
    </w:p>
    <w:p w14:paraId="7367F1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ral injury and mental health outcomes among Israeli health and social care workers during the COVID-19 pandemic: A latent class analysis approach</w:t>
      </w:r>
    </w:p>
    <w:p w14:paraId="75B5FE2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expression of anger while driving â€“ The role of personality and self-consciousness in a sample of Chinese drivers</w:t>
      </w:r>
    </w:p>
    <w:p w14:paraId="61E4F7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and analytical study of curved steel-concrete-steel sandwich shells under concentrated load</w:t>
      </w:r>
    </w:p>
    <w:p w14:paraId="27F27DB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-Matched Disk Resonator Gyroscope in (100) Single Crystal Silicon with Shock Resistance</w:t>
      </w:r>
    </w:p>
    <w:p w14:paraId="1CCE4B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analysis of China sea level change</w:t>
      </w:r>
    </w:p>
    <w:p w14:paraId="313AC0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mart classroom environments affect teacher-student interaction: Evidence from a behavioural sequence analysis</w:t>
      </w:r>
    </w:p>
    <w:p w14:paraId="35FA00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ridging between SeaWiFS and MODIS for continuity of chlorophyll-a concentration assessments off Southeastern China</w:t>
      </w:r>
    </w:p>
    <w:p w14:paraId="52E18F6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parable compressive imaging method based on singular value decomposition</w:t>
      </w:r>
    </w:p>
    <w:p w14:paraId="324631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alysis of forward scattering properties of rectangular beams in metal space frame radomes</w:t>
      </w:r>
    </w:p>
    <w:p w14:paraId="49EEED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nergy analysis of wind-induced wave and current during typhoon kalmaegi</w:t>
      </w:r>
    </w:p>
    <w:p w14:paraId="6E20499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brication of Multi-Layered Paper-Based Supercapacitor Anode by Growing Cu(OH)2 Nanorods on Oxygen Functional Groups-Rich Sponge-Like Carbon Fibers</w:t>
      </w:r>
    </w:p>
    <w:p w14:paraId="67B497A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ulsed suction control in a highly loaded compressor cascade with low suction flowrates</w:t>
      </w:r>
    </w:p>
    <w:p w14:paraId="162A9B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low separation control using unsteady pulsed suction through endwall bleeding holes in a highly loaded compressor cascade</w:t>
      </w:r>
    </w:p>
    <w:p w14:paraId="7B8E73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flake-like N, O co-doped hierarchical porous carbon derived from chitin with enhanced supercapacitance</w:t>
      </w:r>
    </w:p>
    <w:p w14:paraId="22FC0F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ergistic Cascade Strategy Based on Modifying Tumor Microenvironment for Enhanced Breast Cancer Therapy</w:t>
      </w:r>
    </w:p>
    <w:p w14:paraId="3ADF1D9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7Î²-estradiol rescues the damage of thiazolidinedione on chicken Sertoli cell proliferation via adiponectin</w:t>
      </w:r>
    </w:p>
    <w:p w14:paraId="1C8022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ub-fossil diatom distribution in the Beibu Gulf (northwest South China Sea) and related environmental interpretation</w:t>
      </w:r>
    </w:p>
    <w:p w14:paraId="7AB086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eral framework to design secure cloud storage protocol using homomorphic encryption scheme</w:t>
      </w:r>
    </w:p>
    <w:p w14:paraId="612B056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'I have high self-compassion': A face-valid single-item self-compassion scale for resource-limited research contexts</w:t>
      </w:r>
    </w:p>
    <w:p w14:paraId="4A7BB5C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unctional tissue-engineered microtissue formed by self-aggregation of cells for peripheral nerve regeneration</w:t>
      </w:r>
    </w:p>
    <w:p w14:paraId="06FA9B2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mptom clusters and nutritional status in primary liver cancer patients receiving transcatheter arterial chemoembolization</w:t>
      </w:r>
    </w:p>
    <w:p w14:paraId="571F99B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7beta-estradiol rescues the damage of thiazolidinedione on chicken Sertoli cell proliferation via adiponectin</w:t>
      </w:r>
    </w:p>
    <w:p w14:paraId="7258B3D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microRNAs for regulating adenosine monophosphate-activated protein kinase expression in immature boar Sertoli cells in vitro</w:t>
      </w:r>
    </w:p>
    <w:p w14:paraId="4FF7CE9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Modified Bayonet Forceps for Improving Steerability of Paddle Lead Electrodes During Spinal Cord Stimulator Surgery: A Technical Note</w:t>
      </w:r>
    </w:p>
    <w:p w14:paraId="70BE4DF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anger model based anomaly detection method for wireless sensor networks</w:t>
      </w:r>
    </w:p>
    <w:p w14:paraId="4FC1593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bination of Schwann cells, small intestinal submucosa and growth factor sustained-release microspheres for repair of peripheral nerve defects</w:t>
      </w:r>
    </w:p>
    <w:p w14:paraId="4788693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Effect of basic fibroblast growth factor on adhesion and proliferation of Schwann cells on small intestinal submucosa scaffold</w:t>
      </w:r>
    </w:p>
    <w:p w14:paraId="57398C2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st-Effective Defense Timing Selection forÂ Moving Target Defense inÂ Satellite Computing Systems</w:t>
      </w:r>
    </w:p>
    <w:p w14:paraId="55C32D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son of SWAT and DLBRM for hydrological modeling of a mountainous watershed in arid northwest China</w:t>
      </w:r>
    </w:p>
    <w:p w14:paraId="3BA261F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16th Asia Simulation Conference on Simulation Multi-Conference, AsiaSim/SCS AutumnSim 2016</w:t>
      </w:r>
    </w:p>
    <w:p w14:paraId="5F95426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mparing paper level classifications across different methods and systems: an investigation of Nature publications</w:t>
      </w:r>
    </w:p>
    <w:p w14:paraId="7C225F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ST Forecast Skills Based on Hybrid Deep Learning Models: With Applications to the South China Sea</w:t>
      </w:r>
    </w:p>
    <w:p w14:paraId="4DC641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ntrolling factor analysis of oceanic surface pCO2 in the South China Sea using a three-dimensional high-resolution biogeochemical model</w:t>
      </w:r>
    </w:p>
    <w:p w14:paraId="49C57C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softened contact relationship describing compressible membrane in FEA of spiral case structure</w:t>
      </w:r>
    </w:p>
    <w:p w14:paraId="38422E1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liding behaviour of steel liners on surrounding concrete in c-cross-sections of spiral case structures</w:t>
      </w:r>
    </w:p>
    <w:p w14:paraId="5DEE3A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ltrasonic Evaluation of Liver Fibrosis Coexisting with Hepatic Steatosis Using the Homodyned K Distribution Combined with Noise-modulated Empirical Mode Decomposition</w:t>
      </w:r>
    </w:p>
    <w:p w14:paraId="173EE2E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Wind Effect on Interferometric Altimeter Validation Using Steric Method in South China Sea</w:t>
      </w:r>
    </w:p>
    <w:p w14:paraId="62929BD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dentification of hub biomarkers of myocardial infarction by single-cell sequencing, bioinformatics, and machine learning</w:t>
      </w:r>
    </w:p>
    <w:p w14:paraId="2D7179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SCdroid: Accurately Detect Android Malware via Contribution-Level-Based System Call Categorization</w:t>
      </w:r>
    </w:p>
    <w:p w14:paraId="7552AB0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Fears of Compassion in Sport Scale: A short, context-specific measure of fear of self-compassion and receiving compassion from others validated in UK athletes</w:t>
      </w:r>
    </w:p>
    <w:p w14:paraId="7F786A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atistical Analysis of Mesoscale Eddies Entering the Continental Shelf of the Northern South China Sea</w:t>
      </w:r>
    </w:p>
    <w:p w14:paraId="49AA43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 situ ice template approach to fabricate Ag modified 3D Ti3C2Tx film electrode for supercapacitors</w:t>
      </w:r>
    </w:p>
    <w:p w14:paraId="23E05A7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per with Power: Engraving 2D Materials on 3D Structures for Printed, High-Performance, Binder-Free, and All-Solid-State Supercapacitors</w:t>
      </w:r>
    </w:p>
    <w:p w14:paraId="70FC1CE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heavy metal pollution loads from non-point sources based on GIS/RS</w:t>
      </w:r>
    </w:p>
    <w:p w14:paraId="12EE1CF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-based optimization of spinal cord stimulation</w:t>
      </w:r>
    </w:p>
    <w:p w14:paraId="53DB09F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effects of spinal cord stimulation on wide-dynamic range dorsal horn neurons: influence of stimulation frequency and GABAergic inhibition</w:t>
      </w:r>
    </w:p>
    <w:p w14:paraId="151A7D2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 resistance behavior of partially composite Steel-Concrete-Steel sandwich beams considering bond-slip effect</w:t>
      </w:r>
    </w:p>
    <w:p w14:paraId="344050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-based analytical model of double-layer steel-LHDCC sandwich composites under punching loads</w:t>
      </w:r>
    </w:p>
    <w:p w14:paraId="225791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MPK regulates immature boar Sertoli cell proliferation through affecting CDK4/Cyclin D3 pathway and mitochondrial function</w:t>
      </w:r>
    </w:p>
    <w:p w14:paraId="146EBD9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 Predictive Control Based Dynamic Power Loss Prediction for Hybrid Energy Storage System in DC Microgrids</w:t>
      </w:r>
    </w:p>
    <w:p w14:paraId="776C63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ZnSO4 rescued vimentin from collapse in DBP-exposed Sertoli cells by attenuating ER stress and apoptosis</w:t>
      </w:r>
    </w:p>
    <w:p w14:paraId="141F280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nsitivity analysis of potential evapotranspiration to key climatic factors in the shiyang river basin</w:t>
      </w:r>
    </w:p>
    <w:p w14:paraId="0A50835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ghting environmental assessment in enclosed spaces based on emotional model</w:t>
      </w:r>
    </w:p>
    <w:p w14:paraId="4DCA994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pproach for estimating the vertical distribution of the diffuse attenuation coefficient in the South China Sea</w:t>
      </w:r>
    </w:p>
    <w:p w14:paraId="70675DB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parent form of the social competence scale in Chinese preschoolers</w:t>
      </w:r>
    </w:p>
    <w:p w14:paraId="4882E0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ynergistic effect of schwann cells and retinoic acid on differentiation and synaptogenesis of hippocampal neural stem cells in vitro</w:t>
      </w:r>
    </w:p>
    <w:p w14:paraId="5FFC3E8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obust electrodes based on coaxial TiC/C-MnO2 core/shell nanofiber arrays with excellent cycling stability for high-performance supercapacitors</w:t>
      </w:r>
    </w:p>
    <w:p w14:paraId="6AF713E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Social Curiosity Scale among Chinese university students</w:t>
      </w:r>
    </w:p>
    <w:p w14:paraId="23C4AAB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evelopment of a hydrological response index to represent TOPMODEL parameters</w:t>
      </w:r>
    </w:p>
    <w:p w14:paraId="4AD50D4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power-speed hierarchical optimization framework of diesel/battery/supercapacitor vehicular hybrid propulsion systems</w:t>
      </w:r>
    </w:p>
    <w:p w14:paraId="6A6C74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teering measurement decomposition for vehicle lane keeping â€“ A study of driver behaviour</w:t>
      </w:r>
    </w:p>
    <w:p w14:paraId="5DC5F1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causal role of South China Sea on the Pacificâ€“North American teleconnection pattern</w:t>
      </w:r>
    </w:p>
    <w:p w14:paraId="0DCFEDF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tCom: Information Retrieval-Enhanced Automatic Source-Code Summarization</w:t>
      </w:r>
    </w:p>
    <w:p w14:paraId="7CE7C98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Illness Perceptions and Coping Experiences of Patients with Colorectal Cancer and Their Spousal Caregivers: A Qualitative Study</w:t>
      </w:r>
    </w:p>
    <w:p w14:paraId="632A58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echanisms of change underlying mindfulness-based practice among adolescents</w:t>
      </w:r>
    </w:p>
    <w:p w14:paraId="6A8BF2D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liability and validity of the Social Curiosity Scale among Chinese university students</w:t>
      </w:r>
    </w:p>
    <w:p w14:paraId="15EF4DB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latelet-rich plasma-derived exosomes enhance mesenchymal stem cell paracrine function and nerve regeneration potential</w:t>
      </w:r>
    </w:p>
    <w:p w14:paraId="1886114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mbedding cryptographic features in compressive sensing</w:t>
      </w:r>
    </w:p>
    <w:p w14:paraId="6A51541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icrobial metabolic characteristics of carbon in the black soil parent material maturation process</w:t>
      </w:r>
    </w:p>
    <w:p w14:paraId="4D13CFE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generative method for steganography by cover synthesis with auxiliary semantics</w:t>
      </w:r>
    </w:p>
    <w:p w14:paraId="0C1B605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1/2 Descending Time in CEUS to Identify Renal Allograft Rejection</w:t>
      </w:r>
    </w:p>
    <w:p w14:paraId="114C469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ath analysis of the association between self-compassion and depressive symptoms among nursing and medical students: a cross-sectional survey</w:t>
      </w:r>
    </w:p>
    <w:p w14:paraId="363C1B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stimation of primary production from the light absorption of phytoplankton and photosynthetically active radiation in the South China Sea</w:t>
      </w:r>
    </w:p>
    <w:p w14:paraId="3B02080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ytoplankton Increases Induced by Tropical Cyclones in the South China Sea During 1998â€“2015</w:t>
      </w:r>
    </w:p>
    <w:p w14:paraId="57FB5FAB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sing kin discrimination to construct synthetic microbial communities of Bacillus subtilis strains impacts the growth of black soldier fly larvae</w:t>
      </w:r>
    </w:p>
    <w:p w14:paraId="6191FC8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loratory factor analysis of the Cancer Problems in Living Scale: a report from the American Cancer Society's Studies of Cancer Survivors</w:t>
      </w:r>
    </w:p>
    <w:p w14:paraId="3890FB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ll-fiber structure covered with two-dimensional conductive MOF materials to construct a comfortable, breathable and high-quality self-powered wearable sensor system</w:t>
      </w:r>
    </w:p>
    <w:p w14:paraId="2D194CA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ternal wave refraction observed from sequential satellite images</w:t>
      </w:r>
    </w:p>
    <w:p w14:paraId="3E9F7B3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abrication of CoMo-layered double hydroxide@Co2MoO4 nanosheets for enhancing the performance of asymmetric capacitors</w:t>
      </w:r>
    </w:p>
    <w:p w14:paraId="0745C15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hitosan degradation products facilitate peripheral nerve regeneration by improving macrophage-constructed microenvironments</w:t>
      </w:r>
    </w:p>
    <w:p w14:paraId="1A163B5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Benchmark Energetic Data in a Model System for Grubbs II Metathesis Catalysis and Their Use for the Development, Assessment, and Validation of Electronic Structure Methods</w:t>
      </w:r>
    </w:p>
    <w:p w14:paraId="61EE1B5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[Functional evaluation of chemically extracted acellular nerve allograft supplement with different tissues of Schwann cells for peripheral nerve regeneration]</w:t>
      </w:r>
    </w:p>
    <w:p w14:paraId="069BCA0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aseous polycyclic aromatic hydrocarbons over the South China Sea: Implications for atmospheric transport under monsoon influences</w:t>
      </w:r>
    </w:p>
    <w:p w14:paraId="21A3085A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ocean states coupling on the simulated Super Typhoon Megi (2010) in the South China Sea</w:t>
      </w:r>
    </w:p>
    <w:p w14:paraId="06841DF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ffects of circulating inflammatory proteins on spinal degenerative diseases: Evidence from genetic correlations and Mendelian randomization study</w:t>
      </w:r>
    </w:p>
    <w:p w14:paraId="157D77B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ltered expression of glycoprotein non-metastatic melanoma protein B in the distal sciatic nerve following injury</w:t>
      </w:r>
    </w:p>
    <w:p w14:paraId="0965DD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gal effect of maps in maritime boundary delimitation: A response to Erik Franckx and Marco Benatar</w:t>
      </w:r>
    </w:p>
    <w:p w14:paraId="23DC341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urface water exchanges in the Luzon Strait as inferred from Lagrangian coherent structures</w:t>
      </w:r>
    </w:p>
    <w:p w14:paraId="51C6860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hear Behaviour and Calculation Methods of Bearing-Shear Connectors for Prefabricated Steel-Concrete Composite Beams</w:t>
      </w:r>
    </w:p>
    <w:p w14:paraId="4810C58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of current density in cylindrical superconductors by separation of variables</w:t>
      </w:r>
    </w:p>
    <w:p w14:paraId="4676F07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New Method of Nice Knot Elastic Fixation for Distal Tibiofibular Syndesmosis Injury</w:t>
      </w:r>
    </w:p>
    <w:p w14:paraId="5BF2C01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ifferences in Bacterial Co-Occurrence Networks and Ecological Niches at the Surface Sediments and Bottom Seawater in the Haima Cold Seep</w:t>
      </w:r>
    </w:p>
    <w:p w14:paraId="0AC0368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, O, P-doped porous carbon with high surface utilization and long cycling life for supercapacitors</w:t>
      </w:r>
    </w:p>
    <w:p w14:paraId="0AF8C2C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iver-secreted FGF21 induces sarcopenia by inhibiting satellite cell myogenesis via klotho beta in decompensated cirrhosis</w:t>
      </w:r>
    </w:p>
    <w:p w14:paraId="0454BE5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aluation of OAFlux datasets based on in situ air-sea flux tower observations over Yongxing Island in 2016</w:t>
      </w:r>
    </w:p>
    <w:p w14:paraId="42178B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anofibrous Nerve Conduits with Nerve Growth Factors and Bone Marrow Stromal Cells Pre-Cultured in Bioreactors for Peripheral Nerve Regeneration</w:t>
      </w:r>
    </w:p>
    <w:p w14:paraId="1C41B50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Feature-guided attention network for medical image segmentation</w:t>
      </w:r>
    </w:p>
    <w:p w14:paraId="1FC9A16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statistical properties of a new type of photon-subtracted squeezed coherent state</w:t>
      </w:r>
    </w:p>
    <w:p w14:paraId="1542F06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Qualitative and quantitative analysis of synthetic cannabinoids in e-liquids by pyrolysisâ€“gas chromatography/mass spectrometry</w:t>
      </w:r>
    </w:p>
    <w:p w14:paraId="440D4110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odeling and simulation of storage space allocation at TPL systems</w:t>
      </w:r>
    </w:p>
    <w:p w14:paraId="4B85CBA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wann Cell-Derived Exosomes Induce the Differentiation of Human Adipose-Derived Stem Cells Into Schwann Cells</w:t>
      </w:r>
    </w:p>
    <w:p w14:paraId="66E241B2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chwann Cell-Derived Exosomes Induce the Differentiation of Human Adipose-Derived Stem Cells Into Schwann Cells</w:t>
      </w:r>
    </w:p>
    <w:p w14:paraId="10FF31D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imaging of a mid-crustal low-velocity layer beneath the northern coast of the South China Sea and its tectonic implications</w:t>
      </w:r>
    </w:p>
    <w:p w14:paraId="2926E4D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xpression pattern of secretory-cell-related transcriptional signatures in colon adenocarcinomas defines tumor microenvironment characteristics and correlates with clinical outcomes</w:t>
      </w:r>
    </w:p>
    <w:p w14:paraId="5425AB4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nvestigating the dynamic influence of hydrological model parameters on runoff simulation using sequential uncertainty fitting-2-based multilevel-factorial-analysis method</w:t>
      </w:r>
    </w:p>
    <w:p w14:paraId="44288BD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Yellowfin Tuna (Thunnusalbacares) fishing ground forecasting model based on bayes classifier in the South China Sea</w:t>
      </w:r>
    </w:p>
    <w:p w14:paraId="6289E1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ointBiMssc: Bidirectional Multiscale Attention-Based Point Cloud Semantic Segmentation for Water Conservancy Environment</w:t>
      </w:r>
    </w:p>
    <w:p w14:paraId="5E9C7A8F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Resilience of supply-chain systems under perturbations: A network approach</w:t>
      </w:r>
    </w:p>
    <w:p w14:paraId="3416AD5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a Surface Heights and Marine Gravity Determined from SARAL/AltiKa Ka-band Altimeter Over South China Sea</w:t>
      </w:r>
    </w:p>
    <w:p w14:paraId="6504EA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Material nonlinearity limits on a LamÃ©-mode single crystal bulk resonator</w:t>
      </w:r>
    </w:p>
    <w:p w14:paraId="089D63F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Human PBMC scRNA-seq-based aging clocks reveal ribosome to inflammation balance as a single-cell aging hallmark and super longevity</w:t>
      </w:r>
    </w:p>
    <w:p w14:paraId="190FD17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Learning Semantics-Consistent Stripes With Self-Refinement for Person Re-Identification</w:t>
      </w:r>
    </w:p>
    <w:p w14:paraId="0EE3B5E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dynamic impact assessment method for rainstorm waterlogging using land-use data</w:t>
      </w:r>
    </w:p>
    <w:p w14:paraId="50C6E39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Improvements in the regional South China Sea Operational Oceanography Forecasting System (SCSOFSv2)</w:t>
      </w:r>
    </w:p>
    <w:p w14:paraId="7916154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 simulation architecture description language for hardware-in-loop simulation of safety critical systems</w:t>
      </w:r>
    </w:p>
    <w:p w14:paraId="5F3B6DE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lective voltammetric sensors based on composites of chitosan polyelectrolyte complexes with cyclodextrins for the recognition and determination of atenolol enantiomers</w:t>
      </w:r>
    </w:p>
    <w:p w14:paraId="05F435C7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Unique Mapping of Structural and Functional Connectivity on Cognition</w:t>
      </w:r>
    </w:p>
    <w:p w14:paraId="04BFB44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overactive bladder-symptom composite score: a composite symptom score of toilet voids, urgency severity and urge urinary incontinence in patients with overactive bladder</w:t>
      </w:r>
    </w:p>
    <w:p w14:paraId="4973452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nticipated resource utilization for injury versus non-injury pediatric visits to emergency departments</w:t>
      </w:r>
    </w:p>
    <w:p w14:paraId="6631E38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volution Wave Condition Using WAVEWATCH III for Island Sheltered Area in the South China Sea</w:t>
      </w:r>
    </w:p>
    <w:p w14:paraId="22F3A35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hotoinduced Biomimetic Room-Temperature C-O Bond Cleavage over Mn Doped CdS</w:t>
      </w:r>
    </w:p>
    <w:p w14:paraId="77CF0C63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Numerical investigation on liquefaction mitigation of liquefiable soil improved by stone columns</w:t>
      </w:r>
    </w:p>
    <w:p w14:paraId="5D1B177E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Seismic analysis of stone column improved liquefiable ground using a plasticity model for coarse-grained soil</w:t>
      </w:r>
    </w:p>
    <w:p w14:paraId="73611B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lastRenderedPageBreak/>
        <w:t>Application of HEC-HMS model for mountain flood forecasting in the Wushui basin</w:t>
      </w:r>
    </w:p>
    <w:p w14:paraId="6F654E6D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Does digitalising the supply chain contribute to its resilience?</w:t>
      </w:r>
    </w:p>
    <w:p w14:paraId="1C7EB04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The project 'Metrology for Static and Dynamic Characterization of Supercapacitors' - MetSuperCap</w:t>
      </w:r>
    </w:p>
    <w:p w14:paraId="433E2176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imary leiomyosarcoma of bone: Clinicopathologic and prognostic factors analysis in a single institution</w:t>
      </w:r>
    </w:p>
    <w:p w14:paraId="41967B2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Adaptive Current Observer Design for Single Current Sensor Control in PMSM Drives</w:t>
      </w:r>
    </w:p>
    <w:p w14:paraId="44FEF4A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Genetic evaluation of dairy sires for milking duration using electronically recorded milking times of their daughters</w:t>
      </w:r>
    </w:p>
    <w:p w14:paraId="03FCD668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009 ACM/IEEE/SCS 23rd Workshop on Principles of Advanced and Distributed Simulation, PADS '09</w:t>
      </w:r>
    </w:p>
    <w:p w14:paraId="15BA138C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011 25th ACM/IEEE/SCS Workshop on Principles of Advanced and Distributed Simulation, PADS 2011</w:t>
      </w:r>
    </w:p>
    <w:p w14:paraId="1E8CAB71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Proceedings - 2011 IEEE International Symposium on Assembly and Manufacturing, ISAM 2011</w:t>
      </w:r>
    </w:p>
    <w:p w14:paraId="1599CFC4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2013 2nd International Conference on Energy and Environmental Protection, ICEEP 2013</w:t>
      </w:r>
    </w:p>
    <w:p w14:paraId="48C45125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rratum to: The Self-Compassion Scale is a Valid and Theoretically Coherent Measure of Self-Compassion (Mindfulness, (2016), 7, (264-274) DOI 10.1007/s12671-015-0479-3)</w:t>
      </w:r>
    </w:p>
    <w:p w14:paraId="2E69C219" w14:textId="77777777" w:rsidR="008C595F" w:rsidRPr="008C595F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Erratum: â€œChen X, Hill M, Vander Lugt M, et al. Rapid reconstitution of regulatory T-cell subsets is associated with reduced rates of acute graft-versus-host disease and absence of viremia after cord blood transplantation in children with reduced-intensity conditioning using alemtuzumab.â€</w:t>
      </w:r>
      <w:r w:rsidRPr="008C595F">
        <w:rPr>
          <w:rFonts w:ascii="Aptos" w:hAnsi="Aptos" w:cs="Aptos"/>
          <w:sz w:val="16"/>
          <w:szCs w:val="16"/>
        </w:rPr>
        <w:t></w:t>
      </w:r>
      <w:r w:rsidRPr="008C595F">
        <w:rPr>
          <w:sz w:val="16"/>
          <w:szCs w:val="16"/>
        </w:rPr>
        <w:t xml:space="preserve"> (Cytotherapy (2020) 22(3) (149</w:t>
      </w:r>
      <w:r w:rsidRPr="008C595F">
        <w:rPr>
          <w:rFonts w:ascii="Aptos" w:hAnsi="Aptos" w:cs="Aptos"/>
          <w:sz w:val="16"/>
          <w:szCs w:val="16"/>
        </w:rPr>
        <w:t>â€“</w:t>
      </w:r>
      <w:r w:rsidRPr="008C595F">
        <w:rPr>
          <w:sz w:val="16"/>
          <w:szCs w:val="16"/>
        </w:rPr>
        <w:t>157), (S1465324920300062), (10.1016/j.jcyt.2020.01.005))</w:t>
      </w:r>
    </w:p>
    <w:p w14:paraId="05DD1381" w14:textId="2A4801C4" w:rsidR="003216D0" w:rsidRDefault="008C595F" w:rsidP="008C595F">
      <w:pPr>
        <w:pStyle w:val="ListParagraph"/>
        <w:numPr>
          <w:ilvl w:val="0"/>
          <w:numId w:val="1"/>
        </w:numPr>
        <w:ind w:hanging="720"/>
        <w:rPr>
          <w:sz w:val="16"/>
          <w:szCs w:val="16"/>
        </w:rPr>
      </w:pPr>
      <w:r w:rsidRPr="008C595F">
        <w:rPr>
          <w:sz w:val="16"/>
          <w:szCs w:val="16"/>
        </w:rPr>
        <w:t>Correction</w:t>
      </w:r>
    </w:p>
    <w:p w14:paraId="7C5A3F70" w14:textId="5CAB85C7" w:rsidR="008C595F" w:rsidRPr="005E04C9" w:rsidRDefault="008C595F" w:rsidP="008C595F">
      <w:pPr>
        <w:rPr>
          <w:b/>
          <w:bCs/>
          <w:sz w:val="16"/>
          <w:szCs w:val="16"/>
        </w:rPr>
      </w:pPr>
      <w:r w:rsidRPr="005E04C9">
        <w:rPr>
          <w:b/>
          <w:bCs/>
          <w:sz w:val="16"/>
          <w:szCs w:val="16"/>
        </w:rPr>
        <w:t>List of articles excluded at full text (with reason)</w:t>
      </w:r>
    </w:p>
    <w:p w14:paraId="73155971" w14:textId="61F50AA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evelopment and validation of the Japanese version of the Self-Compassion Scale (Not written in English)</w:t>
      </w:r>
    </w:p>
    <w:p w14:paraId="15153366" w14:textId="04488102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across cultures (</w:t>
      </w:r>
      <w:r w:rsidR="00FC3EC7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69618088" w14:textId="7625C882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Exploring factor structure and contribution of self-compassion to positive mental health among Bulgarian adults (Unpublished thesis)</w:t>
      </w:r>
    </w:p>
    <w:p w14:paraId="5C8CCF40" w14:textId="7A8F8CC4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Psychometric characteristics of the Czech version of the self-compassion scale (SCS-CZ) (Not written in English)</w:t>
      </w:r>
    </w:p>
    <w:p w14:paraId="20F7AF08" w14:textId="11DD86F8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PsychometrickÃ© charakteristiky Ä</w:t>
      </w:r>
      <w:r w:rsidRPr="005E04C9">
        <w:rPr>
          <w:rFonts w:ascii="Aptos" w:hAnsi="Aptos" w:cs="Aptos"/>
          <w:sz w:val="16"/>
          <w:szCs w:val="16"/>
        </w:rPr>
        <w:t></w:t>
      </w:r>
      <w:r w:rsidRPr="005E04C9">
        <w:rPr>
          <w:sz w:val="16"/>
          <w:szCs w:val="16"/>
        </w:rPr>
        <w:t>esk</w:t>
      </w:r>
      <w:r w:rsidRPr="005E04C9">
        <w:rPr>
          <w:rFonts w:ascii="Aptos" w:hAnsi="Aptos" w:cs="Aptos"/>
          <w:sz w:val="16"/>
          <w:szCs w:val="16"/>
        </w:rPr>
        <w:t>Ã©</w:t>
      </w:r>
      <w:r w:rsidRPr="005E04C9">
        <w:rPr>
          <w:sz w:val="16"/>
          <w:szCs w:val="16"/>
        </w:rPr>
        <w:t xml:space="preserve"> verze Self-Compassion Scale (SCS-CZ) = Psychometric characteristics of the Czech version of the Self-Compassion Scale (SCS-CZ) (Not written in English)</w:t>
      </w:r>
    </w:p>
    <w:p w14:paraId="59028525" w14:textId="7D136873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Frequency of interpersonal trauma types, avoidant attachment, self-compassion, and interpersonal competence: A model of persisting posttraumatic symptoms (Did not assess complete SCS-LF)</w:t>
      </w:r>
    </w:p>
    <w:p w14:paraId="50BAC1F8" w14:textId="208C5FE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wo is more valid than one: Examining the factor structure of the Self-Compassion Scale (SCS) (Information necessary to calculate correlation coefficients not reported)</w:t>
      </w:r>
    </w:p>
    <w:p w14:paraId="27B025A8" w14:textId="00E301C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distinct relationships of self-compassion and self-coldness with psychological distress and mental well-being (Unpublished thesis)</w:t>
      </w:r>
    </w:p>
    <w:p w14:paraId="2BA15A5A" w14:textId="5C6B9CF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in a sample of ex-offenders (Unpublished thesis)</w:t>
      </w:r>
    </w:p>
    <w:p w14:paraId="6813EAA3" w14:textId="7A81D3A4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Exploring the relationship of hope action theory, perceived stress and self-compassion using a neuroscience perspective (Unpublished thesis)</w:t>
      </w:r>
    </w:p>
    <w:p w14:paraId="5F1D550A" w14:textId="3105BAC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daptation and validation of the self-compassion scale (SCS) in an argentine context (Information necessary to calculate correlation coefficients not reported)</w:t>
      </w:r>
    </w:p>
    <w:p w14:paraId="03545B12" w14:textId="67851DA6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daptation and validation of the self-compassion scale (scs) in an argentine context (Information necessary to calculate correlation coefficients not reported)</w:t>
      </w:r>
    </w:p>
    <w:p w14:paraId="56366D5F" w14:textId="19293F8D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uto-CompaixÃ£o: estudo da validaÃ§Ã£o da versÃ£o portuguesa da Escala da Auto-CompaixÃ£o e da sua relaÃ§Ã£o com as experiÃªncias adversas na infÃ¢ncia, a comparaÃ§Ã£o social e a psicopatologia = Self-compassion: Validation study of the Portuguese version of Self-Compassion Scale and its relationship to adverse childhood experiences, psychopathology and social comparison (Not written in English)</w:t>
      </w:r>
    </w:p>
    <w:p w14:paraId="010EB953" w14:textId="320F6FD3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Evaluating the Multifactor Structure of the Long and Short Versions of the Self-Compassion Scale in a Clinical Sample (Information necessary to calculate correlation coefficients not reported)</w:t>
      </w:r>
    </w:p>
    <w:p w14:paraId="2CE8472C" w14:textId="1072B65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Reliability and validity of Chinese version of Self-compassion Scale (Could not access)</w:t>
      </w:r>
    </w:p>
    <w:p w14:paraId="65FF284B" w14:textId="1BCA93C8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Taiwanese version of the Self-Compassion Scale: Psychometric properties, implications for psychological health and self-compassion across multiple generations (Could not access)</w:t>
      </w:r>
    </w:p>
    <w:p w14:paraId="08B9AB44" w14:textId="1BE33D7B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upportive evidence for the State Self-Compassion Scale using Japanese samples (Did not assess complete SCS-LF)</w:t>
      </w:r>
    </w:p>
    <w:p w14:paraId="4E063B09" w14:textId="4218A79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nvestigation of the Psychometric Properties of the Self-Compassion Scale in Young Athletes (Not written in English)</w:t>
      </w:r>
    </w:p>
    <w:p w14:paraId="60139704" w14:textId="7A8B510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esign and Evaluation of Self-Compassion Scale in Iranian Patients with Multiple Sclerosis (Did not assess complete SCS-LF)</w:t>
      </w:r>
    </w:p>
    <w:p w14:paraId="6A9570FB" w14:textId="6C684E8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validity and reliability of the Turkish version of the Self-Compassion Scale (Information necessary to calculate correlation coefficients not reported)</w:t>
      </w:r>
    </w:p>
    <w:p w14:paraId="021C490B" w14:textId="47D5A5D1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Scale: Primo contributo alla validazione della versione italiana = Self-Compassion Scale: First contribution to the Italian validation for workers (Not written in English)</w:t>
      </w:r>
    </w:p>
    <w:p w14:paraId="122AE824" w14:textId="2DCEEE95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n exploration of the criterion and construct validity of the Self-Compassion Scale (Unpublished thesis)</w:t>
      </w:r>
    </w:p>
    <w:p w14:paraId="131868F4" w14:textId="51CCB830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nvestigating psychometric properties of the Self-Compassion Scale using Rasch methodology (</w:t>
      </w:r>
      <w:r w:rsidR="004E07CF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2A7F01C7" w14:textId="7B5B1AD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Spanish Version of the State Self-Compassion Scale-Long Form (SSCS-L): A Study of Its Validity and Reliability in a Sample of Nursing Students (Did not assess complete SCS-LF)</w:t>
      </w:r>
    </w:p>
    <w:p w14:paraId="6573FE6A" w14:textId="467810A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Validation of the Spanish versions of the long (26 items) and short (12 items) forms of the Self-Compassion Scale (SCS) (Information necessary to calculate correlation coefficients not reported)</w:t>
      </w:r>
    </w:p>
    <w:p w14:paraId="2DF42185" w14:textId="0C49265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Scale: IRT Psychometric Analysis, Validation, and Factor Structure - Slovak Translation (Information necessary to calculate correlation coefficients not reported)</w:t>
      </w:r>
    </w:p>
    <w:p w14:paraId="09B6AC35" w14:textId="6DE7EA28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lastRenderedPageBreak/>
        <w:t>Self-compassion scale: IRT psychometric analysis, Validation, and factor structure Slovak translation (Information necessary to calculate correlation coefficients not reported)</w:t>
      </w:r>
    </w:p>
    <w:p w14:paraId="3FF92C45" w14:textId="5A5A0C87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tem-response theory psychometric analysis and factor structure of the Self-Compassion and Self-Criticism Scales (Did not assess complete SCS-LF)</w:t>
      </w:r>
    </w:p>
    <w:p w14:paraId="552423B0" w14:textId="3FE55253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Factor structure of the Self-Compassion Scale in 11 international samples (Duplicate dataset)</w:t>
      </w:r>
    </w:p>
    <w:p w14:paraId="667A01DC" w14:textId="59C1951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Validation of a german version of the self-compassion scale (SCS-D) (Not written in English)</w:t>
      </w:r>
    </w:p>
    <w:p w14:paraId="71A6367A" w14:textId="7C049C7F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Validierung einer deutschen Version der Self-Compassion Scale (SCS-D) = Validation of a German version of the Self-Compassion Scale (SCS-D) (Not written in English)</w:t>
      </w:r>
    </w:p>
    <w:p w14:paraId="1084D332" w14:textId="633E2DC3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multiple group IRT measurement invariance analysis of the Self-Compassion Scale in ten international samples (Information necessary to calculate correlation coefficients not reported)</w:t>
      </w:r>
    </w:p>
    <w:p w14:paraId="52A6D5CB" w14:textId="105A594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 reconsideration of the self-compassion scale's total score: Self-compassion versus self-criticism (</w:t>
      </w:r>
      <w:r w:rsidR="00D36A06" w:rsidRPr="005E04C9">
        <w:rPr>
          <w:sz w:val="16"/>
          <w:szCs w:val="16"/>
        </w:rPr>
        <w:t>Did not assess complete SCS-LF</w:t>
      </w:r>
      <w:r w:rsidRPr="005E04C9">
        <w:rPr>
          <w:sz w:val="16"/>
          <w:szCs w:val="16"/>
        </w:rPr>
        <w:t>)</w:t>
      </w:r>
    </w:p>
    <w:p w14:paraId="6564A22A" w14:textId="266D3032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constructs of empathy, mindfulness, self-compassion, and self-rumination: An exploratory factor analysis (Unpublished thesis)</w:t>
      </w:r>
    </w:p>
    <w:p w14:paraId="60AE01CB" w14:textId="0A926F3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Psychometric Properties of the Greek Versions of the Self-Compassion and Mindful Attention and Awareness Scales (Information necessary to calculate correlation coefficients not reported)</w:t>
      </w:r>
    </w:p>
    <w:p w14:paraId="0E87AF1A" w14:textId="601351EF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When â€˜negativityâ€™ becomes obstructive: A novel exploration of the two-factor model of the Self- Compassion Scale and a comparison of self-compassion and self-criticism interventions (</w:t>
      </w:r>
      <w:r w:rsidR="00D36A06" w:rsidRPr="005E04C9">
        <w:rPr>
          <w:sz w:val="16"/>
          <w:szCs w:val="16"/>
        </w:rPr>
        <w:t>Did not assess complete SCS-LF</w:t>
      </w:r>
      <w:r w:rsidRPr="005E04C9">
        <w:rPr>
          <w:sz w:val="16"/>
          <w:szCs w:val="16"/>
        </w:rPr>
        <w:t>)</w:t>
      </w:r>
    </w:p>
    <w:p w14:paraId="06553092" w14:textId="1F5C753B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bifactor structure of the Self-Compassion Scale: Bayesian approaches to overcome exploratory structural equation modeling (ESEM) limitations (Duplicate dataset)</w:t>
      </w:r>
    </w:p>
    <w:p w14:paraId="0D350664" w14:textId="55A50B35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dvancing the assessment of compassion: Psychometric study of the compassion motivation and action scales in a portuguese sample (Did not assess complete SCS-LF)</w:t>
      </w:r>
    </w:p>
    <w:p w14:paraId="4642EA64" w14:textId="549D0A94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pplying generalizability theory to the Self-Compassion scale to examine state and trait aspects and generalizability of assessment scores (Did not assess complete SCS-LF)</w:t>
      </w:r>
    </w:p>
    <w:p w14:paraId="1026E3C9" w14:textId="025F50E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evelopment of the Japanese version of the State Self-Compassion Scale (SSCS-J) (Did not assess complete SCS-LF)</w:t>
      </w:r>
    </w:p>
    <w:p w14:paraId="3EFD473F" w14:textId="79B755E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evelopment of the Japanese Version of the State Self-Compassion Scale (SSCS-J) (Did not assess complete SCS-LF)</w:t>
      </w:r>
    </w:p>
    <w:p w14:paraId="15A322B1" w14:textId="70B316B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and Cultural Values: A Cross-Cultural Study of Self-Compassion Using a Multitrait-Multimethod (MTMM) Analytical Procedure (Information necessary to calculate correlation coefficients not reported)</w:t>
      </w:r>
    </w:p>
    <w:p w14:paraId="2E769BDF" w14:textId="3D1C733B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econstructing Self-Compassion: How the Continued Use of the Total Score of the Self-Compassion Scale Hinders Studying a Protective Construct Within the Context of Psychopathology and Stress (Did not assess complete SCS-LF)</w:t>
      </w:r>
    </w:p>
    <w:p w14:paraId="17467D00" w14:textId="3311C80D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Good and Bad Sides of Self-Compassion: A Face Validity Check of the Self-Compassion Scale and an Investigation of its Relations to Coping and Emotional Symptoms in Non-Clinical Adolescents (</w:t>
      </w:r>
      <w:r w:rsidR="00D36A06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06362B51" w14:textId="6BE97CDF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Psychometric Validation of the Persian Self-Compassion Scale Youth Version (Did not assess complete SCS-LF)</w:t>
      </w:r>
    </w:p>
    <w:p w14:paraId="67286C62" w14:textId="17F85CE1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Self-Compassion Scale is a valid and theoretically coherent measure of self-compassion (</w:t>
      </w:r>
      <w:r w:rsidR="00FB483F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14D2E104" w14:textId="6BACEB62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and self-construal in the United States, Thailand, and Taiwan (</w:t>
      </w:r>
      <w:r w:rsidR="00FB483F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790F2221" w14:textId="4BF57BFC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Examining the factors of self-compassion scale with canonical commonality analysis: Syrian sample (</w:t>
      </w:r>
      <w:r w:rsidR="00FB483F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549D375C" w14:textId="7CA6A54B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nvestigaÃ§Ã£o das Propriedades PsicomÃ©tricas da Escala de AutocompaixÃ£o em Jovens Atletas = Investigation of the psychometric properties of the Self-Compassion Scale in young athletes (Not written in English)</w:t>
      </w:r>
    </w:p>
    <w:p w14:paraId="2E61A980" w14:textId="0CDF4C52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Dimensionality of self-compassion: translation and construct validation of the self-compassion scale in an Italian sample (Did not assess complete SCS-LF)</w:t>
      </w:r>
    </w:p>
    <w:p w14:paraId="73B06E9C" w14:textId="6569CC5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Validation of the self-compassion scale in a sample of Italian special needs teacher (</w:t>
      </w:r>
      <w:r w:rsidR="00FB483F" w:rsidRPr="005E04C9">
        <w:rPr>
          <w:sz w:val="16"/>
          <w:szCs w:val="16"/>
        </w:rPr>
        <w:t>Did not assess complete SCS-LF</w:t>
      </w:r>
      <w:r w:rsidRPr="005E04C9">
        <w:rPr>
          <w:sz w:val="16"/>
          <w:szCs w:val="16"/>
        </w:rPr>
        <w:t>)</w:t>
      </w:r>
    </w:p>
    <w:p w14:paraId="52905214" w14:textId="479BA127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dentifying patterns of multidimensional self-compassion in Chinese young adults: implications for longitudinal mental health outcomes during the pandemic (</w:t>
      </w:r>
      <w:r w:rsidR="006E46D2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05A9A967" w14:textId="14826938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Az Ã–nmagunk IrÃ¡nt Ã‰rzett EgyÃ¼ttÃ©rzÃ©s (Ã–negyÃ¼ttÃ©rzÃ©s) skÃ¡la magyar vÃ¡ltozatÃ¡nak pszichometriai jellemzÅ‘i = Psychometric characteristics of the Hungarian version of the Self-Compassion Scale (Not written in English)</w:t>
      </w:r>
    </w:p>
    <w:p w14:paraId="58D4899E" w14:textId="1DA09B6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nvestigating the construct validity of self-compassion using a multimethod approach (Unpublished thesis)</w:t>
      </w:r>
    </w:p>
    <w:p w14:paraId="6CB04AE3" w14:textId="43FB2334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Compassion Motivation and Action Scales: A self-report measure of compassionate and self-compassionate behaviours (Did not assess complete SCS-LF)</w:t>
      </w:r>
    </w:p>
    <w:p w14:paraId="4235D429" w14:textId="4EEF1604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Propiedades psicomÃ©tricas de la Escala de AutocompasiÃ³n (SCS) en MÃ©xico = Psychometric properties of the Self-compassion Scale (SCS) in Mexico (Not written in English)</w:t>
      </w:r>
    </w:p>
    <w:p w14:paraId="2618FFBD" w14:textId="6C1B5318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Is Self-Compassion Universal? Support for the Measurement Invariance of the Self-Compassion Scale Across Populations (</w:t>
      </w:r>
      <w:r w:rsidR="006E46D2" w:rsidRPr="005E04C9">
        <w:rPr>
          <w:sz w:val="16"/>
          <w:szCs w:val="16"/>
        </w:rPr>
        <w:t>Duplicate dataset</w:t>
      </w:r>
      <w:r w:rsidRPr="005E04C9">
        <w:rPr>
          <w:sz w:val="16"/>
          <w:szCs w:val="16"/>
        </w:rPr>
        <w:t>)</w:t>
      </w:r>
    </w:p>
    <w:p w14:paraId="2BD4A12A" w14:textId="047E4D3E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mindfulness manifold: Exploring how self-preoccupation, self-compassion, and self-transcendence translate mindfulness into positive psychological outcomes (</w:t>
      </w:r>
      <w:r w:rsidR="005B413B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p w14:paraId="1737876D" w14:textId="61291CD9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Examining the factor structures of the five facet mindfulness questionnaire and the self-compassion scale (Information necessary to calculate correlation coefficients not reported)</w:t>
      </w:r>
    </w:p>
    <w:p w14:paraId="485318CB" w14:textId="3F4C05DA" w:rsidR="00932021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The Self-Compassion Scale is Not Validated in a Buddhist Sample (Information necessary to calculate correlation coefficients not reported)</w:t>
      </w:r>
    </w:p>
    <w:p w14:paraId="71638B94" w14:textId="32DA35B7" w:rsidR="008C595F" w:rsidRPr="005E04C9" w:rsidRDefault="00932021" w:rsidP="00932021">
      <w:pPr>
        <w:pStyle w:val="ListParagraph"/>
        <w:numPr>
          <w:ilvl w:val="0"/>
          <w:numId w:val="2"/>
        </w:numPr>
        <w:ind w:left="360"/>
        <w:rPr>
          <w:sz w:val="16"/>
          <w:szCs w:val="16"/>
        </w:rPr>
      </w:pPr>
      <w:r w:rsidRPr="005E04C9">
        <w:rPr>
          <w:sz w:val="16"/>
          <w:szCs w:val="16"/>
        </w:rPr>
        <w:t>Self-compassion in Chinese young adults: Specific features of the construct from a cultural perspective (</w:t>
      </w:r>
      <w:r w:rsidR="005B413B" w:rsidRPr="005E04C9">
        <w:rPr>
          <w:sz w:val="16"/>
          <w:szCs w:val="16"/>
        </w:rPr>
        <w:t>did not conduct factor analysis</w:t>
      </w:r>
      <w:r w:rsidRPr="005E04C9">
        <w:rPr>
          <w:sz w:val="16"/>
          <w:szCs w:val="16"/>
        </w:rPr>
        <w:t>)</w:t>
      </w:r>
    </w:p>
    <w:sectPr w:rsidR="008C595F" w:rsidRPr="005E0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DFED0" w14:textId="77777777" w:rsidR="0012783E" w:rsidRDefault="0012783E" w:rsidP="00473F46">
      <w:pPr>
        <w:spacing w:after="0" w:line="240" w:lineRule="auto"/>
      </w:pPr>
      <w:r>
        <w:separator/>
      </w:r>
    </w:p>
  </w:endnote>
  <w:endnote w:type="continuationSeparator" w:id="0">
    <w:p w14:paraId="3150A141" w14:textId="77777777" w:rsidR="0012783E" w:rsidRDefault="0012783E" w:rsidP="00473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25F27" w14:textId="77777777" w:rsidR="0012783E" w:rsidRDefault="0012783E" w:rsidP="00473F46">
      <w:pPr>
        <w:spacing w:after="0" w:line="240" w:lineRule="auto"/>
      </w:pPr>
      <w:r>
        <w:separator/>
      </w:r>
    </w:p>
  </w:footnote>
  <w:footnote w:type="continuationSeparator" w:id="0">
    <w:p w14:paraId="4155C90B" w14:textId="77777777" w:rsidR="0012783E" w:rsidRDefault="0012783E" w:rsidP="00473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07C99"/>
    <w:multiLevelType w:val="hybridMultilevel"/>
    <w:tmpl w:val="A0A428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82748"/>
    <w:multiLevelType w:val="hybridMultilevel"/>
    <w:tmpl w:val="595464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274727">
    <w:abstractNumId w:val="1"/>
  </w:num>
  <w:num w:numId="2" w16cid:durableId="24642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95F"/>
    <w:rsid w:val="00102A83"/>
    <w:rsid w:val="0012783E"/>
    <w:rsid w:val="001A2BA0"/>
    <w:rsid w:val="00282E54"/>
    <w:rsid w:val="002B5FE1"/>
    <w:rsid w:val="002D20D3"/>
    <w:rsid w:val="002E2509"/>
    <w:rsid w:val="003216D0"/>
    <w:rsid w:val="003E5D38"/>
    <w:rsid w:val="004442D1"/>
    <w:rsid w:val="00473F46"/>
    <w:rsid w:val="004A4C90"/>
    <w:rsid w:val="004E07CF"/>
    <w:rsid w:val="005B413B"/>
    <w:rsid w:val="005E04C9"/>
    <w:rsid w:val="006E46D2"/>
    <w:rsid w:val="007A19D7"/>
    <w:rsid w:val="00892FB2"/>
    <w:rsid w:val="008C595F"/>
    <w:rsid w:val="008F19C7"/>
    <w:rsid w:val="00932021"/>
    <w:rsid w:val="009F7831"/>
    <w:rsid w:val="00A25E02"/>
    <w:rsid w:val="00A468B8"/>
    <w:rsid w:val="00C62CE0"/>
    <w:rsid w:val="00D36A06"/>
    <w:rsid w:val="00D913C1"/>
    <w:rsid w:val="00DA4895"/>
    <w:rsid w:val="00EC109C"/>
    <w:rsid w:val="00FA1711"/>
    <w:rsid w:val="00FB483F"/>
    <w:rsid w:val="00FC3EC7"/>
    <w:rsid w:val="00FF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3CA7D"/>
  <w15:chartTrackingRefBased/>
  <w15:docId w15:val="{C9E01684-7AA4-462B-B54C-90EDF1E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9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9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9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9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9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9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9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3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F46"/>
  </w:style>
  <w:style w:type="paragraph" w:styleId="Footer">
    <w:name w:val="footer"/>
    <w:basedOn w:val="Normal"/>
    <w:link w:val="FooterChar"/>
    <w:uiPriority w:val="99"/>
    <w:unhideWhenUsed/>
    <w:rsid w:val="00473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8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74</Pages>
  <Words>59140</Words>
  <Characters>337102</Characters>
  <Application>Microsoft Office Word</Application>
  <DocSecurity>0</DocSecurity>
  <Lines>2809</Lines>
  <Paragraphs>7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9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10</cp:revision>
  <dcterms:created xsi:type="dcterms:W3CDTF">2024-10-17T23:46:00Z</dcterms:created>
  <dcterms:modified xsi:type="dcterms:W3CDTF">2025-01-2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17T23:49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54e1813-436d-428f-8964-82cf75cdea7f</vt:lpwstr>
  </property>
  <property fmtid="{D5CDD505-2E9C-101B-9397-08002B2CF9AE}" pid="8" name="MSIP_Label_0f488380-630a-4f55-a077-a19445e3f360_ContentBits">
    <vt:lpwstr>0</vt:lpwstr>
  </property>
</Properties>
</file>